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424EFE" w14:textId="4421B634" w:rsidR="00E97093" w:rsidRPr="005C2541" w:rsidRDefault="00C02BC6" w:rsidP="00041BA5">
      <w:pPr>
        <w:rPr>
          <w:rFonts w:asciiTheme="majorBidi" w:hAnsiTheme="majorBidi" w:cstheme="majorBidi"/>
          <w:b/>
          <w:bCs/>
          <w:sz w:val="24"/>
          <w:szCs w:val="24"/>
        </w:rPr>
      </w:pPr>
      <w:bookmarkStart w:id="0" w:name="_Hlk156740607"/>
      <w:r>
        <w:rPr>
          <w:rFonts w:asciiTheme="majorBidi" w:hAnsiTheme="majorBidi" w:cstheme="majorBidi"/>
          <w:b/>
          <w:bCs/>
          <w:sz w:val="24"/>
          <w:szCs w:val="24"/>
        </w:rPr>
        <w:t xml:space="preserve">Supplementary </w:t>
      </w:r>
      <w:r w:rsidR="00091AA0" w:rsidRPr="005C2541">
        <w:rPr>
          <w:rFonts w:asciiTheme="majorBidi" w:hAnsiTheme="majorBidi" w:cstheme="majorBidi"/>
          <w:b/>
          <w:bCs/>
          <w:sz w:val="24"/>
          <w:szCs w:val="24"/>
        </w:rPr>
        <w:t xml:space="preserve">Table </w:t>
      </w:r>
      <w:r>
        <w:rPr>
          <w:rFonts w:asciiTheme="majorBidi" w:hAnsiTheme="majorBidi" w:cstheme="majorBidi"/>
          <w:b/>
          <w:bCs/>
          <w:sz w:val="24"/>
          <w:szCs w:val="24"/>
        </w:rPr>
        <w:t>1</w:t>
      </w:r>
      <w:r w:rsidR="00091AA0" w:rsidRPr="005C2541">
        <w:rPr>
          <w:rFonts w:asciiTheme="majorBidi" w:hAnsiTheme="majorBidi" w:cstheme="majorBidi"/>
          <w:b/>
          <w:bCs/>
          <w:sz w:val="24"/>
          <w:szCs w:val="24"/>
        </w:rPr>
        <w:t xml:space="preserve">: </w:t>
      </w:r>
      <w:r w:rsidR="00567E6A" w:rsidRPr="00C66CF4">
        <w:rPr>
          <w:rFonts w:asciiTheme="majorBidi" w:hAnsiTheme="majorBidi" w:cstheme="majorBidi"/>
          <w:b/>
          <w:bCs/>
          <w:sz w:val="24"/>
          <w:szCs w:val="24"/>
        </w:rPr>
        <w:t xml:space="preserve">Quality Assessment Result of Meta Analysis using the AMSTAR-2 </w:t>
      </w:r>
      <w:r w:rsidR="00091AA0" w:rsidRPr="00C66CF4">
        <w:rPr>
          <w:rFonts w:asciiTheme="majorBidi" w:hAnsiTheme="majorBidi" w:cstheme="majorBidi"/>
          <w:b/>
          <w:bCs/>
          <w:sz w:val="24"/>
          <w:szCs w:val="24"/>
        </w:rPr>
        <w:t>(</w:t>
      </w:r>
      <w:r w:rsidR="00BF7EF6" w:rsidRPr="00C66CF4">
        <w:rPr>
          <w:rFonts w:asciiTheme="majorBidi" w:hAnsiTheme="majorBidi" w:cstheme="majorBidi"/>
          <w:b/>
          <w:bCs/>
          <w:sz w:val="24"/>
          <w:szCs w:val="24"/>
        </w:rPr>
        <w:t>N</w:t>
      </w:r>
      <w:r w:rsidR="00091AA0" w:rsidRPr="00C66CF4">
        <w:rPr>
          <w:rFonts w:asciiTheme="majorBidi" w:hAnsiTheme="majorBidi" w:cstheme="majorBidi"/>
          <w:b/>
          <w:bCs/>
          <w:sz w:val="24"/>
          <w:szCs w:val="24"/>
        </w:rPr>
        <w:t>=</w:t>
      </w:r>
      <w:r w:rsidR="00232277" w:rsidRPr="00C66CF4">
        <w:rPr>
          <w:rFonts w:asciiTheme="majorBidi" w:hAnsiTheme="majorBidi" w:cstheme="majorBidi"/>
          <w:b/>
          <w:bCs/>
          <w:sz w:val="24"/>
          <w:szCs w:val="24"/>
        </w:rPr>
        <w:t>7</w:t>
      </w:r>
      <w:r w:rsidR="00AE6ED0" w:rsidRPr="00C66CF4">
        <w:rPr>
          <w:rFonts w:asciiTheme="majorBidi" w:hAnsiTheme="majorBidi" w:cstheme="majorBidi"/>
          <w:b/>
          <w:bCs/>
          <w:sz w:val="24"/>
          <w:szCs w:val="24"/>
        </w:rPr>
        <w:t>2</w:t>
      </w:r>
      <w:r w:rsidR="00091AA0" w:rsidRPr="00C66CF4">
        <w:rPr>
          <w:rFonts w:asciiTheme="majorBidi" w:hAnsiTheme="majorBidi" w:cstheme="majorBidi"/>
          <w:b/>
          <w:bCs/>
          <w:sz w:val="24"/>
          <w:szCs w:val="24"/>
        </w:rPr>
        <w:t>):</w:t>
      </w:r>
    </w:p>
    <w:tbl>
      <w:tblPr>
        <w:tblW w:w="1403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2"/>
        <w:gridCol w:w="2977"/>
        <w:gridCol w:w="567"/>
        <w:gridCol w:w="567"/>
        <w:gridCol w:w="567"/>
        <w:gridCol w:w="567"/>
        <w:gridCol w:w="567"/>
        <w:gridCol w:w="567"/>
        <w:gridCol w:w="567"/>
        <w:gridCol w:w="567"/>
        <w:gridCol w:w="567"/>
        <w:gridCol w:w="567"/>
        <w:gridCol w:w="567"/>
        <w:gridCol w:w="567"/>
        <w:gridCol w:w="567"/>
        <w:gridCol w:w="567"/>
        <w:gridCol w:w="567"/>
        <w:gridCol w:w="567"/>
        <w:gridCol w:w="1427"/>
      </w:tblGrid>
      <w:tr w:rsidR="00602757" w:rsidRPr="005C2541" w14:paraId="2C2266CE" w14:textId="765C249F" w:rsidTr="0049444B">
        <w:trPr>
          <w:cantSplit/>
          <w:trHeight w:val="671"/>
          <w:jc w:val="center"/>
        </w:trPr>
        <w:tc>
          <w:tcPr>
            <w:tcW w:w="562" w:type="dxa"/>
            <w:shd w:val="clear" w:color="auto" w:fill="auto"/>
            <w:noWrap/>
            <w:vAlign w:val="center"/>
            <w:hideMark/>
          </w:tcPr>
          <w:p w14:paraId="0800BC4A" w14:textId="77777777" w:rsidR="00602757" w:rsidRPr="005C2541" w:rsidRDefault="00602757" w:rsidP="00567E6A">
            <w:pPr>
              <w:spacing w:after="0"/>
              <w:jc w:val="center"/>
              <w:rPr>
                <w:rFonts w:ascii="Times New Roman" w:hAnsi="Times New Roman" w:cs="Times New Roman"/>
                <w:b/>
                <w:bCs/>
                <w:sz w:val="20"/>
                <w:szCs w:val="20"/>
              </w:rPr>
            </w:pPr>
          </w:p>
        </w:tc>
        <w:tc>
          <w:tcPr>
            <w:tcW w:w="2977" w:type="dxa"/>
            <w:shd w:val="clear" w:color="auto" w:fill="auto"/>
            <w:vAlign w:val="center"/>
          </w:tcPr>
          <w:p w14:paraId="1F442113" w14:textId="77777777" w:rsidR="00602757" w:rsidRPr="00781100" w:rsidRDefault="00602757" w:rsidP="00567E6A">
            <w:pPr>
              <w:spacing w:after="0"/>
              <w:rPr>
                <w:rFonts w:ascii="Times New Roman" w:hAnsi="Times New Roman" w:cs="Times New Roman"/>
                <w:b/>
                <w:bCs/>
                <w:sz w:val="24"/>
                <w:szCs w:val="24"/>
              </w:rPr>
            </w:pPr>
            <w:r w:rsidRPr="00781100">
              <w:rPr>
                <w:rFonts w:ascii="Times New Roman" w:hAnsi="Times New Roman" w:cs="Times New Roman"/>
                <w:b/>
                <w:bCs/>
                <w:sz w:val="24"/>
                <w:szCs w:val="24"/>
              </w:rPr>
              <w:t>Study</w:t>
            </w:r>
          </w:p>
        </w:tc>
        <w:tc>
          <w:tcPr>
            <w:tcW w:w="567" w:type="dxa"/>
            <w:tcBorders>
              <w:bottom w:val="single" w:sz="4" w:space="0" w:color="auto"/>
            </w:tcBorders>
            <w:vAlign w:val="center"/>
          </w:tcPr>
          <w:p w14:paraId="5ECCD741" w14:textId="77777777" w:rsidR="00602757" w:rsidRDefault="00602757" w:rsidP="00567E6A">
            <w:pPr>
              <w:spacing w:after="0"/>
              <w:jc w:val="center"/>
              <w:rPr>
                <w:rFonts w:ascii="Times New Roman" w:hAnsi="Times New Roman" w:cs="Times New Roman"/>
                <w:b/>
                <w:bCs/>
              </w:rPr>
            </w:pPr>
            <w:r w:rsidRPr="00781100">
              <w:rPr>
                <w:rFonts w:ascii="Times New Roman" w:hAnsi="Times New Roman" w:cs="Times New Roman"/>
                <w:b/>
                <w:bCs/>
              </w:rPr>
              <w:t>1</w:t>
            </w:r>
          </w:p>
          <w:p w14:paraId="14B94796" w14:textId="736ABFA3" w:rsidR="00602757" w:rsidRPr="00096261" w:rsidRDefault="00602757" w:rsidP="00567E6A">
            <w:pPr>
              <w:spacing w:after="0"/>
              <w:jc w:val="center"/>
              <w:rPr>
                <w:rFonts w:ascii="Times New Roman" w:hAnsi="Times New Roman" w:cs="Times New Roman"/>
                <w:b/>
                <w:bCs/>
                <w:sz w:val="16"/>
                <w:szCs w:val="16"/>
              </w:rPr>
            </w:pPr>
            <w:r w:rsidRPr="00096261">
              <w:rPr>
                <w:rFonts w:ascii="Times New Roman" w:hAnsi="Times New Roman" w:cs="Times New Roman"/>
                <w:b/>
                <w:bCs/>
                <w:sz w:val="16"/>
                <w:szCs w:val="16"/>
              </w:rPr>
              <w:t>(0-1)</w:t>
            </w:r>
          </w:p>
        </w:tc>
        <w:tc>
          <w:tcPr>
            <w:tcW w:w="567" w:type="dxa"/>
            <w:tcBorders>
              <w:bottom w:val="single" w:sz="4" w:space="0" w:color="auto"/>
            </w:tcBorders>
            <w:vAlign w:val="center"/>
          </w:tcPr>
          <w:p w14:paraId="1BDD9047" w14:textId="2E99DEE7" w:rsidR="00602757" w:rsidRPr="00C4434F" w:rsidRDefault="00602757" w:rsidP="00567E6A">
            <w:pPr>
              <w:spacing w:after="0"/>
              <w:jc w:val="center"/>
              <w:rPr>
                <w:rFonts w:ascii="Times New Roman" w:hAnsi="Times New Roman" w:cs="Times New Roman"/>
                <w:b/>
                <w:bCs/>
                <w:vertAlign w:val="superscript"/>
              </w:rPr>
            </w:pPr>
            <w:r w:rsidRPr="00781100">
              <w:rPr>
                <w:rFonts w:ascii="Times New Roman" w:hAnsi="Times New Roman" w:cs="Times New Roman"/>
                <w:b/>
                <w:bCs/>
              </w:rPr>
              <w:t>2</w:t>
            </w:r>
            <w:r w:rsidR="00C4434F">
              <w:rPr>
                <w:rFonts w:ascii="Times New Roman" w:hAnsi="Times New Roman" w:cs="Times New Roman"/>
                <w:b/>
                <w:bCs/>
                <w:vertAlign w:val="superscript"/>
              </w:rPr>
              <w:t>*</w:t>
            </w:r>
          </w:p>
          <w:p w14:paraId="069B5A8B" w14:textId="5E849A39" w:rsidR="00602757" w:rsidRPr="00781100" w:rsidRDefault="00602757" w:rsidP="00567E6A">
            <w:pPr>
              <w:spacing w:after="0"/>
              <w:jc w:val="center"/>
              <w:rPr>
                <w:rFonts w:ascii="Times New Roman" w:hAnsi="Times New Roman" w:cs="Times New Roman"/>
                <w:b/>
                <w:bCs/>
              </w:rPr>
            </w:pPr>
            <w:r w:rsidRPr="00602757">
              <w:rPr>
                <w:rFonts w:ascii="Times New Roman" w:hAnsi="Times New Roman" w:cs="Times New Roman"/>
                <w:b/>
                <w:bCs/>
                <w:sz w:val="16"/>
                <w:szCs w:val="16"/>
              </w:rPr>
              <w:t>(0-</w:t>
            </w:r>
            <w:r w:rsidR="00096261">
              <w:rPr>
                <w:rFonts w:ascii="Times New Roman" w:hAnsi="Times New Roman" w:cs="Times New Roman"/>
                <w:b/>
                <w:bCs/>
                <w:sz w:val="16"/>
                <w:szCs w:val="16"/>
              </w:rPr>
              <w:t>2</w:t>
            </w:r>
            <w:r w:rsidRPr="00602757">
              <w:rPr>
                <w:rFonts w:ascii="Times New Roman" w:hAnsi="Times New Roman" w:cs="Times New Roman"/>
                <w:b/>
                <w:bCs/>
                <w:sz w:val="16"/>
                <w:szCs w:val="16"/>
              </w:rPr>
              <w:t>)</w:t>
            </w:r>
          </w:p>
        </w:tc>
        <w:tc>
          <w:tcPr>
            <w:tcW w:w="567" w:type="dxa"/>
            <w:tcBorders>
              <w:bottom w:val="single" w:sz="4" w:space="0" w:color="auto"/>
            </w:tcBorders>
            <w:vAlign w:val="center"/>
          </w:tcPr>
          <w:p w14:paraId="3EEEA59B" w14:textId="77777777" w:rsidR="00602757" w:rsidRDefault="00602757" w:rsidP="00567E6A">
            <w:pPr>
              <w:spacing w:after="0"/>
              <w:jc w:val="center"/>
              <w:rPr>
                <w:rFonts w:ascii="Times New Roman" w:hAnsi="Times New Roman" w:cs="Times New Roman"/>
                <w:b/>
                <w:bCs/>
              </w:rPr>
            </w:pPr>
            <w:r w:rsidRPr="00781100">
              <w:rPr>
                <w:rFonts w:ascii="Times New Roman" w:hAnsi="Times New Roman" w:cs="Times New Roman"/>
                <w:b/>
                <w:bCs/>
              </w:rPr>
              <w:t>3</w:t>
            </w:r>
          </w:p>
          <w:p w14:paraId="42451AE8" w14:textId="64540AD7" w:rsidR="00602757" w:rsidRPr="00781100" w:rsidRDefault="00602757" w:rsidP="00567E6A">
            <w:pPr>
              <w:spacing w:after="0"/>
              <w:jc w:val="center"/>
              <w:rPr>
                <w:rFonts w:ascii="Times New Roman" w:hAnsi="Times New Roman" w:cs="Times New Roman"/>
                <w:b/>
                <w:bCs/>
              </w:rPr>
            </w:pPr>
            <w:r w:rsidRPr="00602757">
              <w:rPr>
                <w:rFonts w:ascii="Times New Roman" w:hAnsi="Times New Roman" w:cs="Times New Roman"/>
                <w:b/>
                <w:bCs/>
                <w:sz w:val="16"/>
                <w:szCs w:val="16"/>
              </w:rPr>
              <w:t>(0-1)</w:t>
            </w:r>
          </w:p>
        </w:tc>
        <w:tc>
          <w:tcPr>
            <w:tcW w:w="567" w:type="dxa"/>
            <w:tcBorders>
              <w:bottom w:val="single" w:sz="4" w:space="0" w:color="auto"/>
            </w:tcBorders>
            <w:vAlign w:val="center"/>
          </w:tcPr>
          <w:p w14:paraId="75DB1566" w14:textId="57EFD6D9" w:rsidR="00602757" w:rsidRDefault="00602757" w:rsidP="00567E6A">
            <w:pPr>
              <w:spacing w:after="0"/>
              <w:jc w:val="center"/>
              <w:rPr>
                <w:rFonts w:ascii="Times New Roman" w:hAnsi="Times New Roman" w:cs="Times New Roman"/>
                <w:b/>
                <w:bCs/>
              </w:rPr>
            </w:pPr>
            <w:r w:rsidRPr="00781100">
              <w:rPr>
                <w:rFonts w:ascii="Times New Roman" w:hAnsi="Times New Roman" w:cs="Times New Roman"/>
                <w:b/>
                <w:bCs/>
              </w:rPr>
              <w:t>4</w:t>
            </w:r>
            <w:r w:rsidR="00C4434F">
              <w:rPr>
                <w:rFonts w:ascii="Times New Roman" w:hAnsi="Times New Roman" w:cs="Times New Roman"/>
                <w:b/>
                <w:bCs/>
                <w:vertAlign w:val="superscript"/>
              </w:rPr>
              <w:t>*</w:t>
            </w:r>
          </w:p>
          <w:p w14:paraId="7BAEAA93" w14:textId="233FEB7F" w:rsidR="00602757" w:rsidRPr="00781100" w:rsidRDefault="00602757" w:rsidP="00567E6A">
            <w:pPr>
              <w:spacing w:after="0"/>
              <w:jc w:val="center"/>
              <w:rPr>
                <w:rFonts w:ascii="Times New Roman" w:hAnsi="Times New Roman" w:cs="Times New Roman"/>
                <w:b/>
                <w:bCs/>
              </w:rPr>
            </w:pPr>
            <w:r w:rsidRPr="00602757">
              <w:rPr>
                <w:rFonts w:ascii="Times New Roman" w:hAnsi="Times New Roman" w:cs="Times New Roman"/>
                <w:b/>
                <w:bCs/>
                <w:sz w:val="16"/>
                <w:szCs w:val="16"/>
              </w:rPr>
              <w:t>(0-</w:t>
            </w:r>
            <w:r w:rsidR="00096261">
              <w:rPr>
                <w:rFonts w:ascii="Times New Roman" w:hAnsi="Times New Roman" w:cs="Times New Roman"/>
                <w:b/>
                <w:bCs/>
                <w:sz w:val="16"/>
                <w:szCs w:val="16"/>
              </w:rPr>
              <w:t>2</w:t>
            </w:r>
            <w:r w:rsidRPr="00602757">
              <w:rPr>
                <w:rFonts w:ascii="Times New Roman" w:hAnsi="Times New Roman" w:cs="Times New Roman"/>
                <w:b/>
                <w:bCs/>
                <w:sz w:val="16"/>
                <w:szCs w:val="16"/>
              </w:rPr>
              <w:t>)</w:t>
            </w:r>
          </w:p>
        </w:tc>
        <w:tc>
          <w:tcPr>
            <w:tcW w:w="567" w:type="dxa"/>
            <w:tcBorders>
              <w:bottom w:val="single" w:sz="4" w:space="0" w:color="auto"/>
            </w:tcBorders>
            <w:vAlign w:val="center"/>
          </w:tcPr>
          <w:p w14:paraId="171C7E27" w14:textId="77777777" w:rsidR="00602757" w:rsidRDefault="00602757" w:rsidP="00567E6A">
            <w:pPr>
              <w:spacing w:after="0"/>
              <w:jc w:val="center"/>
              <w:rPr>
                <w:rFonts w:ascii="Times New Roman" w:hAnsi="Times New Roman" w:cs="Times New Roman"/>
                <w:b/>
                <w:bCs/>
              </w:rPr>
            </w:pPr>
            <w:r w:rsidRPr="00781100">
              <w:rPr>
                <w:rFonts w:ascii="Times New Roman" w:hAnsi="Times New Roman" w:cs="Times New Roman"/>
                <w:b/>
                <w:bCs/>
              </w:rPr>
              <w:t>5</w:t>
            </w:r>
          </w:p>
          <w:p w14:paraId="4B161440" w14:textId="3B205491" w:rsidR="00602757" w:rsidRPr="00781100" w:rsidRDefault="00602757" w:rsidP="00567E6A">
            <w:pPr>
              <w:spacing w:after="0"/>
              <w:jc w:val="center"/>
              <w:rPr>
                <w:rFonts w:ascii="Times New Roman" w:hAnsi="Times New Roman" w:cs="Times New Roman"/>
                <w:b/>
                <w:bCs/>
              </w:rPr>
            </w:pPr>
            <w:r w:rsidRPr="00602757">
              <w:rPr>
                <w:rFonts w:ascii="Times New Roman" w:hAnsi="Times New Roman" w:cs="Times New Roman"/>
                <w:b/>
                <w:bCs/>
                <w:sz w:val="16"/>
                <w:szCs w:val="16"/>
              </w:rPr>
              <w:t>(0-1)</w:t>
            </w:r>
          </w:p>
        </w:tc>
        <w:tc>
          <w:tcPr>
            <w:tcW w:w="567" w:type="dxa"/>
            <w:tcBorders>
              <w:bottom w:val="single" w:sz="4" w:space="0" w:color="auto"/>
            </w:tcBorders>
            <w:vAlign w:val="center"/>
          </w:tcPr>
          <w:p w14:paraId="0E509A2A" w14:textId="77777777" w:rsidR="00602757" w:rsidRDefault="00602757" w:rsidP="00567E6A">
            <w:pPr>
              <w:spacing w:after="0"/>
              <w:jc w:val="center"/>
              <w:rPr>
                <w:rFonts w:ascii="Times New Roman" w:hAnsi="Times New Roman" w:cs="Times New Roman"/>
                <w:b/>
                <w:bCs/>
              </w:rPr>
            </w:pPr>
            <w:r w:rsidRPr="00781100">
              <w:rPr>
                <w:rFonts w:ascii="Times New Roman" w:hAnsi="Times New Roman" w:cs="Times New Roman"/>
                <w:b/>
                <w:bCs/>
              </w:rPr>
              <w:t>6</w:t>
            </w:r>
          </w:p>
          <w:p w14:paraId="4188D6D1" w14:textId="1ABF9870" w:rsidR="00602757" w:rsidRPr="00781100" w:rsidRDefault="00602757" w:rsidP="00567E6A">
            <w:pPr>
              <w:spacing w:after="0"/>
              <w:jc w:val="center"/>
              <w:rPr>
                <w:rFonts w:ascii="Times New Roman" w:hAnsi="Times New Roman" w:cs="Times New Roman"/>
                <w:b/>
                <w:bCs/>
              </w:rPr>
            </w:pPr>
            <w:r w:rsidRPr="00602757">
              <w:rPr>
                <w:rFonts w:ascii="Times New Roman" w:hAnsi="Times New Roman" w:cs="Times New Roman"/>
                <w:b/>
                <w:bCs/>
                <w:sz w:val="16"/>
                <w:szCs w:val="16"/>
              </w:rPr>
              <w:t>(0-</w:t>
            </w:r>
            <w:r w:rsidR="00096261">
              <w:rPr>
                <w:rFonts w:ascii="Times New Roman" w:hAnsi="Times New Roman" w:cs="Times New Roman"/>
                <w:b/>
                <w:bCs/>
                <w:sz w:val="16"/>
                <w:szCs w:val="16"/>
              </w:rPr>
              <w:t>1</w:t>
            </w:r>
            <w:r w:rsidRPr="00602757">
              <w:rPr>
                <w:rFonts w:ascii="Times New Roman" w:hAnsi="Times New Roman" w:cs="Times New Roman"/>
                <w:b/>
                <w:bCs/>
                <w:sz w:val="16"/>
                <w:szCs w:val="16"/>
              </w:rPr>
              <w:t>)</w:t>
            </w:r>
          </w:p>
        </w:tc>
        <w:tc>
          <w:tcPr>
            <w:tcW w:w="567" w:type="dxa"/>
            <w:tcBorders>
              <w:bottom w:val="single" w:sz="4" w:space="0" w:color="auto"/>
            </w:tcBorders>
            <w:vAlign w:val="center"/>
          </w:tcPr>
          <w:p w14:paraId="40F6E81C" w14:textId="27121E65" w:rsidR="00602757" w:rsidRDefault="00602757" w:rsidP="00567E6A">
            <w:pPr>
              <w:spacing w:after="0"/>
              <w:jc w:val="center"/>
              <w:rPr>
                <w:rFonts w:ascii="Times New Roman" w:hAnsi="Times New Roman" w:cs="Times New Roman"/>
                <w:b/>
                <w:bCs/>
              </w:rPr>
            </w:pPr>
            <w:r w:rsidRPr="00781100">
              <w:rPr>
                <w:rFonts w:ascii="Times New Roman" w:hAnsi="Times New Roman" w:cs="Times New Roman"/>
                <w:b/>
                <w:bCs/>
              </w:rPr>
              <w:t>7</w:t>
            </w:r>
            <w:r w:rsidR="00C4434F">
              <w:rPr>
                <w:rFonts w:ascii="Times New Roman" w:hAnsi="Times New Roman" w:cs="Times New Roman"/>
                <w:b/>
                <w:bCs/>
                <w:vertAlign w:val="superscript"/>
              </w:rPr>
              <w:t>*</w:t>
            </w:r>
          </w:p>
          <w:p w14:paraId="460A5229" w14:textId="32E86923" w:rsidR="00602757" w:rsidRPr="00781100" w:rsidRDefault="00602757" w:rsidP="00567E6A">
            <w:pPr>
              <w:spacing w:after="0"/>
              <w:jc w:val="center"/>
              <w:rPr>
                <w:rFonts w:ascii="Times New Roman" w:hAnsi="Times New Roman" w:cs="Times New Roman"/>
                <w:b/>
                <w:bCs/>
              </w:rPr>
            </w:pPr>
            <w:r w:rsidRPr="00602757">
              <w:rPr>
                <w:rFonts w:ascii="Times New Roman" w:hAnsi="Times New Roman" w:cs="Times New Roman"/>
                <w:b/>
                <w:bCs/>
                <w:sz w:val="16"/>
                <w:szCs w:val="16"/>
              </w:rPr>
              <w:t>(0-</w:t>
            </w:r>
            <w:r w:rsidR="00096261">
              <w:rPr>
                <w:rFonts w:ascii="Times New Roman" w:hAnsi="Times New Roman" w:cs="Times New Roman"/>
                <w:b/>
                <w:bCs/>
                <w:sz w:val="16"/>
                <w:szCs w:val="16"/>
              </w:rPr>
              <w:t>2</w:t>
            </w:r>
            <w:r w:rsidRPr="00602757">
              <w:rPr>
                <w:rFonts w:ascii="Times New Roman" w:hAnsi="Times New Roman" w:cs="Times New Roman"/>
                <w:b/>
                <w:bCs/>
                <w:sz w:val="16"/>
                <w:szCs w:val="16"/>
              </w:rPr>
              <w:t>)</w:t>
            </w:r>
          </w:p>
        </w:tc>
        <w:tc>
          <w:tcPr>
            <w:tcW w:w="567" w:type="dxa"/>
            <w:tcBorders>
              <w:bottom w:val="single" w:sz="4" w:space="0" w:color="auto"/>
            </w:tcBorders>
            <w:vAlign w:val="center"/>
          </w:tcPr>
          <w:p w14:paraId="75C5574E" w14:textId="77777777" w:rsidR="00602757" w:rsidRDefault="00602757" w:rsidP="00567E6A">
            <w:pPr>
              <w:spacing w:after="0"/>
              <w:jc w:val="center"/>
              <w:rPr>
                <w:rFonts w:ascii="Times New Roman" w:hAnsi="Times New Roman" w:cs="Times New Roman"/>
                <w:b/>
                <w:bCs/>
              </w:rPr>
            </w:pPr>
            <w:r w:rsidRPr="00781100">
              <w:rPr>
                <w:rFonts w:ascii="Times New Roman" w:hAnsi="Times New Roman" w:cs="Times New Roman"/>
                <w:b/>
                <w:bCs/>
              </w:rPr>
              <w:t>8</w:t>
            </w:r>
          </w:p>
          <w:p w14:paraId="1BFE8D4D" w14:textId="00CC35BC" w:rsidR="00602757" w:rsidRPr="00781100" w:rsidRDefault="00602757" w:rsidP="00567E6A">
            <w:pPr>
              <w:spacing w:after="0"/>
              <w:jc w:val="center"/>
              <w:rPr>
                <w:rFonts w:ascii="Times New Roman" w:hAnsi="Times New Roman" w:cs="Times New Roman"/>
                <w:b/>
                <w:bCs/>
              </w:rPr>
            </w:pPr>
            <w:r w:rsidRPr="00602757">
              <w:rPr>
                <w:rFonts w:ascii="Times New Roman" w:hAnsi="Times New Roman" w:cs="Times New Roman"/>
                <w:b/>
                <w:bCs/>
                <w:sz w:val="16"/>
                <w:szCs w:val="16"/>
              </w:rPr>
              <w:t>(0-</w:t>
            </w:r>
            <w:r w:rsidR="00096261">
              <w:rPr>
                <w:rFonts w:ascii="Times New Roman" w:hAnsi="Times New Roman" w:cs="Times New Roman"/>
                <w:b/>
                <w:bCs/>
                <w:sz w:val="16"/>
                <w:szCs w:val="16"/>
              </w:rPr>
              <w:t>2</w:t>
            </w:r>
            <w:r w:rsidRPr="00602757">
              <w:rPr>
                <w:rFonts w:ascii="Times New Roman" w:hAnsi="Times New Roman" w:cs="Times New Roman"/>
                <w:b/>
                <w:bCs/>
                <w:sz w:val="16"/>
                <w:szCs w:val="16"/>
              </w:rPr>
              <w:t>)</w:t>
            </w:r>
          </w:p>
        </w:tc>
        <w:tc>
          <w:tcPr>
            <w:tcW w:w="567" w:type="dxa"/>
            <w:tcBorders>
              <w:bottom w:val="single" w:sz="4" w:space="0" w:color="auto"/>
            </w:tcBorders>
            <w:vAlign w:val="center"/>
          </w:tcPr>
          <w:p w14:paraId="14999272" w14:textId="7D24E12E" w:rsidR="00602757" w:rsidRDefault="00602757" w:rsidP="00567E6A">
            <w:pPr>
              <w:spacing w:after="0"/>
              <w:jc w:val="center"/>
              <w:rPr>
                <w:rFonts w:ascii="Times New Roman" w:hAnsi="Times New Roman" w:cs="Times New Roman"/>
                <w:b/>
                <w:bCs/>
              </w:rPr>
            </w:pPr>
            <w:r w:rsidRPr="00781100">
              <w:rPr>
                <w:rFonts w:ascii="Times New Roman" w:hAnsi="Times New Roman" w:cs="Times New Roman"/>
                <w:b/>
                <w:bCs/>
              </w:rPr>
              <w:t>9</w:t>
            </w:r>
            <w:r w:rsidR="00C4434F">
              <w:rPr>
                <w:rFonts w:ascii="Times New Roman" w:hAnsi="Times New Roman" w:cs="Times New Roman"/>
                <w:b/>
                <w:bCs/>
                <w:vertAlign w:val="superscript"/>
              </w:rPr>
              <w:t>*</w:t>
            </w:r>
          </w:p>
          <w:p w14:paraId="7D906B0A" w14:textId="7718AEAC" w:rsidR="00602757" w:rsidRPr="00781100" w:rsidRDefault="00602757" w:rsidP="00567E6A">
            <w:pPr>
              <w:spacing w:after="0"/>
              <w:jc w:val="center"/>
              <w:rPr>
                <w:rFonts w:ascii="Times New Roman" w:hAnsi="Times New Roman" w:cs="Times New Roman"/>
                <w:b/>
                <w:bCs/>
              </w:rPr>
            </w:pPr>
            <w:r w:rsidRPr="00602757">
              <w:rPr>
                <w:rFonts w:ascii="Times New Roman" w:hAnsi="Times New Roman" w:cs="Times New Roman"/>
                <w:b/>
                <w:bCs/>
                <w:sz w:val="16"/>
                <w:szCs w:val="16"/>
              </w:rPr>
              <w:t>(0-</w:t>
            </w:r>
            <w:r w:rsidR="00096261">
              <w:rPr>
                <w:rFonts w:ascii="Times New Roman" w:hAnsi="Times New Roman" w:cs="Times New Roman"/>
                <w:b/>
                <w:bCs/>
                <w:sz w:val="16"/>
                <w:szCs w:val="16"/>
              </w:rPr>
              <w:t>2</w:t>
            </w:r>
            <w:r w:rsidRPr="00602757">
              <w:rPr>
                <w:rFonts w:ascii="Times New Roman" w:hAnsi="Times New Roman" w:cs="Times New Roman"/>
                <w:b/>
                <w:bCs/>
                <w:sz w:val="16"/>
                <w:szCs w:val="16"/>
              </w:rPr>
              <w:t>)</w:t>
            </w:r>
          </w:p>
        </w:tc>
        <w:tc>
          <w:tcPr>
            <w:tcW w:w="567" w:type="dxa"/>
            <w:tcBorders>
              <w:bottom w:val="single" w:sz="4" w:space="0" w:color="auto"/>
            </w:tcBorders>
            <w:vAlign w:val="center"/>
          </w:tcPr>
          <w:p w14:paraId="79355E94" w14:textId="77777777" w:rsidR="00602757" w:rsidRDefault="00602757" w:rsidP="00567E6A">
            <w:pPr>
              <w:spacing w:after="0"/>
              <w:jc w:val="center"/>
              <w:rPr>
                <w:rFonts w:ascii="Times New Roman" w:hAnsi="Times New Roman" w:cs="Times New Roman"/>
                <w:b/>
                <w:bCs/>
              </w:rPr>
            </w:pPr>
            <w:r w:rsidRPr="00781100">
              <w:rPr>
                <w:rFonts w:ascii="Times New Roman" w:hAnsi="Times New Roman" w:cs="Times New Roman"/>
                <w:b/>
                <w:bCs/>
              </w:rPr>
              <w:t>10</w:t>
            </w:r>
          </w:p>
          <w:p w14:paraId="0D02CBAB" w14:textId="0F7A5672" w:rsidR="00602757" w:rsidRPr="00781100" w:rsidRDefault="00602757" w:rsidP="00567E6A">
            <w:pPr>
              <w:spacing w:after="0"/>
              <w:jc w:val="center"/>
              <w:rPr>
                <w:rFonts w:ascii="Times New Roman" w:hAnsi="Times New Roman" w:cs="Times New Roman"/>
                <w:b/>
                <w:bCs/>
              </w:rPr>
            </w:pPr>
            <w:r w:rsidRPr="00602757">
              <w:rPr>
                <w:rFonts w:ascii="Times New Roman" w:hAnsi="Times New Roman" w:cs="Times New Roman"/>
                <w:b/>
                <w:bCs/>
                <w:sz w:val="16"/>
                <w:szCs w:val="16"/>
              </w:rPr>
              <w:t>(0-1)</w:t>
            </w:r>
          </w:p>
        </w:tc>
        <w:tc>
          <w:tcPr>
            <w:tcW w:w="567" w:type="dxa"/>
            <w:tcBorders>
              <w:bottom w:val="single" w:sz="4" w:space="0" w:color="auto"/>
            </w:tcBorders>
            <w:vAlign w:val="center"/>
          </w:tcPr>
          <w:p w14:paraId="01FA38FD" w14:textId="0ADF8F69" w:rsidR="00602757" w:rsidRDefault="00602757" w:rsidP="00567E6A">
            <w:pPr>
              <w:spacing w:after="0"/>
              <w:jc w:val="center"/>
              <w:rPr>
                <w:rFonts w:ascii="Times New Roman" w:hAnsi="Times New Roman" w:cs="Times New Roman"/>
                <w:b/>
                <w:bCs/>
              </w:rPr>
            </w:pPr>
            <w:r w:rsidRPr="00781100">
              <w:rPr>
                <w:rFonts w:ascii="Times New Roman" w:hAnsi="Times New Roman" w:cs="Times New Roman"/>
                <w:b/>
                <w:bCs/>
              </w:rPr>
              <w:t>11</w:t>
            </w:r>
            <w:r w:rsidR="00C4434F">
              <w:rPr>
                <w:rFonts w:ascii="Times New Roman" w:hAnsi="Times New Roman" w:cs="Times New Roman"/>
                <w:b/>
                <w:bCs/>
                <w:vertAlign w:val="superscript"/>
              </w:rPr>
              <w:t>*</w:t>
            </w:r>
          </w:p>
          <w:p w14:paraId="4F82B17F" w14:textId="7768F622" w:rsidR="00602757" w:rsidRPr="00781100" w:rsidRDefault="00602757" w:rsidP="00567E6A">
            <w:pPr>
              <w:spacing w:after="0"/>
              <w:jc w:val="center"/>
              <w:rPr>
                <w:rFonts w:ascii="Times New Roman" w:hAnsi="Times New Roman" w:cs="Times New Roman"/>
                <w:b/>
                <w:bCs/>
              </w:rPr>
            </w:pPr>
            <w:r w:rsidRPr="00602757">
              <w:rPr>
                <w:rFonts w:ascii="Times New Roman" w:hAnsi="Times New Roman" w:cs="Times New Roman"/>
                <w:b/>
                <w:bCs/>
                <w:sz w:val="16"/>
                <w:szCs w:val="16"/>
              </w:rPr>
              <w:t>(0-1)</w:t>
            </w:r>
          </w:p>
        </w:tc>
        <w:tc>
          <w:tcPr>
            <w:tcW w:w="567" w:type="dxa"/>
            <w:tcBorders>
              <w:bottom w:val="single" w:sz="4" w:space="0" w:color="auto"/>
            </w:tcBorders>
            <w:vAlign w:val="center"/>
          </w:tcPr>
          <w:p w14:paraId="67048896" w14:textId="77777777" w:rsidR="00602757" w:rsidRDefault="00602757" w:rsidP="00567E6A">
            <w:pPr>
              <w:spacing w:after="0"/>
              <w:jc w:val="center"/>
              <w:rPr>
                <w:rFonts w:ascii="Times New Roman" w:hAnsi="Times New Roman" w:cs="Times New Roman"/>
                <w:b/>
                <w:bCs/>
              </w:rPr>
            </w:pPr>
            <w:r w:rsidRPr="00781100">
              <w:rPr>
                <w:rFonts w:ascii="Times New Roman" w:hAnsi="Times New Roman" w:cs="Times New Roman"/>
                <w:b/>
                <w:bCs/>
              </w:rPr>
              <w:t>12</w:t>
            </w:r>
          </w:p>
          <w:p w14:paraId="65CA5C30" w14:textId="33F8D8BB" w:rsidR="00602757" w:rsidRPr="00781100" w:rsidRDefault="00602757" w:rsidP="00567E6A">
            <w:pPr>
              <w:spacing w:after="0"/>
              <w:jc w:val="center"/>
              <w:rPr>
                <w:rFonts w:ascii="Times New Roman" w:hAnsi="Times New Roman" w:cs="Times New Roman"/>
                <w:b/>
                <w:bCs/>
              </w:rPr>
            </w:pPr>
            <w:r w:rsidRPr="00602757">
              <w:rPr>
                <w:rFonts w:ascii="Times New Roman" w:hAnsi="Times New Roman" w:cs="Times New Roman"/>
                <w:b/>
                <w:bCs/>
                <w:sz w:val="16"/>
                <w:szCs w:val="16"/>
              </w:rPr>
              <w:t>(0-1)</w:t>
            </w:r>
          </w:p>
        </w:tc>
        <w:tc>
          <w:tcPr>
            <w:tcW w:w="567" w:type="dxa"/>
            <w:tcBorders>
              <w:bottom w:val="single" w:sz="4" w:space="0" w:color="auto"/>
            </w:tcBorders>
            <w:vAlign w:val="center"/>
          </w:tcPr>
          <w:p w14:paraId="35D4F12D" w14:textId="3D8D5FA0" w:rsidR="00602757" w:rsidRDefault="00602757" w:rsidP="00567E6A">
            <w:pPr>
              <w:spacing w:after="0"/>
              <w:jc w:val="center"/>
              <w:rPr>
                <w:rFonts w:ascii="Times New Roman" w:hAnsi="Times New Roman" w:cs="Times New Roman"/>
                <w:b/>
                <w:bCs/>
              </w:rPr>
            </w:pPr>
            <w:r w:rsidRPr="00781100">
              <w:rPr>
                <w:rFonts w:ascii="Times New Roman" w:hAnsi="Times New Roman" w:cs="Times New Roman"/>
                <w:b/>
                <w:bCs/>
              </w:rPr>
              <w:t>13</w:t>
            </w:r>
            <w:r w:rsidR="00C4434F">
              <w:rPr>
                <w:rFonts w:ascii="Times New Roman" w:hAnsi="Times New Roman" w:cs="Times New Roman"/>
                <w:b/>
                <w:bCs/>
                <w:vertAlign w:val="superscript"/>
              </w:rPr>
              <w:t>*</w:t>
            </w:r>
          </w:p>
          <w:p w14:paraId="3C207E0F" w14:textId="45350E1C" w:rsidR="00602757" w:rsidRPr="00781100" w:rsidRDefault="00602757" w:rsidP="00567E6A">
            <w:pPr>
              <w:spacing w:after="0"/>
              <w:jc w:val="center"/>
              <w:rPr>
                <w:rFonts w:ascii="Times New Roman" w:hAnsi="Times New Roman" w:cs="Times New Roman"/>
                <w:b/>
                <w:bCs/>
              </w:rPr>
            </w:pPr>
            <w:r w:rsidRPr="00602757">
              <w:rPr>
                <w:rFonts w:ascii="Times New Roman" w:hAnsi="Times New Roman" w:cs="Times New Roman"/>
                <w:b/>
                <w:bCs/>
                <w:sz w:val="16"/>
                <w:szCs w:val="16"/>
              </w:rPr>
              <w:t>(0-1)</w:t>
            </w:r>
          </w:p>
        </w:tc>
        <w:tc>
          <w:tcPr>
            <w:tcW w:w="567" w:type="dxa"/>
            <w:tcBorders>
              <w:bottom w:val="single" w:sz="4" w:space="0" w:color="auto"/>
            </w:tcBorders>
            <w:vAlign w:val="center"/>
          </w:tcPr>
          <w:p w14:paraId="6B1BC93C" w14:textId="77777777" w:rsidR="00602757" w:rsidRDefault="00602757" w:rsidP="00567E6A">
            <w:pPr>
              <w:spacing w:after="0"/>
              <w:jc w:val="center"/>
              <w:rPr>
                <w:rFonts w:ascii="Times New Roman" w:hAnsi="Times New Roman" w:cs="Times New Roman"/>
                <w:b/>
                <w:bCs/>
              </w:rPr>
            </w:pPr>
            <w:r w:rsidRPr="00781100">
              <w:rPr>
                <w:rFonts w:ascii="Times New Roman" w:hAnsi="Times New Roman" w:cs="Times New Roman"/>
                <w:b/>
                <w:bCs/>
              </w:rPr>
              <w:t>14</w:t>
            </w:r>
          </w:p>
          <w:p w14:paraId="6F15CC3B" w14:textId="2403F716" w:rsidR="00602757" w:rsidRPr="00781100" w:rsidRDefault="00602757" w:rsidP="00567E6A">
            <w:pPr>
              <w:spacing w:after="0"/>
              <w:jc w:val="center"/>
              <w:rPr>
                <w:rFonts w:ascii="Times New Roman" w:hAnsi="Times New Roman" w:cs="Times New Roman"/>
                <w:b/>
                <w:bCs/>
              </w:rPr>
            </w:pPr>
            <w:r w:rsidRPr="00602757">
              <w:rPr>
                <w:rFonts w:ascii="Times New Roman" w:hAnsi="Times New Roman" w:cs="Times New Roman"/>
                <w:b/>
                <w:bCs/>
                <w:sz w:val="16"/>
                <w:szCs w:val="16"/>
              </w:rPr>
              <w:t>(0-1)</w:t>
            </w:r>
          </w:p>
        </w:tc>
        <w:tc>
          <w:tcPr>
            <w:tcW w:w="567" w:type="dxa"/>
            <w:tcBorders>
              <w:bottom w:val="single" w:sz="4" w:space="0" w:color="auto"/>
            </w:tcBorders>
            <w:vAlign w:val="center"/>
          </w:tcPr>
          <w:p w14:paraId="52762342" w14:textId="739A449B" w:rsidR="00602757" w:rsidRDefault="00602757" w:rsidP="00567E6A">
            <w:pPr>
              <w:spacing w:after="0"/>
              <w:jc w:val="center"/>
              <w:rPr>
                <w:rFonts w:ascii="Times New Roman" w:hAnsi="Times New Roman" w:cs="Times New Roman"/>
                <w:b/>
                <w:bCs/>
              </w:rPr>
            </w:pPr>
            <w:r w:rsidRPr="00781100">
              <w:rPr>
                <w:rFonts w:ascii="Times New Roman" w:hAnsi="Times New Roman" w:cs="Times New Roman"/>
                <w:b/>
                <w:bCs/>
              </w:rPr>
              <w:t>15</w:t>
            </w:r>
            <w:r w:rsidR="00C4434F">
              <w:rPr>
                <w:rFonts w:ascii="Times New Roman" w:hAnsi="Times New Roman" w:cs="Times New Roman"/>
                <w:b/>
                <w:bCs/>
                <w:vertAlign w:val="superscript"/>
              </w:rPr>
              <w:t>*</w:t>
            </w:r>
          </w:p>
          <w:p w14:paraId="1597E60E" w14:textId="19337A5D" w:rsidR="00602757" w:rsidRPr="00781100" w:rsidRDefault="00602757" w:rsidP="00567E6A">
            <w:pPr>
              <w:spacing w:after="0"/>
              <w:jc w:val="center"/>
              <w:rPr>
                <w:rFonts w:ascii="Times New Roman" w:hAnsi="Times New Roman" w:cs="Times New Roman"/>
                <w:b/>
                <w:bCs/>
              </w:rPr>
            </w:pPr>
            <w:r w:rsidRPr="00602757">
              <w:rPr>
                <w:rFonts w:ascii="Times New Roman" w:hAnsi="Times New Roman" w:cs="Times New Roman"/>
                <w:b/>
                <w:bCs/>
                <w:sz w:val="16"/>
                <w:szCs w:val="16"/>
              </w:rPr>
              <w:t>(0-1)</w:t>
            </w:r>
          </w:p>
        </w:tc>
        <w:tc>
          <w:tcPr>
            <w:tcW w:w="567" w:type="dxa"/>
            <w:tcBorders>
              <w:bottom w:val="single" w:sz="4" w:space="0" w:color="auto"/>
            </w:tcBorders>
            <w:vAlign w:val="center"/>
          </w:tcPr>
          <w:p w14:paraId="39CEF6D3" w14:textId="77777777" w:rsidR="00602757" w:rsidRDefault="00602757" w:rsidP="00096261">
            <w:pPr>
              <w:spacing w:after="0"/>
              <w:jc w:val="center"/>
              <w:rPr>
                <w:rFonts w:ascii="Times New Roman" w:hAnsi="Times New Roman" w:cs="Times New Roman"/>
                <w:b/>
                <w:bCs/>
              </w:rPr>
            </w:pPr>
            <w:r>
              <w:rPr>
                <w:rFonts w:ascii="Times New Roman" w:hAnsi="Times New Roman" w:cs="Times New Roman"/>
                <w:b/>
                <w:bCs/>
              </w:rPr>
              <w:t>16</w:t>
            </w:r>
          </w:p>
          <w:p w14:paraId="64EF0FF0" w14:textId="65CC7BAF" w:rsidR="00602757" w:rsidRPr="00602757" w:rsidRDefault="00602757" w:rsidP="00096261">
            <w:pPr>
              <w:spacing w:after="0"/>
              <w:jc w:val="center"/>
              <w:rPr>
                <w:rFonts w:ascii="Times New Roman" w:hAnsi="Times New Roman" w:cs="Times New Roman"/>
                <w:sz w:val="18"/>
                <w:szCs w:val="18"/>
              </w:rPr>
            </w:pPr>
            <w:r w:rsidRPr="00096261">
              <w:rPr>
                <w:rFonts w:ascii="Times New Roman" w:hAnsi="Times New Roman" w:cs="Times New Roman"/>
                <w:b/>
                <w:bCs/>
                <w:sz w:val="16"/>
                <w:szCs w:val="16"/>
              </w:rPr>
              <w:t>(0-1)</w:t>
            </w:r>
          </w:p>
        </w:tc>
        <w:tc>
          <w:tcPr>
            <w:tcW w:w="1427" w:type="dxa"/>
            <w:shd w:val="clear" w:color="auto" w:fill="auto"/>
            <w:noWrap/>
            <w:vAlign w:val="center"/>
            <w:hideMark/>
          </w:tcPr>
          <w:p w14:paraId="3C6BD3D2" w14:textId="668F4849" w:rsidR="00602757" w:rsidRPr="005C2541" w:rsidRDefault="00602757" w:rsidP="00567E6A">
            <w:pPr>
              <w:spacing w:after="0"/>
              <w:jc w:val="center"/>
              <w:rPr>
                <w:rFonts w:ascii="Times New Roman" w:hAnsi="Times New Roman" w:cs="Times New Roman"/>
                <w:b/>
                <w:bCs/>
                <w:sz w:val="20"/>
                <w:szCs w:val="20"/>
              </w:rPr>
            </w:pPr>
            <w:r w:rsidRPr="005C2541">
              <w:rPr>
                <w:rFonts w:ascii="Times New Roman" w:hAnsi="Times New Roman" w:cs="Times New Roman"/>
                <w:b/>
                <w:bCs/>
                <w:sz w:val="20"/>
                <w:szCs w:val="20"/>
              </w:rPr>
              <w:t>AMSTAR-2</w:t>
            </w:r>
          </w:p>
          <w:p w14:paraId="1E51331B" w14:textId="56D5FF27" w:rsidR="00602757" w:rsidRPr="005C2541" w:rsidRDefault="00602757" w:rsidP="00567E6A">
            <w:pPr>
              <w:spacing w:after="0"/>
              <w:jc w:val="center"/>
              <w:rPr>
                <w:rFonts w:ascii="Times New Roman" w:hAnsi="Times New Roman" w:cs="Times New Roman"/>
                <w:b/>
                <w:bCs/>
                <w:sz w:val="20"/>
                <w:szCs w:val="20"/>
              </w:rPr>
            </w:pPr>
            <w:r w:rsidRPr="005C2541">
              <w:rPr>
                <w:rFonts w:ascii="Times New Roman" w:hAnsi="Times New Roman" w:cs="Times New Roman"/>
                <w:b/>
                <w:bCs/>
                <w:sz w:val="20"/>
                <w:szCs w:val="20"/>
              </w:rPr>
              <w:t>Quality</w:t>
            </w:r>
          </w:p>
        </w:tc>
      </w:tr>
      <w:tr w:rsidR="005E2CA1" w:rsidRPr="005C2541" w14:paraId="791EBA93" w14:textId="3E46F245" w:rsidTr="00152FC0">
        <w:trPr>
          <w:trHeight w:val="375"/>
          <w:jc w:val="center"/>
        </w:trPr>
        <w:tc>
          <w:tcPr>
            <w:tcW w:w="562" w:type="dxa"/>
            <w:noWrap/>
            <w:vAlign w:val="center"/>
          </w:tcPr>
          <w:p w14:paraId="3ECEB810" w14:textId="29DDB958" w:rsidR="005E2CA1" w:rsidRPr="00041BA5" w:rsidRDefault="005E2CA1" w:rsidP="005E2CA1">
            <w:pPr>
              <w:spacing w:after="0"/>
              <w:jc w:val="center"/>
              <w:rPr>
                <w:rFonts w:asciiTheme="majorBidi" w:hAnsiTheme="majorBidi" w:cstheme="majorBidi"/>
                <w:sz w:val="20"/>
                <w:szCs w:val="20"/>
              </w:rPr>
            </w:pPr>
            <w:bookmarkStart w:id="1" w:name="_Hlk156711828"/>
            <w:bookmarkStart w:id="2" w:name="_Hlk44563686"/>
            <w:r w:rsidRPr="00041BA5">
              <w:rPr>
                <w:rFonts w:asciiTheme="majorBidi" w:hAnsiTheme="majorBidi" w:cstheme="majorBidi"/>
              </w:rPr>
              <w:t>1</w:t>
            </w:r>
          </w:p>
        </w:tc>
        <w:tc>
          <w:tcPr>
            <w:tcW w:w="2977" w:type="dxa"/>
            <w:shd w:val="clear" w:color="auto" w:fill="auto"/>
            <w:vAlign w:val="center"/>
          </w:tcPr>
          <w:p w14:paraId="1B7825BE" w14:textId="1ED6CD4A" w:rsidR="005E2CA1" w:rsidRPr="00152FC0" w:rsidRDefault="005E2CA1" w:rsidP="005E2CA1">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ukxnJa9w","properties":{"formattedCitation":"(Batra et al. 2020)","plainCitation":"(Batra et al. 2020)","noteIndex":0},"citationItems":[{"id":8116,"uris":["http://zotero.org/users/4744956/items/JUKATKW3"],"itemData":{"id":8116,"type":"article-journal","abstract":"Previous meta-analyses were conducted during the initial phases of the COVID-19 pandemic, which utilized a smaller pool of data. The current meta-analysis aims to provide additional (and updated) evidence related to the psychological impact among healthcare workers. The search strategy was developed by a medical librarian and bibliographical databases, including Medline, Embase, CINAHL, PsycINFO, and Scopus were searched for studies examining the impact of the COVID-19 pandemic on the psychological health of healthcare workers. Articles were screened by three reviewers. Heterogeneity among studies was assessed by I2 statistic. The random-effects model was utilized to obtain the pooled prevalence. A subgroup analysis by region, gender, quality of study, assessment methods, healthcare profession, and exposure was performed. Publication bias was assessed by Funnel plot and Egger linear regression test. Sixty-five studies met the inclusion criteria and the total sample constituted 79,437 participants. The pooled prevalence of anxiety, depression, stress, post-traumatic stress syndrome, insomnia, psychological distress, and burnout was 34.4%, 31.8%, 40.3%, 11.4%, 27.8%, 46.1%, and 37.4% respectively. The subgroup analysis indicated higher anxiety and depression prevalence among females, nurses, and frontline responders than males, doctors, and second-line healthcare workers. This study highlights the need for designing a targeted intervention to improve resilience and foster post-traumatic growth among frontline responders.","container-title":"International Journal of Environmental Research and Public Health","DOI":"10.3390/ijerph17239096","ISSN":"1660-4601","issue":"23","journalAbbreviation":"Int J Environ Res Public Health","language":"eng","note":"PMID: 33291511\nPMCID: PMC7730003","page":"E9096","source":"PubMed","title":"Investigating the Psychological Impact of COVID-19 among Healthcare Workers: A Meta-Analysis","title-short":"Investigating the Psychological Impact of COVID-19 among Healthcare Workers","volume":"17","author":[{"family":"Batra","given":"Kavita"},{"family":"Singh","given":"Tejinder Pal"},{"family":"Sharma","given":"Manoj"},{"family":"Batra","given":"Ravi"},{"family":"Schvaneveldt","given":"Nena"}],"issued":{"date-parts":[["2020",12,5]]}}}],"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Batra et al. 2020)</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39797D86" w14:textId="3E7E0C81" w:rsidR="005E2CA1" w:rsidRPr="005E2CA1" w:rsidRDefault="005E2CA1" w:rsidP="0049444B">
            <w:pPr>
              <w:spacing w:after="0"/>
              <w:jc w:val="center"/>
              <w:rPr>
                <w:rFonts w:asciiTheme="majorBidi" w:hAnsiTheme="majorBidi" w:cstheme="majorBidi"/>
                <w:color w:val="000000"/>
                <w:sz w:val="18"/>
                <w:szCs w:val="18"/>
              </w:rPr>
            </w:pPr>
            <w:r w:rsidRPr="005E2CA1">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6D322C4" w14:textId="510FA698" w:rsidR="005E2CA1" w:rsidRPr="005E2CA1" w:rsidRDefault="005E2CA1" w:rsidP="0049444B">
            <w:pPr>
              <w:spacing w:after="0"/>
              <w:jc w:val="center"/>
              <w:rPr>
                <w:rFonts w:asciiTheme="majorBidi" w:hAnsiTheme="majorBidi" w:cstheme="majorBidi"/>
                <w:color w:val="000000"/>
                <w:sz w:val="18"/>
                <w:szCs w:val="18"/>
              </w:rPr>
            </w:pPr>
            <w:r w:rsidRPr="005E2CA1">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D11E047" w14:textId="514A3B41" w:rsidR="005E2CA1" w:rsidRPr="005E2CA1" w:rsidRDefault="005E2CA1" w:rsidP="0049444B">
            <w:pPr>
              <w:spacing w:after="0"/>
              <w:jc w:val="center"/>
              <w:rPr>
                <w:rFonts w:asciiTheme="majorBidi" w:hAnsiTheme="majorBidi" w:cstheme="majorBidi"/>
                <w:color w:val="000000"/>
                <w:sz w:val="18"/>
                <w:szCs w:val="18"/>
              </w:rPr>
            </w:pPr>
            <w:r w:rsidRPr="005E2CA1">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0B523D0" w14:textId="1E2FCC46" w:rsidR="005E2CA1" w:rsidRPr="005E2CA1" w:rsidRDefault="005E2CA1" w:rsidP="0049444B">
            <w:pPr>
              <w:spacing w:after="0"/>
              <w:jc w:val="center"/>
              <w:rPr>
                <w:rFonts w:asciiTheme="majorBidi" w:hAnsiTheme="majorBidi" w:cstheme="majorBidi"/>
                <w:color w:val="000000"/>
                <w:sz w:val="18"/>
                <w:szCs w:val="18"/>
              </w:rPr>
            </w:pPr>
            <w:r w:rsidRPr="005E2CA1">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60B2E86" w14:textId="2C72E067" w:rsidR="005E2CA1" w:rsidRPr="005E2CA1" w:rsidRDefault="005E2CA1" w:rsidP="0049444B">
            <w:pPr>
              <w:spacing w:after="0"/>
              <w:jc w:val="center"/>
              <w:rPr>
                <w:rFonts w:asciiTheme="majorBidi" w:hAnsiTheme="majorBidi" w:cstheme="majorBidi"/>
                <w:color w:val="000000"/>
                <w:sz w:val="18"/>
                <w:szCs w:val="18"/>
              </w:rPr>
            </w:pPr>
            <w:r w:rsidRPr="005E2CA1">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CF496A7" w14:textId="7B974839" w:rsidR="005E2CA1" w:rsidRPr="005E2CA1" w:rsidRDefault="005E2CA1" w:rsidP="0049444B">
            <w:pPr>
              <w:spacing w:after="0"/>
              <w:jc w:val="center"/>
              <w:rPr>
                <w:rFonts w:asciiTheme="majorBidi" w:hAnsiTheme="majorBidi" w:cstheme="majorBidi"/>
                <w:color w:val="000000"/>
                <w:sz w:val="18"/>
                <w:szCs w:val="18"/>
              </w:rPr>
            </w:pPr>
            <w:r w:rsidRPr="005E2CA1">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04D449B" w14:textId="1B559D2E" w:rsidR="005E2CA1" w:rsidRPr="005E2CA1" w:rsidRDefault="005E2CA1" w:rsidP="0049444B">
            <w:pPr>
              <w:spacing w:after="0"/>
              <w:jc w:val="center"/>
              <w:rPr>
                <w:rFonts w:asciiTheme="majorBidi" w:hAnsiTheme="majorBidi" w:cstheme="majorBidi"/>
                <w:color w:val="000000"/>
                <w:sz w:val="18"/>
                <w:szCs w:val="18"/>
              </w:rPr>
            </w:pPr>
            <w:r w:rsidRPr="005E2CA1">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95CFB07" w14:textId="247D8DCD" w:rsidR="005E2CA1" w:rsidRPr="005E2CA1" w:rsidRDefault="005E2CA1" w:rsidP="0049444B">
            <w:pPr>
              <w:spacing w:after="0"/>
              <w:jc w:val="center"/>
              <w:rPr>
                <w:rFonts w:asciiTheme="majorBidi" w:hAnsiTheme="majorBidi" w:cstheme="majorBidi"/>
                <w:color w:val="000000"/>
                <w:sz w:val="18"/>
                <w:szCs w:val="18"/>
              </w:rPr>
            </w:pPr>
            <w:r w:rsidRPr="005E2CA1">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F077C6D" w14:textId="3B5FB41D" w:rsidR="005E2CA1" w:rsidRPr="005E2CA1" w:rsidRDefault="005E2CA1" w:rsidP="0049444B">
            <w:pPr>
              <w:spacing w:after="0"/>
              <w:jc w:val="center"/>
              <w:rPr>
                <w:rFonts w:asciiTheme="majorBidi" w:hAnsiTheme="majorBidi" w:cstheme="majorBidi"/>
                <w:color w:val="000000"/>
                <w:sz w:val="18"/>
                <w:szCs w:val="18"/>
              </w:rPr>
            </w:pPr>
            <w:r w:rsidRPr="005E2CA1">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7FBC084" w14:textId="58C08EF7" w:rsidR="005E2CA1" w:rsidRPr="005E2CA1" w:rsidRDefault="005E2CA1" w:rsidP="0049444B">
            <w:pPr>
              <w:spacing w:after="0"/>
              <w:jc w:val="center"/>
              <w:rPr>
                <w:rFonts w:asciiTheme="majorBidi" w:hAnsiTheme="majorBidi" w:cstheme="majorBidi"/>
                <w:color w:val="000000"/>
                <w:sz w:val="18"/>
                <w:szCs w:val="18"/>
              </w:rPr>
            </w:pPr>
            <w:r w:rsidRPr="005E2CA1">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A5FFF87" w14:textId="2E3B8C64" w:rsidR="005E2CA1" w:rsidRPr="005E2CA1" w:rsidRDefault="005E2CA1" w:rsidP="0049444B">
            <w:pPr>
              <w:spacing w:after="0"/>
              <w:jc w:val="center"/>
              <w:rPr>
                <w:rFonts w:asciiTheme="majorBidi" w:hAnsiTheme="majorBidi" w:cstheme="majorBidi"/>
                <w:color w:val="000000"/>
                <w:sz w:val="18"/>
                <w:szCs w:val="18"/>
              </w:rPr>
            </w:pPr>
            <w:r w:rsidRPr="005E2CA1">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20EC21C" w14:textId="4CA3B235" w:rsidR="005E2CA1" w:rsidRPr="005E2CA1" w:rsidRDefault="005E2CA1" w:rsidP="0049444B">
            <w:pPr>
              <w:spacing w:after="0"/>
              <w:jc w:val="center"/>
              <w:rPr>
                <w:rFonts w:asciiTheme="majorBidi" w:hAnsiTheme="majorBidi" w:cstheme="majorBidi"/>
                <w:color w:val="000000"/>
                <w:sz w:val="18"/>
                <w:szCs w:val="18"/>
              </w:rPr>
            </w:pPr>
            <w:r w:rsidRPr="005E2CA1">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1AD8D3C" w14:textId="5D1866BC" w:rsidR="005E2CA1" w:rsidRPr="005E2CA1" w:rsidRDefault="005E2CA1" w:rsidP="0049444B">
            <w:pPr>
              <w:spacing w:after="0"/>
              <w:jc w:val="center"/>
              <w:rPr>
                <w:rFonts w:asciiTheme="majorBidi" w:hAnsiTheme="majorBidi" w:cstheme="majorBidi"/>
                <w:color w:val="000000"/>
                <w:sz w:val="18"/>
                <w:szCs w:val="18"/>
              </w:rPr>
            </w:pPr>
            <w:r w:rsidRPr="005E2CA1">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FB83401" w14:textId="46058C5E" w:rsidR="005E2CA1" w:rsidRPr="005E2CA1" w:rsidRDefault="005E2CA1" w:rsidP="0049444B">
            <w:pPr>
              <w:spacing w:after="0"/>
              <w:jc w:val="center"/>
              <w:rPr>
                <w:rFonts w:asciiTheme="majorBidi" w:hAnsiTheme="majorBidi" w:cstheme="majorBidi"/>
                <w:color w:val="000000"/>
                <w:sz w:val="18"/>
                <w:szCs w:val="18"/>
              </w:rPr>
            </w:pPr>
            <w:r w:rsidRPr="005E2CA1">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799786D" w14:textId="7C0F64DA" w:rsidR="005E2CA1" w:rsidRPr="005E2CA1" w:rsidRDefault="005E2CA1" w:rsidP="0049444B">
            <w:pPr>
              <w:spacing w:after="0"/>
              <w:jc w:val="center"/>
              <w:rPr>
                <w:rFonts w:asciiTheme="majorBidi" w:hAnsiTheme="majorBidi" w:cstheme="majorBidi"/>
                <w:color w:val="000000"/>
                <w:sz w:val="18"/>
                <w:szCs w:val="18"/>
              </w:rPr>
            </w:pPr>
            <w:r w:rsidRPr="005E2CA1">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nil"/>
            </w:tcBorders>
            <w:shd w:val="clear" w:color="auto" w:fill="auto"/>
            <w:vAlign w:val="center"/>
          </w:tcPr>
          <w:p w14:paraId="2C3913D3" w14:textId="22A881AF" w:rsidR="005E2CA1" w:rsidRPr="005E2CA1" w:rsidRDefault="005E2CA1" w:rsidP="0049444B">
            <w:pPr>
              <w:spacing w:after="0"/>
              <w:jc w:val="center"/>
              <w:rPr>
                <w:rFonts w:asciiTheme="majorBidi" w:hAnsiTheme="majorBidi" w:cstheme="majorBidi"/>
                <w:color w:val="000000"/>
                <w:sz w:val="18"/>
                <w:szCs w:val="18"/>
              </w:rPr>
            </w:pPr>
            <w:r w:rsidRPr="005E2CA1">
              <w:rPr>
                <w:rFonts w:asciiTheme="majorBidi" w:hAnsiTheme="majorBidi" w:cstheme="majorBidi"/>
                <w:color w:val="000000"/>
                <w:sz w:val="18"/>
                <w:szCs w:val="18"/>
              </w:rPr>
              <w:t>Yes</w:t>
            </w:r>
          </w:p>
        </w:tc>
        <w:tc>
          <w:tcPr>
            <w:tcW w:w="1427" w:type="dxa"/>
            <w:shd w:val="clear" w:color="auto" w:fill="FFFF00"/>
            <w:noWrap/>
            <w:vAlign w:val="center"/>
          </w:tcPr>
          <w:p w14:paraId="6D733E02" w14:textId="5A83788E" w:rsidR="005E2CA1" w:rsidRPr="00152FC0" w:rsidRDefault="005E2CA1" w:rsidP="005E2CA1">
            <w:pPr>
              <w:spacing w:after="0"/>
              <w:jc w:val="center"/>
              <w:rPr>
                <w:rFonts w:ascii="Times New Roman" w:hAnsi="Times New Roman" w:cs="Times New Roman"/>
                <w:sz w:val="20"/>
                <w:szCs w:val="20"/>
                <w:highlight w:val="yellow"/>
              </w:rPr>
            </w:pPr>
            <w:r w:rsidRPr="00152FC0">
              <w:rPr>
                <w:rFonts w:ascii="Times New Roman" w:hAnsi="Times New Roman" w:cs="Times New Roman"/>
                <w:sz w:val="20"/>
                <w:szCs w:val="20"/>
                <w:highlight w:val="yellow"/>
              </w:rPr>
              <w:t>Moderate</w:t>
            </w:r>
          </w:p>
        </w:tc>
      </w:tr>
      <w:tr w:rsidR="001444FC" w:rsidRPr="005C2541" w14:paraId="6A2A0EA0" w14:textId="2AAD387E" w:rsidTr="00152FC0">
        <w:trPr>
          <w:trHeight w:val="375"/>
          <w:jc w:val="center"/>
        </w:trPr>
        <w:tc>
          <w:tcPr>
            <w:tcW w:w="562" w:type="dxa"/>
            <w:noWrap/>
            <w:vAlign w:val="center"/>
          </w:tcPr>
          <w:p w14:paraId="7D5AC431" w14:textId="55AE00B9" w:rsidR="001444FC" w:rsidRPr="00041BA5" w:rsidRDefault="001444FC" w:rsidP="001444FC">
            <w:pPr>
              <w:spacing w:after="0"/>
              <w:jc w:val="center"/>
              <w:rPr>
                <w:rFonts w:asciiTheme="majorBidi" w:hAnsiTheme="majorBidi" w:cstheme="majorBidi"/>
                <w:sz w:val="20"/>
                <w:szCs w:val="20"/>
              </w:rPr>
            </w:pPr>
            <w:bookmarkStart w:id="3" w:name="RANGE!A9"/>
            <w:bookmarkEnd w:id="1"/>
            <w:bookmarkEnd w:id="2"/>
            <w:r w:rsidRPr="00041BA5">
              <w:rPr>
                <w:rFonts w:asciiTheme="majorBidi" w:hAnsiTheme="majorBidi" w:cstheme="majorBidi"/>
              </w:rPr>
              <w:t>2</w:t>
            </w:r>
            <w:bookmarkEnd w:id="3"/>
          </w:p>
        </w:tc>
        <w:tc>
          <w:tcPr>
            <w:tcW w:w="2977" w:type="dxa"/>
            <w:shd w:val="clear" w:color="auto" w:fill="auto"/>
            <w:vAlign w:val="center"/>
          </w:tcPr>
          <w:p w14:paraId="1E258E08" w14:textId="723B2CC4" w:rsidR="001444FC" w:rsidRPr="00152FC0" w:rsidRDefault="001444FC" w:rsidP="001444FC">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5DHCOW7b","properties":{"formattedCitation":"(Krishnamoorthy et al. 2020)","plainCitation":"(Krishnamoorthy et al. 2020)","noteIndex":0},"citationItems":[{"id":8119,"uris":["http://zotero.org/users/4744956/items/54CK8JCV"],"itemData":{"id":8119,"type":"article-journal","abstract":"•\n              This is the first review determining psychological morbidities amidst COVID-19 pandemic.\n            \n            \n              •\n              Almost half of the general public had a significant mental health impact.\n            \n            \n              •\n              Poor sleep quality was the commonest problem followed by stress, psychological distress.\n            \n            \n              •\n              The burden was highest among the COVID-19 patients followed by healthcare workers.\n            \n          \n        , This review was done to synthesize the existing evidence on the prevalence of various psychological morbidities among general public, healthcare workers and COVID-19 patients amidst this pandemic situation. Systematic searches were conducted in various databases and search engines such as Medline, Chinese national knowledge infrastructure, Cochrane library, ScienceDirect, and Google Scholar from inception until 22 April 2020. Newcastle Ottawa scale was used to assess the quality of included studies. We carried out a meta-analysis with random-effects model and reported pooled prevalence with 95% confidence intervals (CIs).A total of 50 studies were included in the review. Only seven studies (14%) had low risk of bias. Pooled prevalence rate of psychological morbidities includes poor sleep quality (40%), stress (34%), psychological distress (34%), insomnia (30%), post-traumatic stress symptoms (27%), anxiety (26%), depression (26%). Pooled prevalence rate of psychological morbidities with respect to impact of event due to COVID-19 pandemic was 44% (95%CI-42% to 47%). The burden of these psychological morbidities was highest among the COVID-19 patients followed by healthcare workers and general population.","container-title":"Psychiatry Research","DOI":"10.1016/j.psychres.2020.113382","ISSN":"0165-1781","journalAbbreviation":"Psychiatry Res","note":"PMID: 32829073\nPMCID: PMC7417292","page":"113382","source":"PubMed Central","title":"Prevalence of psychological morbidities among general population, healthcare workers and COVID-19 patients amidst the COVID-19 pandemic: A systematic review and meta-analysis","title-short":"Prevalence of psychological morbidities among general population, healthcare workers and COVID-19 patients amidst the COVID-19 pandemic","volume":"293","author":[{"family":"Krishnamoorthy","given":"Yuvaraj"},{"family":"Nagarajan","given":"Ramya"},{"family":"Saya","given":"Ganesh Kumar"},{"family":"Menon","given":"Vikas"}],"issued":{"date-parts":[["2020",11]]}}}],"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Krishnamoorthy et al. 2020)</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20BC8695" w14:textId="2BEE2C54" w:rsidR="001444FC" w:rsidRPr="008A70FC" w:rsidRDefault="001444FC" w:rsidP="0049444B">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B80B34A" w14:textId="6B2769BB" w:rsidR="001444FC" w:rsidRPr="008A70FC" w:rsidRDefault="001444FC" w:rsidP="0049444B">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AA91C47" w14:textId="62101541" w:rsidR="001444FC" w:rsidRPr="008A70FC" w:rsidRDefault="001444FC" w:rsidP="0049444B">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4D13C29" w14:textId="1E0C553A" w:rsidR="001444FC" w:rsidRPr="008A70FC" w:rsidRDefault="001444FC" w:rsidP="0049444B">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CDD4068" w14:textId="5A2E5A26" w:rsidR="001444FC" w:rsidRPr="008A70FC" w:rsidRDefault="001444FC" w:rsidP="0049444B">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DCE0B36" w14:textId="3F4559F8" w:rsidR="001444FC" w:rsidRPr="008A70FC" w:rsidRDefault="001444FC" w:rsidP="0049444B">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1D6DB96" w14:textId="629943BA" w:rsidR="001444FC" w:rsidRPr="008A70FC" w:rsidRDefault="001444FC" w:rsidP="0049444B">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FD92D99" w14:textId="2CC81F19" w:rsidR="001444FC" w:rsidRPr="008A70FC" w:rsidRDefault="001444FC" w:rsidP="0049444B">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FD937F9" w14:textId="145DC479" w:rsidR="001444FC" w:rsidRPr="008A70FC" w:rsidRDefault="001444FC" w:rsidP="0049444B">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032D077" w14:textId="3F2A4E85" w:rsidR="001444FC" w:rsidRPr="008A70FC" w:rsidRDefault="00EE0717" w:rsidP="0049444B">
            <w:pPr>
              <w:spacing w:after="0"/>
              <w:jc w:val="center"/>
              <w:rPr>
                <w:rFonts w:asciiTheme="majorBidi" w:hAnsiTheme="majorBidi" w:cstheme="majorBidi"/>
                <w:color w:val="000000"/>
                <w:sz w:val="18"/>
                <w:szCs w:val="18"/>
              </w:rPr>
            </w:pPr>
            <w:r w:rsidRPr="00EE0717">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3ECF4DC" w14:textId="7BDFFD64" w:rsidR="001444FC" w:rsidRPr="008A70FC" w:rsidRDefault="001444FC" w:rsidP="0049444B">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935CE7F" w14:textId="5B08D7BE" w:rsidR="001444FC" w:rsidRPr="008A70FC" w:rsidRDefault="001444FC" w:rsidP="0049444B">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7915569" w14:textId="7D497BF2" w:rsidR="001444FC" w:rsidRPr="008A70FC" w:rsidRDefault="001444FC" w:rsidP="0049444B">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B71377E" w14:textId="0724F0A6" w:rsidR="001444FC" w:rsidRPr="008A70FC" w:rsidRDefault="001444FC" w:rsidP="0049444B">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B46B1A0" w14:textId="2F30BBFD" w:rsidR="001444FC" w:rsidRPr="008A70FC" w:rsidRDefault="001444FC" w:rsidP="0049444B">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1B75A764" w14:textId="7BA8AEC6" w:rsidR="001444FC" w:rsidRPr="008A70FC" w:rsidRDefault="001444FC" w:rsidP="0049444B">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1427" w:type="dxa"/>
            <w:shd w:val="clear" w:color="auto" w:fill="FFFF00"/>
            <w:noWrap/>
            <w:vAlign w:val="center"/>
          </w:tcPr>
          <w:p w14:paraId="5F7016DD" w14:textId="063E7A9E" w:rsidR="001444FC" w:rsidRPr="00152FC0" w:rsidRDefault="001444FC" w:rsidP="001444FC">
            <w:pPr>
              <w:spacing w:after="0"/>
              <w:jc w:val="center"/>
              <w:rPr>
                <w:rFonts w:ascii="Times New Roman" w:hAnsi="Times New Roman" w:cs="Times New Roman"/>
                <w:sz w:val="20"/>
                <w:szCs w:val="20"/>
                <w:highlight w:val="yellow"/>
              </w:rPr>
            </w:pPr>
            <w:r w:rsidRPr="00152FC0">
              <w:rPr>
                <w:rFonts w:ascii="Times New Roman" w:hAnsi="Times New Roman" w:cs="Times New Roman"/>
                <w:sz w:val="20"/>
                <w:szCs w:val="20"/>
                <w:highlight w:val="yellow"/>
              </w:rPr>
              <w:t>Moderate</w:t>
            </w:r>
          </w:p>
        </w:tc>
      </w:tr>
      <w:tr w:rsidR="001444FC" w:rsidRPr="005C2541" w14:paraId="60A753BD" w14:textId="57F8349D" w:rsidTr="00152FC0">
        <w:trPr>
          <w:trHeight w:val="375"/>
          <w:jc w:val="center"/>
        </w:trPr>
        <w:tc>
          <w:tcPr>
            <w:tcW w:w="562" w:type="dxa"/>
            <w:noWrap/>
            <w:vAlign w:val="center"/>
          </w:tcPr>
          <w:p w14:paraId="09090133" w14:textId="6532C471" w:rsidR="001444FC" w:rsidRPr="00041BA5" w:rsidRDefault="001444FC" w:rsidP="001444FC">
            <w:pPr>
              <w:spacing w:after="0"/>
              <w:jc w:val="center"/>
              <w:rPr>
                <w:rFonts w:asciiTheme="majorBidi" w:hAnsiTheme="majorBidi" w:cstheme="majorBidi"/>
                <w:sz w:val="20"/>
                <w:szCs w:val="20"/>
              </w:rPr>
            </w:pPr>
            <w:r w:rsidRPr="00041BA5">
              <w:rPr>
                <w:rFonts w:asciiTheme="majorBidi" w:hAnsiTheme="majorBidi" w:cstheme="majorBidi"/>
              </w:rPr>
              <w:t>3</w:t>
            </w:r>
          </w:p>
        </w:tc>
        <w:tc>
          <w:tcPr>
            <w:tcW w:w="2977" w:type="dxa"/>
            <w:tcBorders>
              <w:right w:val="single" w:sz="4" w:space="0" w:color="auto"/>
            </w:tcBorders>
            <w:shd w:val="clear" w:color="auto" w:fill="auto"/>
            <w:vAlign w:val="center"/>
          </w:tcPr>
          <w:p w14:paraId="397FA80B" w14:textId="4F4D522E" w:rsidR="001444FC" w:rsidRPr="00152FC0" w:rsidRDefault="001444FC" w:rsidP="001444FC">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fQy5QgY2","properties":{"formattedCitation":"(Pappa et al. 2020)","plainCitation":"(Pappa et al. 2020)","noteIndex":0},"citationItems":[{"id":8125,"uris":["http://zotero.org/users/4744956/items/FECFD8HA"],"itemData":{"id":8125,"type":"article-journal","abstract":"BACKGROUND: COVID-19 pandemic has the potential to significantly affect the mental health of healthcare workers (HCWs), who stand in the frontline of this crisis. It is, therefore, an immediate priority to monitor rates of mood, sleep and other mental health issues in order to understand mediating factors and inform tailored interventions. The aim of this review is to synthesize and analyze existing evidence on the prevalence of depression, anxiety and insomnia among HCWs during the Covid-19 outbreak.\nMETHODS: A systematic search of literature databases was conducted up to April 17th, 2020. Two reviewers independently assessed full-text articles according to predefined criteria. Risk of bias for each individual study was assessed and data pooled using random-effects meta-analyses to estimate the prevalence of specific mental health problems. The review protocol is registered in PROSPERO and is available online.\nFINDINGS: Thirteen studies were included in the analysis with a combined total of 33,062 participants. Anxiety was assessed in 12 studies, with a pooled prevalence of 23·2% and depression in 10 studies, with a prevalence rate of 22·8%. A subgroup analysis revealed gender and occupational differences with female HCPs and nurses exhibiting higher rates of affective symptoms compared to male and medical staff respectively. Finally, insomnia prevalence was estimated at 38·9% across 5 studies.\nINTERPRETATION: Early evidence suggests that a considerable proportion of HCWs experience mood and sleep disturbances during this outbreak, stressing the need to establish ways to mitigate mental health risks and adjust interventions under pandemic conditions.","container-title":"Brain, Behavior, and Immunity","DOI":"10.1016/j.bbi.2020.05.026","ISSN":"1090-2139","journalAbbreviation":"Brain Behav Immun","language":"eng","note":"PMID: 32437915\nPMCID: PMC7206431","page":"901-907","source":"PubMed","title":"Prevalence of depression, anxiety, and insomnia among healthcare workers during the COVID-19 pandemic: A systematic review and meta-analysis","title-short":"Prevalence of depression, anxiety, and insomnia among healthcare workers during the COVID-19 pandemic","volume":"88","author":[{"family":"Pappa","given":"Sofia"},{"family":"Ntella","given":"Vasiliki"},{"family":"Giannakas","given":"Timoleon"},{"family":"Giannakoulis","given":"Vassilis G."},{"family":"Papoutsi","given":"Eleni"},{"family":"Katsaounou","given":"Paraskevi"}],"issued":{"date-parts":[["2020",8]]}}}],"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Pappa et al. 2020)</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0B3EBA6B" w14:textId="3F3D6377" w:rsidR="001444FC" w:rsidRPr="005E2CA1" w:rsidRDefault="001444FC" w:rsidP="0049444B">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A1E60D5" w14:textId="311D9570" w:rsidR="001444FC" w:rsidRPr="005E2CA1" w:rsidRDefault="001444FC" w:rsidP="0049444B">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F15767C" w14:textId="56FAAEEC" w:rsidR="001444FC" w:rsidRPr="005E2CA1" w:rsidRDefault="001444FC" w:rsidP="0049444B">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E9B57E1" w14:textId="6A156747" w:rsidR="001444FC" w:rsidRPr="005E2CA1" w:rsidRDefault="001444FC" w:rsidP="0049444B">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E0162E8" w14:textId="5227FCF0" w:rsidR="001444FC" w:rsidRPr="005E2CA1" w:rsidRDefault="001444FC" w:rsidP="0049444B">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873BE06" w14:textId="631F5D79" w:rsidR="001444FC" w:rsidRPr="005E2CA1" w:rsidRDefault="001444FC" w:rsidP="0049444B">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B8308A8" w14:textId="4551E670" w:rsidR="001444FC" w:rsidRPr="005E2CA1" w:rsidRDefault="001444FC" w:rsidP="0049444B">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1412275" w14:textId="72023DB6" w:rsidR="001444FC" w:rsidRPr="005E2CA1" w:rsidRDefault="001444FC" w:rsidP="0049444B">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7725DBE" w14:textId="5B0665F4" w:rsidR="001444FC" w:rsidRPr="005E2CA1" w:rsidRDefault="001444FC" w:rsidP="0049444B">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743DC2D" w14:textId="1F821EC7" w:rsidR="001444FC" w:rsidRPr="005E2CA1" w:rsidRDefault="001444FC" w:rsidP="0049444B">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B20F333" w14:textId="5DE389AA" w:rsidR="001444FC" w:rsidRPr="005E2CA1" w:rsidRDefault="001444FC" w:rsidP="0049444B">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4516838" w14:textId="7D2522A2" w:rsidR="001444FC" w:rsidRPr="005E2CA1" w:rsidRDefault="001444FC" w:rsidP="0049444B">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98F9EBB" w14:textId="14AEA5ED" w:rsidR="001444FC" w:rsidRPr="005E2CA1" w:rsidRDefault="001444FC" w:rsidP="0049444B">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2070395" w14:textId="0B203F5B" w:rsidR="001444FC" w:rsidRPr="005E2CA1" w:rsidRDefault="001444FC" w:rsidP="0049444B">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EEEF1F7" w14:textId="6F2B39C2" w:rsidR="001444FC" w:rsidRPr="005E2CA1" w:rsidRDefault="001444FC" w:rsidP="0049444B">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nil"/>
            </w:tcBorders>
            <w:shd w:val="clear" w:color="auto" w:fill="auto"/>
            <w:vAlign w:val="center"/>
          </w:tcPr>
          <w:p w14:paraId="15387E80" w14:textId="6853AE0D" w:rsidR="001444FC" w:rsidRPr="005E2CA1" w:rsidRDefault="001444FC" w:rsidP="0049444B">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1427" w:type="dxa"/>
            <w:tcBorders>
              <w:left w:val="single" w:sz="4" w:space="0" w:color="auto"/>
            </w:tcBorders>
            <w:shd w:val="clear" w:color="auto" w:fill="FFFF00"/>
            <w:noWrap/>
            <w:vAlign w:val="center"/>
          </w:tcPr>
          <w:p w14:paraId="4D08AB7A" w14:textId="7954F69C" w:rsidR="001444FC" w:rsidRPr="00152FC0" w:rsidRDefault="001444FC" w:rsidP="001444FC">
            <w:pPr>
              <w:spacing w:after="0"/>
              <w:jc w:val="center"/>
              <w:rPr>
                <w:rFonts w:ascii="Times New Roman" w:hAnsi="Times New Roman" w:cs="Times New Roman"/>
                <w:sz w:val="20"/>
                <w:szCs w:val="20"/>
                <w:highlight w:val="yellow"/>
              </w:rPr>
            </w:pPr>
            <w:r w:rsidRPr="00152FC0">
              <w:rPr>
                <w:rFonts w:ascii="Times New Roman" w:hAnsi="Times New Roman" w:cs="Times New Roman"/>
                <w:sz w:val="20"/>
                <w:szCs w:val="20"/>
                <w:highlight w:val="yellow"/>
              </w:rPr>
              <w:t>Moderate</w:t>
            </w:r>
          </w:p>
        </w:tc>
      </w:tr>
      <w:tr w:rsidR="00EE0717" w:rsidRPr="005C2541" w14:paraId="6F26C670" w14:textId="47A1ED1F" w:rsidTr="00152FC0">
        <w:trPr>
          <w:trHeight w:val="375"/>
          <w:jc w:val="center"/>
        </w:trPr>
        <w:tc>
          <w:tcPr>
            <w:tcW w:w="562" w:type="dxa"/>
            <w:noWrap/>
            <w:vAlign w:val="center"/>
          </w:tcPr>
          <w:p w14:paraId="2174B0F7" w14:textId="67A71DDB" w:rsidR="00EE0717" w:rsidRPr="00041BA5" w:rsidRDefault="00EE0717" w:rsidP="00EE0717">
            <w:pPr>
              <w:spacing w:after="0"/>
              <w:jc w:val="center"/>
              <w:rPr>
                <w:rFonts w:asciiTheme="majorBidi" w:hAnsiTheme="majorBidi" w:cstheme="majorBidi"/>
                <w:sz w:val="20"/>
                <w:szCs w:val="20"/>
              </w:rPr>
            </w:pPr>
            <w:r w:rsidRPr="00041BA5">
              <w:rPr>
                <w:rFonts w:asciiTheme="majorBidi" w:hAnsiTheme="majorBidi" w:cstheme="majorBidi"/>
              </w:rPr>
              <w:t>4</w:t>
            </w:r>
          </w:p>
        </w:tc>
        <w:tc>
          <w:tcPr>
            <w:tcW w:w="2977" w:type="dxa"/>
            <w:shd w:val="clear" w:color="auto" w:fill="auto"/>
            <w:vAlign w:val="center"/>
          </w:tcPr>
          <w:p w14:paraId="14B5AD5A" w14:textId="59AA68B6" w:rsidR="00EE0717" w:rsidRPr="00152FC0" w:rsidRDefault="00EE0717" w:rsidP="00EE0717">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we8zdx6X","properties":{"formattedCitation":"(Qiu et al. 2020)","plainCitation":"(Qiu et al. 2020)","noteIndex":0},"citationItems":[{"id":2093,"uris":["http://zotero.org/users/4744956/items/JNVXTTFZ"],"itemData":{"id":2093,"type":"article-journal","abstract":"Objective\nThe current review is a systematic, quantitative meta-analysis aimed at examining the pooled prevalence of sleep disturbances in Chinese healthcare professionals. Furthermore, we explore the possible causes of the inconsistencies in the current estimates.\nMethods\nSystematic searches of databases were conducted for literature published on English (EMBASE, PubMed and Web of Science) and Chinese (Chinese National Knowledge Infrastructure, Wan Fang database and Chinese Science &amp; Technology journal database) databases until 25 May 2018. Statistical analyses were performed using SPSS and R software, the prevalence of sleep disturbances was pooled using random-effects model.\nResults\nA total of 52 studies with 31,749 participants were included. The pooled prevalence of sleep disturbances among Chinese healthcare professionals is 39.2% (95% CI: 36.0%–42.7%). Higher sleep disturbance rates are associated with being female, lower cut-off of Pittsburgh Sleep Quality Index (PSQI), later survey year, bigger sample size, the standardized assessment tool, being a nurse, and shift work. Sample size and cut-off of PSQI were significant moderators for heterogeneity.\nConclusion\nSleep disturbances are common in Chinese healthcare professionals, and their prevalence is much higher than the general population. Further research is needed to identify effective strategies for preventing and treating sleep disturbances among healthcare professionals.","container-title":"Sleep Medicine","DOI":"10.1016/j.sleep.2019.01.047","ISSN":"1389-9457","journalAbbreviation":"Sleep Medicine","language":"en","page":"258-266","source":"ScienceDirect","title":"Prevalence of sleep disturbances in Chinese healthcare professionals: a systematic review and meta-analysis","title-short":"Prevalence of sleep disturbances in Chinese healthcare professionals","volume":"67","author":[{"family":"Qiu","given":"Dan"},{"family":"Yu","given":"Yu"},{"family":"Li","given":"Rui-Qi"},{"family":"Li","given":"Yi-Lu"},{"family":"Xiao","given":"Shui-Yuan"}],"issued":{"date-parts":[["2020",3,1]]}}}],"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Qiu et al. 2020)</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21F33EC8" w14:textId="1F4C3EC9"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2E7D21E" w14:textId="4B116921"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E82DD22" w14:textId="75FAF518"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6164C4F" w14:textId="37999F51"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33B613B" w14:textId="1B81BB2C"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B51C8F2" w14:textId="5AF64B2B"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92D8F65" w14:textId="35AE95B3"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9857B5A" w14:textId="05B1CF25"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AFB0378" w14:textId="11646D20"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EB4B1BC" w14:textId="1B104B7C" w:rsidR="00EE0717" w:rsidRPr="0049444B" w:rsidRDefault="00EE0717" w:rsidP="00EE0717">
            <w:pPr>
              <w:spacing w:after="0"/>
              <w:jc w:val="center"/>
              <w:rPr>
                <w:rFonts w:asciiTheme="majorBidi" w:hAnsiTheme="majorBidi" w:cstheme="majorBidi"/>
                <w:color w:val="000000"/>
                <w:sz w:val="18"/>
                <w:szCs w:val="18"/>
              </w:rPr>
            </w:pPr>
            <w:r w:rsidRPr="005E2CA1">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85B8645" w14:textId="29870463"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18C29E7" w14:textId="3BC00037"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2EE8C79" w14:textId="4FD504F0"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2E3BE50" w14:textId="3A2B458D"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9E2CC29" w14:textId="29180E50"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1556A7EA" w14:textId="1AE9CF9B"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1427" w:type="dxa"/>
            <w:shd w:val="clear" w:color="auto" w:fill="FFC000"/>
            <w:noWrap/>
            <w:vAlign w:val="center"/>
          </w:tcPr>
          <w:p w14:paraId="3E842907" w14:textId="500A61BB" w:rsidR="00EE0717" w:rsidRPr="005C2541" w:rsidRDefault="00EE0717" w:rsidP="00EE0717">
            <w:pPr>
              <w:spacing w:after="0"/>
              <w:jc w:val="center"/>
              <w:rPr>
                <w:rFonts w:ascii="Times New Roman" w:hAnsi="Times New Roman" w:cs="Times New Roman"/>
                <w:sz w:val="20"/>
                <w:szCs w:val="20"/>
              </w:rPr>
            </w:pPr>
            <w:r w:rsidRPr="005C2541">
              <w:rPr>
                <w:rFonts w:ascii="Times New Roman" w:hAnsi="Times New Roman" w:cs="Times New Roman"/>
                <w:sz w:val="20"/>
                <w:szCs w:val="20"/>
              </w:rPr>
              <w:t>Low</w:t>
            </w:r>
          </w:p>
        </w:tc>
      </w:tr>
      <w:tr w:rsidR="00EE0717" w:rsidRPr="005C2541" w14:paraId="12FE66F1" w14:textId="5F68F0C7" w:rsidTr="00152FC0">
        <w:trPr>
          <w:trHeight w:val="375"/>
          <w:jc w:val="center"/>
        </w:trPr>
        <w:tc>
          <w:tcPr>
            <w:tcW w:w="562" w:type="dxa"/>
            <w:noWrap/>
            <w:vAlign w:val="center"/>
          </w:tcPr>
          <w:p w14:paraId="7A4C10F8" w14:textId="11314F9A" w:rsidR="00EE0717" w:rsidRPr="00041BA5" w:rsidRDefault="00EE0717" w:rsidP="00EE0717">
            <w:pPr>
              <w:spacing w:after="0"/>
              <w:jc w:val="center"/>
              <w:rPr>
                <w:rFonts w:asciiTheme="majorBidi" w:hAnsiTheme="majorBidi" w:cstheme="majorBidi"/>
                <w:sz w:val="20"/>
                <w:szCs w:val="20"/>
              </w:rPr>
            </w:pPr>
            <w:r w:rsidRPr="00041BA5">
              <w:rPr>
                <w:rFonts w:asciiTheme="majorBidi" w:hAnsiTheme="majorBidi" w:cstheme="majorBidi"/>
              </w:rPr>
              <w:t>5</w:t>
            </w:r>
          </w:p>
        </w:tc>
        <w:tc>
          <w:tcPr>
            <w:tcW w:w="2977" w:type="dxa"/>
            <w:shd w:val="clear" w:color="auto" w:fill="auto"/>
            <w:vAlign w:val="center"/>
          </w:tcPr>
          <w:p w14:paraId="5333E2B1" w14:textId="51FC8A81" w:rsidR="00EE0717" w:rsidRPr="00152FC0" w:rsidRDefault="00EE0717" w:rsidP="00EE0717">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pyK7eCOD","properties":{"formattedCitation":"(Salari et al. 2020a)","plainCitation":"(Salari et al. 2020a)","noteIndex":0},"citationItems":[{"id":8130,"uris":["http://zotero.org/users/4744956/items/DZIYW3P6"],"itemData":{"id":8130,"type":"article-journal","abstract":"Background\nIn all epidemics, healthcare staff are at the centre of risks and damages caused by pathogens. Today, nurses and physicians are faced with unprecedented work pressures in the face of the COVID-19 pandemic, resulting in several psychological disorders such as stress, anxiety and sleep disturbances. The aim of this study is to investigate the prevalence of sleep disturbances in hospital nurses and physicians facing the COVID-19 patients.\n\nMethod\nA systematic review and metanalysis was conducted in accordance with the PRISMA criteria. The PubMed, Scopus, Science direct, Web of science, CINHAL, Medline, and Google Scholar databases were searched with no lower time-limt and until 24 June 2020. The heterogeneity of the studies was measured using I2 test and the publication bias was assessed by the Egger’s test at the significance level of 0.05.\n\nResults\nThe I2 test was used to evaluate the heterogeneity of the selected studies, based on the results of I2 test, the prevalence of sleep disturbances in nurses and physicians is I2: 97.4% and I2: 97.3% respectively. After following the systematic review processes, 7 cross-sectional studies were selected for meta-analysis. Six studies with the sample size of 3745 nurses were examined in and the prevalence of sleep disturbances was approximated to be 34.8% (95% CI: 24.8-46.4%). The prevalence of sleep disturbances in physicians was also measured in 5 studies with the sample size of 2123 physicians. According to the results, the prevalence of sleep disturbances in physicians caring for the COVID-19 patients was reported to be 41.6% (95% CI: 27.7-57%).\n\nConclusion\nHealthcare workers, as the front line of the fight against COVID-19, are more vulnerable to the harmful effects of this disease than other groups in society. Increasing workplace stress increases sleep disturbances in the medical staff, especially nurses and physicians. In other words, increased stress due to the exposure to COVID-19 increases the prevalence of sleep disturbances in nurses and physicians. Therefore, it is important for health policymakers to provide solutions and interventions to reduce the workplace stress and pressures on medical staff.","container-title":"Globalization and Health","DOI":"10.1186/s12992-020-00620-0","ISSN":"1744-8603","journalAbbreviation":"Global Health","note":"PMID: 32993696\nPMCID: PMC7522913","page":"92","source":"PubMed Central","title":"The prevalence of sleep disturbances among physicians and nurses facing the COVID-19 patients: a systematic review and meta-analysis","title-short":"The prevalence of sleep disturbances among physicians and nurses facing the COVID-19 patients","volume":"16","author":[{"family":"Salari","given":"Nader"},{"family":"Khazaie","given":"Habibolah"},{"family":"Hosseinian-Far","given":"Amin"},{"family":"Ghasemi","given":"Hooman"},{"family":"Mohammadi","given":"Masoud"},{"family":"Shohaimi","given":"Shamarina"},{"family":"Daneshkhah","given":"Alireza"},{"family":"Khaledi-Paveh","given":"Behnam"},{"family":"Hosseinian-Far","given":"Melika"}],"issued":{"date-parts":[["2020",9,29]]}}}],"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Salari et al. 2020a)</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517F759F" w14:textId="5B406719"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5A158C7" w14:textId="50C01C59"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0988B06" w14:textId="750C5C3E"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B816237" w14:textId="763BB586"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48CDDDF" w14:textId="6BAFD162"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2330E88" w14:textId="5300989B"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31A90F0" w14:textId="58EB63D3"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69A6FDF" w14:textId="5961769C"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3C88C30" w14:textId="0B101A2A"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115DB23" w14:textId="556F1BD3" w:rsidR="00EE0717" w:rsidRPr="0049444B" w:rsidRDefault="00EE0717" w:rsidP="00EE0717">
            <w:pPr>
              <w:spacing w:after="0"/>
              <w:jc w:val="center"/>
              <w:rPr>
                <w:rFonts w:asciiTheme="majorBidi" w:hAnsiTheme="majorBidi" w:cstheme="majorBidi"/>
                <w:color w:val="000000"/>
                <w:sz w:val="18"/>
                <w:szCs w:val="18"/>
              </w:rPr>
            </w:pPr>
            <w:r w:rsidRPr="00EE0717">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071F159" w14:textId="3A5A9C53"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7EEA605" w14:textId="412BF29F"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1F3E9C7" w14:textId="4E0788C4"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45E7FB1" w14:textId="12169A3A"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8DC2234" w14:textId="08276071"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64AC67D0" w14:textId="69AB7975"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1427" w:type="dxa"/>
            <w:shd w:val="clear" w:color="auto" w:fill="FF0000"/>
            <w:noWrap/>
            <w:vAlign w:val="center"/>
          </w:tcPr>
          <w:p w14:paraId="2E23158C" w14:textId="57C9217C" w:rsidR="00EE0717" w:rsidRPr="005C2541" w:rsidRDefault="00EE0717" w:rsidP="00EE0717">
            <w:pPr>
              <w:spacing w:after="0"/>
              <w:jc w:val="center"/>
              <w:rPr>
                <w:rFonts w:ascii="Times New Roman" w:hAnsi="Times New Roman" w:cs="Times New Roman"/>
                <w:sz w:val="20"/>
                <w:szCs w:val="20"/>
              </w:rPr>
            </w:pPr>
            <w:r w:rsidRPr="005C2541">
              <w:rPr>
                <w:rFonts w:ascii="Times New Roman" w:hAnsi="Times New Roman" w:cs="Times New Roman"/>
                <w:sz w:val="20"/>
                <w:szCs w:val="20"/>
              </w:rPr>
              <w:t>Critically Low</w:t>
            </w:r>
          </w:p>
        </w:tc>
      </w:tr>
      <w:tr w:rsidR="00EE0717" w:rsidRPr="005C2541" w14:paraId="66318F5B" w14:textId="77777777" w:rsidTr="00152FC0">
        <w:trPr>
          <w:trHeight w:val="375"/>
          <w:jc w:val="center"/>
        </w:trPr>
        <w:tc>
          <w:tcPr>
            <w:tcW w:w="562" w:type="dxa"/>
            <w:noWrap/>
            <w:vAlign w:val="center"/>
          </w:tcPr>
          <w:p w14:paraId="38E22BAE" w14:textId="2BC76FC8" w:rsidR="00EE0717" w:rsidRPr="00041BA5" w:rsidRDefault="00EE0717" w:rsidP="00EE0717">
            <w:pPr>
              <w:spacing w:after="0"/>
              <w:jc w:val="center"/>
              <w:rPr>
                <w:rFonts w:asciiTheme="majorBidi" w:hAnsiTheme="majorBidi" w:cstheme="majorBidi"/>
                <w:sz w:val="20"/>
                <w:szCs w:val="20"/>
              </w:rPr>
            </w:pPr>
            <w:r w:rsidRPr="00041BA5">
              <w:rPr>
                <w:rFonts w:asciiTheme="majorBidi" w:hAnsiTheme="majorBidi" w:cstheme="majorBidi"/>
              </w:rPr>
              <w:t>6</w:t>
            </w:r>
          </w:p>
        </w:tc>
        <w:tc>
          <w:tcPr>
            <w:tcW w:w="2977" w:type="dxa"/>
            <w:shd w:val="clear" w:color="auto" w:fill="auto"/>
            <w:vAlign w:val="center"/>
          </w:tcPr>
          <w:p w14:paraId="57B27BB7" w14:textId="1849A2A2" w:rsidR="00EE0717" w:rsidRPr="00152FC0" w:rsidRDefault="00EE0717" w:rsidP="00EE0717">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ocIIBXOH","properties":{"formattedCitation":"(Salari et al. 2020b)","plainCitation":"(Salari et al. 2020b)","noteIndex":0},"citationItems":[{"id":8133,"uris":["http://zotero.org/users/4744956/items/BZ7PL4CC"],"itemData":{"id":8133,"type":"article-journal","abstract":"BACKGROUND: Stress, anxiety, and depression are some of the most important research and practice challenges for psychologists, psychiatrists, and behavioral scientists. Due to the importance of issue and the lack of general statistics on these disorders among the Hospital staff treating the COVID-19 patients, this study aims to systematically review and determine the prevalence of stress, anxiety and depression within front-line healthcare workers caring for COVID-19 patients.\nMETHODS: In this research work, the systematic review, meta-analysis and meta-regression approaches are used to approximate the prevalence of stress, anxiety and depression within front-line healthcare workers caring for COVID-19 patients. The keywords of prevalence, anxiety, stress, depression, psychopathy, mental illness, mental disorder, doctor, physician, nurse, hospital staff, 2019-nCoV, COVID-19, SARS-CoV-2 and Coronaviruses were used for searching the SID, MagIran, IranMedex, IranDoc, ScienceDirect, Embase, Scopus, PubMed, Web of Science (ISI) and Google Scholar databases. The search process was conducted in December 2019 to June 2020. In order to amalgamate and analyze the reported results within the collected studies, the random effects model is used. The heterogeneity of the studies is assessed using the I2 index. Lastly, the data analysis is performed within the Comprehensive Meta-Analysis software.\nRESULTS: Of the 29 studies with a total sample size of 22,380, 21 papers have reported the prevalence of depression, 23 have reported the prevalence of anxiety, and 9 studies have reported the prevalence of stress. The prevalence of depression is 24.3% (18% CI 18.2-31.6%), the prevalence of anxiety is 25.8% (95% CI 20.5-31.9%), and the prevalence of stress is 45% (95% CI 24.3-67.5%) among the hospitals' Hospital staff caring for the COVID-19 patients. According to the results of meta-regression analysis, with increasing the sample size, the prevalence of depression and anxiety decreased, and this was statistically significant (P &lt; 0.05), however, the prevalence of stress increased with increasing the sample size, yet this was not statistically significant (P = 0.829).\nCONCLUSION: The results of this study clearly demonstrate that the prevalence of stress, anxiety and depression within front-line healthcare workers caring for COVID-19 patients is high. Therefore, the health policy-makers should take measures to control and prevent mental disorders in the Hospital staff.","container-title":"Human Resources for Health","DOI":"10.1186/s12960-020-00544-1","ISSN":"1478-4491","issue":"1","journalAbbreviation":"Hum Resour Health","language":"eng","note":"PMID: 33334335\nPMCID: PMC7745176","page":"100","source":"PubMed","title":"The prevalence of stress, anxiety and depression within front-line healthcare workers caring for COVID-19 patients: a systematic review and meta-regression","title-short":"The prevalence of stress, anxiety and depression within front-line healthcare workers caring for COVID-19 patients","volume":"18","author":[{"family":"Salari","given":"Nader"},{"family":"Khazaie","given":"Habibolah"},{"family":"Hosseinian-Far","given":"Amin"},{"family":"Khaledi-Paveh","given":"Behnam"},{"family":"Kazeminia","given":"Mohsen"},{"family":"Mohammadi","given":"Masoud"},{"family":"Shohaimi","given":"Shamarina"},{"family":"Daneshkhah","given":"Alireza"},{"family":"Eskandari","given":"Soudabeh"}],"issued":{"date-parts":[["2020",12,17]]}}}],"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Salari et al. 2020b)</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4DD8C637" w14:textId="725F765C"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D98C25E" w14:textId="534CA719"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3E240A6" w14:textId="3EB357B4"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E917E13" w14:textId="01386445"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46E0A1A" w14:textId="6B6B504E"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B4980C7" w14:textId="0EF4A4BF"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CCBD84D" w14:textId="5A60DB52"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02836D6" w14:textId="50CAD1DF"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9294591" w14:textId="0FE2463C"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2B51D68" w14:textId="583930CB"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F2286C1" w14:textId="6BB2254C"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A8C94C2" w14:textId="2C4DBC16"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2C969B4" w14:textId="3D356BFD"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20DDF58" w14:textId="457C9423"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AB774AF" w14:textId="574BEAA4"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nil"/>
            </w:tcBorders>
            <w:shd w:val="clear" w:color="auto" w:fill="auto"/>
            <w:vAlign w:val="center"/>
          </w:tcPr>
          <w:p w14:paraId="334222EC" w14:textId="16756CF3"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1427" w:type="dxa"/>
            <w:shd w:val="clear" w:color="auto" w:fill="FF0000"/>
            <w:noWrap/>
            <w:vAlign w:val="center"/>
          </w:tcPr>
          <w:p w14:paraId="47921A74" w14:textId="313157DB" w:rsidR="00EE0717" w:rsidRPr="005C2541" w:rsidRDefault="00EE0717" w:rsidP="00EE0717">
            <w:pPr>
              <w:spacing w:after="0"/>
              <w:jc w:val="center"/>
              <w:rPr>
                <w:rFonts w:ascii="Times New Roman" w:hAnsi="Times New Roman" w:cs="Times New Roman"/>
                <w:sz w:val="20"/>
                <w:szCs w:val="20"/>
              </w:rPr>
            </w:pPr>
            <w:r w:rsidRPr="005C2541">
              <w:rPr>
                <w:rFonts w:ascii="Times New Roman" w:hAnsi="Times New Roman" w:cs="Times New Roman"/>
                <w:sz w:val="20"/>
                <w:szCs w:val="20"/>
              </w:rPr>
              <w:t>Critically Low</w:t>
            </w:r>
          </w:p>
        </w:tc>
      </w:tr>
      <w:tr w:rsidR="00EE0717" w:rsidRPr="005C2541" w14:paraId="2BF48D73" w14:textId="77777777" w:rsidTr="00152FC0">
        <w:trPr>
          <w:trHeight w:val="375"/>
          <w:jc w:val="center"/>
        </w:trPr>
        <w:tc>
          <w:tcPr>
            <w:tcW w:w="562" w:type="dxa"/>
            <w:noWrap/>
            <w:vAlign w:val="center"/>
          </w:tcPr>
          <w:p w14:paraId="488549B2" w14:textId="1D182546" w:rsidR="00EE0717" w:rsidRPr="00041BA5" w:rsidRDefault="00EE0717" w:rsidP="00EE0717">
            <w:pPr>
              <w:spacing w:after="0"/>
              <w:jc w:val="center"/>
              <w:rPr>
                <w:rFonts w:asciiTheme="majorBidi" w:hAnsiTheme="majorBidi" w:cstheme="majorBidi"/>
                <w:sz w:val="20"/>
                <w:szCs w:val="20"/>
              </w:rPr>
            </w:pPr>
            <w:r w:rsidRPr="00041BA5">
              <w:rPr>
                <w:rFonts w:asciiTheme="majorBidi" w:hAnsiTheme="majorBidi" w:cstheme="majorBidi"/>
              </w:rPr>
              <w:t>7</w:t>
            </w:r>
          </w:p>
        </w:tc>
        <w:tc>
          <w:tcPr>
            <w:tcW w:w="2977" w:type="dxa"/>
            <w:shd w:val="clear" w:color="auto" w:fill="auto"/>
            <w:vAlign w:val="center"/>
          </w:tcPr>
          <w:p w14:paraId="3C690835" w14:textId="21E6FC04" w:rsidR="00EE0717" w:rsidRPr="00152FC0" w:rsidRDefault="00EE0717" w:rsidP="00EE0717">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JMz7HC1s","properties":{"formattedCitation":"(Allan et al. 2020)","plainCitation":"(Allan et al. 2020)","noteIndex":0},"citationItems":[{"id":8239,"uris":["http://zotero.org/users/4744956/items/PM5VWDE5"],"itemData":{"id":8239,"type":"article-journal","abstract":"Background: Healthcare workers (HCWs) are considered at elevated risk of experiencing mental health disorders in working with patients with COVID-19., Objective: To estimate the prevalence of common mental health disorders in HCWs based in hospitals where pandemic-affected patients were treated., Method: Databases were searched for studies published before 30 March 2020. Quantitative synthesis was used to obtain estimates of the prevalence of mental health disorders in four time windows, determined a priori (the acute phase, i.e. during and up to 1.5 months post-pandemic; 1.5–5.9 months; 6–11.9 months; 12 months and later)., Results: Nineteen studies met the review criteria. They predominantly addressed the acute phase of the SARS outbreak in Asia. The most studied outcomes were clinically significant post-traumatic stress symptoms (PTSS) and general psychiatric caseness. For clinically significant PTSS in the acute phase, the prevalence estimate was 23.4% (95% CI 16.3, 31.2; N = 4147; I2 = 96.2%); in the 12 months plus window, the estimate was 11.9% (8.4, 15.8; N = 1136; I2 = 74.3%). For general psychiatric caseness, prevalence estimates were acute phase, 34.1% (18.7, 51.4; N = 3971; I2 = 99.1%); 6–12 months, 17.9% (13.1, 23.2; N = 223; I2 = 0.0%); 12 months plus, 29.3% (6.0, 61.0; N = 710; I2 = 97.8%). No differences between doctors and nurses with respective to PTSS and general psychiatric caseness were apparent in the acute phase., Conclusions: Mental health disorders are particularly common in HCWs working with pandemic-afflicted patients immediately following a pandemic, but the course of disorders following this period is poorly understood. There was considerable heterogeneity between studies, likely linked to methodological differences. More extended follow up of HCWs is needed., • Mental health difficulties, in particular post-traumatic stress, are common in healthcare workers working with patients infected during a pandemic. The long-term impact of working in such environments is poorly understood, however.","container-title":"European Journal of Psychotraumatology","DOI":"10.1080/20008198.2020.1810903","ISSN":"2000-8198","issue":"1","journalAbbreviation":"Eur J Psychotraumatol","note":"PMID: 33244359\nPMCID: PMC7678680","page":"1810903","source":"PubMed Central","title":"The prevalence of common and stress-related mental health disorders in healthcare workers based in pandemic-affected hospitals: a rapid systematic review and meta-analysis","title-short":"The prevalence of common and stress-related mental health disorders in healthcare workers based in pandemic-affected hospitals","volume":"11","author":[{"family":"Allan","given":"Sophie M."},{"family":"Bealey","given":"Rebecca"},{"family":"Birch","given":"Jennifer"},{"family":"Cushing","given":"Toby"},{"family":"Parke","given":"Sheryl"},{"family":"Sergi","given":"Georgina"},{"family":"Bloomfield","given":"Michael"},{"family":"Meiser-Stedman","given":"Richard"}],"issued":{"date-parts":[["2020"]]}}}],"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Allan et al. 2020)</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76845C40" w14:textId="31E151D0"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0DFF74A" w14:textId="2C0C607F"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205EBA3" w14:textId="71DEA9FF"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FF2898C" w14:textId="062C8EE1"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C010BA9" w14:textId="76720F4C"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F9AA2AA" w14:textId="10C1D458"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1840BA9" w14:textId="76FBDFA6"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CE120A9" w14:textId="37BFDF89"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AF56229" w14:textId="56EF6AE7"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2820C1F" w14:textId="4071219C" w:rsidR="00EE0717" w:rsidRPr="0049444B" w:rsidRDefault="00EE0717" w:rsidP="00EE0717">
            <w:pPr>
              <w:spacing w:after="0"/>
              <w:jc w:val="center"/>
              <w:rPr>
                <w:rFonts w:asciiTheme="majorBidi" w:hAnsiTheme="majorBidi" w:cstheme="majorBidi"/>
                <w:color w:val="000000"/>
                <w:sz w:val="18"/>
                <w:szCs w:val="18"/>
              </w:rPr>
            </w:pPr>
            <w:r w:rsidRPr="005E2CA1">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C002030" w14:textId="2090762D"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7DEC2BB" w14:textId="611263AD"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B17A626" w14:textId="1986E10E"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4740F7A" w14:textId="66749D91"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95EEB3E" w14:textId="22CDA875"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11C3BE01" w14:textId="46C44FBE"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1427" w:type="dxa"/>
            <w:shd w:val="clear" w:color="auto" w:fill="FF0000"/>
            <w:noWrap/>
            <w:vAlign w:val="center"/>
          </w:tcPr>
          <w:p w14:paraId="34A3DD1D" w14:textId="3A0A5D92" w:rsidR="00EE0717" w:rsidRPr="005C2541" w:rsidRDefault="00EE0717" w:rsidP="00EE0717">
            <w:pPr>
              <w:spacing w:after="0"/>
              <w:jc w:val="center"/>
              <w:rPr>
                <w:rFonts w:ascii="Times New Roman" w:hAnsi="Times New Roman" w:cs="Times New Roman"/>
                <w:sz w:val="20"/>
                <w:szCs w:val="20"/>
              </w:rPr>
            </w:pPr>
            <w:r w:rsidRPr="005C2541">
              <w:rPr>
                <w:rFonts w:ascii="Times New Roman" w:hAnsi="Times New Roman" w:cs="Times New Roman"/>
                <w:sz w:val="20"/>
                <w:szCs w:val="20"/>
              </w:rPr>
              <w:t>Critically Low</w:t>
            </w:r>
          </w:p>
        </w:tc>
      </w:tr>
      <w:tr w:rsidR="00EE0717" w:rsidRPr="005C2541" w14:paraId="2FDB65B7" w14:textId="77777777" w:rsidTr="00152FC0">
        <w:trPr>
          <w:trHeight w:val="375"/>
          <w:jc w:val="center"/>
        </w:trPr>
        <w:tc>
          <w:tcPr>
            <w:tcW w:w="562" w:type="dxa"/>
            <w:noWrap/>
            <w:vAlign w:val="center"/>
          </w:tcPr>
          <w:p w14:paraId="51DF4DC4" w14:textId="425AAB32" w:rsidR="00EE0717" w:rsidRPr="00041BA5" w:rsidRDefault="00EE0717" w:rsidP="00EE0717">
            <w:pPr>
              <w:spacing w:after="0"/>
              <w:jc w:val="center"/>
              <w:rPr>
                <w:rFonts w:asciiTheme="majorBidi" w:hAnsiTheme="majorBidi" w:cstheme="majorBidi"/>
                <w:sz w:val="20"/>
                <w:szCs w:val="20"/>
              </w:rPr>
            </w:pPr>
            <w:r w:rsidRPr="00041BA5">
              <w:rPr>
                <w:rFonts w:asciiTheme="majorBidi" w:hAnsiTheme="majorBidi" w:cstheme="majorBidi"/>
              </w:rPr>
              <w:t>8</w:t>
            </w:r>
          </w:p>
        </w:tc>
        <w:tc>
          <w:tcPr>
            <w:tcW w:w="2977" w:type="dxa"/>
            <w:shd w:val="clear" w:color="auto" w:fill="auto"/>
            <w:vAlign w:val="center"/>
          </w:tcPr>
          <w:p w14:paraId="7EB73FD3" w14:textId="6A90E6C4" w:rsidR="00EE0717" w:rsidRPr="00152FC0" w:rsidRDefault="00EE0717" w:rsidP="00EE0717">
            <w:pPr>
              <w:spacing w:after="0"/>
              <w:rPr>
                <w:rFonts w:asciiTheme="majorBidi" w:hAnsiTheme="majorBidi" w:cstheme="majorBidi"/>
                <w:lang w:val="fr-FR"/>
              </w:rPr>
            </w:pPr>
            <w:r w:rsidRPr="00152FC0">
              <w:rPr>
                <w:rFonts w:asciiTheme="majorBidi" w:hAnsiTheme="majorBidi" w:cstheme="majorBidi"/>
              </w:rPr>
              <w:fldChar w:fldCharType="begin"/>
            </w:r>
            <w:r w:rsidRPr="00152FC0">
              <w:rPr>
                <w:rFonts w:asciiTheme="majorBidi" w:hAnsiTheme="majorBidi" w:cstheme="majorBidi"/>
                <w:lang w:val="fr-FR"/>
              </w:rPr>
              <w:instrText xml:space="preserve"> ADDIN ZOTERO_ITEM CSL_CITATION {"citationID":"UjJMEoiM","properties":{"formattedCitation":"(Salazar de Pablo et al. 2020)","plainCitation":"(Salazar de Pablo et al. 2020)","noteIndex":0},"citationItems":[{"id":8304,"uris":["http://zotero.org/users/4744956/items/XACXIRQ8"],"itemData":{"id":8304,"type":"article-journal","abstract":"•\n              This systematic review and meta-analysis has identified the top 10 physical and mental health outcomes in health care workers infected or exposed to coronavirus syndromes (Severe Acute Respiratory Syndrome -SARS-, Middle East Respiratory Syndrome -MERS-, Novel coronavirus -COVID-19-).\n            \n            \n              •\n              The physical and mental health burden associated with SARS/MERS/COVID-19 in health care workers is high.\n            \n            \n              •\n              These findings could inform public health strategies to detect the most frequent physical and mental health outcomes in health care workers, monitor their course and implement preventive/treatment measures to mitigate their effect in this vulnerable population.","container-title":"Journal of Affective Disorders","DOI":"10.1016/j.jad.2020.06.022","ISSN":"0165-0327","journalAbbreviation":"J Affect Disord","note":"PMID: 32658823\nPMCID: PMC7314697","page":"48-57","source":"PubMed Central","title":"Impact of coronavirus syndromes on physical and mental health of health care workers: Systematic review and meta-analysis","title-short":"Impact of coronavirus syndromes on physical and mental health of health care workers","volume":"275","author":[{"family":"Salazar de Pablo","given":"Gonzalo"},{"family":"Vaquerizo-Serrano","given":"Julio"},{"family":"Catalan","given":"Ana"},{"family":"Arango","given":"Celso"},{"family":"Moreno","given":"Carmen"},{"family":"Ferre","given":"Francisco"},{"family":"Shin","given":"Jae Il"},{"family":"Sullivan","given":"Sarah"},{"family":"Brondino","given":"Natascia"},{"family":"Solmi","given":"Marco"},{"family":"Fusar-Poli","given":"Paolo"}],"issued":{"date-parts":[["2020",10,1]]}}}],"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Salazar de Pablo et al. 2020)</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36F146C0" w14:textId="13469E26"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F646FC5" w14:textId="172DC956"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BC9676E" w14:textId="52919E31"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B676C91" w14:textId="376E8F40"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DFC78A4" w14:textId="277A4EBC"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BC4CD88" w14:textId="1A2B5CE3"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4F4E563" w14:textId="0C973B19"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F16613E" w14:textId="20C2DE43"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7E0925A" w14:textId="6ED5824F"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6E73582" w14:textId="162F2197" w:rsidR="00EE0717" w:rsidRPr="0049444B" w:rsidRDefault="00EE0717" w:rsidP="00EE0717">
            <w:pPr>
              <w:spacing w:after="0"/>
              <w:jc w:val="center"/>
              <w:rPr>
                <w:rFonts w:asciiTheme="majorBidi" w:hAnsiTheme="majorBidi" w:cstheme="majorBidi"/>
                <w:color w:val="000000"/>
                <w:sz w:val="18"/>
                <w:szCs w:val="18"/>
              </w:rPr>
            </w:pPr>
            <w:r w:rsidRPr="00EE0717">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0D9DC06" w14:textId="45F2928C"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9DF2262" w14:textId="05ECD915"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7A8F4D8" w14:textId="6A50B465"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B045AC2" w14:textId="3525889E"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13B24AC" w14:textId="7BF6EDE3"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nil"/>
            </w:tcBorders>
            <w:shd w:val="clear" w:color="auto" w:fill="auto"/>
            <w:vAlign w:val="center"/>
          </w:tcPr>
          <w:p w14:paraId="0E37F5F6" w14:textId="4B110B29"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1427" w:type="dxa"/>
            <w:shd w:val="clear" w:color="auto" w:fill="FFFF00"/>
            <w:noWrap/>
            <w:vAlign w:val="center"/>
          </w:tcPr>
          <w:p w14:paraId="7279A6A9" w14:textId="2A5D679C" w:rsidR="00EE0717" w:rsidRPr="005C2541" w:rsidRDefault="00EE0717" w:rsidP="00EE0717">
            <w:pPr>
              <w:spacing w:after="0"/>
              <w:jc w:val="center"/>
              <w:rPr>
                <w:rFonts w:ascii="Times New Roman" w:hAnsi="Times New Roman" w:cs="Times New Roman"/>
                <w:sz w:val="20"/>
                <w:szCs w:val="20"/>
              </w:rPr>
            </w:pPr>
            <w:r w:rsidRPr="005C2541">
              <w:rPr>
                <w:rFonts w:ascii="Times New Roman" w:hAnsi="Times New Roman" w:cs="Times New Roman"/>
                <w:sz w:val="20"/>
                <w:szCs w:val="20"/>
              </w:rPr>
              <w:t>Moderate</w:t>
            </w:r>
          </w:p>
        </w:tc>
      </w:tr>
      <w:tr w:rsidR="00EE0717" w:rsidRPr="005C2541" w14:paraId="65FA001C" w14:textId="77777777" w:rsidTr="00152FC0">
        <w:trPr>
          <w:trHeight w:val="375"/>
          <w:jc w:val="center"/>
        </w:trPr>
        <w:tc>
          <w:tcPr>
            <w:tcW w:w="562" w:type="dxa"/>
            <w:noWrap/>
            <w:vAlign w:val="center"/>
          </w:tcPr>
          <w:p w14:paraId="534A8F37" w14:textId="2B6682EB" w:rsidR="00EE0717" w:rsidRPr="00041BA5" w:rsidRDefault="00EE0717" w:rsidP="00EE0717">
            <w:pPr>
              <w:spacing w:after="0"/>
              <w:jc w:val="center"/>
              <w:rPr>
                <w:rFonts w:asciiTheme="majorBidi" w:hAnsiTheme="majorBidi" w:cstheme="majorBidi"/>
                <w:sz w:val="20"/>
                <w:szCs w:val="20"/>
              </w:rPr>
            </w:pPr>
            <w:r w:rsidRPr="00041BA5">
              <w:rPr>
                <w:rFonts w:asciiTheme="majorBidi" w:hAnsiTheme="majorBidi" w:cstheme="majorBidi"/>
              </w:rPr>
              <w:t>9</w:t>
            </w:r>
          </w:p>
        </w:tc>
        <w:tc>
          <w:tcPr>
            <w:tcW w:w="2977" w:type="dxa"/>
            <w:shd w:val="clear" w:color="auto" w:fill="auto"/>
            <w:vAlign w:val="center"/>
          </w:tcPr>
          <w:p w14:paraId="6E651528" w14:textId="296693E7" w:rsidR="00EE0717" w:rsidRPr="00152FC0" w:rsidRDefault="00EE0717" w:rsidP="00EE0717">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aVbN9fW6","properties":{"formattedCitation":"(Ren et al. 2020)","plainCitation":"(Ren et al. 2020)","noteIndex":0},"citationItems":[{"id":8307,"uris":["http://zotero.org/users/4744956/items/2T9TNGDY"],"itemData":{"id":8307,"type":"article-journal","abstract":"Background: Covid-19 has started to spread within China since the end of December 2019. Despite government’s immediate actions and strict control, more and more people were infected every day. As such a contagious virus can spread easily and rapidly between people, the whole country was put into lockdown and people were forced into isolation. In order to understand the impact of Covid-19 on mental health well-being, Chinese researchers have conducted several studies. However, no consistent results were obtained. Therefore, a meta-analysis was conducted., Methods: We searched Embase, PubMed, and Web of Science databases to find literature from December 2019 to April 2020 related to Covid-19 and mental health, among which results such as comments, letters, reviews and case reports were excluded. The incidence of anxiety and depression in the population was synthesized and discussed., Results: A total of 27,475 subjects were included in 12 studies. Random effect model is used to account for the data. The results showed that the incidence of anxiety was 25% (95% CI: 0.19–0.32), and the incidence of depression was 28% (95% CI: 0.17–0.38). Significant heterogeneity was detected across studies regarding these incidence estimates. Subgroup analysis included the study population and assessment tools, and sensitivity analysis was done to explore the sources of heterogeneity., Conclusions: Owing to the significant heterogeneity detected in studies regarding this pooled prevalence of anxiety and depression, we must interpret the results with caution. As the epidemic is ongoing, it is vital to set up a comprehensive crisis prevention system, which integrating epidemiological monitoring, screening and psychological crisis prevention and interventions.","container-title":"The Psychiatric Quarterly","DOI":"10.1007/s11126-020-09796-5","ISSN":"0033-2720","issue":"4","journalAbbreviation":"Psychiatr Q","note":"PMID: 32642822\nPMCID: PMC7343383","page":"1033-1045","source":"PubMed Central","title":"Mental Health During the Covid-19 Outbreak in China: a Meta-Analysis","title-short":"Mental Health During the Covid-19 Outbreak in China","volume":"91","author":[{"family":"Ren","given":"Xin"},{"family":"Huang","given":"Wanli"},{"family":"Pan","given":"Huiping"},{"family":"Huang","given":"Tingting"},{"family":"Wang","given":"Xinwei"},{"family":"Ma","given":"Yongchun"}],"issued":{"date-parts":[["2020"]]}}}],"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Ren et al. 2020)</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23705D3F" w14:textId="5271AFB8"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31252CE" w14:textId="6E6F0D6E"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848650C" w14:textId="3563268E"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8B56ADD" w14:textId="37CAD726"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2251876" w14:textId="7BACA42B"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7F2941F" w14:textId="2922FDE2"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1F3B24E" w14:textId="3E728F1C"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98494C2" w14:textId="4BE8EE00"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2D2F920" w14:textId="41FF651E"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9C58AFB" w14:textId="0D6B5D09"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E37424F" w14:textId="3FC270A2"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F8A73BA" w14:textId="2167BC76"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DDAE646" w14:textId="23B5CAE5"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76BC1D4" w14:textId="1035665F"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E526370" w14:textId="6BA5004F"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1FE85468" w14:textId="3409C093"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1427" w:type="dxa"/>
            <w:shd w:val="clear" w:color="auto" w:fill="FFC000"/>
            <w:noWrap/>
            <w:vAlign w:val="center"/>
          </w:tcPr>
          <w:p w14:paraId="3F1436C1" w14:textId="7888DD0E" w:rsidR="00EE0717" w:rsidRPr="005C2541" w:rsidRDefault="00EE0717" w:rsidP="00EE0717">
            <w:pPr>
              <w:spacing w:after="0"/>
              <w:jc w:val="center"/>
              <w:rPr>
                <w:rFonts w:ascii="Times New Roman" w:hAnsi="Times New Roman" w:cs="Times New Roman"/>
                <w:sz w:val="20"/>
                <w:szCs w:val="20"/>
              </w:rPr>
            </w:pPr>
            <w:r w:rsidRPr="005C2541">
              <w:rPr>
                <w:rFonts w:ascii="Times New Roman" w:hAnsi="Times New Roman" w:cs="Times New Roman"/>
                <w:sz w:val="20"/>
                <w:szCs w:val="20"/>
              </w:rPr>
              <w:t>Low</w:t>
            </w:r>
          </w:p>
        </w:tc>
      </w:tr>
      <w:tr w:rsidR="00EE0717" w:rsidRPr="005C2541" w14:paraId="5348588C" w14:textId="77777777" w:rsidTr="00152FC0">
        <w:trPr>
          <w:trHeight w:val="375"/>
          <w:jc w:val="center"/>
        </w:trPr>
        <w:tc>
          <w:tcPr>
            <w:tcW w:w="562" w:type="dxa"/>
            <w:noWrap/>
            <w:vAlign w:val="center"/>
          </w:tcPr>
          <w:p w14:paraId="7D8F2D21" w14:textId="16B93E7A" w:rsidR="00EE0717" w:rsidRPr="00041BA5" w:rsidRDefault="00EE0717" w:rsidP="00EE0717">
            <w:pPr>
              <w:spacing w:after="0"/>
              <w:jc w:val="center"/>
              <w:rPr>
                <w:rFonts w:asciiTheme="majorBidi" w:hAnsiTheme="majorBidi" w:cstheme="majorBidi"/>
                <w:sz w:val="20"/>
                <w:szCs w:val="20"/>
              </w:rPr>
            </w:pPr>
            <w:r w:rsidRPr="00041BA5">
              <w:rPr>
                <w:rFonts w:asciiTheme="majorBidi" w:hAnsiTheme="majorBidi" w:cstheme="majorBidi"/>
              </w:rPr>
              <w:t>10</w:t>
            </w:r>
          </w:p>
        </w:tc>
        <w:tc>
          <w:tcPr>
            <w:tcW w:w="2977" w:type="dxa"/>
            <w:shd w:val="clear" w:color="auto" w:fill="auto"/>
            <w:vAlign w:val="center"/>
          </w:tcPr>
          <w:p w14:paraId="78C334B5" w14:textId="071089E1" w:rsidR="00EE0717" w:rsidRPr="00152FC0" w:rsidRDefault="00EE0717" w:rsidP="00EE0717">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QxiDTuc5","properties":{"formattedCitation":"(Pan et al. 2020)","plainCitation":"(Pan et al. 2020)","noteIndex":0},"citationItems":[{"id":8334,"uris":["http://zotero.org/users/4744956/items/Z8DDUGV9"],"itemData":{"id":8334,"type":"article-journal","abstract":"Objective\nTo analysis the anxiety status of Chinese medical workers during the epidemic of COVID-19 by meta-analysis method.\n\n\nMethods\nCNKI, VIP, WanFang Data, SinoMed, PubMed, Cochrane, EMBASE, MEDLINE, Scopus, Google Scholar and other databases were searched to collect literature on the anxiety status of Chinese medical workers during the epidemic of COVID-19. The retrieval time is from the database construction to 11/03/2020. Meta-analysis was performed on the included articles by using Stata 16.0 software.\n\n\nResults\nA total of 7 articles were included, with a total sample size of 7,741 people. Meta-analysis using the random effects model showed that the anxiety score of Chinese medical during the epidemic of COVID-19 was significantly higher than that of the national norm in each study, the difference was statistically significant [SMD (95% CI)=1.145 (0.705–1.584), p&lt;0.001].\n\nConclusion\nThe anxiety level of Chinese medical workers has increased significantly during the epidemic of COVID-19.","container-title":"Psychiatry Investigation","DOI":"10.30773/pi.2020.0127","ISSN":"1738-3684","issue":"5","journalAbbreviation":"Psychiatry Investig","note":"PMID: 32403209\nPMCID: PMC7265026","page":"475-480","source":"PubMed Central","title":"The Anxiety Status of Chinese Medical Workers During the Epidemic of COVID-19: A Meta-Analysis","title-short":"The Anxiety Status of Chinese Medical Workers During the Epidemic of COVID-19","volume":"17","author":[{"family":"Pan","given":"Rong"},{"family":"Zhang","given":"Liqing"},{"family":"Pan","given":"Jiyang"}],"issued":{"date-parts":[["2020",5]]}}}],"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Pan et al. 2020)</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6A6D8BC5" w14:textId="709B6FB2"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293178F" w14:textId="1618F395"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69BFD6E" w14:textId="56454E9B"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6F3EA11" w14:textId="3BE561FB"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4BAAEC9" w14:textId="69ECB392"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DA64417" w14:textId="38B1DCA1"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44F4128" w14:textId="1A69D83E"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85349A0" w14:textId="69998E80"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143649A" w14:textId="42FCA562"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07BCA36" w14:textId="729E8A82" w:rsidR="00EE0717" w:rsidRPr="0049444B" w:rsidRDefault="00EE0717" w:rsidP="00EE0717">
            <w:pPr>
              <w:spacing w:after="0"/>
              <w:jc w:val="center"/>
              <w:rPr>
                <w:rFonts w:asciiTheme="majorBidi" w:hAnsiTheme="majorBidi" w:cstheme="majorBidi"/>
                <w:color w:val="000000"/>
                <w:sz w:val="18"/>
                <w:szCs w:val="18"/>
              </w:rPr>
            </w:pPr>
            <w:r w:rsidRPr="005E2CA1">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1F71A85" w14:textId="42D6FBE8"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0C196BA" w14:textId="4C8ABE6F"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1C3673E" w14:textId="01B88949"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4D86CD2" w14:textId="1F776AA5"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D18DACA" w14:textId="43430D77"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677E84B0" w14:textId="7E6870AF"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1427" w:type="dxa"/>
            <w:shd w:val="clear" w:color="auto" w:fill="FFC000"/>
            <w:noWrap/>
            <w:vAlign w:val="center"/>
          </w:tcPr>
          <w:p w14:paraId="23BB7000" w14:textId="43BE5864" w:rsidR="00EE0717" w:rsidRPr="005C2541" w:rsidRDefault="00EE0717" w:rsidP="00EE0717">
            <w:pPr>
              <w:spacing w:after="0"/>
              <w:jc w:val="center"/>
              <w:rPr>
                <w:rFonts w:ascii="Times New Roman" w:hAnsi="Times New Roman" w:cs="Times New Roman"/>
                <w:sz w:val="20"/>
                <w:szCs w:val="20"/>
              </w:rPr>
            </w:pPr>
            <w:r w:rsidRPr="005C2541">
              <w:rPr>
                <w:rFonts w:ascii="Times New Roman" w:hAnsi="Times New Roman" w:cs="Times New Roman"/>
                <w:sz w:val="20"/>
                <w:szCs w:val="20"/>
              </w:rPr>
              <w:t>Low</w:t>
            </w:r>
          </w:p>
        </w:tc>
      </w:tr>
      <w:tr w:rsidR="00EE0717" w:rsidRPr="005C2541" w14:paraId="3B2C5BF7" w14:textId="77777777" w:rsidTr="00152FC0">
        <w:trPr>
          <w:trHeight w:val="375"/>
          <w:jc w:val="center"/>
        </w:trPr>
        <w:tc>
          <w:tcPr>
            <w:tcW w:w="562" w:type="dxa"/>
            <w:noWrap/>
            <w:vAlign w:val="center"/>
          </w:tcPr>
          <w:p w14:paraId="52A9B314" w14:textId="5B9E7E46" w:rsidR="00EE0717" w:rsidRPr="00041BA5" w:rsidRDefault="00EE0717" w:rsidP="00EE0717">
            <w:pPr>
              <w:spacing w:after="0"/>
              <w:jc w:val="center"/>
              <w:rPr>
                <w:rFonts w:asciiTheme="majorBidi" w:hAnsiTheme="majorBidi" w:cstheme="majorBidi"/>
                <w:sz w:val="20"/>
                <w:szCs w:val="20"/>
              </w:rPr>
            </w:pPr>
            <w:r w:rsidRPr="00041BA5">
              <w:rPr>
                <w:rFonts w:asciiTheme="majorBidi" w:hAnsiTheme="majorBidi" w:cstheme="majorBidi"/>
              </w:rPr>
              <w:t>11</w:t>
            </w:r>
          </w:p>
        </w:tc>
        <w:tc>
          <w:tcPr>
            <w:tcW w:w="2977" w:type="dxa"/>
            <w:shd w:val="clear" w:color="auto" w:fill="auto"/>
            <w:vAlign w:val="center"/>
          </w:tcPr>
          <w:p w14:paraId="5347DA42" w14:textId="6B84DC27" w:rsidR="00EE0717" w:rsidRPr="00152FC0" w:rsidRDefault="00EE0717" w:rsidP="00EE0717">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kvpEzlcg","properties":{"formattedCitation":"(Zhang et al. 2021)","plainCitation":"(Zhang et al. 2021)","noteIndex":0},"citationItems":[{"id":8136,"uris":["http://zotero.org/users/4744956/items/P5ZH5Y7X"],"itemData":{"id":8136,"type":"article-journal","abstract":"Background\nThe COVID-19 pandemic has placed tremendous pressure on healthcare workers who are at the frontline in the battle against it, causing various forms of psychological distress.\n\nAims\nTo outline the prevalence and dynamic changing features of medical workers’ psychological issues and to review the related national policies during the COVID-19 pandemic in China.\n\nMethods\nWe systematically searched for studies on the psychological states of Chinese medical staff from 1 January 2020 to 8 May 2020. The aggregate prevalence of each psychological issue was calculated and plotted to observe the changes over time. Policies on psychological support for medical staff during the pandemic were reviewed to explore their link to the prevalence of psychological problems.\n\nResults\nIn total, 26 studies were included in this study. A total of 22 062 medical workers were surveyed from 31 January to 27 February 2020. Medical staff exhibited a substantial prevalence of anxiety symptoms, depression symptoms, stress-related symptoms and sleep problems during the survey period, with aggregate prevalence rates of 27.0%, 26.2%, 42.1% and 34.5%, respectively. Cumulative meta-analyses revealed that the prevalence of psychological distress peaked at the beginning of the pandemic and subsequently exhibited a slow downward trend.\n\nConclusion\nChinese medical staff displayed significant psychological disturbance during the outbreak of the COVID-19 pandemic, which was especially severe at the early stage. Implementing supportive policies may help alleviate ongoing psychological problems in healthcare workers.","container-title":"General Psychiatry","DOI":"10.1136/gpsych-2020-100344","ISSN":"2517-729X","issue":"3","journalAbbreviation":"Gen Psychiatr","note":"PMID: 34192242\nPMCID: PMC8103554","page":"e100344","source":"PubMed Central","title":"Prevalence and dynamic features of psychological issues among Chinese healthcare workers during the COVID-19 pandemic: a systematic review and cumulative meta-analysis","title-short":"Prevalence and dynamic features of psychological issues among Chinese healthcare workers during the COVID-19 pandemic","volume":"34","author":[{"family":"Zhang","given":"Huijuan"},{"family":"Li","given":"Wei"},{"family":"Li","given":"Hui"},{"family":"Zhang","given":"Caidi"},{"family":"Luo","given":"Jinjing"},{"family":"Zhu","given":"Yikang"},{"family":"Wu","given":"Hui"},{"family":"Zhu","given":"Zhuoying"},{"family":"Xu","given":"Yifeng"},{"family":"Wang","given":"Jijun"},{"family":"Li","given":"Chunbo"}],"issued":{"date-parts":[["2021",5,6]]}}}],"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Zhang et al. 2021)</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696F9F9D" w14:textId="7BEA189D"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24DC051" w14:textId="5EBF36C5"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B21A23F" w14:textId="68A50798"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958DB42" w14:textId="1E213EDE"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207C91B" w14:textId="7C758CA8"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9B7AD02" w14:textId="44A20A35"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1AD8A02" w14:textId="176E72CA"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ABAFE17" w14:textId="03367991"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218E7C3" w14:textId="5BE25C68"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538CAB1" w14:textId="47B96005" w:rsidR="00EE0717" w:rsidRPr="0049444B" w:rsidRDefault="00EE0717" w:rsidP="00EE0717">
            <w:pPr>
              <w:spacing w:after="0"/>
              <w:jc w:val="center"/>
              <w:rPr>
                <w:rFonts w:asciiTheme="majorBidi" w:hAnsiTheme="majorBidi" w:cstheme="majorBidi"/>
                <w:color w:val="000000"/>
                <w:sz w:val="18"/>
                <w:szCs w:val="18"/>
              </w:rPr>
            </w:pPr>
            <w:r w:rsidRPr="00EE0717">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E4C16F8" w14:textId="16200E57"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DA83C07" w14:textId="66D2E968"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D8F6AF2" w14:textId="445137C3"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03E1307" w14:textId="7AD50CC7"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5D20045" w14:textId="5A581F6F"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74C8ED80" w14:textId="01BAC9F5"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1427" w:type="dxa"/>
            <w:shd w:val="clear" w:color="auto" w:fill="FFFF00"/>
            <w:noWrap/>
            <w:vAlign w:val="center"/>
          </w:tcPr>
          <w:p w14:paraId="4195DAFA" w14:textId="2B96C2F9" w:rsidR="00EE0717" w:rsidRPr="005C2541" w:rsidRDefault="00EE0717" w:rsidP="00EE0717">
            <w:pPr>
              <w:spacing w:after="0"/>
              <w:jc w:val="center"/>
              <w:rPr>
                <w:rFonts w:ascii="Times New Roman" w:hAnsi="Times New Roman" w:cs="Times New Roman"/>
                <w:sz w:val="20"/>
                <w:szCs w:val="20"/>
              </w:rPr>
            </w:pPr>
            <w:r w:rsidRPr="005C2541">
              <w:rPr>
                <w:rFonts w:ascii="Times New Roman" w:hAnsi="Times New Roman" w:cs="Times New Roman"/>
                <w:sz w:val="20"/>
                <w:szCs w:val="20"/>
              </w:rPr>
              <w:t>Moderate</w:t>
            </w:r>
          </w:p>
        </w:tc>
      </w:tr>
      <w:tr w:rsidR="00EE0717" w:rsidRPr="005C2541" w14:paraId="1F6B58E2" w14:textId="77777777" w:rsidTr="00152FC0">
        <w:trPr>
          <w:trHeight w:val="375"/>
          <w:jc w:val="center"/>
        </w:trPr>
        <w:tc>
          <w:tcPr>
            <w:tcW w:w="562" w:type="dxa"/>
            <w:noWrap/>
            <w:vAlign w:val="center"/>
          </w:tcPr>
          <w:p w14:paraId="3BFF4F4A" w14:textId="6A5F26DB" w:rsidR="00EE0717" w:rsidRPr="00041BA5" w:rsidRDefault="00EE0717" w:rsidP="00EE0717">
            <w:pPr>
              <w:spacing w:after="0"/>
              <w:jc w:val="center"/>
              <w:rPr>
                <w:rFonts w:asciiTheme="majorBidi" w:hAnsiTheme="majorBidi" w:cstheme="majorBidi"/>
                <w:sz w:val="20"/>
                <w:szCs w:val="20"/>
              </w:rPr>
            </w:pPr>
            <w:r w:rsidRPr="00041BA5">
              <w:rPr>
                <w:rFonts w:asciiTheme="majorBidi" w:hAnsiTheme="majorBidi" w:cstheme="majorBidi"/>
              </w:rPr>
              <w:t>12</w:t>
            </w:r>
          </w:p>
        </w:tc>
        <w:tc>
          <w:tcPr>
            <w:tcW w:w="2977" w:type="dxa"/>
            <w:shd w:val="clear" w:color="auto" w:fill="auto"/>
            <w:vAlign w:val="center"/>
          </w:tcPr>
          <w:p w14:paraId="4C91903D" w14:textId="6232C959" w:rsidR="00EE0717" w:rsidRPr="00152FC0" w:rsidRDefault="00EE0717" w:rsidP="00EE0717">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S1h7toa3","properties":{"formattedCitation":"(Adibi et al. 2021)","plainCitation":"(Adibi et al. 2021)","noteIndex":0},"citationItems":[{"id":8139,"uris":["http://zotero.org/users/4744956/items/8NZ5K3A7"],"itemData":{"id":8139,"type":"article-journal","abstract":"Introduction: Health care workers, due to be involved in caring for COVID-19 patients may experience various psychological problems including anxiety disorders. This study aimed to investigate the prevalence of Generalized Anxiety Disorder (GAD) among health care workers during the COVID-19 pandemic by systematic review and meta-analysis.Methods: The PRISMA guideline was used for conducting this study. Related keywords were searched in credited resources including ISC, Magiran, PubMed, Scopus, Web of Science, Cochrane, ProQuest, Science Direct, Google Scholar, and Embase to find the articles published on the prevalence of GAD among health care workers during the COVID-19 pandemic from the first of January to the end of June 2020. Meta-analysis was conducted by the random effects model.Results: In this study, 553 articles were initially identified, from which 19 studies were finally included in the meta-analysis. The results showed that the prevalence of GAD in health care workers based on the GAD-7 and GAD-2 instruments were 32.04% (95% CI: 26.89–37.19, I2 = 98.2%, p &lt; 0.001) and 22.62% (95% CI: 9.01–36.24, I2 = 97.7%, p &lt; 0.001). The overall prevalence of GAD was obtained 30.5% (95% CI: 25.58–35.42, I2 = 98.4%, p &lt; 0.001).Conclusion: This study showed a relatively high GAD prevalence, as one of the fundamental psychological problems, among health care workers during the COVID-19 pandemic. Therefore, health system managers should implement preventive strategies to protect health staff from contracting the virus and monitor them for psychological problems and provide them with supportive measures if necessary.","container-title":"Frontiers in Psychiatry","ISSN":"1664-0640","source":"Frontiers","title":"The Prevalence of Generalized Anxiety Disorder Among Health Care Workers During the COVID-19 Pandemic: A Systematic Review and Meta-Analysis","title-short":"The Prevalence of Generalized Anxiety Disorder Among Health Care Workers During the COVID-19 Pandemic","URL":"https://www.frontiersin.org/articles/10.3389/fpsyt.2021.658846","volume":"12","author":[{"family":"Adibi","given":"Amir"},{"family":"Golitaleb","given":"Mohamad"},{"family":"Farrahi-Ashtiani","given":"Iman"},{"family":"Pirani","given":"Davoud"},{"family":"Yousefi","given":"Kosar"},{"family":"Jamshidbeigi","given":"Yousef"},{"family":"Sahebi","given":"Ali"}],"accessed":{"date-parts":[["2022",9,5]]},"issued":{"date-parts":[["2021"]]}}}],"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Adibi et al. 2021)</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32835954" w14:textId="3C26E9BB"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C96419F" w14:textId="3BE17C9B"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72D8109" w14:textId="54761FB2"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47A676F" w14:textId="52AAE440"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38054AF" w14:textId="01035D5F"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0551CAB" w14:textId="7921AB1F"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CB00662" w14:textId="1BAECB83"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0FC8644" w14:textId="1BC21A5D"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4B8E17C" w14:textId="007A16FD"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A5093AC" w14:textId="3FAC1A0A"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7BACBA6" w14:textId="6BB238F7"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3BD082C" w14:textId="2F403E0A"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0544181" w14:textId="4E98C519"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C922E01" w14:textId="55CE2427"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FA0E5D3" w14:textId="604DBE5D"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15E972DA" w14:textId="218CD998"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1427" w:type="dxa"/>
            <w:shd w:val="clear" w:color="auto" w:fill="FFC000"/>
            <w:noWrap/>
            <w:vAlign w:val="center"/>
          </w:tcPr>
          <w:p w14:paraId="3C701DAF" w14:textId="1B227A19" w:rsidR="00EE0717" w:rsidRPr="005C2541" w:rsidRDefault="00EE0717" w:rsidP="00EE0717">
            <w:pPr>
              <w:spacing w:after="0"/>
              <w:jc w:val="center"/>
              <w:rPr>
                <w:rFonts w:ascii="Times New Roman" w:hAnsi="Times New Roman" w:cs="Times New Roman"/>
                <w:sz w:val="20"/>
                <w:szCs w:val="20"/>
              </w:rPr>
            </w:pPr>
            <w:r w:rsidRPr="005C2541">
              <w:rPr>
                <w:rFonts w:ascii="Times New Roman" w:hAnsi="Times New Roman" w:cs="Times New Roman"/>
                <w:sz w:val="20"/>
                <w:szCs w:val="20"/>
              </w:rPr>
              <w:t>Low</w:t>
            </w:r>
          </w:p>
        </w:tc>
      </w:tr>
      <w:tr w:rsidR="00EE0717" w:rsidRPr="005C2541" w14:paraId="4343D819" w14:textId="77777777" w:rsidTr="00152FC0">
        <w:trPr>
          <w:trHeight w:val="375"/>
          <w:jc w:val="center"/>
        </w:trPr>
        <w:tc>
          <w:tcPr>
            <w:tcW w:w="562" w:type="dxa"/>
            <w:noWrap/>
            <w:vAlign w:val="center"/>
          </w:tcPr>
          <w:p w14:paraId="69FC3D7F" w14:textId="5F62A12F" w:rsidR="00EE0717" w:rsidRPr="00041BA5" w:rsidRDefault="00EE0717" w:rsidP="00EE0717">
            <w:pPr>
              <w:spacing w:after="0"/>
              <w:jc w:val="center"/>
              <w:rPr>
                <w:rFonts w:asciiTheme="majorBidi" w:hAnsiTheme="majorBidi" w:cstheme="majorBidi"/>
                <w:sz w:val="20"/>
                <w:szCs w:val="20"/>
              </w:rPr>
            </w:pPr>
            <w:r w:rsidRPr="00041BA5">
              <w:rPr>
                <w:rFonts w:asciiTheme="majorBidi" w:hAnsiTheme="majorBidi" w:cstheme="majorBidi"/>
              </w:rPr>
              <w:t>13</w:t>
            </w:r>
          </w:p>
        </w:tc>
        <w:tc>
          <w:tcPr>
            <w:tcW w:w="2977" w:type="dxa"/>
            <w:shd w:val="clear" w:color="auto" w:fill="auto"/>
            <w:vAlign w:val="center"/>
          </w:tcPr>
          <w:p w14:paraId="0CD01D56" w14:textId="6F69207B" w:rsidR="00EE0717" w:rsidRPr="00152FC0" w:rsidRDefault="00EE0717" w:rsidP="00EE0717">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yv0X9fna","properties":{"formattedCitation":"(Al Maqbali et al. 2021)","plainCitation":"(Al Maqbali et al. 2021)","noteIndex":0},"citationItems":[{"id":6204,"uris":["http://zotero.org/users/4744956/items/32IGYV4U"],"itemData":{"id":6204,"type":"article-journal","abstract":"BACKGROUND: The new coronavirus disease's (COVID-19) high risk of infection can increase the workload of healthcare workers, especially nurses, as they are most of the healthcare workforce. These problems can lead to psychological problems. Therefore, the aim of this systematic review and meta-analysis to ascertain the present impact of the COVID-19 outbreak on the prevalence of stress, anxiety, depression and sleep disturbance among nurses.\nMETHODS: A systematic review and meta-analysis were conducted. The following databases were searched: PubMed, CHINAL, MEDLINE, EMBASE, PsycINFO, MedRxiv and Google Scholar, from January 2020 up to 26th October 2020. Prevalence rates were pooled with meta-analysis using a random-effects model. Heterogeneity was tested using I-squared (I2) statistics.\nRESULTS: A total of 93 studies (n = 93,112), published between January 2020 and September 2020, met the inclusion criteria. The overall prevalence of stress was assessed in 40 studies which accounted for 43% (95% CI 37-49). The pooled prevalence of anxiety was 37% (95% CI 32-41) in 73 studies. Depression was assessed in 62 studies, with a pooled prevalence of 35% (95% CI 31-39). Finally, 18 studies assessed sleep disturbance and the pooled prevalence was 43% (95% CI 36-50).\nCONCLUSION: This meta-analysis found that approximately one third of nurses working during the COVID-19 epidemic were suffering from psychological symptoms. This highlights the importance of providing comprehensive support strategies to reduce the psychological impact of the COVID-19 outbreak among nurses under pandemic conditions. Further longitudinal study is needed to distinguish of psychological symptoms during and after the infectious disease outbreaks.","container-title":"Journal of Psychosomatic Research","DOI":"10.1016/j.jpsychores.2020.110343","ISSN":"1879-1360","journalAbbreviation":"J Psychosom Res","language":"eng","note":"PMID: 33360329\nPMCID: PMC7831768","page":"110343","source":"PubMed","title":"Prevalence of stress, depression, anxiety and sleep disturbance among nurses during the COVID-19 pandemic: A systematic review and meta-analysis","title-short":"Prevalence of stress, depression, anxiety and sleep disturbance among nurses during the COVID-19 pandemic","volume":"141","author":[{"family":"Al Maqbali","given":"Mohammed"},{"family":"Al Sinani","given":"Mohammed"},{"family":"Al-Lenjawi","given":"Badriya"}],"issued":{"date-parts":[["2021",2]]}}}],"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Al Maqbali et al. 2021)</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41BA1225" w14:textId="188DB24C"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5072B0D" w14:textId="0BD52609"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19B1830" w14:textId="045DFB1E"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B04853B" w14:textId="12B1739F"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91B51EA" w14:textId="0DCD091E"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AEE3C8C" w14:textId="6CEE3272"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EACE083" w14:textId="0DCCFB84"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FE9FEBD" w14:textId="379D18F2"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1562A8E" w14:textId="51C6F126"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0E08F8F" w14:textId="79FBE914" w:rsidR="00EE0717" w:rsidRPr="0049444B" w:rsidRDefault="00EE0717" w:rsidP="00EE0717">
            <w:pPr>
              <w:spacing w:after="0"/>
              <w:jc w:val="center"/>
              <w:rPr>
                <w:rFonts w:asciiTheme="majorBidi" w:hAnsiTheme="majorBidi" w:cstheme="majorBidi"/>
                <w:color w:val="000000"/>
                <w:sz w:val="18"/>
                <w:szCs w:val="18"/>
              </w:rPr>
            </w:pPr>
            <w:r w:rsidRPr="005E2CA1">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6298A48" w14:textId="42005A28"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A0DE88E" w14:textId="791AE067"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2C4DF13" w14:textId="39C06045"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94A7D68" w14:textId="60711F6E"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CCCC056" w14:textId="2E031830"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2241EFE" w14:textId="749F2786" w:rsidR="00EE0717" w:rsidRPr="0049444B" w:rsidRDefault="00EE0717" w:rsidP="00EE0717">
            <w:pPr>
              <w:spacing w:after="0"/>
              <w:jc w:val="center"/>
              <w:rPr>
                <w:rFonts w:asciiTheme="majorBidi" w:hAnsiTheme="majorBidi" w:cstheme="majorBidi"/>
                <w:color w:val="000000"/>
                <w:sz w:val="18"/>
                <w:szCs w:val="18"/>
              </w:rPr>
            </w:pPr>
            <w:r>
              <w:rPr>
                <w:rFonts w:asciiTheme="majorBidi" w:hAnsiTheme="majorBidi" w:cstheme="majorBidi"/>
                <w:color w:val="000000"/>
                <w:sz w:val="18"/>
                <w:szCs w:val="18"/>
              </w:rPr>
              <w:t>No</w:t>
            </w:r>
          </w:p>
        </w:tc>
        <w:tc>
          <w:tcPr>
            <w:tcW w:w="1427" w:type="dxa"/>
            <w:shd w:val="clear" w:color="auto" w:fill="FFFF00"/>
            <w:noWrap/>
            <w:vAlign w:val="center"/>
          </w:tcPr>
          <w:p w14:paraId="3591A442" w14:textId="7F128EEA" w:rsidR="00EE0717" w:rsidRPr="005C2541" w:rsidRDefault="00EE0717" w:rsidP="00EE0717">
            <w:pPr>
              <w:spacing w:after="0"/>
              <w:jc w:val="center"/>
              <w:rPr>
                <w:rFonts w:ascii="Times New Roman" w:hAnsi="Times New Roman" w:cs="Times New Roman"/>
                <w:sz w:val="20"/>
                <w:szCs w:val="20"/>
              </w:rPr>
            </w:pPr>
            <w:r w:rsidRPr="005C2541">
              <w:rPr>
                <w:rFonts w:ascii="Times New Roman" w:hAnsi="Times New Roman" w:cs="Times New Roman"/>
                <w:sz w:val="20"/>
                <w:szCs w:val="20"/>
              </w:rPr>
              <w:t>Moderate</w:t>
            </w:r>
          </w:p>
        </w:tc>
      </w:tr>
      <w:tr w:rsidR="00EE0717" w:rsidRPr="005C2541" w14:paraId="7EAA5B86" w14:textId="77777777" w:rsidTr="00152FC0">
        <w:trPr>
          <w:trHeight w:val="375"/>
          <w:jc w:val="center"/>
        </w:trPr>
        <w:tc>
          <w:tcPr>
            <w:tcW w:w="562" w:type="dxa"/>
            <w:noWrap/>
            <w:vAlign w:val="center"/>
          </w:tcPr>
          <w:p w14:paraId="2BD94C18" w14:textId="65CE6B0D" w:rsidR="00EE0717" w:rsidRPr="00041BA5" w:rsidRDefault="00EE0717" w:rsidP="00EE0717">
            <w:pPr>
              <w:spacing w:after="0"/>
              <w:jc w:val="center"/>
              <w:rPr>
                <w:rFonts w:asciiTheme="majorBidi" w:hAnsiTheme="majorBidi" w:cstheme="majorBidi"/>
                <w:sz w:val="20"/>
                <w:szCs w:val="20"/>
              </w:rPr>
            </w:pPr>
            <w:r w:rsidRPr="00041BA5">
              <w:rPr>
                <w:rFonts w:asciiTheme="majorBidi" w:hAnsiTheme="majorBidi" w:cstheme="majorBidi"/>
              </w:rPr>
              <w:t>14</w:t>
            </w:r>
          </w:p>
        </w:tc>
        <w:tc>
          <w:tcPr>
            <w:tcW w:w="2977" w:type="dxa"/>
            <w:shd w:val="clear" w:color="auto" w:fill="auto"/>
            <w:vAlign w:val="center"/>
          </w:tcPr>
          <w:p w14:paraId="4A48F2E9" w14:textId="25750B4B" w:rsidR="00EE0717" w:rsidRPr="00152FC0" w:rsidRDefault="00EE0717" w:rsidP="00EE0717">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T6WCbpYK","properties":{"formattedCitation":"(Alimoradi et al. 2021)","plainCitation":"(Alimoradi et al. 2021)","noteIndex":0},"citationItems":[{"id":7752,"uris":["http://zotero.org/users/4744956/items/L4UF655L"],"itemData":{"id":7752,"type":"article-journal","abstract":"BACKGROUND: The emerging novel coronavirus disease 2019 (COVID-19) has become one of the leading cause of deaths worldwide in 2020. The present systematic review and meta-analysis estimated the magnitude of sleep problems during the COVID-19 pandemic and its relationship with psychological distress.\nMETHODS: Five academic databases (Scopus, PubMed Central, ProQuest, ISI Web of Knowledge, and Embase) were searched. Observational studies including case-control studies and cross-sectional studies were included if relevant data relationships were reported (i.e., sleep assessed utilizing the Pittsburgh Sleep Quality Index or Insomnia Severity Index). All the studies were English, peer-reviewed papers published between December 2019 and February 2021. PROSPERO registration number: CRD42020181644.\nFINDINGS: 168 cross-sectional, four case-control, and five longitudinal design papers comprising 345,270 participants from 39 countries were identified. The corrected pooled estimated prevalence of sleep problems were 31% among healthcare professionals, 18% among the general population, and 57% among COVID-19 patients (all p-values &lt; 0.05). Sleep problems were associated with depression among healthcare professionals, the general population, and COVID-19 patients, with Fisher's Z scores of -0.28, -0.30, and -0.36, respectively. Sleep problems were positively (and moderately) associated with anxiety among healthcare professionals, the general population, and COVID-19 patients, with Fisher's z scores of 0.55, 0.48, and 0.49, respectively.\nINTERPRETATION: Sleep problems appear to have been common during the ongoing COVID-19 pandemic. Moreover, sleep problems were found to be associated with higher levels of psychological distress. With the use of effective programs treating sleep problems, psychological distress may be reduced. Vice versa, the use of effective programs treating psychological distress, sleep problems may be reduced.\nFUNDING: The present study received no funding.","container-title":"EClinicalMedicine","DOI":"10.1016/j.eclinm.2021.100916","ISSN":"2589-5370","journalAbbreviation":"EClinicalMedicine","language":"eng","note":"PMID: 34131640\nPMCID: PMC8192091","page":"100916","source":"PubMed","title":"Sleep problems during COVID-19 pandemic and its' association to psychological distress: A systematic review and meta-analysis","title-short":"Sleep problems during COVID-19 pandemic and its' association to psychological distress","volume":"36","author":[{"family":"Alimoradi","given":"Zainab"},{"family":"Broström","given":"Anders"},{"family":"Tsang","given":"Hector W. H."},{"family":"Griffiths","given":"Mark D."},{"family":"Haghayegh","given":"Shahab"},{"family":"Ohayon","given":"Maurice M."},{"family":"Lin","given":"Chung-Ying"},{"family":"Pakpour","given":"Amir H."}],"issued":{"date-parts":[["2021",6]]}}}],"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Alimoradi et al. 2021)</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15E6DAA8" w14:textId="3C4EE7D7"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697290D" w14:textId="3505B0E1"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1BF632C" w14:textId="365F6987"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1720F50" w14:textId="056025F4"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538580B" w14:textId="549CC72C"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7C41EE2" w14:textId="1D91D268"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951814F" w14:textId="7E419713"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BF1A697" w14:textId="354DB60E"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D1C98C4" w14:textId="014DFE32"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4B38F99" w14:textId="652D88A7" w:rsidR="00EE0717" w:rsidRPr="0049444B" w:rsidRDefault="00EE0717" w:rsidP="00EE0717">
            <w:pPr>
              <w:spacing w:after="0"/>
              <w:jc w:val="center"/>
              <w:rPr>
                <w:rFonts w:asciiTheme="majorBidi" w:hAnsiTheme="majorBidi" w:cstheme="majorBidi"/>
                <w:color w:val="000000"/>
                <w:sz w:val="18"/>
                <w:szCs w:val="18"/>
              </w:rPr>
            </w:pPr>
            <w:r w:rsidRPr="00EE0717">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F071C1A" w14:textId="0FAE674B"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C7BFFA7" w14:textId="30BD710A"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3ED775A" w14:textId="6EA66515"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BBD8627" w14:textId="0080D407"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956DEB1" w14:textId="6952AFF0"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15ED58CA" w14:textId="24346827"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1427" w:type="dxa"/>
            <w:shd w:val="clear" w:color="auto" w:fill="FFC000"/>
            <w:noWrap/>
            <w:vAlign w:val="center"/>
          </w:tcPr>
          <w:p w14:paraId="5F3FDEF8" w14:textId="3C9DFCEB" w:rsidR="00EE0717" w:rsidRPr="005C2541" w:rsidRDefault="00EE0717" w:rsidP="00EE0717">
            <w:pPr>
              <w:spacing w:after="0"/>
              <w:jc w:val="center"/>
              <w:rPr>
                <w:rFonts w:ascii="Times New Roman" w:hAnsi="Times New Roman" w:cs="Times New Roman"/>
                <w:sz w:val="20"/>
                <w:szCs w:val="20"/>
              </w:rPr>
            </w:pPr>
            <w:r w:rsidRPr="005C2541">
              <w:rPr>
                <w:rFonts w:ascii="Times New Roman" w:hAnsi="Times New Roman" w:cs="Times New Roman"/>
                <w:sz w:val="20"/>
                <w:szCs w:val="20"/>
              </w:rPr>
              <w:t>Low</w:t>
            </w:r>
          </w:p>
        </w:tc>
      </w:tr>
      <w:tr w:rsidR="00EE0717" w:rsidRPr="005C2541" w14:paraId="2490E6AC" w14:textId="77777777" w:rsidTr="00152FC0">
        <w:trPr>
          <w:trHeight w:val="375"/>
          <w:jc w:val="center"/>
        </w:trPr>
        <w:tc>
          <w:tcPr>
            <w:tcW w:w="562" w:type="dxa"/>
            <w:noWrap/>
            <w:vAlign w:val="center"/>
          </w:tcPr>
          <w:p w14:paraId="68860F59" w14:textId="3AEDCFE7" w:rsidR="00EE0717" w:rsidRPr="00041BA5" w:rsidRDefault="00EE0717" w:rsidP="00EE0717">
            <w:pPr>
              <w:spacing w:after="0"/>
              <w:jc w:val="center"/>
              <w:rPr>
                <w:rFonts w:asciiTheme="majorBidi" w:hAnsiTheme="majorBidi" w:cstheme="majorBidi"/>
                <w:sz w:val="20"/>
                <w:szCs w:val="20"/>
              </w:rPr>
            </w:pPr>
            <w:r w:rsidRPr="00041BA5">
              <w:rPr>
                <w:rFonts w:asciiTheme="majorBidi" w:hAnsiTheme="majorBidi" w:cstheme="majorBidi"/>
              </w:rPr>
              <w:t>15</w:t>
            </w:r>
          </w:p>
        </w:tc>
        <w:tc>
          <w:tcPr>
            <w:tcW w:w="2977" w:type="dxa"/>
            <w:shd w:val="clear" w:color="auto" w:fill="auto"/>
            <w:vAlign w:val="center"/>
          </w:tcPr>
          <w:p w14:paraId="7A07CA48" w14:textId="15F745D5" w:rsidR="00EE0717" w:rsidRPr="00152FC0" w:rsidRDefault="00EE0717" w:rsidP="00EE0717">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r599wanW","properties":{"formattedCitation":"(Bareeqa et al. 2021)","plainCitation":"(Bareeqa et al. 2021)","noteIndex":0},"citationItems":[{"id":8144,"uris":["http://zotero.org/users/4744956/items/YLRIVHVV"],"itemData":{"id":8144,"type":"article-journal","abstract":"BACKGROUND: The novel coronavirus disease which is believed to have initially originated in Wuhan city of China at the end of 2019 was declared as pandemic by March 2020 by WHO. This pandemic significantly impacted the mental health of communities around the globe. This project draws data from available research to quantify COVID-19 mental health issues and its prevalence in China during the early period of the COVID-19 crisis. It is believed that this pooling of data will give fair estimate of the effects of the COVID-19 pandemic on mental health.\nMETHODS: We conducted this study in accordance with PRISMA guidelines 2009. The protocol for this review is registered and published in PROSPERO (CRD42020182893). The databases used were Pubmed, Medline, Google scholar and Scopus. The studies were extracted according to pre-defined eligibility criteria and risk of bias assessment was conducted. The Meta-analysis was done using OpenMeta [analyst].\nRESULTS: Total of 62382 participants in nineteen studies fulfilled the eligibility criteria. Stress was the most prevalent (48.1%) mental health consequence of Covid-19 pandemic, followed by depression (26.9%) and anxiety (21.8%). After performing subgroup analysis, prevalence of depression and anxiety in both females and frontline health care workers were high as compared to the prevalence in general Chinese population.\nCONCLUSION: The prevalence of depression and anxiety is moderately high whereas pooled prevalence of stress was found to be very high in Chinese people during this Covid-19 crisis.","container-title":"International Journal of Psychiatry in Medicine","DOI":"10.1177/0091217420978005","ISSN":"1541-3527","issue":"4","journalAbbreviation":"Int J Psychiatry Med","language":"eng","note":"PMID: 33243029","page":"210-227","source":"PubMed","title":"Prevalence of depression, anxiety and stress in china during COVID-19 pandemic: A systematic review with meta-analysis","title-short":"Prevalence of depression, anxiety and stress in china during COVID-19 pandemic","volume":"56","author":[{"family":"Bareeqa","given":"Syeda Beenish"},{"family":"Ahmed","given":"Syed Ijlal"},{"family":"Samar","given":"Syeda Sana"},{"family":"Yasin","given":"Waqas"},{"family":"Zehra","given":"Sani"},{"family":"Monese","given":"George M."},{"family":"Gouthro","given":"Robert V."}],"issued":{"date-parts":[["2021",7]]}}}],"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Bareeqa et al. 2021)</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5FA907A3" w14:textId="1D4450B8"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D828136" w14:textId="5C982C29"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913FE38" w14:textId="54E2FDBB"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6AEED3D" w14:textId="232CCACC"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0801E6A" w14:textId="086CC21D"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A985039" w14:textId="4F5F8962"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3E01914" w14:textId="1F264CF2"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DF46062" w14:textId="1B629950"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FB14BB4" w14:textId="30A04AC9"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52CA155" w14:textId="220A5E32"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C974364" w14:textId="1238FC93"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05688AF" w14:textId="2F3E557E"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AC9F1B2" w14:textId="05627E32"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8C01347" w14:textId="2E8FF937"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B10755C" w14:textId="64587D88"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72CF6665" w14:textId="31D4C058"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1427" w:type="dxa"/>
            <w:shd w:val="clear" w:color="auto" w:fill="FFC000"/>
            <w:noWrap/>
            <w:vAlign w:val="center"/>
          </w:tcPr>
          <w:p w14:paraId="4EF88252" w14:textId="4B1E9924" w:rsidR="00EE0717" w:rsidRPr="005C2541" w:rsidRDefault="00EE0717" w:rsidP="00EE0717">
            <w:pPr>
              <w:spacing w:after="0"/>
              <w:jc w:val="center"/>
              <w:rPr>
                <w:rFonts w:ascii="Times New Roman" w:hAnsi="Times New Roman" w:cs="Times New Roman"/>
                <w:sz w:val="20"/>
                <w:szCs w:val="20"/>
              </w:rPr>
            </w:pPr>
            <w:r w:rsidRPr="005C2541">
              <w:rPr>
                <w:rFonts w:ascii="Times New Roman" w:hAnsi="Times New Roman" w:cs="Times New Roman"/>
                <w:sz w:val="20"/>
                <w:szCs w:val="20"/>
              </w:rPr>
              <w:t>Low</w:t>
            </w:r>
          </w:p>
        </w:tc>
      </w:tr>
      <w:tr w:rsidR="00EE0717" w:rsidRPr="005C2541" w14:paraId="5DB92100" w14:textId="77777777" w:rsidTr="00152FC0">
        <w:trPr>
          <w:trHeight w:val="375"/>
          <w:jc w:val="center"/>
        </w:trPr>
        <w:tc>
          <w:tcPr>
            <w:tcW w:w="562" w:type="dxa"/>
            <w:noWrap/>
            <w:vAlign w:val="center"/>
          </w:tcPr>
          <w:p w14:paraId="65EE1D03" w14:textId="504DA643" w:rsidR="00EE0717" w:rsidRPr="00041BA5" w:rsidRDefault="00EE0717" w:rsidP="00EE0717">
            <w:pPr>
              <w:spacing w:after="0"/>
              <w:jc w:val="center"/>
              <w:rPr>
                <w:rFonts w:asciiTheme="majorBidi" w:hAnsiTheme="majorBidi" w:cstheme="majorBidi"/>
                <w:sz w:val="20"/>
                <w:szCs w:val="20"/>
              </w:rPr>
            </w:pPr>
            <w:r w:rsidRPr="00041BA5">
              <w:rPr>
                <w:rFonts w:asciiTheme="majorBidi" w:hAnsiTheme="majorBidi" w:cstheme="majorBidi"/>
              </w:rPr>
              <w:t>16</w:t>
            </w:r>
          </w:p>
        </w:tc>
        <w:tc>
          <w:tcPr>
            <w:tcW w:w="2977" w:type="dxa"/>
            <w:shd w:val="clear" w:color="auto" w:fill="auto"/>
            <w:vAlign w:val="center"/>
          </w:tcPr>
          <w:p w14:paraId="7ADBF5B2" w14:textId="2416E26E" w:rsidR="00EE0717" w:rsidRPr="00152FC0" w:rsidRDefault="00EE0717" w:rsidP="00EE0717">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GcTn2gqu","properties":{"formattedCitation":"(C\\uc0\\u233{}nat et al. 2021)","plainCitation":"(Cénat et al. 2021)","noteIndex":0},"citationItems":[{"id":8147,"uris":["http://zotero.org/users/4744956/items/ZIG6Q2Q3"],"itemData":{"id":8147,"type":"article-journal","abstract":"OBJECTIVE: We conducted a systematic review and meta-analysis to estimate the pooled prevalence of depression, anxiety, insomnia, PTSD, and Psychological distress (PD) related to COVID-19 among affected populations.\nMETHODS: We searched articles in Medline, Embase, APA PsycInfo, CINAHL, Scopus, and Web of Science. Random-effects meta-analyses on the proportions of individuals with symptoms of depression, anxiety, insomnia, PTSD, and PD were generated and between-group differences for gender, healthcare workers (HCWs), and regions where studies were conducted.\nRESULTS: A total of 2189 articles were screened, 136 full-text articles were assessed for eligibility. Fifty-five peer-reviewed studies met inclusion criteria for the meta-analysis (N=189,159). The prevalence of depression (k=46) was 15.97% (95%CI, 13.24-19.13). The prevalence of anxiety (k=54) was 15.15% (95%CI, 12.29-18.54). The prevalence of insomnia (k=14) was 23.87% (95%CI, 15.74-34.48). The prevalence of PTSD (k=13) was 21.94% (95%CI, 9.37-43.31). Finally, the prevalence of psychological distress (k=19) was 13.29% (95%CI, 8.80-19.57). Between-group differences were only found in HCWs (z=2.69, p &lt; 0.05) who had a higher prevalence of insomnia than others.\nCONCLUSIONS: Findings suggest that the short-term mental health consequences of COVID-19 are equally high across affected countries, and across gender. However, reports of insomnia are significantly higher among HCWs than the general population.","container-title":"Psychiatry Research","DOI":"10.1016/j.psychres.2020.113599","ISSN":"1872-7123","journalAbbreviation":"Psychiatry Res","language":"eng","note":"PMID: 33285346\nPMCID: PMC7689353","page":"113599","source":"PubMed","title":"Prevalence of symptoms of depression, anxiety, insomnia, posttraumatic stress disorder, and psychological distress among populations affected by the COVID-19 pandemic: A systematic review and meta-analysis","title-short":"Prevalence of symptoms of depression, anxiety, insomnia, posttraumatic stress disorder, and psychological distress among populations affected by the COVID-19 pandemic","volume":"295","author":[{"family":"Cénat","given":"Jude Mary"},{"family":"Blais-Rochette","given":"Camille"},{"family":"Kokou-Kpolou","given":"Cyrille Kossigan"},{"family":"Noorishad","given":"Pari-Gole"},{"family":"Mukunzi","given":"Joana N."},{"family":"McIntee","given":"Sara-Emilie"},{"family":"Dalexis","given":"Rose Darly"},{"family":"Goulet","given":"Marc-André"},{"family":"Labelle","given":"Patrick R."}],"issued":{"date-parts":[["2021",1]]}}}],"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Cénat et al. 2021)</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20D12011" w14:textId="7CC0BC9E"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014BD1B" w14:textId="0910FFC0"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B21544F" w14:textId="6C301016"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9422874" w14:textId="0AE603B2"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5248285" w14:textId="35288620"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088F182" w14:textId="6EAE57E2"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09C1A85" w14:textId="316E6646"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038A07C" w14:textId="735657EE"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4AA801A" w14:textId="527830C2"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4CCC6EB" w14:textId="7ECA59DA"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11D8894" w14:textId="33E5FF5A"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342C5A3" w14:textId="1981DC9D"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106D9A2" w14:textId="25F9405D"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ABDB942" w14:textId="6626F4A4"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A73A24E" w14:textId="7F843501"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nil"/>
            </w:tcBorders>
            <w:shd w:val="clear" w:color="auto" w:fill="auto"/>
            <w:vAlign w:val="center"/>
          </w:tcPr>
          <w:p w14:paraId="7C6DCBF8" w14:textId="0DF26A1E"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1427" w:type="dxa"/>
            <w:shd w:val="clear" w:color="auto" w:fill="FFFF00"/>
            <w:noWrap/>
            <w:vAlign w:val="center"/>
          </w:tcPr>
          <w:p w14:paraId="430F6428" w14:textId="7C0D9CCB" w:rsidR="00EE0717" w:rsidRPr="005C2541" w:rsidRDefault="00EE0717" w:rsidP="00EE0717">
            <w:pPr>
              <w:spacing w:after="0"/>
              <w:jc w:val="center"/>
              <w:rPr>
                <w:rFonts w:ascii="Times New Roman" w:hAnsi="Times New Roman" w:cs="Times New Roman"/>
                <w:sz w:val="20"/>
                <w:szCs w:val="20"/>
              </w:rPr>
            </w:pPr>
            <w:r w:rsidRPr="005C2541">
              <w:rPr>
                <w:rFonts w:ascii="Times New Roman" w:hAnsi="Times New Roman" w:cs="Times New Roman"/>
                <w:sz w:val="20"/>
                <w:szCs w:val="20"/>
              </w:rPr>
              <w:t>Moderate</w:t>
            </w:r>
          </w:p>
        </w:tc>
      </w:tr>
      <w:tr w:rsidR="00EE0717" w:rsidRPr="005C2541" w14:paraId="7F4A315A" w14:textId="77777777" w:rsidTr="00152FC0">
        <w:trPr>
          <w:trHeight w:val="375"/>
          <w:jc w:val="center"/>
        </w:trPr>
        <w:tc>
          <w:tcPr>
            <w:tcW w:w="562" w:type="dxa"/>
            <w:noWrap/>
            <w:vAlign w:val="center"/>
          </w:tcPr>
          <w:p w14:paraId="0753A6D7" w14:textId="4DF02DE8" w:rsidR="00EE0717" w:rsidRPr="00041BA5" w:rsidRDefault="00EE0717" w:rsidP="00EE0717">
            <w:pPr>
              <w:spacing w:after="0"/>
              <w:jc w:val="center"/>
              <w:rPr>
                <w:rFonts w:asciiTheme="majorBidi" w:hAnsiTheme="majorBidi" w:cstheme="majorBidi"/>
                <w:sz w:val="20"/>
                <w:szCs w:val="20"/>
              </w:rPr>
            </w:pPr>
            <w:r w:rsidRPr="00041BA5">
              <w:rPr>
                <w:rFonts w:asciiTheme="majorBidi" w:hAnsiTheme="majorBidi" w:cstheme="majorBidi"/>
              </w:rPr>
              <w:t>17</w:t>
            </w:r>
          </w:p>
        </w:tc>
        <w:tc>
          <w:tcPr>
            <w:tcW w:w="2977" w:type="dxa"/>
            <w:shd w:val="clear" w:color="auto" w:fill="auto"/>
            <w:vAlign w:val="center"/>
          </w:tcPr>
          <w:p w14:paraId="2F342E1E" w14:textId="2475678B" w:rsidR="00EE0717" w:rsidRPr="00152FC0" w:rsidRDefault="00EE0717" w:rsidP="00EE0717">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5Y3kFNbg","properties":{"formattedCitation":"(Ching et al. 2021)","plainCitation":"(Ching et al. 2021)","noteIndex":0},"citationItems":[{"id":8150,"uris":["http://zotero.org/users/4744956/items/2N7JDPBJ"],"itemData":{"id":8150,"type":"article-journal","abstract":"INTRODUCTION: COVID-19 pandemic is having a devastating effect on the mental health and wellbeing of healthcare providers (HCPs) globally. This review is aimed at determining the prevalence of depression, anxiety, stress, fear, burnout and resilience and its associated factors among HCPs in Asia during the COVID-19 pandemic.\nMATERIAL AND METHODS: We performed literature search using 4 databases from Medline, Cinahl, PubMed and Scopus from inception up to March 15, 2021 and selected relevant cross-sectional studies. Publication bias was assessed using funnel plot. Random effects model was used to estimate the pooled prevalence while risk factors were reported in odds ratio (OR) with 95% CI.\nRESULTS: We included 148 studies with 159,194 HCPs and the pooled prevalence for depression was 37.5% (95%CI: 33.8-41.3), anxiety 39.7(95%CI: 34.3-45.1), stress 36.4% (95%CI: 23.2-49.7), fear 71.3% (95%CI: 54.6-88.0), burnout 68.3% (95%CI: 54.0-82.5), and low resilience was 16.1% (95%CI: 12.8-19.4), respectively. The heterogeneity was high (I2&gt;99.4%). Meta-analysis reported that both females (OR = 1.48; 95% CI = 1.30-1.68) and nurses (OR = 1.21; 95%CI = 1.02-1.45) were at increased risk of having depression and anxiety [(Female: OR = 1.66; 95% CI = 1.49-1.85), (Nurse: OR = 1.36; 95%CI = 1.16-1.58)]. Females were at increased risk of getting stress (OR = 1.59; 95%CI = 1.28-1.97).\nCONCLUSION: In conclusion, one third of HCPs suffered from depression, anxiety and stress and more than two third of HCPs suffered from fear and burnout during the COVID-19 pandemic in Asia.","container-title":"PloS One","DOI":"10.1371/journal.pone.0257983","ISSN":"1932-6203","issue":"10","journalAbbreviation":"PLoS One","language":"eng","note":"PMID: 34648526\nPMCID: PMC8516240","page":"e0257983","source":"PubMed","title":"Psychological distress among healthcare providers during COVID-19 in Asia: Systematic review and meta-analysis","title-short":"Psychological distress among healthcare providers during COVID-19 in Asia","volume":"16","author":[{"family":"Ching","given":"Siew Mooi"},{"family":"Ng","given":"Kar Yean"},{"family":"Lee","given":"Kai Wei"},{"family":"Yee","given":"Anne"},{"family":"Lim","given":"Poh Ying"},{"family":"Ranita","given":"Hisham"},{"family":"Devaraj","given":"Navin Kumar"},{"family":"Ooi","given":"Pei Boon"},{"family":"Cheong","given":"Ai Theng"}],"issued":{"date-parts":[["2021"]]}}}],"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Ching et al. 2021)</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407C260F" w14:textId="2F6744FE"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94B57AF" w14:textId="749633BA"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47360E9" w14:textId="414B5E28"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FCDA1F6" w14:textId="0367FA7A"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1B6AE88" w14:textId="4700DAE9"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90F0D04" w14:textId="06DAE627"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4E67143" w14:textId="16BC20EA"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26AE961" w14:textId="4A477411"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2C0F4E9" w14:textId="323C9FD2"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8AAE773" w14:textId="079FABEC" w:rsidR="00EE0717" w:rsidRPr="0049444B" w:rsidRDefault="00EE0717" w:rsidP="00EE0717">
            <w:pPr>
              <w:spacing w:after="0"/>
              <w:jc w:val="center"/>
              <w:rPr>
                <w:rFonts w:asciiTheme="majorBidi" w:hAnsiTheme="majorBidi" w:cstheme="majorBidi"/>
                <w:color w:val="000000"/>
                <w:sz w:val="18"/>
                <w:szCs w:val="18"/>
              </w:rPr>
            </w:pPr>
            <w:r w:rsidRPr="00EE0717">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09BF22E" w14:textId="60483C32"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62C80D2" w14:textId="4E3A38AF"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18B6FD9" w14:textId="2A9D6858"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42E70FA" w14:textId="73B8B87B"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69389DE" w14:textId="108A2F96"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251C74DF" w14:textId="20504C5C"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1427" w:type="dxa"/>
            <w:shd w:val="clear" w:color="auto" w:fill="FFC000"/>
            <w:noWrap/>
            <w:vAlign w:val="center"/>
          </w:tcPr>
          <w:p w14:paraId="7439CEB3" w14:textId="684D2ED3" w:rsidR="00EE0717" w:rsidRPr="005C2541" w:rsidRDefault="00EE0717" w:rsidP="00EE0717">
            <w:pPr>
              <w:spacing w:after="0"/>
              <w:jc w:val="center"/>
              <w:rPr>
                <w:rFonts w:ascii="Times New Roman" w:hAnsi="Times New Roman" w:cs="Times New Roman"/>
                <w:sz w:val="20"/>
                <w:szCs w:val="20"/>
              </w:rPr>
            </w:pPr>
            <w:r w:rsidRPr="005C2541">
              <w:rPr>
                <w:rFonts w:ascii="Times New Roman" w:hAnsi="Times New Roman" w:cs="Times New Roman"/>
                <w:sz w:val="20"/>
                <w:szCs w:val="20"/>
              </w:rPr>
              <w:t>Low</w:t>
            </w:r>
          </w:p>
        </w:tc>
      </w:tr>
      <w:tr w:rsidR="00EE0717" w:rsidRPr="005C2541" w14:paraId="7CE6E040" w14:textId="77777777" w:rsidTr="00152FC0">
        <w:trPr>
          <w:trHeight w:val="375"/>
          <w:jc w:val="center"/>
        </w:trPr>
        <w:tc>
          <w:tcPr>
            <w:tcW w:w="562" w:type="dxa"/>
            <w:noWrap/>
            <w:vAlign w:val="center"/>
          </w:tcPr>
          <w:p w14:paraId="62055F0E" w14:textId="121E07C2" w:rsidR="00EE0717" w:rsidRPr="00041BA5" w:rsidRDefault="00EE0717" w:rsidP="00EE0717">
            <w:pPr>
              <w:spacing w:after="0"/>
              <w:jc w:val="center"/>
              <w:rPr>
                <w:rFonts w:asciiTheme="majorBidi" w:hAnsiTheme="majorBidi" w:cstheme="majorBidi"/>
                <w:sz w:val="20"/>
                <w:szCs w:val="20"/>
              </w:rPr>
            </w:pPr>
            <w:r w:rsidRPr="00041BA5">
              <w:rPr>
                <w:rFonts w:asciiTheme="majorBidi" w:hAnsiTheme="majorBidi" w:cstheme="majorBidi"/>
              </w:rPr>
              <w:t>18</w:t>
            </w:r>
          </w:p>
        </w:tc>
        <w:tc>
          <w:tcPr>
            <w:tcW w:w="2977" w:type="dxa"/>
            <w:shd w:val="clear" w:color="auto" w:fill="auto"/>
            <w:vAlign w:val="center"/>
          </w:tcPr>
          <w:p w14:paraId="031C74A8" w14:textId="5DEEE380" w:rsidR="00EE0717" w:rsidRPr="00152FC0" w:rsidRDefault="00EE0717" w:rsidP="00EE0717">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peYdqIbR","properties":{"formattedCitation":"(Dutta et al. 2021)","plainCitation":"(Dutta et al. 2021)","noteIndex":0},"citationItems":[{"id":8153,"uris":["http://zotero.org/users/4744956/items/7E52UK2P"],"itemData":{"id":8153,"type":"article-journal","abstract":"Introduction:\nThe psychological impact of COVID-19 on health-care workers (HCWs) has received attention from researchers to understand the extent of the effects of the ongoing pandemic on this population. The aim of this systematic review and meta-analysis was to synthesize the currently available literature on the topic to determine the prevalence of mental health problems in HCWs.\n\nMaterials and Methods:\nWe conducted a systematic review and meta-analysis, searching PubMed, PsycINFO, Scopus, and Cochrane Library databases for articles published from December 2019 to August 15, 2020. We identified studies reporting the prevalence of any mental health condition in HCWs involved directly or indirectly in providing services during the COVID-19 pandemic. The prevalence proportion for individual outcome was extracted as an estimate of interest. We performed random-effects meta-analyses evaluated using Q statistic, I2 statistic, subgroup analyses, and sensitivity analyses and assessed study quality. This review was done in adherence to the Reporting Items for Systematic Reviews and Meta-Analysis and Meta-analysis of Observational Studies in Epidemiology guidelines. The study protocol was registered prospectively at PROSPERO (CRD42020182005).\n\nResults:\nWe identified 1958 studies, of which 33 studies including 39703 participants (with a median = 393; range = 88–14825) were finally included for analysis. The estimated overall prevalence were as follows: depression 32.4% (95% confidence interval [CI]: 25.9–39.3, I2 = 99%), anxiety 32.5% (95% CI: 26.4–39.0, I2 = 99%), insomnia or sleep disturbance 36.6% (95% CI: 36.6–48.3, I2 = 99%), and stress 37.7% (95% CI: 24.0–52.3, I2 = 100%).\n\nConclusion:\nHCWs who are dealing with the COVID-19 pandemic have a significant prevalence of depression, anxiety, insomnia and poor sleep quality, and stress. The health-care workforce needs to practice self-care now more than ever, while health-care managers and policymakers need to factor in the mental health consequences of COVID-19 on their workforce.","container-title":"Indian Journal of Psychiatry","DOI":"10.4103/psychiatry.IndianJPsychiatry_1029_20","ISSN":"0019-5545","issue":"4","journalAbbreviation":"Indian J Psychiatry","note":"PMID: 34456346\nPMCID: PMC8363901","page":"335-347","source":"PubMed Central","title":"Mental health outcomes among health-care workers dealing with COVID-19/severe acute respiratory syndrome coronavirus 2 pandemic: A systematic review and meta-analysis","title-short":"Mental health outcomes among health-care workers dealing with COVID-19/severe acute respiratory syndrome coronavirus 2 pandemic","volume":"63","author":[{"family":"Dutta","given":"Abhijit"},{"family":"Sharma","given":"Avinash"},{"family":"Torres-Castro","given":"Rodrigo"},{"family":"Pachori","given":"Hariom"},{"family":"Mishra","given":"SukhDev"}],"issued":{"date-parts":[["2021"]]}}}],"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Dutta et al. 2021)</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4F452567" w14:textId="39899341"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97A4A91" w14:textId="4C37DF44"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AA9CD06" w14:textId="167D0142"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8AC583E" w14:textId="54A5F460"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80F91C7" w14:textId="7D9CF7F0"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9FB707B" w14:textId="09E0B611"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11CA8F1" w14:textId="0CB551AB"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458AB23" w14:textId="230AB609"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FCFE535" w14:textId="6CF6317D"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D4F9D13" w14:textId="10EC9672"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5E585B4" w14:textId="04ED5A01"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E3316EA" w14:textId="20A27B95"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E05F089" w14:textId="146BC4D8"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531080A" w14:textId="056B516A"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E8CC3DA" w14:textId="011EF2CE"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08857697" w14:textId="1B556B28"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1427" w:type="dxa"/>
            <w:shd w:val="clear" w:color="auto" w:fill="FFC000"/>
            <w:noWrap/>
            <w:vAlign w:val="center"/>
          </w:tcPr>
          <w:p w14:paraId="541997B5" w14:textId="5F0269E6" w:rsidR="00EE0717" w:rsidRPr="005C2541" w:rsidRDefault="00EE0717" w:rsidP="00EE0717">
            <w:pPr>
              <w:spacing w:after="0"/>
              <w:jc w:val="center"/>
              <w:rPr>
                <w:rFonts w:ascii="Times New Roman" w:hAnsi="Times New Roman" w:cs="Times New Roman"/>
                <w:sz w:val="20"/>
                <w:szCs w:val="20"/>
              </w:rPr>
            </w:pPr>
            <w:r w:rsidRPr="005C2541">
              <w:rPr>
                <w:rFonts w:ascii="Times New Roman" w:hAnsi="Times New Roman" w:cs="Times New Roman"/>
                <w:sz w:val="20"/>
                <w:szCs w:val="20"/>
              </w:rPr>
              <w:t>Low</w:t>
            </w:r>
          </w:p>
        </w:tc>
      </w:tr>
      <w:tr w:rsidR="00EE0717" w:rsidRPr="005C2541" w14:paraId="7E077412" w14:textId="77777777" w:rsidTr="00152FC0">
        <w:trPr>
          <w:trHeight w:val="375"/>
          <w:jc w:val="center"/>
        </w:trPr>
        <w:tc>
          <w:tcPr>
            <w:tcW w:w="562" w:type="dxa"/>
            <w:noWrap/>
            <w:vAlign w:val="center"/>
          </w:tcPr>
          <w:p w14:paraId="73BB95AA" w14:textId="251C553A" w:rsidR="00EE0717" w:rsidRPr="00041BA5" w:rsidRDefault="00EE0717" w:rsidP="00EE0717">
            <w:pPr>
              <w:spacing w:after="0"/>
              <w:jc w:val="center"/>
              <w:rPr>
                <w:rFonts w:asciiTheme="majorBidi" w:hAnsiTheme="majorBidi" w:cstheme="majorBidi"/>
                <w:sz w:val="20"/>
                <w:szCs w:val="20"/>
              </w:rPr>
            </w:pPr>
            <w:r w:rsidRPr="00041BA5">
              <w:rPr>
                <w:rFonts w:asciiTheme="majorBidi" w:hAnsiTheme="majorBidi" w:cstheme="majorBidi"/>
              </w:rPr>
              <w:t>19</w:t>
            </w:r>
          </w:p>
        </w:tc>
        <w:tc>
          <w:tcPr>
            <w:tcW w:w="2977" w:type="dxa"/>
            <w:shd w:val="clear" w:color="auto" w:fill="auto"/>
            <w:vAlign w:val="center"/>
          </w:tcPr>
          <w:p w14:paraId="7E698AEC" w14:textId="28B3C0CB" w:rsidR="00EE0717" w:rsidRPr="00152FC0" w:rsidRDefault="00EE0717" w:rsidP="00EE0717">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jSSDY4on","properties":{"formattedCitation":"(Hao et al. 2021)","plainCitation":"(Hao et al. 2021)","noteIndex":0},"citationItems":[{"id":8245,"uris":["http://zotero.org/users/4744956/items/ZM2MKJ3C"],"itemData":{"id":8245,"type":"article-journal","abstract":"Objective: The purpose of this meta-analysis was to summarize the prevalence and risk factors of mental health problems among healthcare workers during the COVID-19 pandemic., Methods: We applied an optimized search strategy across the PubMed, EMBASE, Scopus, PsycINFO, and four Chinese databases, with hand searching supplemented to identify relevant surveys. Studies were eligible for inclusion if they were published in peer-reviewed literature and used a validated method to assess the prevalence and risk factors of mental health problems among healthcare workers during the COVID-19 pandemic. Heterogeneity was quantified using Q statistics and the I2 statistics. The potential causes of heterogeneity were investigated using subgroup analysis and meta-regression analysis. Sensitivity analysis was performed to examine the robustness of the results., Results: We pooled and analyzed data from 20 studies comprising 10,886 healthcare workers. The prevalence of depression, anxiety, insomnia, post-traumatic stress symptoms, phobia, obsessive–compulsive symptoms, and somatization symptoms was 24.1, 28.6, 44.1, 25.6, 35.0, 16.2, and 10.7%, respectively. Female and nurses had a high prevalence of depression and anxiety. Frontline healthcare workers had a higher prevalence of anxiety and a lower prevalence of depression than the those in the second-line. Furthermore, the proportion of moderate–severe depression and anxiety is higher in the frontline. Additionally, four studies reported on risk factors of mental health problems., Conclusions: In this systematic review, healthcare workers have a relatively high prevalence of depression, anxiety, insomnia, post-traumatic stress symptoms, phobia, obsessive–compulsive symptoms, and somatization symptoms during the COVID-19 pandemic, and focus should be on the healthcare workers at high risk of mental problems. Mental health problems in healthcare workers should be taken seriously, and timely screening and appropriate intervention for the high-risk group are highly recommended., Systematic Review Registration:https://www.crd.york.ac.uk/prospero/display_record.php?ID=CRD42020179189.","container-title":"Frontiers in Psychiatry","DOI":"10.3389/fpsyt.2021.567381","ISSN":"1664-0640","journalAbbreviation":"Front Psychiatry","note":"PMID: 34211406\nPMCID: PMC8239157","page":"567381","source":"PubMed Central","title":"Prevalence and Risk Factors of Mental Health Problems Among Healthcare Workers During the COVID-19 Pandemic: A Systematic Review and Meta-Analysis","title-short":"Prevalence and Risk Factors of Mental Health Problems Among Healthcare Workers During the COVID-19 Pandemic","volume":"12","author":[{"family":"Hao","given":"Qinjian"},{"family":"Wang","given":"Dahai"},{"family":"Xie","given":"Min"},{"family":"Tang","given":"Yiguo"},{"family":"Dou","given":"Yikai"},{"family":"Zhu","given":"Ling"},{"family":"Wu","given":"Yulu"},{"family":"Dai","given":"Minhan"},{"family":"Wu","given":"Hongmei"},{"family":"Wang","given":"Qiang"}],"issued":{"date-parts":[["2021",6,15]]}}}],"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Hao et al. 2021)</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0ABA5411" w14:textId="38DB1338"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A178310" w14:textId="6C5CA6D6"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CAC7326" w14:textId="397962CB"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B3DA1B4" w14:textId="00CFD3C0"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A9501C1" w14:textId="3FFB2399"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0073859" w14:textId="20917CED"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39568C9" w14:textId="087254F6"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1F498DC" w14:textId="25321213"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63796FB" w14:textId="0CEC18EE"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12FFFA5" w14:textId="42C8411E" w:rsidR="00EE0717" w:rsidRPr="0049444B" w:rsidRDefault="00EE0717" w:rsidP="00EE0717">
            <w:pPr>
              <w:spacing w:after="0"/>
              <w:jc w:val="center"/>
              <w:rPr>
                <w:rFonts w:asciiTheme="majorBidi" w:hAnsiTheme="majorBidi" w:cstheme="majorBidi"/>
                <w:color w:val="000000"/>
                <w:sz w:val="18"/>
                <w:szCs w:val="18"/>
              </w:rPr>
            </w:pPr>
            <w:r w:rsidRPr="005E2CA1">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EA7FB3D" w14:textId="0470CC52"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1270D70" w14:textId="765B1A63"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21341DC" w14:textId="20103570"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196123D" w14:textId="28DECBB3"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FC66E7A" w14:textId="06396CD8"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769CAC13" w14:textId="641153A3"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1427" w:type="dxa"/>
            <w:shd w:val="clear" w:color="auto" w:fill="FFC000"/>
            <w:noWrap/>
            <w:vAlign w:val="center"/>
          </w:tcPr>
          <w:p w14:paraId="4435A2B8" w14:textId="2223A4AE" w:rsidR="00EE0717" w:rsidRPr="005C2541" w:rsidRDefault="00EE0717" w:rsidP="00EE0717">
            <w:pPr>
              <w:spacing w:after="0"/>
              <w:jc w:val="center"/>
              <w:rPr>
                <w:rFonts w:ascii="Times New Roman" w:hAnsi="Times New Roman" w:cs="Times New Roman"/>
                <w:sz w:val="20"/>
                <w:szCs w:val="20"/>
              </w:rPr>
            </w:pPr>
            <w:r w:rsidRPr="005C2541">
              <w:rPr>
                <w:rFonts w:ascii="Times New Roman" w:hAnsi="Times New Roman" w:cs="Times New Roman"/>
                <w:sz w:val="20"/>
                <w:szCs w:val="20"/>
              </w:rPr>
              <w:t>Low</w:t>
            </w:r>
          </w:p>
        </w:tc>
      </w:tr>
      <w:tr w:rsidR="00EE0717" w:rsidRPr="005C2541" w14:paraId="0560E417" w14:textId="77777777" w:rsidTr="00152FC0">
        <w:trPr>
          <w:trHeight w:val="375"/>
          <w:jc w:val="center"/>
        </w:trPr>
        <w:tc>
          <w:tcPr>
            <w:tcW w:w="562" w:type="dxa"/>
            <w:noWrap/>
            <w:vAlign w:val="center"/>
          </w:tcPr>
          <w:p w14:paraId="7A077474" w14:textId="4AFE4AF1" w:rsidR="00EE0717" w:rsidRPr="00041BA5" w:rsidRDefault="00EE0717" w:rsidP="00EE0717">
            <w:pPr>
              <w:spacing w:after="0"/>
              <w:jc w:val="center"/>
              <w:rPr>
                <w:rFonts w:asciiTheme="majorBidi" w:hAnsiTheme="majorBidi" w:cstheme="majorBidi"/>
                <w:sz w:val="20"/>
                <w:szCs w:val="20"/>
              </w:rPr>
            </w:pPr>
            <w:r w:rsidRPr="00041BA5">
              <w:rPr>
                <w:rFonts w:asciiTheme="majorBidi" w:hAnsiTheme="majorBidi" w:cstheme="majorBidi"/>
              </w:rPr>
              <w:t>20</w:t>
            </w:r>
          </w:p>
        </w:tc>
        <w:tc>
          <w:tcPr>
            <w:tcW w:w="2977" w:type="dxa"/>
            <w:shd w:val="clear" w:color="auto" w:fill="auto"/>
            <w:vAlign w:val="center"/>
          </w:tcPr>
          <w:p w14:paraId="0B0B8885" w14:textId="65043E97" w:rsidR="00EE0717" w:rsidRPr="00152FC0" w:rsidRDefault="00EE0717" w:rsidP="00EE0717">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D2ZcdcV9","properties":{"formattedCitation":"(Yan et al. 2021)","plainCitation":"(Yan et al. 2021)","noteIndex":0},"citationItems":[{"id":8160,"uris":["http://zotero.org/users/4744956/items/DJH7RNFS"],"itemData":{"id":8160,"type":"article-journal","abstract":"OBJECTIVE: This study aimed to quantify the prevalence of the adverse mental health outcomes in medical staff working in the hospital settings during the coronavirus disease 2019 (COVID-19) pandemic and explore the relative distribution of anxiety and depressive symptoms.\nMETHODS: PubMed, EMBASE, China National Knowledge Infrastructure, WANFANG DATA, and VIP Database for Chinese Technical Periodicals were searched for articles published from January 1, 2019, to April 19, 2020. The prevalence estimates of adverse mental health symptoms in medical staff were pooled using the random-effects model.\nRESULTS: A total of 35 articles and data of 25,343 medical staff were used in the final analysis. The pooled prevalence estimates in medical staff during the COVID-19 pandemic were as follows (ordered from high to low): fear-related symptoms, 67% (95% confidence interval [CI] = 61%-73%); high levels of perceived stress, 56% (95% CI = 32%-79%), anxiety symptoms, 41% (95% CI = 35%-47%); insomnia, 41% (95% CI = 33%-50%); posttraumatic stress disorder symptoms, 38% (95% CI = 34%-43%); depressive symptoms, 27% (95% CI = 20%-34%); and somatic symptoms, 16% (95% CI = 3%-36%). The subgroup analysis revealed that the prevalence estimates of fear-related symptoms were consistently high.\nCONCLUSIONS: Medical staff during the COVID-19 epidemic have a high prevalence of adverse mental health symptoms. Data-based strategies are needed to optimize mental health of medical staff and other health care professionals during times of high demand such as the COVID-19 and other epidemics.PROSPERO Registration: CRD42020182433.","container-title":"Psychosomatic Medicine","DOI":"10.1097/PSY.0000000000000922","ISSN":"1534-7796","issue":"4","journalAbbreviation":"Psychosom Med","language":"eng","note":"PMID: 33818054","page":"387-396","source":"PubMed","title":"Mental Health of Medical Staff During the Coronavirus Disease 2019 Pandemic: A Systematic Review and Meta-Analysis","title-short":"Mental Health of Medical Staff During the Coronavirus Disease 2019 Pandemic","volume":"83","author":[{"family":"Yan","given":"Haohao"},{"family":"Ding","given":"Yudan"},{"family":"Guo","given":"Wenbin"}],"issued":{"date-parts":[["2021",5,1]]}}}],"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Yan et al. 2021)</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5D145B6C" w14:textId="2439AE14"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7AF7C6C" w14:textId="6086A0BC"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F08A132" w14:textId="27D13F50"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658DF93" w14:textId="2176B2EF"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EBDE0A2" w14:textId="61BB509E"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64FCD76" w14:textId="6A109669"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886C79E" w14:textId="19673242"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99777DC" w14:textId="26FFC7F9"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FC5F4F9" w14:textId="3DA76590"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A2DECFB" w14:textId="4784FEF0" w:rsidR="00EE0717" w:rsidRPr="0049444B" w:rsidRDefault="00EE0717" w:rsidP="00EE0717">
            <w:pPr>
              <w:spacing w:after="0"/>
              <w:jc w:val="center"/>
              <w:rPr>
                <w:rFonts w:asciiTheme="majorBidi" w:hAnsiTheme="majorBidi" w:cstheme="majorBidi"/>
                <w:color w:val="000000"/>
                <w:sz w:val="18"/>
                <w:szCs w:val="18"/>
              </w:rPr>
            </w:pPr>
            <w:r w:rsidRPr="00EE0717">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10B0982" w14:textId="69D9E481"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359AA9A" w14:textId="67201B80"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C0A61E1" w14:textId="55CBFA41"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C63AA9D" w14:textId="0D4C7A04"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B8A0ADF" w14:textId="49F19C3B"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6B3B67B8" w14:textId="550366CA"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1427" w:type="dxa"/>
            <w:shd w:val="clear" w:color="auto" w:fill="FFC000"/>
            <w:noWrap/>
            <w:vAlign w:val="center"/>
          </w:tcPr>
          <w:p w14:paraId="2AFD6986" w14:textId="125F1AF5" w:rsidR="00EE0717" w:rsidRPr="005C2541" w:rsidRDefault="00EE0717" w:rsidP="00EE0717">
            <w:pPr>
              <w:spacing w:after="0"/>
              <w:jc w:val="center"/>
              <w:rPr>
                <w:rFonts w:ascii="Times New Roman" w:hAnsi="Times New Roman" w:cs="Times New Roman"/>
                <w:sz w:val="20"/>
                <w:szCs w:val="20"/>
              </w:rPr>
            </w:pPr>
            <w:r w:rsidRPr="005C2541">
              <w:rPr>
                <w:rFonts w:ascii="Times New Roman" w:hAnsi="Times New Roman" w:cs="Times New Roman"/>
                <w:sz w:val="20"/>
                <w:szCs w:val="20"/>
              </w:rPr>
              <w:t>Low</w:t>
            </w:r>
          </w:p>
        </w:tc>
      </w:tr>
      <w:tr w:rsidR="00EE0717" w:rsidRPr="005C2541" w14:paraId="1E26863D" w14:textId="77777777" w:rsidTr="00152FC0">
        <w:trPr>
          <w:trHeight w:val="375"/>
          <w:jc w:val="center"/>
        </w:trPr>
        <w:tc>
          <w:tcPr>
            <w:tcW w:w="562" w:type="dxa"/>
            <w:noWrap/>
            <w:vAlign w:val="center"/>
          </w:tcPr>
          <w:p w14:paraId="60BF994F" w14:textId="188DD439" w:rsidR="00EE0717" w:rsidRPr="00041BA5" w:rsidRDefault="00EE0717" w:rsidP="00EE0717">
            <w:pPr>
              <w:spacing w:after="0"/>
              <w:jc w:val="center"/>
              <w:rPr>
                <w:rFonts w:asciiTheme="majorBidi" w:hAnsiTheme="majorBidi" w:cstheme="majorBidi"/>
                <w:sz w:val="20"/>
                <w:szCs w:val="20"/>
              </w:rPr>
            </w:pPr>
            <w:r w:rsidRPr="00041BA5">
              <w:rPr>
                <w:rFonts w:asciiTheme="majorBidi" w:hAnsiTheme="majorBidi" w:cstheme="majorBidi"/>
              </w:rPr>
              <w:t>21</w:t>
            </w:r>
          </w:p>
        </w:tc>
        <w:tc>
          <w:tcPr>
            <w:tcW w:w="2977" w:type="dxa"/>
            <w:shd w:val="clear" w:color="auto" w:fill="auto"/>
            <w:vAlign w:val="center"/>
          </w:tcPr>
          <w:p w14:paraId="316946F7" w14:textId="146DCA63" w:rsidR="00EE0717" w:rsidRPr="00152FC0" w:rsidRDefault="00EE0717" w:rsidP="00EE0717">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Kwvt3qu5","properties":{"formattedCitation":"(Liu et al. 2021)","plainCitation":"(Liu et al. 2021)","noteIndex":0},"citationItems":[{"id":8162,"uris":["http://zotero.org/users/4744956/items/SF4QK24L"],"itemData":{"id":8162,"type":"article-journal","abstract":"The coronavirus disease 2019 (COVID-19) pandemic has exposed humans to the highest physical and mental risks. Thus, it is becoming a priority to probe the mental health problems experienced during the pandemic in different populations. We performed a meta-analysis to clarify the prevalence of postpandemic mental health problems. Seventy-one published papers (n = 146,139) from China, the United States, Japan, India, and Turkey were eligible to be included in the data pool. These papers reported results for Chinese, Japanese, Italian, American, Turkish, Indian, Spanish, Greek, and Singaporean populations. The results demonstrated a total prevalence of anxiety symptoms of 32.60% (95% confidence interval (CI): 29.10-36.30) during the COVID-19 pandemic. For depression, a prevalence of 27.60% (95% CI: 24.00-31.60) was found. Further, insomnia was found to have a prevalence of 30.30% (95% CI: 24.60-36.60). Of the total study population, 16.70% (95% CI: 8.90-29.20) experienced post-traumatic stress disorder (PTSD) symptoms during the COVID-19 pandemic. Subgroup analysis revealed the highest prevalence of anxiety (63.90%) and depression (55.40%) in confirmed and suspected patients compared with other cohorts. Notably, the prevalence of each symptom in other countries was higher than that in China. Finally, the prevalence of each mental problem differed depending on the measurement tools used. In conclusion, this study revealed the prevalence of mental problems during the COVID-19 pandemic by using a fairly large-scale sample and further clarified that the heterogeneous results for these mental health problems may be due to the nonstandardized use of psychometric tools.","container-title":"Translational Psychiatry","DOI":"10.1038/s41398-021-01501-9","ISSN":"2158-3188","issue":"1","journalAbbreviation":"Transl Psychiatry","language":"eng","note":"PMID: 34244469\nPMCID: PMC8266633","page":"384","source":"PubMed","title":"Public mental health problems during COVID-19 pandemic: a large-scale meta-analysis of the evidence","title-short":"Public mental health problems during COVID-19 pandemic","volume":"11","author":[{"family":"Liu","given":"Xuerong"},{"family":"Zhu","given":"Mengyin"},{"family":"Zhang","given":"Rong"},{"family":"Zhang","given":"Jingxuan"},{"family":"Zhang","given":"Chenyan"},{"family":"Liu","given":"Peiwei"},{"family":"Feng","given":"Zhengzhi"},{"family":"Chen","given":"Zhiyi"}],"issued":{"date-parts":[["2021",7,9]]}},"label":"page"}],"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Liu et al. 2021)</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47ABC516" w14:textId="21E25AD4"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9BD2B55" w14:textId="6BAA87B7"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33B2C7D" w14:textId="082576B6"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CFF56CA" w14:textId="2047E814"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19895D5" w14:textId="019F1771"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FEEC8BB" w14:textId="4F530B2A"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9DE1C7D" w14:textId="3FE01E2E"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E820538" w14:textId="13F29A70"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0C51ACD" w14:textId="5D1B785A"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8424648" w14:textId="153CA826"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0DAEE6D" w14:textId="49714EFB"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945618D" w14:textId="1AEFCE00"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FA1E919" w14:textId="7CBEA62B"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2C0D909" w14:textId="38F9CD76"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9CC345E" w14:textId="624BFBDC"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6116C917" w14:textId="180A1884"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1427" w:type="dxa"/>
            <w:shd w:val="clear" w:color="auto" w:fill="FFC000"/>
            <w:noWrap/>
            <w:vAlign w:val="center"/>
          </w:tcPr>
          <w:p w14:paraId="7F0513B7" w14:textId="7CEC6CD8" w:rsidR="00EE0717" w:rsidRPr="005C2541" w:rsidRDefault="00EE0717" w:rsidP="00EE0717">
            <w:pPr>
              <w:spacing w:after="0"/>
              <w:jc w:val="center"/>
              <w:rPr>
                <w:rFonts w:ascii="Times New Roman" w:hAnsi="Times New Roman" w:cs="Times New Roman"/>
                <w:sz w:val="20"/>
                <w:szCs w:val="20"/>
              </w:rPr>
            </w:pPr>
            <w:r w:rsidRPr="005C2541">
              <w:rPr>
                <w:rFonts w:ascii="Times New Roman" w:hAnsi="Times New Roman" w:cs="Times New Roman"/>
                <w:sz w:val="20"/>
                <w:szCs w:val="20"/>
              </w:rPr>
              <w:t>Low</w:t>
            </w:r>
          </w:p>
        </w:tc>
      </w:tr>
      <w:tr w:rsidR="00EE0717" w:rsidRPr="005C2541" w14:paraId="7942B64E" w14:textId="77777777" w:rsidTr="00152FC0">
        <w:trPr>
          <w:trHeight w:val="375"/>
          <w:jc w:val="center"/>
        </w:trPr>
        <w:tc>
          <w:tcPr>
            <w:tcW w:w="562" w:type="dxa"/>
            <w:noWrap/>
            <w:vAlign w:val="center"/>
          </w:tcPr>
          <w:p w14:paraId="2A4D2AA0" w14:textId="14134BED" w:rsidR="00EE0717" w:rsidRPr="00041BA5" w:rsidRDefault="00EE0717" w:rsidP="00EE0717">
            <w:pPr>
              <w:spacing w:after="0"/>
              <w:jc w:val="center"/>
              <w:rPr>
                <w:rFonts w:asciiTheme="majorBidi" w:hAnsiTheme="majorBidi" w:cstheme="majorBidi"/>
                <w:sz w:val="20"/>
                <w:szCs w:val="20"/>
              </w:rPr>
            </w:pPr>
            <w:r w:rsidRPr="00041BA5">
              <w:rPr>
                <w:rFonts w:asciiTheme="majorBidi" w:hAnsiTheme="majorBidi" w:cstheme="majorBidi"/>
              </w:rPr>
              <w:lastRenderedPageBreak/>
              <w:t>22</w:t>
            </w:r>
          </w:p>
        </w:tc>
        <w:tc>
          <w:tcPr>
            <w:tcW w:w="2977" w:type="dxa"/>
            <w:shd w:val="clear" w:color="auto" w:fill="auto"/>
            <w:vAlign w:val="center"/>
          </w:tcPr>
          <w:p w14:paraId="6D690B66" w14:textId="0CD61F70" w:rsidR="00EE0717" w:rsidRPr="00152FC0" w:rsidRDefault="00EE0717" w:rsidP="00EE0717">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SjtHmwNC","properties":{"formattedCitation":"(Mahmud et al. 2021)","plainCitation":"(Mahmud et al. 2021)","noteIndex":0},"citationItems":[{"id":8168,"uris":["http://zotero.org/users/4744956/items/ED5IFIPL"],"itemData":{"id":8168,"type":"article-journal","abstract":"•\n              The Coronavirus (COVID-19) pandemic has caused unprecedented risks to mental health among health workers globally.\n            \n            \n              •\n              The prevalence of mental health disorder namely depression, anxiety, stress, and insomnia were significantly increased over the time from January 2020 to September 2020 among the teams working closer to infected patients.\n            \n            \n              •\n              Comparatively higher prevalence of depression, anxiety, stress, and insomnia were observed from previous studies on medical health professionals during COVID-19 pandemic.\n            \n            \n              •\n              It is an emergency to develop psychological interventions that can protect the mental health of vulnerable groups like health professionals.\n            \n          \n        , COVID-19; Depression; Anxiety; Stress; Insomnia; Meta-analysis; Health professionals.","container-title":"Heliyon","DOI":"10.1016/j.heliyon.2021.e07393","ISSN":"2405-8440","issue":"7","journalAbbreviation":"Heliyon","note":"PMID: 34278018\nPMCID: PMC8261554","page":"e07393","source":"PubMed Central","title":"The global prevalence of depression, anxiety, stress, and, insomnia and its changes among health professionals during COVID-19 pandemic: A rapid systematic review and meta-analysis","title-short":"The global prevalence of depression, anxiety, stress, and, insomnia and its changes among health professionals during COVID-19 pandemic","volume":"7","author":[{"family":"Mahmud","given":"Sultan"},{"family":"Hossain","given":"Sorif"},{"family":"Muyeed","given":"Abdul"},{"family":"Islam","given":"Md Mynul"},{"family":"Mohsin","given":"Md."}],"issued":{"date-parts":[["2021",6,26]]}}}],"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Mahmud et al. 2021)</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69B6B9F1" w14:textId="749A8EE7"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2B2E8E0" w14:textId="792FE7AF"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5E39071" w14:textId="3DD812DE"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4012679" w14:textId="2558B6E0"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25ED8C5" w14:textId="576C7C40"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5817523" w14:textId="77E78B06"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01D0FB2" w14:textId="08CD54FA"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864119E" w14:textId="4841AE98"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5DA0AC1" w14:textId="1AD3EAC4"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9618D6B" w14:textId="77528180" w:rsidR="00EE0717" w:rsidRPr="0049444B" w:rsidRDefault="00EE0717" w:rsidP="00EE0717">
            <w:pPr>
              <w:spacing w:after="0"/>
              <w:jc w:val="center"/>
              <w:rPr>
                <w:rFonts w:asciiTheme="majorBidi" w:hAnsiTheme="majorBidi" w:cstheme="majorBidi"/>
                <w:color w:val="000000"/>
                <w:sz w:val="18"/>
                <w:szCs w:val="18"/>
              </w:rPr>
            </w:pPr>
            <w:r w:rsidRPr="005E2CA1">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82FF82A" w14:textId="557643E5"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E9D680F" w14:textId="35178C39"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904056A" w14:textId="636B2CFD"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F368022" w14:textId="21A9CE4A"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F239124" w14:textId="0A5BA156"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64B261BB" w14:textId="78491969"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1427" w:type="dxa"/>
            <w:shd w:val="clear" w:color="auto" w:fill="FFC000"/>
            <w:noWrap/>
            <w:vAlign w:val="center"/>
          </w:tcPr>
          <w:p w14:paraId="6B7C6439" w14:textId="156BF2A7" w:rsidR="00EE0717" w:rsidRPr="005C2541" w:rsidRDefault="00EE0717" w:rsidP="00EE0717">
            <w:pPr>
              <w:spacing w:after="0"/>
              <w:jc w:val="center"/>
              <w:rPr>
                <w:rFonts w:ascii="Times New Roman" w:hAnsi="Times New Roman" w:cs="Times New Roman"/>
                <w:sz w:val="20"/>
                <w:szCs w:val="20"/>
              </w:rPr>
            </w:pPr>
            <w:r w:rsidRPr="005C2541">
              <w:rPr>
                <w:rFonts w:ascii="Times New Roman" w:hAnsi="Times New Roman" w:cs="Times New Roman"/>
                <w:sz w:val="20"/>
                <w:szCs w:val="20"/>
              </w:rPr>
              <w:t>Low</w:t>
            </w:r>
          </w:p>
        </w:tc>
      </w:tr>
      <w:tr w:rsidR="00EE0717" w:rsidRPr="005C2541" w14:paraId="2BC4EAE6" w14:textId="77777777" w:rsidTr="00152FC0">
        <w:trPr>
          <w:trHeight w:val="375"/>
          <w:jc w:val="center"/>
        </w:trPr>
        <w:tc>
          <w:tcPr>
            <w:tcW w:w="562" w:type="dxa"/>
            <w:noWrap/>
            <w:vAlign w:val="center"/>
          </w:tcPr>
          <w:p w14:paraId="02A0E04E" w14:textId="435485EF" w:rsidR="00EE0717" w:rsidRPr="00041BA5" w:rsidRDefault="00EE0717" w:rsidP="00EE0717">
            <w:pPr>
              <w:spacing w:after="0"/>
              <w:jc w:val="center"/>
              <w:rPr>
                <w:rFonts w:asciiTheme="majorBidi" w:hAnsiTheme="majorBidi" w:cstheme="majorBidi"/>
                <w:sz w:val="20"/>
                <w:szCs w:val="20"/>
              </w:rPr>
            </w:pPr>
            <w:r w:rsidRPr="00041BA5">
              <w:rPr>
                <w:rFonts w:asciiTheme="majorBidi" w:hAnsiTheme="majorBidi" w:cstheme="majorBidi"/>
              </w:rPr>
              <w:t>23</w:t>
            </w:r>
          </w:p>
        </w:tc>
        <w:tc>
          <w:tcPr>
            <w:tcW w:w="2977" w:type="dxa"/>
            <w:shd w:val="clear" w:color="auto" w:fill="auto"/>
            <w:vAlign w:val="center"/>
          </w:tcPr>
          <w:p w14:paraId="70C9CBE7" w14:textId="5D2A53C7" w:rsidR="00EE0717" w:rsidRPr="00152FC0" w:rsidRDefault="00EE0717" w:rsidP="00EE0717">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pxZIV4sI","properties":{"formattedCitation":"(Marvaldi et al. 2021)","plainCitation":"(Marvaldi et al. 2021)","noteIndex":0},"citationItems":[{"id":8171,"uris":["http://zotero.org/users/4744956/items/HKRJCJ2V"],"itemData":{"id":8171,"type":"article-journal","abstract":"Healthcare workers have been facing the COVID-19 pandemic, with numerous critical patients and deaths, and high workloads. Quality of care is related to the mental status of healthcare workers. This PRISMA systematic review and meta-analysis, on Pubmed/Psycinfo up to October 8, 2020, estimates the prevalence of mental health problems among healthcare workers during this pandemic. The systematic review included 70 studies (101 017 participants) and only high-quality studies were included in the meta-analysis. The following pooled prevalences were estimated: 300 % of anxiety (95 %CI, 24.2-37.05); 311 % of depression (95 %CI, 25.7-36.8); 565 % of acute stress (95 %CI - 30.6-80.5); 20,2% of post-traumatic stress (95 %CI, 9.9-33.0); 44.0 % of sleep disorders (95 %CI, 24.6-64.5). The following factors were found to be sources of heterogeneity in subgroups and metaregressions analysis: proportion of female, nurses, and location. Targeted prevention and support strategies are needed now, and early in case of future health crises.","container-title":"Neuroscience and Biobehavioral Reviews","DOI":"10.1016/j.neubiorev.2021.03.024","ISSN":"1873-7528","journalAbbreviation":"Neurosci Biobehav Rev","language":"eng","note":"PMID: 33774085","page":"252-264","source":"PubMed","title":"Anxiety, depression, trauma-related, and sleep disorders among healthcare workers during the COVID-19 pandemic: A systematic review and meta-analysis","title-short":"Anxiety, depression, trauma-related, and sleep disorders among healthcare workers during the COVID-19 pandemic","volume":"126","author":[{"family":"Marvaldi","given":"Maxime"},{"family":"Mallet","given":"Jasmina"},{"family":"Dubertret","given":"Caroline"},{"family":"Moro","given":"Marie Rose"},{"family":"Guessoum","given":"Sélim Benjamin"}],"issued":{"date-parts":[["2021",7]]}}}],"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Marvaldi et al. 2021)</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316A69AB" w14:textId="5E28D4ED"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F11E300" w14:textId="5F7D7B09"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C7410A4" w14:textId="6BE5FA88"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2B5560B" w14:textId="70C933AE"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5BCBC56" w14:textId="71D09936"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A405F58" w14:textId="6A92A852"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074D05B" w14:textId="17504DCC"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3873EC4" w14:textId="7EC5562F"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22A6497" w14:textId="7388496C"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663EA19" w14:textId="1578345A"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619F2B6" w14:textId="3F7D0C27"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1334D64" w14:textId="3B481B7F"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BADCAA5" w14:textId="58539D1E"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6F828B0" w14:textId="1ABF7AC4"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80FFE4A" w14:textId="3ED57623"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nil"/>
            </w:tcBorders>
            <w:shd w:val="clear" w:color="auto" w:fill="auto"/>
            <w:vAlign w:val="center"/>
          </w:tcPr>
          <w:p w14:paraId="2FF00E3E" w14:textId="1E21FAC1"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1427" w:type="dxa"/>
            <w:shd w:val="clear" w:color="auto" w:fill="FFFF00"/>
            <w:noWrap/>
            <w:vAlign w:val="center"/>
          </w:tcPr>
          <w:p w14:paraId="3F1A99F5" w14:textId="54F912A0" w:rsidR="00EE0717" w:rsidRPr="005C2541" w:rsidRDefault="00EE0717" w:rsidP="00EE0717">
            <w:pPr>
              <w:spacing w:after="0"/>
              <w:jc w:val="center"/>
              <w:rPr>
                <w:rFonts w:ascii="Times New Roman" w:hAnsi="Times New Roman" w:cs="Times New Roman"/>
                <w:sz w:val="20"/>
                <w:szCs w:val="20"/>
              </w:rPr>
            </w:pPr>
            <w:r w:rsidRPr="005C2541">
              <w:rPr>
                <w:rFonts w:ascii="Times New Roman" w:hAnsi="Times New Roman" w:cs="Times New Roman"/>
                <w:sz w:val="20"/>
                <w:szCs w:val="20"/>
              </w:rPr>
              <w:t>Moderate</w:t>
            </w:r>
          </w:p>
        </w:tc>
      </w:tr>
      <w:tr w:rsidR="00EE0717" w:rsidRPr="005C2541" w14:paraId="3EAA8AE7" w14:textId="77777777" w:rsidTr="00152FC0">
        <w:trPr>
          <w:trHeight w:val="375"/>
          <w:jc w:val="center"/>
        </w:trPr>
        <w:tc>
          <w:tcPr>
            <w:tcW w:w="562" w:type="dxa"/>
            <w:noWrap/>
            <w:vAlign w:val="center"/>
          </w:tcPr>
          <w:p w14:paraId="17AF99AF" w14:textId="1CA2FC91" w:rsidR="00EE0717" w:rsidRPr="00041BA5" w:rsidRDefault="00EE0717" w:rsidP="00EE0717">
            <w:pPr>
              <w:spacing w:after="0"/>
              <w:jc w:val="center"/>
              <w:rPr>
                <w:rFonts w:asciiTheme="majorBidi" w:hAnsiTheme="majorBidi" w:cstheme="majorBidi"/>
                <w:sz w:val="20"/>
                <w:szCs w:val="20"/>
              </w:rPr>
            </w:pPr>
            <w:r w:rsidRPr="00041BA5">
              <w:rPr>
                <w:rFonts w:asciiTheme="majorBidi" w:hAnsiTheme="majorBidi" w:cstheme="majorBidi"/>
              </w:rPr>
              <w:t>24</w:t>
            </w:r>
          </w:p>
        </w:tc>
        <w:tc>
          <w:tcPr>
            <w:tcW w:w="2977" w:type="dxa"/>
            <w:shd w:val="clear" w:color="auto" w:fill="auto"/>
            <w:vAlign w:val="center"/>
          </w:tcPr>
          <w:p w14:paraId="46A78259" w14:textId="5022D890" w:rsidR="00EE0717" w:rsidRPr="00152FC0" w:rsidRDefault="00EE0717" w:rsidP="00EE0717">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lMvWJ9cP","properties":{"formattedCitation":"(Phiri et al. 2021)","plainCitation":"(Phiri et al. 2021)","noteIndex":0},"citationItems":[{"id":8173,"uris":["http://zotero.org/users/4744956/items/QQG7NVTP"],"itemData":{"id":8173,"type":"article-journal","container-title":"eClinicalMedicine","DOI":"10.1016/j.eclinm.2021.100806","ISSN":"2589-5370","journalAbbreviation":"eClinicalMedicine","language":"English","note":"publisher: Elsevier\nPMID: 33842872","source":"www.thelancet.com","title":"An evaluation of the mental health impact of SARS-CoV-2 on patients, general public and healthcare professionals: A systematic review and meta-analysis","title-short":"An evaluation of the mental health impact of SARS-CoV-2 on patients, general public and healthcare professionals","URL":"https://www.thelancet.com/journals/eclinm/article/PIIS2589-5370(21)00086-9/fulltext","volume":"34","author":[{"family":"Phiri","given":"Peter"},{"family":"Ramakrishnan","given":"Rema"},{"family":"Rathod","given":"Shanaya"},{"family":"Elliot","given":"Kathryn"},{"family":"Thayanandan","given":"Tony"},{"family":"Sandle","given":"Natasha"},{"family":"Haque","given":"Nyla"},{"family":"Chau","given":"Steven W. H."},{"family":"Wong","given":"Oscar W. H."},{"family":"Chan","given":"Sandra S. M."},{"family":"Wong","given":"Evelyn K. Y."},{"family":"Raymont","given":"Vanessa"},{"family":"Au-Yeung","given":"Sheena K."},{"family":"Kingdon","given":"David"},{"family":"Delanerolle","given":"Gayathri"}],"accessed":{"date-parts":[["2022",9,5]]},"issued":{"date-parts":[["2021",4,1]]}}}],"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Phiri et al. 2021)</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61F68C3E" w14:textId="78F8D056"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9186EAC" w14:textId="7C5D638E"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6BB29C4" w14:textId="25C14994"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487E59E" w14:textId="03308A83"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2DD0FFF" w14:textId="783E6B99"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69BBC3E" w14:textId="0DB2CCA4"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D1E7279" w14:textId="1F6163F5"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97883B7" w14:textId="76446034"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8207EDF" w14:textId="382B9F8E"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743A728" w14:textId="75FDC76C" w:rsidR="00EE0717" w:rsidRPr="0049444B" w:rsidRDefault="00EE0717" w:rsidP="00EE0717">
            <w:pPr>
              <w:spacing w:after="0"/>
              <w:jc w:val="center"/>
              <w:rPr>
                <w:rFonts w:asciiTheme="majorBidi" w:hAnsiTheme="majorBidi" w:cstheme="majorBidi"/>
                <w:color w:val="000000"/>
                <w:sz w:val="18"/>
                <w:szCs w:val="18"/>
              </w:rPr>
            </w:pPr>
            <w:r w:rsidRPr="005E2CA1">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18F5DD3" w14:textId="23D87DBC"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4C1F398" w14:textId="435C66BE"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E8BA520" w14:textId="4ADE71DF"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9411D0B" w14:textId="52C35299"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27BA351" w14:textId="2A44A893"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97A488A" w14:textId="2703E5F2" w:rsidR="00EE0717" w:rsidRPr="0049444B" w:rsidRDefault="00EE0717" w:rsidP="00EE0717">
            <w:pPr>
              <w:spacing w:after="0"/>
              <w:jc w:val="center"/>
              <w:rPr>
                <w:rFonts w:asciiTheme="majorBidi" w:hAnsiTheme="majorBidi" w:cstheme="majorBidi"/>
                <w:color w:val="000000"/>
                <w:sz w:val="18"/>
                <w:szCs w:val="18"/>
              </w:rPr>
            </w:pPr>
            <w:r>
              <w:rPr>
                <w:rFonts w:asciiTheme="majorBidi" w:hAnsiTheme="majorBidi" w:cstheme="majorBidi"/>
                <w:color w:val="000000"/>
                <w:sz w:val="18"/>
                <w:szCs w:val="18"/>
              </w:rPr>
              <w:t>No</w:t>
            </w:r>
          </w:p>
        </w:tc>
        <w:tc>
          <w:tcPr>
            <w:tcW w:w="1427" w:type="dxa"/>
            <w:shd w:val="clear" w:color="auto" w:fill="FFFF00"/>
            <w:noWrap/>
            <w:vAlign w:val="center"/>
          </w:tcPr>
          <w:p w14:paraId="6650A713" w14:textId="08EBDC47" w:rsidR="00EE0717" w:rsidRPr="005C2541" w:rsidRDefault="00EE0717" w:rsidP="00EE0717">
            <w:pPr>
              <w:spacing w:after="0"/>
              <w:jc w:val="center"/>
              <w:rPr>
                <w:rFonts w:ascii="Times New Roman" w:hAnsi="Times New Roman" w:cs="Times New Roman"/>
                <w:sz w:val="20"/>
                <w:szCs w:val="20"/>
              </w:rPr>
            </w:pPr>
            <w:r w:rsidRPr="005C2541">
              <w:rPr>
                <w:rFonts w:ascii="Times New Roman" w:hAnsi="Times New Roman" w:cs="Times New Roman"/>
                <w:sz w:val="20"/>
                <w:szCs w:val="20"/>
              </w:rPr>
              <w:t>Moderate</w:t>
            </w:r>
          </w:p>
        </w:tc>
      </w:tr>
      <w:tr w:rsidR="00EE0717" w:rsidRPr="005C2541" w14:paraId="0DBB4384" w14:textId="77777777" w:rsidTr="00152FC0">
        <w:trPr>
          <w:trHeight w:val="375"/>
          <w:jc w:val="center"/>
        </w:trPr>
        <w:tc>
          <w:tcPr>
            <w:tcW w:w="562" w:type="dxa"/>
            <w:noWrap/>
            <w:vAlign w:val="center"/>
          </w:tcPr>
          <w:p w14:paraId="50BCE457" w14:textId="33BFF8E1" w:rsidR="00EE0717" w:rsidRPr="00041BA5" w:rsidRDefault="00EE0717" w:rsidP="00EE0717">
            <w:pPr>
              <w:spacing w:after="0"/>
              <w:jc w:val="center"/>
              <w:rPr>
                <w:rFonts w:asciiTheme="majorBidi" w:hAnsiTheme="majorBidi" w:cstheme="majorBidi"/>
                <w:sz w:val="20"/>
                <w:szCs w:val="20"/>
              </w:rPr>
            </w:pPr>
            <w:r w:rsidRPr="00041BA5">
              <w:rPr>
                <w:rFonts w:asciiTheme="majorBidi" w:hAnsiTheme="majorBidi" w:cstheme="majorBidi"/>
              </w:rPr>
              <w:t>25</w:t>
            </w:r>
          </w:p>
        </w:tc>
        <w:tc>
          <w:tcPr>
            <w:tcW w:w="2977" w:type="dxa"/>
            <w:shd w:val="clear" w:color="auto" w:fill="auto"/>
            <w:vAlign w:val="center"/>
          </w:tcPr>
          <w:p w14:paraId="7990BCC3" w14:textId="1B0F21A8" w:rsidR="00EE0717" w:rsidRPr="00152FC0" w:rsidRDefault="00EE0717" w:rsidP="00EE0717">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LuBgOHOq","properties":{"formattedCitation":"(Santab\\uc0\\u225{}rbara et al. 2021)","plainCitation":"(Santabárbara et al. 2021)","noteIndex":0},"citationItems":[{"id":7662,"uris":["http://zotero.org/users/4744956/items/CLVHTHZ5"],"itemData":{"id":7662,"type":"article-journal","abstract":"Background\nThe unprecedented worldwide crisis caused by the rapid spread of COVID-19 and the restrictive public health measures enforced by some countries to slow down its transmission have severely threatened the physical and mental wellbeing of communities globally.\nMethods\nWe conducted a systematic review and meta-analysis to determine the prevalence of anxiety in the general population during the COVID-19 pandemic. Two researchers independently searched for cross-sectional community-based studies published between December 1, 2019 and August 23, 2020, using PubMed, WoS, Embase, and other sources (e.g., grey literature, manual search).\nResults\nOf 3049 records retrieved, 43 studies were included. These studies yielded an estimated overall prevalence of anxiety of 25%, which varied significantly across the different tools used to measure anxiety. Consistently reported risk factors for the development of anxiety included initial or peak phase of the outbreak, female sex, younger age, marriage, social isolation, unemployment and student status, financial hardship, low educational level, insufficient knowledge of COVID-19, epidemiological or clinical risk of disease and some lifestyle and personality variables.\nConclusions\nAs the overall global prevalence of anxiety disorders is estimated to be 7.3% normally, our results suggest that rates of anxiety in the general population could be more than 3 times higher during the COVID-19 pandemic. These findings suggest a substantial impact on mental health that should be targeted by individual and population-level strategies.","container-title":"Progress in Neuro-Psychopharmacology and Biological Psychiatry","DOI":"10.1016/j.pnpbp.2020.110207","ISSN":"0278-5846","journalAbbreviation":"Progress in Neuro-Psychopharmacology and Biological Psychiatry","language":"en","page":"110207","source":"ScienceDirect","title":"Prevalence of anxiety in the COVID-19 pandemic: An updated meta-analysis of community-based studies","title-short":"Prevalence of anxiety in the COVID-19 pandemic","volume":"109","author":[{"family":"Santabárbara","given":"Javier"},{"family":"Lasheras","given":"Isabel"},{"family":"Lipnicki","given":"Darren M."},{"family":"Bueno-Notivol","given":"Juan"},{"family":"Pérez-Moreno","given":"María"},{"family":"López-Antón","given":"Raúl"},{"family":"De la Cámara","given":"Concepción"},{"family":"Lobo","given":"Antonio"},{"family":"Gracia-García","given":"Patricia"}],"issued":{"date-parts":[["2021",7,13]]}}}],"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Santabárbara et al. 2021)</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235BD432" w14:textId="5FB8F2F9"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2D5A4DE" w14:textId="4F677E38"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CE7E897" w14:textId="50620D53"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FCA1D9C" w14:textId="5CA617F8"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23A58D3" w14:textId="6AF277BB"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4E78721" w14:textId="72E83DB0"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61E99A4" w14:textId="52937369"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24D2B55" w14:textId="7DBF6153"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4C356BC" w14:textId="3205B9B8"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7B8525D" w14:textId="2203ECC9" w:rsidR="00EE0717" w:rsidRPr="0049444B" w:rsidRDefault="00EE0717" w:rsidP="00EE0717">
            <w:pPr>
              <w:spacing w:after="0"/>
              <w:jc w:val="center"/>
              <w:rPr>
                <w:rFonts w:asciiTheme="majorBidi" w:hAnsiTheme="majorBidi" w:cstheme="majorBidi"/>
                <w:color w:val="000000"/>
                <w:sz w:val="18"/>
                <w:szCs w:val="18"/>
              </w:rPr>
            </w:pPr>
            <w:r w:rsidRPr="005E2CA1">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9B4C068" w14:textId="7E8D1847"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BC49B84" w14:textId="05E967D6"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AE06E6A" w14:textId="664142F3"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2912BDC" w14:textId="70B245AE"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133FA17" w14:textId="02282983"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5DB1F65D" w14:textId="59CD3F76"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1427" w:type="dxa"/>
            <w:shd w:val="clear" w:color="auto" w:fill="FFC000"/>
            <w:noWrap/>
            <w:vAlign w:val="center"/>
          </w:tcPr>
          <w:p w14:paraId="11BE928D" w14:textId="0522F6AC" w:rsidR="00EE0717" w:rsidRPr="005C2541" w:rsidRDefault="00EE0717" w:rsidP="00EE0717">
            <w:pPr>
              <w:spacing w:after="0"/>
              <w:jc w:val="center"/>
              <w:rPr>
                <w:rFonts w:ascii="Times New Roman" w:hAnsi="Times New Roman" w:cs="Times New Roman"/>
                <w:sz w:val="20"/>
                <w:szCs w:val="20"/>
              </w:rPr>
            </w:pPr>
            <w:r w:rsidRPr="005C2541">
              <w:rPr>
                <w:rFonts w:ascii="Times New Roman" w:hAnsi="Times New Roman" w:cs="Times New Roman"/>
                <w:sz w:val="20"/>
                <w:szCs w:val="20"/>
              </w:rPr>
              <w:t>Low</w:t>
            </w:r>
          </w:p>
        </w:tc>
      </w:tr>
      <w:tr w:rsidR="00EE0717" w:rsidRPr="005C2541" w14:paraId="32E3BF46" w14:textId="77777777" w:rsidTr="00152FC0">
        <w:trPr>
          <w:trHeight w:val="375"/>
          <w:jc w:val="center"/>
        </w:trPr>
        <w:tc>
          <w:tcPr>
            <w:tcW w:w="562" w:type="dxa"/>
            <w:noWrap/>
            <w:vAlign w:val="center"/>
          </w:tcPr>
          <w:p w14:paraId="1BC4EFA0" w14:textId="66BB9E09" w:rsidR="00EE0717" w:rsidRPr="00041BA5" w:rsidRDefault="00EE0717" w:rsidP="00EE0717">
            <w:pPr>
              <w:spacing w:after="0"/>
              <w:jc w:val="center"/>
              <w:rPr>
                <w:rFonts w:asciiTheme="majorBidi" w:hAnsiTheme="majorBidi" w:cstheme="majorBidi"/>
                <w:sz w:val="20"/>
                <w:szCs w:val="20"/>
              </w:rPr>
            </w:pPr>
            <w:r w:rsidRPr="00041BA5">
              <w:rPr>
                <w:rFonts w:asciiTheme="majorBidi" w:hAnsiTheme="majorBidi" w:cstheme="majorBidi"/>
              </w:rPr>
              <w:t>26</w:t>
            </w:r>
          </w:p>
        </w:tc>
        <w:tc>
          <w:tcPr>
            <w:tcW w:w="2977" w:type="dxa"/>
            <w:shd w:val="clear" w:color="auto" w:fill="auto"/>
            <w:vAlign w:val="center"/>
          </w:tcPr>
          <w:p w14:paraId="6D29811F" w14:textId="47BBFBC2" w:rsidR="00EE0717" w:rsidRPr="00152FC0" w:rsidRDefault="00EE0717" w:rsidP="00EE0717">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HG9EBPEX","properties":{"formattedCitation":"(Saragih et al. 2021)","plainCitation":"(Saragih et al. 2021)","noteIndex":0},"citationItems":[{"id":8180,"uris":["http://zotero.org/users/4744956/items/PQVMXINL"],"itemData":{"id":8180,"type":"article-journal","abstract":"Background\nHealthcare workers are at high risk of developing mental health issues during the coronavirus disease 2019 (COVID-19) pandemic. However, there is a need for a full picture of mental health problems with comprehensive analysis among healthcare workers during the COVID-19 pandemic.\nObjective\nThis review aimed to systematically identify the mental health problems among healthcare workers in various countries during the COVID-19 pandemic.\nDesign\nSystematic review and meta-analysis.\nMethods\nA systematic literature search was performed of the following databases: PubMed, Academic Search Complete, Cumulative Index to Nursing and Allied Health Literature (CINAHL), Web of Science, MEDLINE Complete, and SocINDEX. The last date of our search was November 2, 2020. We included all cohort, case–control and cross-sectional studies and used the Joanna Briggs Institute tool to assess their quality. A meta-analysis was performed to synthesize the pooled prevalence of mental health problems using a random-effects model. Heterogeneity was measured using the I2 statistic and Egger's test was used to assess publication bias.\nResults\nA total of 38 studies were identified that reported the mental health problems of healthcare workers during the COVID-19 pandemic. The distribution of healthcare workers analyzed in this review included 27.9% doctors, 43.7% nurses, and 7.0% allied health workers. The pooled prevalence of mental health problems for post-traumatic stress disorder, anxiety, depression, and distress was 49% (95% confidence interval [CI]: 22–75%), 40% (95% CI: 29–52%), 37% (95% CI: 29–45%), and 37% (95% CI: 25–50%), respectively.\nConclusion\nThis review yielded evidence that estimated the global prevalence of mental health problems among healthcare workers during the COVID-19 pandemic. Post-traumatic stress disorder was the most common mental health disorder reported by healthcare workers during the COVID-19 pandemic, followed by anxiety, depression, and distress. Additional studies remain necessary to assess the appropriate management strategies for treating and preventing mental health disorders among healthcare workers during the pandemic.","container-title":"International Journal of Nursing Studies","DOI":"10.1016/j.ijnurstu.2021.104002","ISSN":"0020-7489","journalAbbreviation":"International Journal of Nursing Studies","language":"en","page":"104002","source":"ScienceDirect","title":"Global prevalence of mental health problems among healthcare workers during the Covid-19 pandemic: A systematic review and meta-analysis","title-short":"Global prevalence of mental health problems among healthcare workers during the Covid-19 pandemic","volume":"121","author":[{"family":"Saragih","given":"Ita Daryanti"},{"family":"Tonapa","given":"Santo Imanuel"},{"family":"Saragih","given":"Ice Septriani"},{"family":"Advani","given":"Shailesh"},{"family":"Batubara","given":"Sakti Oktaria"},{"family":"Suarilah","given":"Ira"},{"family":"Lin","given":"Chia-Ju"}],"issued":{"date-parts":[["2021",9,1]]}}}],"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Saragih et al. 2021)</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2D9D8C63" w14:textId="327B561B"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42BCB50" w14:textId="0578ACD5"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8847ADE" w14:textId="018B1C95"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889440E" w14:textId="50D43241"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F4B9E88" w14:textId="7798D54E"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3BE1145" w14:textId="3D3C1A01"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5CF8726" w14:textId="45BE7E31"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B38EF16" w14:textId="37FBF1DF"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FFE6A43" w14:textId="577ACA35"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20EDAD1" w14:textId="06384CA3" w:rsidR="00EE0717" w:rsidRPr="0049444B" w:rsidRDefault="00EE0717" w:rsidP="00EE0717">
            <w:pPr>
              <w:spacing w:after="0"/>
              <w:jc w:val="center"/>
              <w:rPr>
                <w:rFonts w:asciiTheme="majorBidi" w:hAnsiTheme="majorBidi" w:cstheme="majorBidi"/>
                <w:color w:val="000000"/>
                <w:sz w:val="18"/>
                <w:szCs w:val="18"/>
              </w:rPr>
            </w:pPr>
            <w:r w:rsidRPr="00EE0717">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174CC34" w14:textId="15C91231"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542BE3C" w14:textId="5DCBB02D"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89392D6" w14:textId="6A328809"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C470941" w14:textId="2F99AB5F"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16A2430" w14:textId="355016C8"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6E7AAF5A" w14:textId="5C86C421"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1427" w:type="dxa"/>
            <w:shd w:val="clear" w:color="auto" w:fill="FFC000"/>
            <w:noWrap/>
            <w:vAlign w:val="center"/>
          </w:tcPr>
          <w:p w14:paraId="609D681F" w14:textId="23747418" w:rsidR="00EE0717" w:rsidRPr="005C2541" w:rsidRDefault="00EE0717" w:rsidP="00EE0717">
            <w:pPr>
              <w:spacing w:after="0"/>
              <w:jc w:val="center"/>
              <w:rPr>
                <w:rFonts w:ascii="Times New Roman" w:hAnsi="Times New Roman" w:cs="Times New Roman"/>
                <w:sz w:val="20"/>
                <w:szCs w:val="20"/>
              </w:rPr>
            </w:pPr>
            <w:r w:rsidRPr="005C2541">
              <w:rPr>
                <w:rFonts w:ascii="Times New Roman" w:hAnsi="Times New Roman" w:cs="Times New Roman"/>
                <w:sz w:val="20"/>
                <w:szCs w:val="20"/>
              </w:rPr>
              <w:t>Low</w:t>
            </w:r>
          </w:p>
        </w:tc>
      </w:tr>
      <w:tr w:rsidR="00EE0717" w:rsidRPr="005C2541" w14:paraId="2DD21FBA" w14:textId="77777777" w:rsidTr="00152FC0">
        <w:trPr>
          <w:trHeight w:val="375"/>
          <w:jc w:val="center"/>
        </w:trPr>
        <w:tc>
          <w:tcPr>
            <w:tcW w:w="562" w:type="dxa"/>
            <w:noWrap/>
            <w:vAlign w:val="center"/>
          </w:tcPr>
          <w:p w14:paraId="753268DD" w14:textId="46AAB85B" w:rsidR="00EE0717" w:rsidRPr="00041BA5" w:rsidRDefault="00EE0717" w:rsidP="00EE0717">
            <w:pPr>
              <w:spacing w:after="0"/>
              <w:jc w:val="center"/>
              <w:rPr>
                <w:rFonts w:asciiTheme="majorBidi" w:hAnsiTheme="majorBidi" w:cstheme="majorBidi"/>
                <w:sz w:val="20"/>
                <w:szCs w:val="20"/>
              </w:rPr>
            </w:pPr>
            <w:r w:rsidRPr="00041BA5">
              <w:rPr>
                <w:rFonts w:asciiTheme="majorBidi" w:hAnsiTheme="majorBidi" w:cstheme="majorBidi"/>
              </w:rPr>
              <w:t>27</w:t>
            </w:r>
          </w:p>
        </w:tc>
        <w:tc>
          <w:tcPr>
            <w:tcW w:w="2977" w:type="dxa"/>
            <w:shd w:val="clear" w:color="auto" w:fill="auto"/>
            <w:vAlign w:val="center"/>
          </w:tcPr>
          <w:p w14:paraId="29EDED88" w14:textId="64FC3533" w:rsidR="00EE0717" w:rsidRPr="00152FC0" w:rsidRDefault="00EE0717" w:rsidP="00EE0717">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SAFpX5ua","properties":{"formattedCitation":"(Singh et al. 2021)","plainCitation":"(Singh et al. 2021)","noteIndex":0},"citationItems":[{"id":8183,"uris":["http://zotero.org/users/4744956/items/IGT25B34"],"itemData":{"id":8183,"type":"article-journal","container-title":"Clinical Epidemiology and Global Health","DOI":"10.1016/j.cegh.2021.100737","ISSN":"2213-3984","journalAbbreviation":"Clinical Epidemiology and Global Health","language":"English","note":"publisher: Elsevier\nPMID: 33898866","source":"cegh.net","title":"COVID-19 pandemic and psychological wellbeing among health care workers and general population: A systematic-review and meta-analysis of the current evidence from India","title-short":"COVID-19 pandemic and psychological wellbeing among health care workers and general population","URL":"https://cegh.net/article/S2213-3984(21)00041-5/fulltext#relatedArticles","volume":"11","author":[{"family":"Singh","given":"Rajesh Kumar"},{"family":"Bajpai","given":"Ram"},{"family":"Kaswan","given":"Pradeep"}],"accessed":{"date-parts":[["2022",9,6]]},"issued":{"date-parts":[["2021",7,1]]}}}],"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Singh et al. 2021)</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2269105C" w14:textId="4C48383D"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473E27F" w14:textId="2BBDBB14"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58472F1" w14:textId="28BEBEF7"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D8D6EE5" w14:textId="38B0D542"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C65C5C4" w14:textId="72F22269"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3F4D0EF" w14:textId="4E1F0364"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2C3B6BC" w14:textId="16D1E6E0"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E52D931" w14:textId="0D92E729"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2E93152" w14:textId="57BAC3D2"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44CAD33" w14:textId="1F60733C"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6C0870D" w14:textId="4E3C90CF"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3A6CD34" w14:textId="048C25AD"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290C036" w14:textId="0F8E1479"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A81104B" w14:textId="58B42964"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52A1C12" w14:textId="12A4CD74"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40478FB8" w14:textId="576A92BC"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1427" w:type="dxa"/>
            <w:shd w:val="clear" w:color="auto" w:fill="FF0000"/>
            <w:noWrap/>
            <w:vAlign w:val="center"/>
          </w:tcPr>
          <w:p w14:paraId="58515B18" w14:textId="26C0667D" w:rsidR="00EE0717" w:rsidRPr="005C2541" w:rsidRDefault="00EE0717" w:rsidP="00EE0717">
            <w:pPr>
              <w:spacing w:after="0"/>
              <w:jc w:val="center"/>
              <w:rPr>
                <w:rFonts w:ascii="Times New Roman" w:hAnsi="Times New Roman" w:cs="Times New Roman"/>
                <w:sz w:val="20"/>
                <w:szCs w:val="20"/>
              </w:rPr>
            </w:pPr>
            <w:r w:rsidRPr="005C2541">
              <w:rPr>
                <w:rFonts w:ascii="Times New Roman" w:hAnsi="Times New Roman" w:cs="Times New Roman"/>
                <w:sz w:val="20"/>
                <w:szCs w:val="20"/>
              </w:rPr>
              <w:t>Critically Low</w:t>
            </w:r>
          </w:p>
        </w:tc>
      </w:tr>
      <w:tr w:rsidR="00EE0717" w:rsidRPr="005C2541" w14:paraId="3AB8EF44" w14:textId="77777777" w:rsidTr="00152FC0">
        <w:trPr>
          <w:trHeight w:val="375"/>
          <w:jc w:val="center"/>
        </w:trPr>
        <w:tc>
          <w:tcPr>
            <w:tcW w:w="562" w:type="dxa"/>
            <w:noWrap/>
            <w:vAlign w:val="center"/>
          </w:tcPr>
          <w:p w14:paraId="3FEE9E6A" w14:textId="1E6F42EB" w:rsidR="00EE0717" w:rsidRPr="00041BA5" w:rsidRDefault="00EE0717" w:rsidP="00EE0717">
            <w:pPr>
              <w:spacing w:after="0"/>
              <w:jc w:val="center"/>
              <w:rPr>
                <w:rFonts w:asciiTheme="majorBidi" w:hAnsiTheme="majorBidi" w:cstheme="majorBidi"/>
                <w:sz w:val="20"/>
                <w:szCs w:val="20"/>
              </w:rPr>
            </w:pPr>
            <w:r w:rsidRPr="00041BA5">
              <w:rPr>
                <w:rFonts w:asciiTheme="majorBidi" w:hAnsiTheme="majorBidi" w:cstheme="majorBidi"/>
              </w:rPr>
              <w:t>28</w:t>
            </w:r>
          </w:p>
        </w:tc>
        <w:tc>
          <w:tcPr>
            <w:tcW w:w="2977" w:type="dxa"/>
            <w:shd w:val="clear" w:color="auto" w:fill="auto"/>
            <w:vAlign w:val="center"/>
          </w:tcPr>
          <w:p w14:paraId="40402BDD" w14:textId="7BE4A94B" w:rsidR="00EE0717" w:rsidRPr="00152FC0" w:rsidRDefault="00EE0717" w:rsidP="00EE0717">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RtTJMKLF","properties":{"formattedCitation":"(Sun et al. 2021)","plainCitation":"(Sun et al. 2021)","noteIndex":0},"citationItems":[{"id":8187,"uris":["http://zotero.org/users/4744956/items/IH8Y4WP4"],"itemData":{"id":8187,"type":"article-journal","abstract":"Objective: The COVID-19 epidemic has generated great stress throughout healthcare workers (HCWs). The situation of HCWs should be fully and timely understood. The aim of this meta-analysis is to determine the psychological impact of COVID-19 pandemic on health care workers., Method: We searched the original literatures published from 1 Nov 2019 to 20 Sep 2020 in electronic databases of PUBMED, EMBASE and WEB OF SCIENCE. Forty-seven studies were included in the meta-analysis with a combined total of 81,277 participants., Results: The pooled prevalence of anxiety is 37% (95% CI 0.31–0.42, I2 = 99.9%) from 44 studies. Depression is estimated in 39 studies, and the pooled prevalence of depression is 36% (95% CI 0.31–0.41, I2 = 99.6%). There are 10 studies reported the prevalence of insomnia, and the overall prevalence of insomnia is 32% (95% CI 0.23–0.42, I2 = 99.5%). The subgroup analysis showed a higher incidence of anxiety and depression among women and the frontline HCWs compared to men and non-frontline HCWs respectively., Conclusions: The COVID-19 pandemic has caused heavy psychological impact among healthcare professionals especially women and frontline workers. Timely psychological counseling and intervention ought to be implemented for HCWs in order to alleviate their anxiety and improve their general mental health.","container-title":"Frontiers in Psychology","DOI":"10.3389/fpsyg.2021.626547","ISSN":"1664-1078","journalAbbreviation":"Front Psychol","note":"PMID: 34305703\nPMCID: PMC8297953","page":"626547","source":"PubMed Central","title":"The Psychological Impact of COVID-19 Pandemic on Health Care Workers: A Systematic Review and Meta-Analysis","title-short":"The Psychological Impact of COVID-19 Pandemic on Health Care Workers","volume":"12","author":[{"family":"Sun","given":"Ping"},{"family":"Wang","given":"Manli"},{"family":"Song","given":"Tingting"},{"family":"Wu","given":"Yan"},{"family":"Luo","given":"Jinglu"},{"family":"Chen","given":"Lili"},{"family":"Yan","given":"Lei"}],"issued":{"date-parts":[["2021",7,8]]}}}],"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Sun et al. 2021)</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6916531E" w14:textId="31DBA5EB"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7DEC736" w14:textId="00A4EB43"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6C923C5" w14:textId="51E209DC"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761B4CB" w14:textId="67A11051"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80E4FE9" w14:textId="28FBDF19"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7A1C4F3" w14:textId="61AA9C98"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EE5D26E" w14:textId="69465D3D"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DB57945" w14:textId="4B73EE30"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B8CF266" w14:textId="39857909"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DD3E45F" w14:textId="52B13B21" w:rsidR="00EE0717" w:rsidRPr="0049444B" w:rsidRDefault="00EE0717" w:rsidP="00EE0717">
            <w:pPr>
              <w:spacing w:after="0"/>
              <w:jc w:val="center"/>
              <w:rPr>
                <w:rFonts w:asciiTheme="majorBidi" w:hAnsiTheme="majorBidi" w:cstheme="majorBidi"/>
                <w:color w:val="000000"/>
                <w:sz w:val="18"/>
                <w:szCs w:val="18"/>
              </w:rPr>
            </w:pPr>
            <w:r w:rsidRPr="005E2CA1">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CFE3135" w14:textId="04CFF8A7"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B91FB19" w14:textId="3982C3AF"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65569DB" w14:textId="6899E012"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EEFC232" w14:textId="72360806"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63F9EAD" w14:textId="1DDEC731"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76A08E3E" w14:textId="068C63C4"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1427" w:type="dxa"/>
            <w:tcBorders>
              <w:bottom w:val="single" w:sz="4" w:space="0" w:color="auto"/>
            </w:tcBorders>
            <w:shd w:val="clear" w:color="auto" w:fill="FFC000"/>
            <w:noWrap/>
            <w:vAlign w:val="center"/>
          </w:tcPr>
          <w:p w14:paraId="0DDCA987" w14:textId="6A3BBECB" w:rsidR="00EE0717" w:rsidRPr="005C2541" w:rsidRDefault="00EE0717" w:rsidP="00EE0717">
            <w:pPr>
              <w:spacing w:after="0"/>
              <w:jc w:val="center"/>
              <w:rPr>
                <w:rFonts w:ascii="Times New Roman" w:hAnsi="Times New Roman" w:cs="Times New Roman"/>
                <w:sz w:val="20"/>
                <w:szCs w:val="20"/>
              </w:rPr>
            </w:pPr>
            <w:r w:rsidRPr="005C2541">
              <w:rPr>
                <w:rFonts w:ascii="Times New Roman" w:hAnsi="Times New Roman" w:cs="Times New Roman"/>
                <w:sz w:val="20"/>
                <w:szCs w:val="20"/>
              </w:rPr>
              <w:t>Low</w:t>
            </w:r>
          </w:p>
        </w:tc>
      </w:tr>
      <w:tr w:rsidR="00EE0717" w:rsidRPr="005C2541" w14:paraId="408DEE2B" w14:textId="77777777" w:rsidTr="00152FC0">
        <w:trPr>
          <w:trHeight w:val="375"/>
          <w:jc w:val="center"/>
        </w:trPr>
        <w:tc>
          <w:tcPr>
            <w:tcW w:w="562" w:type="dxa"/>
            <w:noWrap/>
            <w:vAlign w:val="center"/>
          </w:tcPr>
          <w:p w14:paraId="548998D4" w14:textId="2D66EC44" w:rsidR="00EE0717" w:rsidRPr="00041BA5" w:rsidRDefault="00EE0717" w:rsidP="00EE0717">
            <w:pPr>
              <w:spacing w:after="0"/>
              <w:jc w:val="center"/>
              <w:rPr>
                <w:rFonts w:asciiTheme="majorBidi" w:hAnsiTheme="majorBidi" w:cstheme="majorBidi"/>
                <w:sz w:val="20"/>
                <w:szCs w:val="20"/>
              </w:rPr>
            </w:pPr>
            <w:r w:rsidRPr="00041BA5">
              <w:rPr>
                <w:rFonts w:asciiTheme="majorBidi" w:hAnsiTheme="majorBidi" w:cstheme="majorBidi"/>
              </w:rPr>
              <w:t>29</w:t>
            </w:r>
          </w:p>
        </w:tc>
        <w:tc>
          <w:tcPr>
            <w:tcW w:w="2977" w:type="dxa"/>
            <w:shd w:val="clear" w:color="auto" w:fill="auto"/>
            <w:vAlign w:val="center"/>
          </w:tcPr>
          <w:p w14:paraId="3DB8D3EF" w14:textId="0E618811" w:rsidR="00EE0717" w:rsidRPr="00152FC0" w:rsidRDefault="00EE0717" w:rsidP="00EE0717">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OniFJxNy","properties":{"formattedCitation":"(Varghese et al. 2021)","plainCitation":"(Varghese et al. 2021)","noteIndex":0},"citationItems":[{"id":8155,"uris":["http://zotero.org/users/4744956/items/LD7ETQKT"],"itemData":{"id":8155,"type":"article-journal","abstract":"BACKGROUND: Nurses represent the major proportion of frontline health care professionals delivering 24/7 services to patients with an increased vulnerability towards COVID-19 infection. Mental health issues among nurses during the COVID-19 pandemic are poorly reported across the globe. Henceforth, a systematic review and meta-analysis was performed to explore the prevalence and determinants of mental health outcomes (anxiety, stress, depression, PTSD, insomnia) among nurses across the globe due to the COVID-19.\nMETHODS: A PRISMA compliant systematic review (PROSPERO-CRD 42020204120) was carried out to identify articles from multiple databases reporting the prevalence of mental health outcomes among nurses. Proportion random effect analysis, I2 statistic, quality assessment, and sensitivity analysis were carried out.\nRESULTS: Pooled data on mental health outcomes were generated from 25 cross-sectional studies: 32% anxiety (95% confidence interval (CI) = 21%-44%, n (number of studies) = 21, N (sample size) = 13 641), 40.6% stress (95% CI = 25.4%-56.8%, n = 10, N = 4204), 32% depression (95% CI = 21%-44%, n = 17, N = 12 294), 18.6% PTSD (95% CI = 4.8%-38%, n = 3, N = 638), 38.3% insomnia (95% CI = 5.8%-78.6%, n = 2, N = 261) and significant risk factors for mental ailments includes; caring for COVID-19 patients, being a female, low self-efficacy, resilience, social support and having physical symptoms (sore-throat, breathlessness, cough, lethargy, myalgia, fever).\nCONCLUSION: The study results highlighted a higher proportion of poor mental health outcomes namely, anxiety, stress, depression, PTSD and insomnia among nurses from different parts of the world. Poor mental health outcomes among nurses warrants the need to implement proactive psychological interventions to deter the collapse of health care systems in responding to the pandemic and in particular all possible efforts should be undertaken to mitigate the risk factors. Health care organizations should provide support to nurses with sufficient flexibility. The disaster preparedness plan envisaged by nations should have provisions to address the mental health of nurses. Greater investment in addressing the global shortage of nurses should be given priority in national health policies. Attractive salary packages should be offered to nurses to prevent their emigration from low- and middle-income countries (LMICs).\nREGISTRATION: PROSPERO (CRD42020204120).","container-title":"Journal of Global Health","DOI":"10.7189/jogh.11.05009","ISSN":"2047-2986","journalAbbreviation":"J Glob Health","language":"eng","note":"PMID: 33884193\nPMCID: PMC8053406","page":"05009","source":"PubMed","title":"Decline in the mental health of nurses across the globe during COVID-19: A systematic review and meta-analysis","title-short":"Decline in the mental health of nurses across the globe during COVID-19","volume":"11","author":[{"family":"Varghese","given":"Abin"},{"family":"George","given":"Gigini"},{"family":"Kondaguli","given":"Sharat V."},{"family":"Naser","given":"Abdallah Y."},{"family":"Khakha","given":"Deepika C."},{"family":"Chatterji","given":"Rajni"}],"issued":{"date-parts":[["2021",4,10]]}}}],"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Varghese et al. 2021)</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73C9487A" w14:textId="044306BA"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0F2BC89" w14:textId="5C7FC77C"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9F5B9B1" w14:textId="2D14BE15"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CFC1076" w14:textId="0FCD03E6"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CE8FF44" w14:textId="471B40FB"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047F0CB" w14:textId="7B98C063"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7867FD7" w14:textId="2E1982B0"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BD46131" w14:textId="23B762FF"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01ADB1D" w14:textId="4D5D87EF"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49BBA54" w14:textId="6227C9E8" w:rsidR="00EE0717" w:rsidRPr="0049444B" w:rsidRDefault="00EE0717" w:rsidP="00EE0717">
            <w:pPr>
              <w:spacing w:after="0"/>
              <w:jc w:val="center"/>
              <w:rPr>
                <w:rFonts w:asciiTheme="majorBidi" w:hAnsiTheme="majorBidi" w:cstheme="majorBidi"/>
                <w:color w:val="000000"/>
                <w:sz w:val="18"/>
                <w:szCs w:val="18"/>
              </w:rPr>
            </w:pPr>
            <w:r w:rsidRPr="00EE0717">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3D54128" w14:textId="3974C911"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C82C30E" w14:textId="50527282"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E142C7F" w14:textId="05FFBD32"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486992B" w14:textId="3F09E415"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F9E1B0B" w14:textId="797FC6F4"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6011D217" w14:textId="360069DD" w:rsidR="00EE0717" w:rsidRPr="0049444B" w:rsidRDefault="00EE0717" w:rsidP="00EE0717">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1427" w:type="dxa"/>
            <w:shd w:val="clear" w:color="auto" w:fill="FFC000"/>
            <w:noWrap/>
            <w:vAlign w:val="center"/>
          </w:tcPr>
          <w:p w14:paraId="43FBEFA6" w14:textId="360025F6" w:rsidR="00EE0717" w:rsidRPr="005C2541" w:rsidRDefault="00EE0717" w:rsidP="00EE0717">
            <w:pPr>
              <w:spacing w:after="0"/>
              <w:jc w:val="center"/>
              <w:rPr>
                <w:rFonts w:ascii="Times New Roman" w:hAnsi="Times New Roman" w:cs="Times New Roman"/>
                <w:sz w:val="20"/>
                <w:szCs w:val="20"/>
              </w:rPr>
            </w:pPr>
            <w:r w:rsidRPr="005C2541">
              <w:rPr>
                <w:rFonts w:ascii="Times New Roman" w:hAnsi="Times New Roman" w:cs="Times New Roman"/>
                <w:sz w:val="20"/>
                <w:szCs w:val="20"/>
              </w:rPr>
              <w:t>Low</w:t>
            </w:r>
          </w:p>
        </w:tc>
      </w:tr>
      <w:tr w:rsidR="00D07B4D" w:rsidRPr="005C2541" w14:paraId="3D0CA71D" w14:textId="77777777" w:rsidTr="00152FC0">
        <w:trPr>
          <w:trHeight w:val="375"/>
          <w:jc w:val="center"/>
        </w:trPr>
        <w:tc>
          <w:tcPr>
            <w:tcW w:w="562" w:type="dxa"/>
            <w:noWrap/>
            <w:vAlign w:val="center"/>
          </w:tcPr>
          <w:p w14:paraId="20D67EE1" w14:textId="6082BDB3" w:rsidR="00D07B4D" w:rsidRPr="00041BA5" w:rsidRDefault="00D07B4D" w:rsidP="00D07B4D">
            <w:pPr>
              <w:spacing w:after="0"/>
              <w:jc w:val="center"/>
              <w:rPr>
                <w:rFonts w:asciiTheme="majorBidi" w:hAnsiTheme="majorBidi" w:cstheme="majorBidi"/>
                <w:sz w:val="20"/>
                <w:szCs w:val="20"/>
              </w:rPr>
            </w:pPr>
            <w:r w:rsidRPr="00041BA5">
              <w:rPr>
                <w:rFonts w:asciiTheme="majorBidi" w:hAnsiTheme="majorBidi" w:cstheme="majorBidi"/>
              </w:rPr>
              <w:t>30</w:t>
            </w:r>
          </w:p>
        </w:tc>
        <w:tc>
          <w:tcPr>
            <w:tcW w:w="2977" w:type="dxa"/>
            <w:shd w:val="clear" w:color="auto" w:fill="auto"/>
            <w:vAlign w:val="center"/>
          </w:tcPr>
          <w:p w14:paraId="5FCE4285" w14:textId="1D7834C6" w:rsidR="00D07B4D" w:rsidRPr="00152FC0" w:rsidRDefault="00D07B4D" w:rsidP="00D07B4D">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11mQV96c","properties":{"formattedCitation":"(Wu et al. 2021)","plainCitation":"(Wu et al. 2021)","noteIndex":0},"citationItems":[{"id":8190,"uris":["http://zotero.org/users/4744956/items/8C33WCT8"],"itemData":{"id":8190,"type":"article-journal","abstract":"BACKGROUND: The global COVID-19 pandemic has generated major mental and psychological health problems worldwide. We conducted a meta-analysis to assess the prevalence of depression, anxiety, distress, and insomnia during the COVID-19 pandemic.\nMETHODS: We searched online biomedical databases (PubMed, Embase, Web of Science, Ovid, CNKI, and Wanfang Data) and preprint databases (SSRN, bioRxiv, and MedRxiv) for observational studies from January 1, 2020 to March 16, 2020 investigating the prevalence of mental health problems during the COVID-19 pandemic.\nRESULTS: We retrieved 821 citations from the biomedical databases and 53 citations from the preprint databases: 66 studies with 221,970 participants were included in our meta-analysis. The overall pooled prevalence of depression, anxiety, distress, and insomnia was 31.4%, 31.9%, 41.1% and 37.9%, respectively. Noninfectious chronic disease patients, quarantined persons, and COVID-19 patients had a higher risk of depression (Q=26.73, p&lt;0.01) and anxiety (Q=21.86, p&lt;0.01) than other populations. The general population and non-medical staff had a lower risk of distress than other populations (Q=461.21, p&lt; 0.01). Physicians, nurses, and non-medical staff showed a higher prevalence of insomnia (Q=196.64, p&lt;0.01) than other populations.\nLIMITATIONS: All included studies were from the early phase of the global pandemic. Additional meta-analyses are needed to obtain more data in all phases of the pandemic.\nCONCLUSIONS: The COVID-19 pandemic increases the mental health problems of the global population, particularly health care workers, noninfectious chronic disease patients, COVID-19 patients, and quarantined persons. Interventions for mental health are urgently needed for preventing mental health problems.","container-title":"Journal of Affective Disorders","DOI":"10.1016/j.jad.2020.11.117","ISSN":"1573-2517","journalAbbreviation":"J Affect Disord","language":"eng","note":"PMID: 33310451\nPMCID: PMC7710473","page":"91-98","source":"PubMed","title":"Prevalence of mental health problems during the COVID-19 pandemic: A systematic review and meta-analysis","title-short":"Prevalence of mental health problems during the COVID-19 pandemic","volume":"281","author":[{"family":"Wu","given":"Tianchen"},{"family":"Jia","given":"Xiaoqian"},{"family":"Shi","given":"Huifeng"},{"family":"Niu","given":"Jieqiong"},{"family":"Yin","given":"Xiaohan"},{"family":"Xie","given":"Jialei"},{"family":"Wang","given":"Xiaoli"}],"issued":{"date-parts":[["2021",2,15]]}}}],"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Wu et al. 2021)</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541DA4E9" w14:textId="4F189F19" w:rsidR="00D07B4D" w:rsidRPr="0049444B" w:rsidRDefault="00D07B4D" w:rsidP="00D07B4D">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vAlign w:val="center"/>
          </w:tcPr>
          <w:p w14:paraId="1E96B32E" w14:textId="3C165670" w:rsidR="00D07B4D" w:rsidRPr="0049444B" w:rsidRDefault="00D07B4D" w:rsidP="00D07B4D">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 xml:space="preserve">No </w:t>
            </w:r>
          </w:p>
        </w:tc>
        <w:tc>
          <w:tcPr>
            <w:tcW w:w="567" w:type="dxa"/>
            <w:vAlign w:val="center"/>
          </w:tcPr>
          <w:p w14:paraId="2F15A670" w14:textId="3FFED83F" w:rsidR="00D07B4D" w:rsidRPr="0049444B" w:rsidRDefault="00D07B4D" w:rsidP="00D07B4D">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vAlign w:val="center"/>
          </w:tcPr>
          <w:p w14:paraId="7710EA75" w14:textId="6868262D" w:rsidR="00D07B4D" w:rsidRPr="0049444B" w:rsidRDefault="00D07B4D" w:rsidP="00D07B4D">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P/ Yes</w:t>
            </w:r>
          </w:p>
        </w:tc>
        <w:tc>
          <w:tcPr>
            <w:tcW w:w="567" w:type="dxa"/>
            <w:vAlign w:val="center"/>
          </w:tcPr>
          <w:p w14:paraId="165A9D3B" w14:textId="12179E2C" w:rsidR="00D07B4D" w:rsidRPr="0049444B" w:rsidRDefault="00D07B4D" w:rsidP="00D07B4D">
            <w:pPr>
              <w:spacing w:after="0"/>
              <w:jc w:val="center"/>
              <w:rPr>
                <w:rFonts w:asciiTheme="majorBidi" w:hAnsiTheme="majorBidi" w:cstheme="majorBidi"/>
                <w:color w:val="000000"/>
                <w:sz w:val="18"/>
                <w:szCs w:val="18"/>
              </w:rPr>
            </w:pPr>
            <w:r>
              <w:rPr>
                <w:rFonts w:asciiTheme="majorBidi" w:hAnsiTheme="majorBidi" w:cstheme="majorBidi"/>
                <w:color w:val="000000"/>
                <w:sz w:val="18"/>
                <w:szCs w:val="18"/>
              </w:rPr>
              <w:t>No</w:t>
            </w:r>
          </w:p>
        </w:tc>
        <w:tc>
          <w:tcPr>
            <w:tcW w:w="567" w:type="dxa"/>
            <w:vAlign w:val="center"/>
          </w:tcPr>
          <w:p w14:paraId="674C9520" w14:textId="79A5FECF" w:rsidR="00D07B4D" w:rsidRPr="0049444B" w:rsidRDefault="00D07B4D" w:rsidP="00D07B4D">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Yes</w:t>
            </w:r>
          </w:p>
        </w:tc>
        <w:tc>
          <w:tcPr>
            <w:tcW w:w="567" w:type="dxa"/>
            <w:vAlign w:val="center"/>
          </w:tcPr>
          <w:p w14:paraId="7102B31E" w14:textId="26D4DB47" w:rsidR="00D07B4D" w:rsidRPr="0049444B" w:rsidRDefault="00D07B4D" w:rsidP="00D07B4D">
            <w:pPr>
              <w:spacing w:after="0"/>
              <w:jc w:val="center"/>
              <w:rPr>
                <w:rFonts w:asciiTheme="majorBidi" w:hAnsiTheme="majorBidi" w:cstheme="majorBidi"/>
                <w:color w:val="000000"/>
                <w:sz w:val="18"/>
                <w:szCs w:val="18"/>
              </w:rPr>
            </w:pPr>
            <w:r>
              <w:rPr>
                <w:rFonts w:asciiTheme="majorBidi" w:hAnsiTheme="majorBidi" w:cstheme="majorBidi"/>
                <w:color w:val="000000"/>
                <w:sz w:val="18"/>
                <w:szCs w:val="18"/>
              </w:rPr>
              <w:t>No</w:t>
            </w:r>
          </w:p>
        </w:tc>
        <w:tc>
          <w:tcPr>
            <w:tcW w:w="567" w:type="dxa"/>
            <w:vAlign w:val="center"/>
          </w:tcPr>
          <w:p w14:paraId="12F0B458" w14:textId="1FCDBB57" w:rsidR="00D07B4D" w:rsidRPr="0049444B" w:rsidRDefault="00D07B4D" w:rsidP="00D07B4D">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P/ Yes</w:t>
            </w:r>
          </w:p>
        </w:tc>
        <w:tc>
          <w:tcPr>
            <w:tcW w:w="567" w:type="dxa"/>
            <w:vAlign w:val="center"/>
          </w:tcPr>
          <w:p w14:paraId="6AD079F3" w14:textId="64653054" w:rsidR="00D07B4D" w:rsidRPr="0049444B" w:rsidRDefault="00D07B4D" w:rsidP="00D07B4D">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8863819" w14:textId="2B79B34E" w:rsidR="00D07B4D" w:rsidRPr="0049444B" w:rsidRDefault="00D07B4D" w:rsidP="00D07B4D">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AD32456" w14:textId="2B021416" w:rsidR="00D07B4D" w:rsidRPr="0049444B" w:rsidRDefault="00D07B4D" w:rsidP="00D07B4D">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13D99FE" w14:textId="09C946D8" w:rsidR="00D07B4D" w:rsidRPr="0049444B" w:rsidRDefault="00D07B4D" w:rsidP="00D07B4D">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8D5A21B" w14:textId="09AF7E73" w:rsidR="00D07B4D" w:rsidRPr="0049444B" w:rsidRDefault="00D07B4D" w:rsidP="00D07B4D">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2251DB2" w14:textId="2C92BB2D" w:rsidR="00D07B4D" w:rsidRPr="0049444B" w:rsidRDefault="00D07B4D" w:rsidP="00D07B4D">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8491A53" w14:textId="14236612" w:rsidR="00D07B4D" w:rsidRPr="0049444B" w:rsidRDefault="00D07B4D" w:rsidP="00D07B4D">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vAlign w:val="center"/>
          </w:tcPr>
          <w:p w14:paraId="23FE77E9" w14:textId="367B98BB" w:rsidR="00D07B4D" w:rsidRPr="0049444B" w:rsidRDefault="00D07B4D" w:rsidP="00D07B4D">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Yes</w:t>
            </w:r>
          </w:p>
        </w:tc>
        <w:tc>
          <w:tcPr>
            <w:tcW w:w="1427" w:type="dxa"/>
            <w:shd w:val="clear" w:color="auto" w:fill="FFFF00"/>
            <w:noWrap/>
            <w:vAlign w:val="center"/>
          </w:tcPr>
          <w:p w14:paraId="1666D2BD" w14:textId="0274AE03" w:rsidR="00D07B4D" w:rsidRPr="005C2541" w:rsidRDefault="00D07B4D" w:rsidP="00D07B4D">
            <w:pPr>
              <w:spacing w:after="0"/>
              <w:jc w:val="center"/>
              <w:rPr>
                <w:rFonts w:ascii="Times New Roman" w:hAnsi="Times New Roman" w:cs="Times New Roman"/>
                <w:sz w:val="20"/>
                <w:szCs w:val="20"/>
              </w:rPr>
            </w:pPr>
            <w:r w:rsidRPr="005C2541">
              <w:rPr>
                <w:rFonts w:ascii="Times New Roman" w:hAnsi="Times New Roman" w:cs="Times New Roman"/>
                <w:sz w:val="20"/>
                <w:szCs w:val="20"/>
              </w:rPr>
              <w:t>Moderate</w:t>
            </w:r>
          </w:p>
        </w:tc>
      </w:tr>
      <w:tr w:rsidR="00D07B4D" w:rsidRPr="005C2541" w14:paraId="5DA49224" w14:textId="77777777" w:rsidTr="00152FC0">
        <w:trPr>
          <w:trHeight w:val="375"/>
          <w:jc w:val="center"/>
        </w:trPr>
        <w:tc>
          <w:tcPr>
            <w:tcW w:w="562" w:type="dxa"/>
            <w:noWrap/>
            <w:vAlign w:val="center"/>
          </w:tcPr>
          <w:p w14:paraId="4106B4CF" w14:textId="12B4636E" w:rsidR="00D07B4D" w:rsidRPr="00041BA5" w:rsidRDefault="00D07B4D" w:rsidP="00D07B4D">
            <w:pPr>
              <w:spacing w:after="0"/>
              <w:jc w:val="center"/>
              <w:rPr>
                <w:rFonts w:asciiTheme="majorBidi" w:hAnsiTheme="majorBidi" w:cstheme="majorBidi"/>
                <w:sz w:val="20"/>
                <w:szCs w:val="20"/>
              </w:rPr>
            </w:pPr>
            <w:r w:rsidRPr="00041BA5">
              <w:rPr>
                <w:rFonts w:asciiTheme="majorBidi" w:hAnsiTheme="majorBidi" w:cstheme="majorBidi"/>
              </w:rPr>
              <w:t>31</w:t>
            </w:r>
          </w:p>
        </w:tc>
        <w:tc>
          <w:tcPr>
            <w:tcW w:w="2977" w:type="dxa"/>
            <w:shd w:val="clear" w:color="auto" w:fill="auto"/>
            <w:vAlign w:val="center"/>
          </w:tcPr>
          <w:p w14:paraId="39534C41" w14:textId="09D8663B" w:rsidR="00D07B4D" w:rsidRPr="00152FC0" w:rsidRDefault="00D07B4D" w:rsidP="00D07B4D">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0NcCx275","properties":{"formattedCitation":"(Xia et al. 2021)","plainCitation":"(Xia et al. 2021)","noteIndex":0},"citationItems":[{"id":8193,"uris":["http://zotero.org/users/4744956/items/HFKUQ5EK"],"itemData":{"id":8193,"type":"article-journal","abstract":"Objectives: Healthcare workers (HWs) experienced high levels of work stress during the COVID-19 pandemic, leading to a high risk of sleep disturbances. This meta-analysis aimed to explore the prevalence of sleep disturbances and sleep quality in Chinese HWs during the COVID-19 pandemic. Methods: English (PubMed, EMBASE, PsycINFO, Web of Science, and the Cochrane Library) and Chinese databases (WanFang, Chinese National Knowledge Infrastructure, and SinoMed) were systematically and independently searched for relevant studies published from December 1, 2019, to May 20, 2020. The pooled prevalence of sleep disturbances and sleep quality were calculated using a random-effects model. Results: A total of 17 studies involving 12,682 Chinese HWs were included in the meta-analysis. The pooled prevalence of sleep disturbances in Chinese HWs was 45.1% (95% CI: 37.2-53.1%). We found that the prevalence of sleep disturbances varied among frontline, infected, and non-frontline HWs (Q = 96.96, p &lt; 0.001); females and males (Q = 9.10, p = 0.003); studies using different assessment instruments (Q = 96.05, p &lt; 0.001); and studies with different sample sizes (Q = 5.77, p = 0.016) and cut-off values (Q = 62.28, p &lt; 0.001). The pooled mean total score of the Pittsburgh Sleep Quality Index (PSQI) was 9.83 (95% CI: 8.61-11.04). HWs in Wuhan had a higher total PSQI score than those in other regions (Q = 9.21, p = 0.002). Conclusion: Sleep disturbances were common in Chinese HWs during the COVID-19 pandemic, particularly in frontline and infected HWs. Our results indicate the heavy mental health burden on HWs during the COVID-19 pandemic in China and can provide other countries with valuable information to assist HWs during the crisis.","container-title":"Frontiers in Psychiatry","DOI":"10.3389/fpsyt.2021.646342","ISSN":"1664-0640","journalAbbreviation":"Front Psychiatry","language":"eng","note":"PMID: 33679493\nPMCID: PMC7930820","page":"646342","source":"PubMed","title":"Prevalence of Sleep Disturbances and Sleep Quality in Chinese Healthcare Workers During the COVID-19 Pandemic: A Systematic Review and Meta-Analysis","title-short":"Prevalence of Sleep Disturbances and Sleep Quality in Chinese Healthcare Workers During the COVID-19 Pandemic","volume":"12","author":[{"family":"Xia","given":"Lei"},{"family":"Chen","given":"Changhao"},{"family":"Liu","given":"Zhiqiang"},{"family":"Luo","given":"Xiangfen"},{"family":"Guo","given":"Chunyan"},{"family":"Liu","given":"Zhiwei"},{"family":"Zhang","given":"Kai"},{"family":"Liu","given":"Huanzhong"}],"issued":{"date-parts":[["2021"]]}}}],"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Xia et al. 2021)</w:t>
            </w:r>
            <w:r w:rsidRPr="00152FC0">
              <w:rPr>
                <w:rFonts w:asciiTheme="majorBidi" w:hAnsiTheme="majorBidi" w:cstheme="majorBidi"/>
              </w:rPr>
              <w:fldChar w:fldCharType="end"/>
            </w:r>
          </w:p>
        </w:tc>
        <w:tc>
          <w:tcPr>
            <w:tcW w:w="567" w:type="dxa"/>
            <w:tcBorders>
              <w:top w:val="single" w:sz="4" w:space="0" w:color="auto"/>
              <w:left w:val="single" w:sz="4" w:space="0" w:color="auto"/>
              <w:bottom w:val="single" w:sz="4" w:space="0" w:color="auto"/>
              <w:right w:val="single" w:sz="4" w:space="0" w:color="auto"/>
            </w:tcBorders>
            <w:vAlign w:val="center"/>
          </w:tcPr>
          <w:p w14:paraId="5D137166" w14:textId="2412B6AE" w:rsidR="00D07B4D" w:rsidRPr="0049444B" w:rsidRDefault="00D07B4D" w:rsidP="00D07B4D">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vAlign w:val="center"/>
          </w:tcPr>
          <w:p w14:paraId="2F63AD48" w14:textId="0210A0CD" w:rsidR="00D07B4D" w:rsidRPr="0049444B" w:rsidRDefault="00D07B4D" w:rsidP="00D07B4D">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vAlign w:val="center"/>
          </w:tcPr>
          <w:p w14:paraId="27282C1B" w14:textId="7A96C349" w:rsidR="00D07B4D" w:rsidRPr="0049444B" w:rsidRDefault="00D07B4D" w:rsidP="00D07B4D">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vAlign w:val="center"/>
          </w:tcPr>
          <w:p w14:paraId="0B9E9D55" w14:textId="2968EC3D" w:rsidR="00D07B4D" w:rsidRPr="0049444B" w:rsidRDefault="00D07B4D" w:rsidP="00D07B4D">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vAlign w:val="center"/>
          </w:tcPr>
          <w:p w14:paraId="3CBACA3A" w14:textId="06AC023A" w:rsidR="00D07B4D" w:rsidRPr="0049444B" w:rsidRDefault="00D07B4D" w:rsidP="00D07B4D">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vAlign w:val="center"/>
          </w:tcPr>
          <w:p w14:paraId="6032FFE0" w14:textId="58942387" w:rsidR="00D07B4D" w:rsidRPr="0049444B" w:rsidRDefault="00D07B4D" w:rsidP="00D07B4D">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vAlign w:val="center"/>
          </w:tcPr>
          <w:p w14:paraId="4D57FE8A" w14:textId="69598BDA" w:rsidR="00D07B4D" w:rsidRPr="0049444B" w:rsidRDefault="00D07B4D" w:rsidP="00D07B4D">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vAlign w:val="center"/>
          </w:tcPr>
          <w:p w14:paraId="2A1BBD78" w14:textId="2B5729CD" w:rsidR="00D07B4D" w:rsidRPr="0049444B" w:rsidRDefault="00D07B4D" w:rsidP="00D07B4D">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vAlign w:val="center"/>
          </w:tcPr>
          <w:p w14:paraId="5FA7A54B" w14:textId="49EB5DC3" w:rsidR="00D07B4D" w:rsidRPr="0049444B" w:rsidRDefault="00D07B4D" w:rsidP="00D07B4D">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vAlign w:val="center"/>
          </w:tcPr>
          <w:p w14:paraId="589B12BB" w14:textId="67B03DF8" w:rsidR="00D07B4D" w:rsidRPr="0049444B" w:rsidRDefault="00D07B4D" w:rsidP="00D07B4D">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vAlign w:val="center"/>
          </w:tcPr>
          <w:p w14:paraId="33A1DAFE" w14:textId="6F463B04" w:rsidR="00D07B4D" w:rsidRPr="0049444B" w:rsidRDefault="00D07B4D" w:rsidP="00D07B4D">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vAlign w:val="center"/>
          </w:tcPr>
          <w:p w14:paraId="77983671" w14:textId="7453062E" w:rsidR="00D07B4D" w:rsidRPr="0049444B" w:rsidRDefault="00D07B4D" w:rsidP="00D07B4D">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vAlign w:val="center"/>
          </w:tcPr>
          <w:p w14:paraId="140B299D" w14:textId="30210B1F" w:rsidR="00D07B4D" w:rsidRPr="0049444B" w:rsidRDefault="00D07B4D" w:rsidP="00D07B4D">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vAlign w:val="center"/>
          </w:tcPr>
          <w:p w14:paraId="2CC4B25E" w14:textId="7EB47A33" w:rsidR="00D07B4D" w:rsidRPr="0049444B" w:rsidRDefault="00D07B4D" w:rsidP="00D07B4D">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vAlign w:val="center"/>
          </w:tcPr>
          <w:p w14:paraId="0C91C45D" w14:textId="6CC103D7" w:rsidR="00D07B4D" w:rsidRPr="0049444B" w:rsidRDefault="00D07B4D" w:rsidP="00D07B4D">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vAlign w:val="center"/>
          </w:tcPr>
          <w:p w14:paraId="7794DF21" w14:textId="43BD3F20" w:rsidR="00D07B4D" w:rsidRPr="0049444B" w:rsidRDefault="00D07B4D" w:rsidP="00D07B4D">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Yes</w:t>
            </w:r>
          </w:p>
        </w:tc>
        <w:tc>
          <w:tcPr>
            <w:tcW w:w="1427" w:type="dxa"/>
            <w:shd w:val="clear" w:color="auto" w:fill="FFFF00"/>
            <w:noWrap/>
            <w:vAlign w:val="center"/>
          </w:tcPr>
          <w:p w14:paraId="0D5BB85C" w14:textId="33857608" w:rsidR="00D07B4D" w:rsidRPr="005C2541" w:rsidRDefault="00D07B4D" w:rsidP="00D07B4D">
            <w:pPr>
              <w:spacing w:after="0"/>
              <w:jc w:val="center"/>
              <w:rPr>
                <w:rFonts w:ascii="Times New Roman" w:hAnsi="Times New Roman" w:cs="Times New Roman"/>
                <w:sz w:val="20"/>
                <w:szCs w:val="20"/>
              </w:rPr>
            </w:pPr>
            <w:r w:rsidRPr="005C2541">
              <w:rPr>
                <w:rFonts w:ascii="Times New Roman" w:hAnsi="Times New Roman" w:cs="Times New Roman"/>
                <w:sz w:val="20"/>
                <w:szCs w:val="20"/>
              </w:rPr>
              <w:t>Moderate</w:t>
            </w:r>
          </w:p>
        </w:tc>
      </w:tr>
      <w:tr w:rsidR="00D07B4D" w:rsidRPr="005C2541" w14:paraId="019D47F9" w14:textId="77777777" w:rsidTr="00152FC0">
        <w:trPr>
          <w:trHeight w:val="375"/>
          <w:jc w:val="center"/>
        </w:trPr>
        <w:tc>
          <w:tcPr>
            <w:tcW w:w="562" w:type="dxa"/>
            <w:noWrap/>
            <w:vAlign w:val="center"/>
          </w:tcPr>
          <w:p w14:paraId="6F60B4A5" w14:textId="2D573FEA" w:rsidR="00D07B4D" w:rsidRPr="00041BA5" w:rsidRDefault="00D07B4D" w:rsidP="00D07B4D">
            <w:pPr>
              <w:spacing w:after="0"/>
              <w:jc w:val="center"/>
              <w:rPr>
                <w:rFonts w:asciiTheme="majorBidi" w:hAnsiTheme="majorBidi" w:cstheme="majorBidi"/>
                <w:sz w:val="20"/>
                <w:szCs w:val="20"/>
              </w:rPr>
            </w:pPr>
            <w:r w:rsidRPr="00041BA5">
              <w:rPr>
                <w:rFonts w:asciiTheme="majorBidi" w:hAnsiTheme="majorBidi" w:cstheme="majorBidi"/>
              </w:rPr>
              <w:t>32</w:t>
            </w:r>
          </w:p>
        </w:tc>
        <w:tc>
          <w:tcPr>
            <w:tcW w:w="2977" w:type="dxa"/>
            <w:shd w:val="clear" w:color="auto" w:fill="auto"/>
            <w:vAlign w:val="center"/>
          </w:tcPr>
          <w:p w14:paraId="6BFF0125" w14:textId="385C6C14" w:rsidR="00D07B4D" w:rsidRPr="00152FC0" w:rsidRDefault="00D07B4D" w:rsidP="00D07B4D">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Qih4fwUT","properties":{"formattedCitation":"(Deng et al. 2021)","plainCitation":"(Deng et al. 2021)","noteIndex":0},"citationItems":[{"id":8222,"uris":["http://zotero.org/users/4744956/items/ZHPN2AB7"],"itemData":{"id":8222,"type":"article-journal","abstract":"OBJECTIVE: We aim to evaluate the prevalence of depression and anxiety among general public and healthcare workers during COVID-19 in China and the changes of prevalence before and after the peak of the epidemic occurred.\nMETHODS: Studies were searched from following database: PubMed, Web of Science, Cochrane Library, China National Knowledge Infrastructure (CNKI), WANGFANG DATA, from inception to 1 st May 2020. Random-effects model was applied to pool the prevalence. Comparative analysis was also applied to evaluate the changes of prevalence before and after the peak of the epidemic occurred.\nRESULTS: 34 articles were finally included. Prevalence of depression and anxiety was higher among healthcare worker than general public. Among general public, 26 % (95 %CI: 17 %-36 %) were suffering from depression and 22 % (95 %CI: 15 %-30 %) were having anxiety during COVID-19, while the prevalence of depression and anxiety among healthcare workers was 31 % (95 %CI: 25 %-37 %) and 40 % (95 %CI: 33 %-46 %) respectively. Comparative analysis showed healthcare workers (depression: 40 %, anxiety: 38 %) had higher percentage of having depression and anxiety than the general public (depression: 33 %, anxiety: 24 %) before the peak. Then a descended prevalence among healthcare workers (depression: 22 %, anxiety: 22 %) was detected compared with that before, while the prevalence among the general public raised (depression: 62 %, anxiety: 44 %) after the peak occurred.\nCONCLUSION: The COVID-19 epidemic had a potential psychiatric impact on general public and healthcare workers in China, which is more severer among healthcare workers. However, the psychiatric status of the general public trend to deteriorated, while healthcare workers trend to improve after the peak of epidemic.","container-title":"Asian Journal of Psychiatry","DOI":"10.1016/j.ajp.2021.102547","ISSN":"1876-2026","journalAbbreviation":"Asian J Psychiatr","language":"eng","note":"PMID: 33465749\nPMCID: PMC7837101","page":"102547","source":"PubMed","title":"Different prevalence trend of depression and anxiety among healthcare workers and general public before and after the peak of COVID-19 occurred in China: A meta-analysis","title-short":"Different prevalence trend of depression and anxiety among healthcare workers and general public before and after the peak of COVID-19 occurred in China","volume":"56","author":[{"family":"Deng","given":"Yongyan"},{"family":"Chen","given":"Yifang"},{"family":"Zhang","given":"Bin"}],"issued":{"date-parts":[["2021",2]]}}}],"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Deng et al. 2021)</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5EB41AE8" w14:textId="5FC4F0E7" w:rsidR="00D07B4D" w:rsidRPr="0049444B" w:rsidRDefault="00D07B4D" w:rsidP="00D07B4D">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04DFE78" w14:textId="0DFE8390" w:rsidR="00D07B4D" w:rsidRPr="0049444B" w:rsidRDefault="00D07B4D" w:rsidP="00D07B4D">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BFFFDFB" w14:textId="7809DC8A" w:rsidR="00D07B4D" w:rsidRPr="0049444B" w:rsidRDefault="00D07B4D" w:rsidP="00D07B4D">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855F39E" w14:textId="2D5E80F0" w:rsidR="00D07B4D" w:rsidRPr="0049444B" w:rsidRDefault="00D07B4D" w:rsidP="00D07B4D">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123EE7C" w14:textId="1D8532C2" w:rsidR="00D07B4D" w:rsidRPr="0049444B" w:rsidRDefault="00D07B4D" w:rsidP="00D07B4D">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2824113" w14:textId="19F8FF77" w:rsidR="00D07B4D" w:rsidRPr="0049444B" w:rsidRDefault="00D07B4D" w:rsidP="00D07B4D">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4512C42" w14:textId="006D3A8C" w:rsidR="00D07B4D" w:rsidRPr="0049444B" w:rsidRDefault="00D07B4D" w:rsidP="00D07B4D">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3091EFC" w14:textId="796BB6D1" w:rsidR="00D07B4D" w:rsidRPr="0049444B" w:rsidRDefault="00D07B4D" w:rsidP="00D07B4D">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41E7DF7" w14:textId="34516557" w:rsidR="00D07B4D" w:rsidRPr="0049444B" w:rsidRDefault="00D07B4D" w:rsidP="00D07B4D">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8CF1278" w14:textId="65EE4F13" w:rsidR="00D07B4D" w:rsidRPr="0049444B" w:rsidRDefault="00D07B4D" w:rsidP="00D07B4D">
            <w:pPr>
              <w:spacing w:after="0"/>
              <w:jc w:val="center"/>
              <w:rPr>
                <w:rFonts w:asciiTheme="majorBidi" w:hAnsiTheme="majorBidi" w:cstheme="majorBidi"/>
                <w:color w:val="000000"/>
                <w:sz w:val="18"/>
                <w:szCs w:val="18"/>
              </w:rPr>
            </w:pPr>
            <w:r w:rsidRPr="00EE0717">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508479C" w14:textId="514EEF7B" w:rsidR="00D07B4D" w:rsidRPr="0049444B" w:rsidRDefault="00D07B4D" w:rsidP="00D07B4D">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74982ED" w14:textId="5C463419" w:rsidR="00D07B4D" w:rsidRPr="0049444B" w:rsidRDefault="00D07B4D" w:rsidP="00D07B4D">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D012750" w14:textId="0C498AF0" w:rsidR="00D07B4D" w:rsidRPr="0049444B" w:rsidRDefault="00D07B4D" w:rsidP="00D07B4D">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D162A31" w14:textId="7C63C338" w:rsidR="00D07B4D" w:rsidRPr="0049444B" w:rsidRDefault="00D07B4D" w:rsidP="00D07B4D">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1B524A6" w14:textId="1A4537BA" w:rsidR="00D07B4D" w:rsidRPr="0049444B" w:rsidRDefault="00D07B4D" w:rsidP="00D07B4D">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4456953A" w14:textId="6C77A220" w:rsidR="00D07B4D" w:rsidRPr="0049444B" w:rsidRDefault="00D07B4D" w:rsidP="00D07B4D">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1427" w:type="dxa"/>
            <w:shd w:val="clear" w:color="auto" w:fill="FFC000"/>
            <w:noWrap/>
            <w:vAlign w:val="center"/>
          </w:tcPr>
          <w:p w14:paraId="61BBF1D8" w14:textId="65C5BA97" w:rsidR="00D07B4D" w:rsidRPr="005C2541" w:rsidRDefault="00D07B4D" w:rsidP="00D07B4D">
            <w:pPr>
              <w:spacing w:after="0"/>
              <w:jc w:val="center"/>
              <w:rPr>
                <w:rFonts w:ascii="Times New Roman" w:hAnsi="Times New Roman" w:cs="Times New Roman"/>
                <w:sz w:val="20"/>
                <w:szCs w:val="20"/>
              </w:rPr>
            </w:pPr>
            <w:r w:rsidRPr="005C2541">
              <w:rPr>
                <w:rFonts w:ascii="Times New Roman" w:hAnsi="Times New Roman" w:cs="Times New Roman"/>
                <w:sz w:val="20"/>
                <w:szCs w:val="20"/>
              </w:rPr>
              <w:t>Low</w:t>
            </w:r>
          </w:p>
        </w:tc>
      </w:tr>
      <w:tr w:rsidR="00152FC0" w:rsidRPr="005C2541" w14:paraId="4EF67F14" w14:textId="77777777" w:rsidTr="00152FC0">
        <w:trPr>
          <w:trHeight w:val="375"/>
          <w:jc w:val="center"/>
        </w:trPr>
        <w:tc>
          <w:tcPr>
            <w:tcW w:w="562" w:type="dxa"/>
            <w:noWrap/>
            <w:vAlign w:val="center"/>
          </w:tcPr>
          <w:p w14:paraId="670DECD0" w14:textId="073BBC64" w:rsidR="00152FC0" w:rsidRPr="00041BA5" w:rsidRDefault="00152FC0" w:rsidP="00152FC0">
            <w:pPr>
              <w:spacing w:after="0"/>
              <w:jc w:val="center"/>
              <w:rPr>
                <w:rFonts w:asciiTheme="majorBidi" w:hAnsiTheme="majorBidi" w:cstheme="majorBidi"/>
                <w:sz w:val="20"/>
                <w:szCs w:val="20"/>
              </w:rPr>
            </w:pPr>
            <w:r w:rsidRPr="00041BA5">
              <w:rPr>
                <w:rFonts w:asciiTheme="majorBidi" w:hAnsiTheme="majorBidi" w:cstheme="majorBidi"/>
              </w:rPr>
              <w:t>33</w:t>
            </w:r>
          </w:p>
        </w:tc>
        <w:tc>
          <w:tcPr>
            <w:tcW w:w="2977" w:type="dxa"/>
            <w:shd w:val="clear" w:color="auto" w:fill="auto"/>
            <w:vAlign w:val="center"/>
          </w:tcPr>
          <w:p w14:paraId="1C42E55F" w14:textId="7250112B" w:rsidR="00152FC0" w:rsidRPr="00152FC0" w:rsidRDefault="00152FC0" w:rsidP="00152FC0">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C7sftRd6","properties":{"formattedCitation":"(Dong et al. 2021)","plainCitation":"(Dong et al. 2021)","noteIndex":0},"citationItems":[{"id":8225,"uris":["http://zotero.org/users/4744956/items/SCQYX8CM"],"itemData":{"id":8225,"type":"article-journal","abstract":"Objectives: The corona virus disease-2019 (COVID-19) pandemic spread globally, and we aimed to investigate the psychosocial impact on healthcare workers (HWs) in China during the pandemic., Methods: In this systematic review and meta-analysis, we searched seven electronic databases for cross-sectional studies on psychosocial impact on HWs in relation to COVID-19 from January 1, 2020 to October 7, 2020. We included primary studies involving Chinese HWs during the pandemic, and data were extracted from the published articles. Our primary outcome was prevalence of anxiety, depression, and stress disorders. We pooled prevalence value with their 95% confidence interval using random effect models and assessed study quality on the basis of an 11-item checklist recommended by the Agency for Healthcare Research and Quality. The study protocol was registered in PROSPERO (CRD42020195843)., Results: We identified 25 articles comprising a total of 30,841 completed questionnaires and 22 studies for meta-analysis. The prevalence of anxiety, depression, and stress disorders was 34.4% (29.5–39.4%), 31.1% (24.5–37.7%), and 29.1% (24.3–33.8%) for HWs. The pooled prevalence of anxiety disorders for HWs from late January to early February was 46.4% (42.9–49.9%), significantly higher than those in mid-term February (28.0%, 23.9–32.1%) and after late February (27.6%, 16.0–39.2%). The pooled prevalence of depression disorders for HWs from late January to early February was 46.5% (38.8–54.2%), significantly higher than those in mid-term February (27.1%, 19.8–34.5%) and after late February (32.9%, 16.2–49.5%). HWs working in Hubei Province had a higher prevalence of anxiety (37.9 vs. 30.8%) and a lower prevalence of depression (27.5 vs. 34.7%) than those working in other regions. Nurses had a higher prevalence of anxiety (44.1 vs. 29.0%) and depression (34.1 vs. 29.2%) than other HWs., Conclusions: About one-third of HWs in China suffered anxiety, depression, and stress at the early epidemic of COVID-19. HWs in Hubei Province, especially nurses, had a higher prevalence of psychological disorders. During the pandemic, a negative psychological state may persist in a proportion of Chinese HWs, fluctuating with the control of the pandemic. The long-term impact should continue to be observed. Attention should be paid to HWs for their psychological impact due to the pandemic., Systematic Review Registration: The study protocol was registered with PROSPERO (CRD42020195843).","container-title":"Frontiers in Psychology","DOI":"10.3389/fpsyg.2021.645460","ISSN":"1664-1078","journalAbbreviation":"Front Psychol","note":"PMID: 34122233\nPMCID: PMC8192844","page":"645460","source":"PubMed Central","title":"Immediate Psychosocial Impact on Healthcare Workers During COVID-19 Pandemic in China: A Systematic Review and Meta-Analysis","title-short":"Immediate Psychosocial Impact on Healthcare Workers During COVID-19 Pandemic in China","volume":"12","author":[{"family":"Dong","given":"Fei"},{"family":"Liu","given":"Hong-liang"},{"family":"Yang","given":"Ming"},{"family":"Lu","given":"Chun-li"},{"family":"Dai","given":"Ning"},{"family":"Zhang","given":"Ying"},{"family":"Robinson","given":"Nicola"},{"family":"Liu","given":"Jian-ping"}],"issued":{"date-parts":[["2021",5,28]]}}}],"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Dong et al. 2021)</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4671DB2A" w14:textId="56A5715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CBCC27B" w14:textId="23FAD919"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3A8FC52" w14:textId="69676587"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E17450D" w14:textId="3EAED6E4"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296B3A4" w14:textId="5476C36A"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98D2F87" w14:textId="6B33AA7F"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59AD0C9" w14:textId="3820C70B"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D71D1C8" w14:textId="5C80C30B"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E95C247" w14:textId="52C752D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EFF5754" w14:textId="2289CCB2" w:rsidR="00152FC0" w:rsidRPr="0049444B" w:rsidRDefault="00152FC0" w:rsidP="00152FC0">
            <w:pPr>
              <w:spacing w:after="0"/>
              <w:jc w:val="center"/>
              <w:rPr>
                <w:rFonts w:asciiTheme="majorBidi" w:hAnsiTheme="majorBidi" w:cstheme="majorBidi"/>
                <w:color w:val="000000"/>
                <w:sz w:val="18"/>
                <w:szCs w:val="18"/>
              </w:rPr>
            </w:pPr>
            <w:r w:rsidRPr="00EE0717">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0F2C2B7" w14:textId="1B7E8309"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90A5847" w14:textId="5F75B6DA"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162EAC4" w14:textId="41F4A715"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5E5DD64" w14:textId="61BA9AF5"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EA944B4" w14:textId="4ED78A09"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614A5489" w14:textId="3DD75DBA"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1427" w:type="dxa"/>
            <w:shd w:val="clear" w:color="auto" w:fill="FFFF00"/>
            <w:noWrap/>
            <w:vAlign w:val="center"/>
          </w:tcPr>
          <w:p w14:paraId="578C1C28" w14:textId="3CA1176A" w:rsidR="00152FC0" w:rsidRPr="005C2541" w:rsidRDefault="00152FC0" w:rsidP="00152FC0">
            <w:pPr>
              <w:spacing w:after="0"/>
              <w:jc w:val="center"/>
              <w:rPr>
                <w:rFonts w:ascii="Times New Roman" w:hAnsi="Times New Roman" w:cs="Times New Roman"/>
                <w:sz w:val="20"/>
                <w:szCs w:val="20"/>
              </w:rPr>
            </w:pPr>
            <w:r w:rsidRPr="005C2541">
              <w:rPr>
                <w:rFonts w:ascii="Times New Roman" w:hAnsi="Times New Roman" w:cs="Times New Roman"/>
                <w:sz w:val="20"/>
                <w:szCs w:val="20"/>
              </w:rPr>
              <w:t>Moderate</w:t>
            </w:r>
          </w:p>
        </w:tc>
      </w:tr>
      <w:tr w:rsidR="00152FC0" w:rsidRPr="005C2541" w14:paraId="510EFA17" w14:textId="77777777" w:rsidTr="00152FC0">
        <w:trPr>
          <w:trHeight w:val="375"/>
          <w:jc w:val="center"/>
        </w:trPr>
        <w:tc>
          <w:tcPr>
            <w:tcW w:w="562" w:type="dxa"/>
            <w:noWrap/>
            <w:vAlign w:val="center"/>
          </w:tcPr>
          <w:p w14:paraId="4F6FDE9C" w14:textId="19B70DA4" w:rsidR="00152FC0" w:rsidRPr="00041BA5" w:rsidRDefault="00152FC0" w:rsidP="00152FC0">
            <w:pPr>
              <w:spacing w:after="0"/>
              <w:jc w:val="center"/>
              <w:rPr>
                <w:rFonts w:asciiTheme="majorBidi" w:hAnsiTheme="majorBidi" w:cstheme="majorBidi"/>
                <w:sz w:val="20"/>
                <w:szCs w:val="20"/>
              </w:rPr>
            </w:pPr>
            <w:r w:rsidRPr="00041BA5">
              <w:rPr>
                <w:rFonts w:asciiTheme="majorBidi" w:hAnsiTheme="majorBidi" w:cstheme="majorBidi"/>
              </w:rPr>
              <w:t>34</w:t>
            </w:r>
          </w:p>
        </w:tc>
        <w:tc>
          <w:tcPr>
            <w:tcW w:w="2977" w:type="dxa"/>
            <w:shd w:val="clear" w:color="auto" w:fill="auto"/>
            <w:vAlign w:val="center"/>
          </w:tcPr>
          <w:p w14:paraId="11BBDF3E" w14:textId="43FB703F" w:rsidR="00152FC0" w:rsidRPr="00152FC0" w:rsidRDefault="00152FC0" w:rsidP="00152FC0">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UKus1ZhH","properties":{"formattedCitation":"(Serrano-Ripoll et al. 2021)","plainCitation":"(Serrano-Ripoll et al. 2021)","noteIndex":0},"citationItems":[{"id":8228,"uris":["http://zotero.org/users/4744956/items/7N87E8TP"],"itemData":{"id":8228,"type":"article-journal","abstract":"The COVID-19 pandemic has the potential to significant- ly affect the mental health of healthcare workers, who stand in the frontline of this crisis. Insomnia is often related to exposure to stressful situations, such as the current health crisis, as well as other mental disorders, physical conditions and work-related problems. The objectives of this systematic review were: 1) to examine the impact of the current health pandemic produced by COVID-19 on insomnia and sleep quality of health professionals, and 2) to identify risk factors associated with insomnia. After a literature search in MEDLINE, EMBASE, and PsycINFO, 18 relevant studies were identified. The prevalence of insomnia estimated by random effects meta-analysis was 38% (95%CI= 37 to 39%), being slightly higher in women (29%, 95%CI= 27% to 30%) than in men (24%, 95%CI= 21 to 27%). The main risk factor associated with insomnia was working in a high-risk environment, followed by female sex and having a lower educational level. The high figures of self-reported insomnia and poor sleep quality observed indicate the need to develop interventions aimed at mitigating and caring for the mental health of healthcare workers fighting against this pandemic.","container-title":"Actas Espanolas De Psiquiatria","ISSN":"1578-2735","issue":"4","journalAbbreviation":"Actas Esp Psiquiatr","language":"eng","note":"PMID: 34195971","page":"155-179","source":"PubMed","title":"Insomnia and sleep quality in healthcare workers fighting against COVID-19: a systematic review of the literature and meta-analysis","title-short":"Insomnia and sleep quality in healthcare workers fighting against COVID-19","volume":"49","author":[{"family":"Serrano-Ripoll","given":"María J."},{"family":"Zamanillo-Campos","given":"Rocío"},{"family":"Castro","given":"Adoración"},{"family":"Fiol-de Roque","given":"María A."},{"family":"Ricci-Cabello","given":"Ignacio"}],"issued":{"date-parts":[["2021",7]]}}}],"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Serrano-Ripoll et al. 2021)</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0CD046A9" w14:textId="73419D48"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112BD94" w14:textId="373BCC77"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5D0728A" w14:textId="0C1FCE12"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AA1D341" w14:textId="3B313E0A"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6AEAB7D" w14:textId="6B25D3A1"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9A412B3" w14:textId="2534CB1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7678EC4" w14:textId="755EFD26"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31DC686" w14:textId="5822A0E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3A2D5A7" w14:textId="43848355"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BC87E14" w14:textId="53B3667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1787198" w14:textId="246DBFE4"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219479E" w14:textId="21674235"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D503453" w14:textId="11639D76"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3435092" w14:textId="359C5FCE"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5A98EC0" w14:textId="4B14348E"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nil"/>
            </w:tcBorders>
            <w:shd w:val="clear" w:color="auto" w:fill="auto"/>
            <w:vAlign w:val="center"/>
          </w:tcPr>
          <w:p w14:paraId="59AB879C" w14:textId="613119CE"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1427" w:type="dxa"/>
            <w:shd w:val="clear" w:color="auto" w:fill="FFFF00"/>
            <w:noWrap/>
            <w:vAlign w:val="center"/>
          </w:tcPr>
          <w:p w14:paraId="439B082B" w14:textId="68FAF50B" w:rsidR="00152FC0" w:rsidRPr="005C2541" w:rsidRDefault="00152FC0" w:rsidP="00152FC0">
            <w:pPr>
              <w:spacing w:after="0"/>
              <w:jc w:val="center"/>
              <w:rPr>
                <w:rFonts w:ascii="Times New Roman" w:hAnsi="Times New Roman" w:cs="Times New Roman"/>
                <w:sz w:val="20"/>
                <w:szCs w:val="20"/>
              </w:rPr>
            </w:pPr>
            <w:r w:rsidRPr="005C2541">
              <w:rPr>
                <w:rFonts w:ascii="Times New Roman" w:hAnsi="Times New Roman" w:cs="Times New Roman"/>
                <w:sz w:val="20"/>
                <w:szCs w:val="20"/>
              </w:rPr>
              <w:t>Moderate</w:t>
            </w:r>
          </w:p>
        </w:tc>
      </w:tr>
      <w:tr w:rsidR="00152FC0" w:rsidRPr="005C2541" w14:paraId="496E9175" w14:textId="77777777" w:rsidTr="00152FC0">
        <w:trPr>
          <w:trHeight w:val="375"/>
          <w:jc w:val="center"/>
        </w:trPr>
        <w:tc>
          <w:tcPr>
            <w:tcW w:w="562" w:type="dxa"/>
            <w:noWrap/>
            <w:vAlign w:val="center"/>
          </w:tcPr>
          <w:p w14:paraId="469D1727" w14:textId="1E9300BB" w:rsidR="00152FC0" w:rsidRPr="00041BA5" w:rsidRDefault="00152FC0" w:rsidP="00152FC0">
            <w:pPr>
              <w:spacing w:after="0"/>
              <w:jc w:val="center"/>
              <w:rPr>
                <w:rFonts w:asciiTheme="majorBidi" w:hAnsiTheme="majorBidi" w:cstheme="majorBidi"/>
                <w:sz w:val="20"/>
                <w:szCs w:val="20"/>
              </w:rPr>
            </w:pPr>
            <w:r w:rsidRPr="00041BA5">
              <w:rPr>
                <w:rFonts w:asciiTheme="majorBidi" w:hAnsiTheme="majorBidi" w:cstheme="majorBidi"/>
              </w:rPr>
              <w:t>35</w:t>
            </w:r>
          </w:p>
        </w:tc>
        <w:tc>
          <w:tcPr>
            <w:tcW w:w="2977" w:type="dxa"/>
            <w:shd w:val="clear" w:color="auto" w:fill="auto"/>
            <w:vAlign w:val="center"/>
          </w:tcPr>
          <w:p w14:paraId="138E01FF" w14:textId="76783750" w:rsidR="00152FC0" w:rsidRPr="00152FC0" w:rsidRDefault="00152FC0" w:rsidP="00152FC0">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1WitoquE","properties":{"formattedCitation":"(Hossain et al. 2021)","plainCitation":"(Hossain et al. 2021)","noteIndex":0},"citationItems":[{"id":8230,"uris":["http://zotero.org/users/4744956/items/MVQGXY7D"],"itemData":{"id":8230,"type":"article-journal","abstract":"INTRODUCTION: The COVID-19 pandemic has impacted biopsychosocial health and wellbeing globally. Pre-pandemic studies suggest a high prevalence of common mental disorders, including anxiety and depression in South Asian countries, which may aggravate during this pandemic. This systematic meta-analytic review was conducted to estimate the pooled prevalence of anxiety and depression in South Asian countries during the COVID-19 pandemic.\nMETHOD: We systematically searched for cross-sectional studies on eight major bibliographic databases and additional sources up to October 12, 2020, that reported the prevalence of anxiety or depression in any of the eight South Asian countries. A random-effects model was used to calculate the pooled proportion of anxiety and depression.\nRESULTS: A total of 35 studies representing 41,402 participants were included in this review. The pooled prevalence of anxiety in 31 studies with a pooled sample of 28,877 was 41.3% (95% confidence interval [CI]: 34.7-48.1, I 2 = 99.18%). Moreover, the pooled prevalence of depression was 34.1% (95% CI: 28.9-39.4, I 2 = 99%) among 37,437 participants in 28 studies. Among the South Asian countries, India had a higher number of studies, whereas Bangladesh and Pakistan had a higher pooled prevalence of anxiety and depression. No studies were identified from Afghanistan, Bhutan, and Maldives. Studies in this review had high heterogeneity, high publication bias confirmed by Egger's test, and varying prevalence rates across sub-groups.\nCONCLUSION: South Asian countries have high prevalence rates of anxiety and depression, suggesting a heavy psychosocial burden during this pandemic. Clinical and public mental health interventions should be prioritized alongside improving the social determinants of mental health in these countries. Lastly, a low number of studies with high heterogeneity requires further research exploring the psychosocial epidemiology during COVID-19, which may inform better mental health policymaking and practice in South Asia.","container-title":"Heliyon","DOI":"10.1016/j.heliyon.2021.e06677","ISSN":"2405-8440","issue":"4","journalAbbreviation":"Heliyon","language":"eng","note":"PMID: 33898819\nPMCID: PMC8056240","page":"e06677","source":"PubMed","title":"Prevalence of anxiety and depression in South Asia during COVID-19: A systematic review and meta-analysis","title-short":"Prevalence of anxiety and depression in South Asia during COVID-19","volume":"7","author":[{"family":"Hossain","given":"Md Mahbub"},{"family":"Rahman","given":"Mariya"},{"family":"Trisha","given":"Nusrat Fahmida"},{"family":"Tasnim","given":"Samia"},{"family":"Nuzhath","given":"Tasmiah"},{"family":"Hasan","given":"Nishat Tasnim"},{"family":"Clark","given":"Heather"},{"family":"Das","given":"Arindam"},{"family":"McKyer","given":"E. Lisako J."},{"family":"Ahmed","given":"Helal Uddin"},{"family":"Ma","given":"Ping"}],"issued":{"date-parts":[["2021",4]]}}}],"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Hossain et al. 2021)</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2BB26E31" w14:textId="4451C238"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BADEA65" w14:textId="59843C9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07A8EF2" w14:textId="3F75227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8E3B8BA" w14:textId="02F1DC06"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343B10B" w14:textId="78ED1AE1"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C727D5F" w14:textId="505E00E6"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2DA77DC" w14:textId="0173BD9E"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23B9D81" w14:textId="7652D074"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F7D009B" w14:textId="2E11DC16"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F127C29" w14:textId="569BF5B6" w:rsidR="00152FC0" w:rsidRPr="0049444B" w:rsidRDefault="00152FC0" w:rsidP="00152FC0">
            <w:pPr>
              <w:spacing w:after="0"/>
              <w:jc w:val="center"/>
              <w:rPr>
                <w:rFonts w:asciiTheme="majorBidi" w:hAnsiTheme="majorBidi" w:cstheme="majorBidi"/>
                <w:color w:val="000000"/>
                <w:sz w:val="18"/>
                <w:szCs w:val="18"/>
              </w:rPr>
            </w:pPr>
            <w:r w:rsidRPr="00EE0717">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0326629" w14:textId="20D9E8B5"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FAAF1AA" w14:textId="26D6A5BE"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44E633D" w14:textId="2B2E588C"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D582DAE" w14:textId="3FF49B57"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3BF6DFB" w14:textId="3E608954"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1E5120D4" w14:textId="2D4813FF"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1427" w:type="dxa"/>
            <w:shd w:val="clear" w:color="auto" w:fill="FFC000"/>
            <w:noWrap/>
            <w:vAlign w:val="center"/>
          </w:tcPr>
          <w:p w14:paraId="7B18C665" w14:textId="4CABFD7D" w:rsidR="00152FC0" w:rsidRPr="005C2541" w:rsidRDefault="00152FC0" w:rsidP="00152FC0">
            <w:pPr>
              <w:spacing w:after="0"/>
              <w:jc w:val="center"/>
              <w:rPr>
                <w:rFonts w:ascii="Times New Roman" w:hAnsi="Times New Roman" w:cs="Times New Roman"/>
                <w:sz w:val="20"/>
                <w:szCs w:val="20"/>
              </w:rPr>
            </w:pPr>
            <w:r w:rsidRPr="005C2541">
              <w:rPr>
                <w:rFonts w:ascii="Times New Roman" w:hAnsi="Times New Roman" w:cs="Times New Roman"/>
                <w:sz w:val="20"/>
                <w:szCs w:val="20"/>
              </w:rPr>
              <w:t>Low</w:t>
            </w:r>
          </w:p>
        </w:tc>
      </w:tr>
      <w:tr w:rsidR="00152FC0" w:rsidRPr="005C2541" w14:paraId="706BC716" w14:textId="77777777" w:rsidTr="00152FC0">
        <w:trPr>
          <w:trHeight w:val="375"/>
          <w:jc w:val="center"/>
        </w:trPr>
        <w:tc>
          <w:tcPr>
            <w:tcW w:w="562" w:type="dxa"/>
            <w:noWrap/>
            <w:vAlign w:val="center"/>
          </w:tcPr>
          <w:p w14:paraId="696C8BAC" w14:textId="088FC999" w:rsidR="00152FC0" w:rsidRPr="00041BA5" w:rsidRDefault="00152FC0" w:rsidP="00152FC0">
            <w:pPr>
              <w:spacing w:after="0"/>
              <w:jc w:val="center"/>
              <w:rPr>
                <w:rFonts w:asciiTheme="majorBidi" w:hAnsiTheme="majorBidi" w:cstheme="majorBidi"/>
                <w:sz w:val="20"/>
                <w:szCs w:val="20"/>
              </w:rPr>
            </w:pPr>
            <w:r w:rsidRPr="00041BA5">
              <w:rPr>
                <w:rFonts w:asciiTheme="majorBidi" w:hAnsiTheme="majorBidi" w:cstheme="majorBidi"/>
              </w:rPr>
              <w:t>36</w:t>
            </w:r>
          </w:p>
        </w:tc>
        <w:tc>
          <w:tcPr>
            <w:tcW w:w="2977" w:type="dxa"/>
            <w:shd w:val="clear" w:color="auto" w:fill="auto"/>
            <w:vAlign w:val="center"/>
          </w:tcPr>
          <w:p w14:paraId="04372938" w14:textId="0672F232" w:rsidR="00152FC0" w:rsidRPr="00152FC0" w:rsidRDefault="00152FC0" w:rsidP="00152FC0">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kJOJ4dOs","properties":{"formattedCitation":"(Li et al. 2021)","plainCitation":"(Li et al. 2021)","noteIndex":0},"citationItems":[{"id":8233,"uris":["http://zotero.org/users/4744956/items/5775MG8H"],"itemData":{"id":8233,"type":"article-journal","abstract":"OBJECTIVE: The COVID-19 pandemic has placed health care workers under psychological stress. Previous reviews show a high prevalence of mental disorders among health care workers, but these need updating and inclusion of studies written in Chinese. The aim of this systematic review and meta-analysis was to provide updated prevalence estimates for depression, anxiety and post-traumatic stress disorder (PTSD) among health care workers during the COVID-19 pandemic, benefitting from the inclusion of studies published in Chinese.\nMETHODS: Systematic search of EMBASE, MEDLINE, PsycINFO, Global Health, Web of Science, CINAHL, Google Scholar and the Chinese databases SinoMed, WanfangMed, CNKI and CQVIP, for studies conducted between December 2019 and August 2020 on the prevalence of depression, anxiety and PTSD in health care workers during the COVID-19 pandemic. Studies published in both English and Chinese were included.\nRESULTS: Data on the prevalence of moderate depression, anxiety and PTSD was pooled across 65 studies involving 97,333 health care workers across 21 countries. The pooled prevalence of depression was 21.7% (95% CI, 18.3%-25.2%), of anxiety 22.1% (95% CI, 18.2%-26.3%), and of PTSD 21.5% (95% CI, 10.5%-34.9%). Prevalence estimates are also provided for a mild classification of each disorder. Pooled prevalence estimates of depression and anxiety were highest in studies conducted in the Middle-East (34.6%; 28.9%). Subgroup and meta-regression analyses were conducted across covariates, including sampling method and outcome measure.\nCONCLUSIONS: This systematic review and meta-analysis has identified a high prevalence of moderate depression, anxiety and PTSD among health care workers during the COVID-19 pandemic. Appropriate support is urgently needed. The response would benefit from additional research on which interventions are effective at mitigating these risks.","container-title":"PloS One","DOI":"10.1371/journal.pone.0246454","ISSN":"1932-6203","issue":"3","journalAbbreviation":"PLoS One","language":"eng","note":"PMID: 33690641\nPMCID: PMC7946321","page":"e0246454","source":"PubMed","title":"Prevalence of depression, anxiety and post-traumatic stress disorder in health care workers during the COVID-19 pandemic: A systematic review and meta-analysis","title-short":"Prevalence of depression, anxiety and post-traumatic stress disorder in health care workers during the COVID-19 pandemic","volume":"16","author":[{"family":"Li","given":"Yufei"},{"family":"Scherer","given":"Nathaniel"},{"family":"Felix","given":"Lambert"},{"family":"Kuper","given":"Hannah"}],"issued":{"date-parts":[["2021"]]}}}],"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Li et al. 2021)</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0AEA88F4" w14:textId="7CA20EE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F706234" w14:textId="218A0639"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0006B96" w14:textId="4E75DCA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E531346" w14:textId="3210AA7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090CEBC" w14:textId="4A01C953"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B4DCFBE" w14:textId="16664A92"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7E6EA22" w14:textId="6C3B195C"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32488E8" w14:textId="2FB6FBB4"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1008D5F" w14:textId="31052F35"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BF063BC" w14:textId="5CECA616"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855E8F9" w14:textId="190B3A88"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675370C" w14:textId="1BDE3A78"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3977038" w14:textId="3F4B155F"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872F443" w14:textId="423445B1"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4F763A3" w14:textId="5ACF83F3"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2999C6B8" w14:textId="0DEF8ED1"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1427" w:type="dxa"/>
            <w:shd w:val="clear" w:color="auto" w:fill="FFC000"/>
            <w:noWrap/>
            <w:vAlign w:val="center"/>
          </w:tcPr>
          <w:p w14:paraId="35E6ADAE" w14:textId="51D06C00" w:rsidR="00152FC0" w:rsidRPr="005C2541" w:rsidRDefault="00152FC0" w:rsidP="00152FC0">
            <w:pPr>
              <w:spacing w:after="0"/>
              <w:jc w:val="center"/>
              <w:rPr>
                <w:rFonts w:ascii="Times New Roman" w:hAnsi="Times New Roman" w:cs="Times New Roman"/>
                <w:sz w:val="20"/>
                <w:szCs w:val="20"/>
              </w:rPr>
            </w:pPr>
            <w:r w:rsidRPr="005C2541">
              <w:rPr>
                <w:rFonts w:ascii="Times New Roman" w:hAnsi="Times New Roman" w:cs="Times New Roman"/>
                <w:sz w:val="20"/>
                <w:szCs w:val="20"/>
              </w:rPr>
              <w:t>Low</w:t>
            </w:r>
          </w:p>
        </w:tc>
      </w:tr>
      <w:tr w:rsidR="00152FC0" w:rsidRPr="005C2541" w14:paraId="280D3E72" w14:textId="77777777" w:rsidTr="00152FC0">
        <w:trPr>
          <w:trHeight w:val="375"/>
          <w:jc w:val="center"/>
        </w:trPr>
        <w:tc>
          <w:tcPr>
            <w:tcW w:w="562" w:type="dxa"/>
            <w:noWrap/>
            <w:vAlign w:val="center"/>
          </w:tcPr>
          <w:p w14:paraId="1660E96C" w14:textId="0F35A6E3" w:rsidR="00152FC0" w:rsidRPr="00041BA5" w:rsidRDefault="00152FC0" w:rsidP="00152FC0">
            <w:pPr>
              <w:spacing w:after="0"/>
              <w:jc w:val="center"/>
              <w:rPr>
                <w:rFonts w:asciiTheme="majorBidi" w:hAnsiTheme="majorBidi" w:cstheme="majorBidi"/>
                <w:sz w:val="20"/>
                <w:szCs w:val="20"/>
              </w:rPr>
            </w:pPr>
            <w:r w:rsidRPr="00041BA5">
              <w:rPr>
                <w:rFonts w:asciiTheme="majorBidi" w:hAnsiTheme="majorBidi" w:cstheme="majorBidi"/>
              </w:rPr>
              <w:t>37</w:t>
            </w:r>
          </w:p>
        </w:tc>
        <w:tc>
          <w:tcPr>
            <w:tcW w:w="2977" w:type="dxa"/>
            <w:shd w:val="clear" w:color="auto" w:fill="auto"/>
            <w:vAlign w:val="center"/>
          </w:tcPr>
          <w:p w14:paraId="1EE7841E" w14:textId="78493592" w:rsidR="00152FC0" w:rsidRPr="00152FC0" w:rsidRDefault="00152FC0" w:rsidP="00152FC0">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FHOV2nC5","properties":{"formattedCitation":"(El-Qushayri et al. 2021)","plainCitation":"(El-Qushayri et al. 2021)","noteIndex":0},"citationItems":[{"id":8310,"uris":["http://zotero.org/users/4744956/items/W5YSN9ZS"],"itemData":{"id":8310,"type":"article-journal","abstract":"OBJECTIVES: This study aimed to examine the prevalence of psychiatric disorders among Egyptian healthcare workers (HCWs) during the coronavirus disease 2019 (COVID-19) pandemic.\nMETHODS: Six databases were searched for relevant papers. The quality of the selected articles was measured using the National Institute of Health quality assessment tool. We used a fixed-effects model when there was no heterogeneity and a random-effects model when there was heterogeneity.\nRESULTS: After screening 197 records, 10 studies were ultimately included. Anxiety was the most commonly reported psychiatric disorder among HCWs, with a prevalence of 71.8% (95% confidence interval [CI], 49.4 to 86.9), followed by stress (66.6%; 95% CI, 47.6 to 81.3), depression (65.5%; 95% CI, 46.9 to 80.3), and insomnia (57.9%; 95% CI, 45.9 to 69.0). As measured using the 21-item Depression, Anxiety, and Stress Scale, the most common level of severity was moderate for depression (22.5%; 95% CI, 19.8 to 25.5) and stress (14.5%; 95% CI, 8.8 to 22.9), while high-severity anxiety was more common than other levels of severity (28.2%; 95% CI, 3.8 to 79.6).\nCONCLUSIONS: The COVID-19 pandemic has had a negative effect on Egyptian HCWs' psychological well-being. More psychological support and preventive measures should be implemented to prevent the further development of psychiatric illness among physicians and other HCWs.","container-title":"Epidemiology and Health","DOI":"10.4178/epih.e2021045","ISSN":"2092-7193","journalAbbreviation":"Epidemiol Health","language":"eng","note":"PMID: 34265893\nPMCID: PMC8602011","page":"e2021045","source":"PubMed","title":"A closer look at the high burden of psychiatric disorders among healthcare workers in Egypt during the COVID-19 pandemic","volume":"43","author":[{"family":"El-Qushayri","given":"Amr Ehab"},{"family":"Dahy","given":"Abdullah"},{"family":"Reda","given":"Abdullah"},{"family":"Mahmoud","given":"Mariam Abdelmageed"},{"family":"Mageed","given":"Sarah Abdel"},{"family":"Kamel","given":"Ahmed Mostafa Ahmed"},{"family":"Ghozy","given":"Sherief"}],"issued":{"date-parts":[["2021"]]}}}],"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El-Qushayri et al. 2021)</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7F872AF1" w14:textId="7BA2B06B"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871D3C8" w14:textId="2B5703A4"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6F1359F" w14:textId="44336D57"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D68CFF5" w14:textId="03F67661"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6A5D5F1" w14:textId="21281D9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E9D7D14" w14:textId="1B02EB3E"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F8F24BD" w14:textId="5A075967"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6EE0DBA" w14:textId="66FDA0E1"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AA684EF" w14:textId="2B11B72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74A2707" w14:textId="7899D9FC" w:rsidR="00152FC0" w:rsidRPr="0049444B" w:rsidRDefault="00152FC0" w:rsidP="00152FC0">
            <w:pPr>
              <w:spacing w:after="0"/>
              <w:jc w:val="center"/>
              <w:rPr>
                <w:rFonts w:asciiTheme="majorBidi" w:hAnsiTheme="majorBidi" w:cstheme="majorBidi"/>
                <w:color w:val="000000"/>
                <w:sz w:val="18"/>
                <w:szCs w:val="18"/>
              </w:rPr>
            </w:pPr>
            <w:r w:rsidRPr="00EE0717">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B1E03BF" w14:textId="414C827F"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503815B" w14:textId="2F3715FC"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288F874" w14:textId="6F5321D6"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465C11A" w14:textId="6345FEE8"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CB8B43C" w14:textId="0F510757"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60CC1FA5" w14:textId="32934E27"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1427" w:type="dxa"/>
            <w:shd w:val="clear" w:color="auto" w:fill="FFFF00"/>
            <w:noWrap/>
            <w:vAlign w:val="center"/>
          </w:tcPr>
          <w:p w14:paraId="49D34C76" w14:textId="5AE27A74" w:rsidR="00152FC0" w:rsidRPr="005C2541" w:rsidRDefault="00152FC0" w:rsidP="00152FC0">
            <w:pPr>
              <w:spacing w:after="0"/>
              <w:jc w:val="center"/>
              <w:rPr>
                <w:rFonts w:ascii="Times New Roman" w:hAnsi="Times New Roman" w:cs="Times New Roman"/>
                <w:sz w:val="20"/>
                <w:szCs w:val="20"/>
              </w:rPr>
            </w:pPr>
            <w:r w:rsidRPr="005C2541">
              <w:rPr>
                <w:rFonts w:ascii="Times New Roman" w:hAnsi="Times New Roman" w:cs="Times New Roman"/>
                <w:sz w:val="20"/>
                <w:szCs w:val="20"/>
              </w:rPr>
              <w:t>Moderate</w:t>
            </w:r>
          </w:p>
        </w:tc>
      </w:tr>
      <w:tr w:rsidR="00152FC0" w:rsidRPr="005C2541" w14:paraId="7D7B8A62" w14:textId="77777777" w:rsidTr="00152FC0">
        <w:trPr>
          <w:trHeight w:val="375"/>
          <w:jc w:val="center"/>
        </w:trPr>
        <w:tc>
          <w:tcPr>
            <w:tcW w:w="562" w:type="dxa"/>
            <w:noWrap/>
            <w:vAlign w:val="center"/>
          </w:tcPr>
          <w:p w14:paraId="7A65944D" w14:textId="184FFDB4" w:rsidR="00152FC0" w:rsidRPr="00041BA5" w:rsidRDefault="00152FC0" w:rsidP="00152FC0">
            <w:pPr>
              <w:spacing w:after="0"/>
              <w:jc w:val="center"/>
              <w:rPr>
                <w:rFonts w:asciiTheme="majorBidi" w:hAnsiTheme="majorBidi" w:cstheme="majorBidi"/>
                <w:sz w:val="20"/>
                <w:szCs w:val="20"/>
              </w:rPr>
            </w:pPr>
            <w:r w:rsidRPr="00041BA5">
              <w:rPr>
                <w:rFonts w:asciiTheme="majorBidi" w:hAnsiTheme="majorBidi" w:cstheme="majorBidi"/>
              </w:rPr>
              <w:t>38</w:t>
            </w:r>
          </w:p>
        </w:tc>
        <w:tc>
          <w:tcPr>
            <w:tcW w:w="2977" w:type="dxa"/>
            <w:shd w:val="clear" w:color="auto" w:fill="auto"/>
            <w:vAlign w:val="center"/>
          </w:tcPr>
          <w:p w14:paraId="25F74D0E" w14:textId="7448AA10" w:rsidR="00152FC0" w:rsidRPr="00152FC0" w:rsidRDefault="00152FC0" w:rsidP="00152FC0">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bZdeUdL4","properties":{"formattedCitation":"(Jahrami et al. 2021)","plainCitation":"(Jahrami et al. 2021)","noteIndex":0},"citationItems":[{"id":8313,"uris":["http://zotero.org/users/4744956/items/N2JL2IL8"],"itemData":{"id":8313,"type":"article-journal","abstract":"STUDY OBJECTIVES: No systematic review or meta-analysis has yet been conducted to examine the impact of the pandemic on the prevalence of sleep problems among the general population, health care workers, or patients with COVID-19. Therefore, this systematic review was conducted to assess the impact and prevalence of sleep problems among those categories.\nMETHODS: American Psychological Association PsycINFO, Cochrane, Cumulative Index to Nursing and Allied Health Literature (CINAHL), EBSCOhost, EMBASE, Google Scholar, MEDLINE, ProQuest Medical, ScienceDirect, Scopus, and Web of Science from November 1, 2019 to July 5, 2020 were used. Additionally, 5 preprints servers (medRxiv.org; preprints.org; psyarxiv.com; arXiv.org; biorxiv.org) were also searched for papers accepted after peer review but not yet published and indexed. There was no language restriction. The random-effect models meta-analysis model was used with the DerSimonian and Laird methodology.\nRESULTS: Forty-four papers, involving a total of 54,231 participants from 13 countries, were judged relevant and contributed to the systematic review and meta-analysis of sleep problems during COVID-19. The global pooled prevalence rate of sleep problems among all populations was 35.7% (95% confidence interval, 29.4-42.4%). Patients with COVID-19 appeared to be the most affected group, with a pooled rate of 74.8% (95% confidence interval, 28.7-95.6%). Health care workers and the general population had comparative rates of sleep problems, with rates of 36.0% (95% confidence interval, 21.1-54.2%) and 32.3% (95% confidence interval, 25.3-40.2%), respectively.\nCONCLUSIONS: The prevalence of sleep problems during the COVID-19 pandemic is high and affects approximately 40% of people from the general and health care populations. Patients with active COVID-19 appeared to have a higher prevalence rates of sleep problems.","container-title":"Journal of clinical sleep medicine","DOI":"10.5664/jcsm.8930","ISSN":"1550-9397","issue":"2","journalAbbreviation":"J Clin Sleep Med","language":"eng","note":"PMID: 33108269\nPMCID: PMC7853219","page":"299-313","source":"PubMed","title":"Sleep problems during the COVID-19 pandemic by population: a systematic review and meta-analysis","title-short":"Sleep problems during the COVID-19 pandemic by population","volume":"17","author":[{"family":"Jahrami","given":"Haitham"},{"family":"BaHammam","given":"Ahmed S."},{"family":"Bragazzi","given":"Nicola Luigi"},{"family":"Saif","given":"Zahra"},{"family":"Faris","given":"MoezAlIslam"},{"family":"Vitiello","given":"Michael V."}],"issued":{"date-parts":[["2021",2,1]]}}}],"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Jahrami et al. 2021)</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07C77CFC" w14:textId="5CA22781"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5431C67" w14:textId="53D26C6F"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F4BB1B7" w14:textId="4A96BFBB"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318EB49" w14:textId="144647DF"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CC94244" w14:textId="673FEECE"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A9FFE00" w14:textId="1AB948E7"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0A3B016" w14:textId="512E8741"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CAA6098" w14:textId="0107B171"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A8CF09A" w14:textId="1F2EF3F3"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9090215" w14:textId="3B78BBEC"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8417DFB" w14:textId="21CE195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58191C1" w14:textId="7AADDDF6"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5EEBD3A" w14:textId="7B2926A4"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A90403D" w14:textId="74BC6094"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44417C6" w14:textId="79D20978"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nil"/>
            </w:tcBorders>
            <w:shd w:val="clear" w:color="auto" w:fill="auto"/>
            <w:vAlign w:val="center"/>
          </w:tcPr>
          <w:p w14:paraId="63066315" w14:textId="09C23C9B"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1427" w:type="dxa"/>
            <w:shd w:val="clear" w:color="auto" w:fill="FFFF00"/>
            <w:noWrap/>
            <w:vAlign w:val="center"/>
          </w:tcPr>
          <w:p w14:paraId="39FDF8A0" w14:textId="28CDB0BB" w:rsidR="00152FC0" w:rsidRPr="005C2541" w:rsidRDefault="00152FC0" w:rsidP="00152FC0">
            <w:pPr>
              <w:spacing w:after="0"/>
              <w:jc w:val="center"/>
              <w:rPr>
                <w:rFonts w:ascii="Times New Roman" w:hAnsi="Times New Roman" w:cs="Times New Roman"/>
                <w:sz w:val="20"/>
                <w:szCs w:val="20"/>
              </w:rPr>
            </w:pPr>
            <w:r w:rsidRPr="005C2541">
              <w:rPr>
                <w:rFonts w:ascii="Times New Roman" w:hAnsi="Times New Roman" w:cs="Times New Roman"/>
                <w:sz w:val="20"/>
                <w:szCs w:val="20"/>
              </w:rPr>
              <w:t>Moderate</w:t>
            </w:r>
          </w:p>
        </w:tc>
      </w:tr>
      <w:tr w:rsidR="00152FC0" w:rsidRPr="005C2541" w14:paraId="76D6B7E5" w14:textId="77777777" w:rsidTr="00152FC0">
        <w:trPr>
          <w:trHeight w:val="375"/>
          <w:jc w:val="center"/>
        </w:trPr>
        <w:tc>
          <w:tcPr>
            <w:tcW w:w="562" w:type="dxa"/>
            <w:noWrap/>
            <w:vAlign w:val="center"/>
          </w:tcPr>
          <w:p w14:paraId="0778DB66" w14:textId="4FC48E73" w:rsidR="00152FC0" w:rsidRPr="00041BA5" w:rsidRDefault="00152FC0" w:rsidP="00152FC0">
            <w:pPr>
              <w:spacing w:after="0"/>
              <w:jc w:val="center"/>
              <w:rPr>
                <w:rFonts w:asciiTheme="majorBidi" w:hAnsiTheme="majorBidi" w:cstheme="majorBidi"/>
                <w:sz w:val="20"/>
                <w:szCs w:val="20"/>
              </w:rPr>
            </w:pPr>
            <w:r w:rsidRPr="00041BA5">
              <w:rPr>
                <w:rFonts w:asciiTheme="majorBidi" w:hAnsiTheme="majorBidi" w:cstheme="majorBidi"/>
              </w:rPr>
              <w:t>39</w:t>
            </w:r>
          </w:p>
        </w:tc>
        <w:tc>
          <w:tcPr>
            <w:tcW w:w="2977" w:type="dxa"/>
            <w:shd w:val="clear" w:color="auto" w:fill="auto"/>
            <w:vAlign w:val="center"/>
          </w:tcPr>
          <w:p w14:paraId="42858D07" w14:textId="6DAB081C" w:rsidR="00152FC0" w:rsidRPr="00152FC0" w:rsidRDefault="00152FC0" w:rsidP="00152FC0">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wCprrVzg","properties":{"formattedCitation":"(Olaya et al. 2021)","plainCitation":"(Olaya et al. 2021)","noteIndex":0},"citationItems":[{"id":8316,"uris":["http://zotero.org/users/4744956/items/7XMTPIJ4"],"itemData":{"id":8316,"type":"article-journal","abstract":"Background: There is evidence of a high psychological toll from the COVID-19 pandemic in healthcare workers. This paper was aimed at conducting a systematic review and meta-analysis of studies reporting levels of depression among healthcare workers during the COVID-19 and estimating the pooled prevalence of depression. Methods: We searched for cross-sectional studies listed on PubMed from 1 December 2019 to 15 September 2020 that reported prevalence of depression in healthcare workers, nurses, medical doctors, and COVID-19 frontline professionals. The pooled proportions of depression were calculated with random effects models. Results: We identified 57 studies from seventeen countries. The pooled prevalence of depression in healthcare workers was 24% (95% CI: 20–28%), 25% for nurses (95% CI: 18–33%), 24% for medical doctors (95% CI: 16–31%), and 43% for frontline professionals (95% CI: 28–59%). Conclusions: The proportion of depression in nurses and medical doctors during the COVID-19 pandemic was similar to that found in the general population as previously reported in other meta-analyses conducted with smaller numbers of studies. Importantly, almost half of the frontline healthcare workers showed increased levels of depression. There is need for a comprehensive, international response to prevent and treat common mental health problems in healthcare workers.","container-title":"Journal of Clinical Medicine","DOI":"10.3390/jcm10153406","ISSN":"2077-0383","issue":"15","journalAbbreviation":"J Clin Med","note":"PMID: 34362188\nPMCID: PMC8348388","page":"3406","source":"PubMed Central","title":"Prevalence of Depression among Healthcare Workers during the COVID-19 Outbreak: A Systematic Review and Meta-Analysis","title-short":"Prevalence of Depression among Healthcare Workers during the COVID-19 Outbreak","volume":"10","author":[{"family":"Olaya","given":"Beatriz"},{"family":"Pérez-Moreno","given":"María"},{"family":"Bueno-Notivol","given":"Juan"},{"family":"Gracia-García","given":"Patricia"},{"family":"Lasheras","given":"Isabel"},{"family":"Santabárbara","given":"Javier"}],"issued":{"date-parts":[["2021",7,30]]}}}],"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Olaya et al. 2021)</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5FEE9236" w14:textId="49B6587B"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B19D96C" w14:textId="34F2AC7F"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747B64E" w14:textId="5CD04F7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DD9E482" w14:textId="3E846A95"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C001711" w14:textId="78F9A95F"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2E4023B" w14:textId="1CE39A26"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01FB0FD" w14:textId="629D685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C3B463B" w14:textId="4BB99957"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BC9AF8F" w14:textId="2A3C8B7A"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4451F20" w14:textId="01507067"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0094BA4" w14:textId="2526589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7975E7A" w14:textId="4B223967"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21E1BF1" w14:textId="7B01115C"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37952B5" w14:textId="7303FAAB"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D8CFC9E" w14:textId="7AB462E3"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242DE7E8" w14:textId="7542868A"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1427" w:type="dxa"/>
            <w:shd w:val="clear" w:color="auto" w:fill="FFC000"/>
            <w:noWrap/>
            <w:vAlign w:val="center"/>
          </w:tcPr>
          <w:p w14:paraId="3F68D265" w14:textId="68798640" w:rsidR="00152FC0" w:rsidRPr="005C2541" w:rsidRDefault="00152FC0" w:rsidP="00152FC0">
            <w:pPr>
              <w:spacing w:after="0"/>
              <w:jc w:val="center"/>
              <w:rPr>
                <w:rFonts w:ascii="Times New Roman" w:hAnsi="Times New Roman" w:cs="Times New Roman"/>
                <w:sz w:val="20"/>
                <w:szCs w:val="20"/>
              </w:rPr>
            </w:pPr>
            <w:r w:rsidRPr="005C2541">
              <w:rPr>
                <w:rFonts w:ascii="Times New Roman" w:hAnsi="Times New Roman" w:cs="Times New Roman"/>
                <w:sz w:val="20"/>
                <w:szCs w:val="20"/>
              </w:rPr>
              <w:t>Low</w:t>
            </w:r>
          </w:p>
        </w:tc>
      </w:tr>
      <w:tr w:rsidR="00152FC0" w:rsidRPr="005C2541" w14:paraId="731B9846" w14:textId="77777777" w:rsidTr="00152FC0">
        <w:trPr>
          <w:trHeight w:val="375"/>
          <w:jc w:val="center"/>
        </w:trPr>
        <w:tc>
          <w:tcPr>
            <w:tcW w:w="562" w:type="dxa"/>
            <w:noWrap/>
            <w:vAlign w:val="center"/>
          </w:tcPr>
          <w:p w14:paraId="1BBC718F" w14:textId="4299A420" w:rsidR="00152FC0" w:rsidRPr="00041BA5" w:rsidRDefault="00152FC0" w:rsidP="00152FC0">
            <w:pPr>
              <w:spacing w:after="0"/>
              <w:jc w:val="center"/>
              <w:rPr>
                <w:rFonts w:asciiTheme="majorBidi" w:hAnsiTheme="majorBidi" w:cstheme="majorBidi"/>
                <w:sz w:val="20"/>
                <w:szCs w:val="20"/>
              </w:rPr>
            </w:pPr>
            <w:r w:rsidRPr="00041BA5">
              <w:rPr>
                <w:rFonts w:asciiTheme="majorBidi" w:hAnsiTheme="majorBidi" w:cstheme="majorBidi"/>
              </w:rPr>
              <w:t>40</w:t>
            </w:r>
          </w:p>
        </w:tc>
        <w:tc>
          <w:tcPr>
            <w:tcW w:w="2977" w:type="dxa"/>
            <w:shd w:val="clear" w:color="auto" w:fill="auto"/>
            <w:vAlign w:val="center"/>
          </w:tcPr>
          <w:p w14:paraId="275D4042" w14:textId="552EBD31" w:rsidR="00152FC0" w:rsidRPr="00152FC0" w:rsidRDefault="00152FC0" w:rsidP="00152FC0">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OBv1cEr9","properties":{"formattedCitation":"(Raoofi et al. 2021)","plainCitation":"(Raoofi et al. 2021)","noteIndex":0},"citationItems":[{"id":8319,"uris":["http://zotero.org/users/4744956/items/LVH97Z29"],"itemData":{"id":8319,"type":"article-journal","abstract":"BACKGROUND: This study was conducted to systematically review the existing literature examining the prevalence of anxiety among hospital staff and identifying the contributing factors to address the complications of this disorder and develop effective programmes for reducing the complications of this mental health problem.\nMETHODS: We searched the electronic databases including PubMed, EMBASE, Scopus, Web of Science and Google Scholar from January 2020 to February 2021. To perform meta-analysis, the random effects model was used. To assess the statistical heterogeneity of the included studies, the I2 index was used, and 95% CI was estimated. Data analysis was performed by R software.\nRESULTS: In the final analysis, 46 articles with the total sample size of 61 551 hospital staff members were included. Accordingly, anxiety prevalence among healthcare workers (HCWs) was 26.1% (95% CI 19% to 34.6%). The prevalence rates of anxiety in health technicians and medical students were 39% (95% CI 13% to 73%) and 36% (95% CI 15% to 65%), respectively, indicating a much higher prevalence than other hospital staff members. Furthermore, a positive significant relationship between prevalence of anxiety among HCWs and their age was approved (p&lt;0.001). The prevalence rate of anxiety was higher among women 37.7% (95% CI 25.4% to 51.8%) than men 27.2% (95% CI 18.2% to 38.6%).\nCONCLUSION: The findings show a moderately high prevalence rate of anxiety in hospital staff. Due to the high prevalence of this mental health problem in health technicians, medical students and frontline health workers, it is highly suggested that healthcare institutions offer mental health programmes for these working groups in order to appropriately manage anxiety during the COVID-19 pandemic.","container-title":"BMJ supportive &amp; palliative care","DOI":"10.1136/bmjspcare-2021-003125","ISSN":"2045-4368","journalAbbreviation":"BMJ Support Palliat Care","language":"eng","note":"PMID: 34312187","page":"bmjspcare-2021-003125","source":"PubMed","title":"Anxiety during the COVID-19 pandemic in hospital staff: systematic review plus meta-analysis","title-short":"Anxiety during the COVID-19 pandemic in hospital staff","author":[{"family":"Raoofi","given":"Samira"},{"family":"Pashazadeh Kan","given":"Fatemeh"},{"family":"Rafiei","given":"Sima"},{"family":"Khani","given":"Saghar"},{"family":"Hosseinifard","given":"Hossein"},{"family":"Tajik","given":"Fatemeh"},{"family":"Masoumi","given":"Maryam"},{"family":"Raoofi","given":"Neda"},{"family":"Ahmadi","given":"Saba"},{"family":"Aghalou","given":"Sepideh"},{"family":"Torabi","given":"Fatemeh"},{"family":"Dehnad","given":"Afsaneh"},{"family":"Hoseinipalangi","given":"Zahra"},{"family":"Rezaei","given":"Sepide"},{"family":"Shabaninejad","given":"Hosein"},{"family":"Ghashghaee","given":"Ahmad"}],"issued":{"date-parts":[["2021",7,26]]}}}],"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Raoofi et al. 2021)</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74185571" w14:textId="41F7DEDA"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5C8E3B8" w14:textId="3FAD5569"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9849F43" w14:textId="77B27A94"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AC32F22" w14:textId="15156D04"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B726F2E" w14:textId="7203DFA2"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0B5E582" w14:textId="19A7380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429CC3E" w14:textId="3F1C0C13"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3F79544" w14:textId="320817F5"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0C2A216" w14:textId="7B8BF0C9"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D1AA95C" w14:textId="1AECBCA5" w:rsidR="00152FC0" w:rsidRPr="0049444B" w:rsidRDefault="00152FC0" w:rsidP="00152FC0">
            <w:pPr>
              <w:spacing w:after="0"/>
              <w:jc w:val="center"/>
              <w:rPr>
                <w:rFonts w:asciiTheme="majorBidi" w:hAnsiTheme="majorBidi" w:cstheme="majorBidi"/>
                <w:color w:val="000000"/>
                <w:sz w:val="18"/>
                <w:szCs w:val="18"/>
              </w:rPr>
            </w:pPr>
            <w:r w:rsidRPr="005E2CA1">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B3E5CB2" w14:textId="401E7E4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9C4A011" w14:textId="6CDE4433"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E1B22B6" w14:textId="25EB4866"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EAA2F94" w14:textId="4E452BDF"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B93FCDA" w14:textId="4EB0FA67"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2CC6F138" w14:textId="76832CF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1427" w:type="dxa"/>
            <w:shd w:val="clear" w:color="auto" w:fill="FFC000"/>
            <w:noWrap/>
            <w:vAlign w:val="center"/>
          </w:tcPr>
          <w:p w14:paraId="777FE021" w14:textId="71BF8004" w:rsidR="00152FC0" w:rsidRPr="005C2541" w:rsidRDefault="00152FC0" w:rsidP="00152FC0">
            <w:pPr>
              <w:spacing w:after="0"/>
              <w:jc w:val="center"/>
              <w:rPr>
                <w:rFonts w:ascii="Times New Roman" w:hAnsi="Times New Roman" w:cs="Times New Roman"/>
                <w:sz w:val="20"/>
                <w:szCs w:val="20"/>
              </w:rPr>
            </w:pPr>
            <w:r w:rsidRPr="005C2541">
              <w:rPr>
                <w:rFonts w:ascii="Times New Roman" w:hAnsi="Times New Roman" w:cs="Times New Roman"/>
                <w:sz w:val="20"/>
                <w:szCs w:val="20"/>
              </w:rPr>
              <w:t>Low</w:t>
            </w:r>
          </w:p>
        </w:tc>
      </w:tr>
      <w:tr w:rsidR="00152FC0" w:rsidRPr="005C2541" w14:paraId="44E54CE4" w14:textId="77777777" w:rsidTr="00152FC0">
        <w:trPr>
          <w:trHeight w:val="375"/>
          <w:jc w:val="center"/>
        </w:trPr>
        <w:tc>
          <w:tcPr>
            <w:tcW w:w="562" w:type="dxa"/>
            <w:noWrap/>
            <w:vAlign w:val="center"/>
          </w:tcPr>
          <w:p w14:paraId="593D3A79" w14:textId="1B3A2B01" w:rsidR="00152FC0" w:rsidRPr="00041BA5" w:rsidRDefault="00152FC0" w:rsidP="00152FC0">
            <w:pPr>
              <w:spacing w:after="0"/>
              <w:jc w:val="center"/>
              <w:rPr>
                <w:rFonts w:asciiTheme="majorBidi" w:hAnsiTheme="majorBidi" w:cstheme="majorBidi"/>
                <w:sz w:val="20"/>
                <w:szCs w:val="20"/>
              </w:rPr>
            </w:pPr>
            <w:r w:rsidRPr="00041BA5">
              <w:rPr>
                <w:rFonts w:asciiTheme="majorBidi" w:hAnsiTheme="majorBidi" w:cstheme="majorBidi"/>
              </w:rPr>
              <w:t>41</w:t>
            </w:r>
          </w:p>
        </w:tc>
        <w:tc>
          <w:tcPr>
            <w:tcW w:w="2977" w:type="dxa"/>
            <w:shd w:val="clear" w:color="auto" w:fill="auto"/>
            <w:vAlign w:val="center"/>
          </w:tcPr>
          <w:p w14:paraId="1CF914D7" w14:textId="669EDF0E" w:rsidR="00152FC0" w:rsidRPr="00152FC0" w:rsidRDefault="00152FC0" w:rsidP="00152FC0">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CsDKv43Q","properties":{"formattedCitation":"(Salehi et al. 2021)","plainCitation":"(Salehi et al. 2021)","noteIndex":0},"citationItems":[{"id":8322,"uris":["http://zotero.org/users/4744956/items/ET7WZHJC"],"itemData":{"id":8322,"type":"article-journal","abstract":"BACKGROUND: Infectious disease outbreaks affect physical and mental health of humans worldwide. Studies showed that the prevalence of post-traumatic stress disorder (PTSD) symptoms increased in these conditions. This systematic-review and meta-analysis aimed to assess the prevalence of PTSD related symptoms in coronavirus outbreaks.\nMETHODS: Systematic search of literature was conducted in Scopus, Embase, PubMed, and Web of Science. Google Scholar and Grey literature including conference proceedings were also checked. Published articles from November 1, 2012 until May 18, 2020 were searched. Subgroup analysis, meta-regression and sensitivity analysis were also conducted to assess heterogeneity.\nRESULTS: We found 38 articles with 19,428 individuals met the eligibility criteria. Of these papers, 35 studies were included in meta-analysis. The prevalence of PTSD symptoms was estimated to be about 18% (95%CI: 15% to 20%). These symptoms were more frequent in cohort studies (29%) compared to cross-sectional (15%) and case-control (11%) studies. Prevalence rates of PTSD symptoms in MERS (36%) outbreaks were higher than SARS (18%) and COVID-19 (9%) outbreaks. Meta-regression showed that the geographical location of study was the source of heterogeneity (R2: 19.8%, P-value: 0.003). Meta-analysis reported that about three in every ten survivors of coronavirus infection, about two in every ten healthcare workers, and about one in every ten individuals of general population experienced PTSD symptoms in outbreaks.\nLIMITATIONS: PTSD cannot be objectively assessed and this can lead to information bias of included studies.\nCONCLUSION: PTSD symptoms are shown to be common in coronavirus outbreaks. Mental care should be, therefore, considered in the present COVID-19 pandemic.","container-title":"Journal of Affective Disorders","DOI":"10.1016/j.jad.2020.12.188","ISSN":"1573-2517","journalAbbreviation":"J Affect Disord","language":"eng","note":"PMID: 33433382\nPMCID: PMC7831964","page":"527-538","source":"PubMed","title":"The prevalence of post-traumatic stress disorder related symptoms in Coronavirus outbreaks: A systematic-review and meta-analysis","title-short":"The prevalence of post-traumatic stress disorder related symptoms in Coronavirus outbreaks","volume":"282","author":[{"family":"Salehi","given":"Mona"},{"family":"Amanat","given":"Man"},{"family":"Mohammadi","given":"Mohammadreza"},{"family":"Salmanian","given":"Maryam"},{"family":"Rezaei","given":"Nima"},{"family":"Saghazadeh","given":"Amene"},{"family":"Garakani","given":"Amir"}],"issued":{"date-parts":[["2021",3,1]]}}}],"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Salehi et al. 2021)</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6F68DE10" w14:textId="0DA41E88"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9C90BF7" w14:textId="6C3403DF"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BC62121" w14:textId="22857242"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9976D89" w14:textId="747D0558"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BC68371" w14:textId="7B430A16"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8C94F44" w14:textId="55E6D76A"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0A2F92E" w14:textId="13E2ED3B"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9D2652E" w14:textId="03B39D3F"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00A07FF" w14:textId="1CA41ED4"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50EE203" w14:textId="2040951B"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667C5DF" w14:textId="68A4FF14"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77767C1" w14:textId="1CDA8D0A"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3540562" w14:textId="07618C42"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F3D0BE4" w14:textId="444E685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3C12F6C" w14:textId="0F068DF5"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nil"/>
            </w:tcBorders>
            <w:shd w:val="clear" w:color="auto" w:fill="auto"/>
            <w:vAlign w:val="center"/>
          </w:tcPr>
          <w:p w14:paraId="6BCA0DAA" w14:textId="09809F23"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1427" w:type="dxa"/>
            <w:shd w:val="clear" w:color="auto" w:fill="FFFF00"/>
            <w:noWrap/>
            <w:vAlign w:val="center"/>
          </w:tcPr>
          <w:p w14:paraId="4B63E148" w14:textId="201D5069" w:rsidR="00152FC0" w:rsidRPr="005C2541" w:rsidRDefault="00152FC0" w:rsidP="00152FC0">
            <w:pPr>
              <w:spacing w:after="0"/>
              <w:jc w:val="center"/>
              <w:rPr>
                <w:rFonts w:ascii="Times New Roman" w:hAnsi="Times New Roman" w:cs="Times New Roman"/>
                <w:sz w:val="20"/>
                <w:szCs w:val="20"/>
              </w:rPr>
            </w:pPr>
            <w:r w:rsidRPr="005C2541">
              <w:rPr>
                <w:rFonts w:ascii="Times New Roman" w:hAnsi="Times New Roman" w:cs="Times New Roman"/>
                <w:sz w:val="20"/>
                <w:szCs w:val="20"/>
              </w:rPr>
              <w:t>Moderate</w:t>
            </w:r>
          </w:p>
        </w:tc>
      </w:tr>
      <w:tr w:rsidR="00152FC0" w:rsidRPr="005C2541" w14:paraId="2F40383A" w14:textId="77777777" w:rsidTr="00152FC0">
        <w:trPr>
          <w:trHeight w:val="375"/>
          <w:jc w:val="center"/>
        </w:trPr>
        <w:tc>
          <w:tcPr>
            <w:tcW w:w="562" w:type="dxa"/>
            <w:noWrap/>
            <w:vAlign w:val="center"/>
          </w:tcPr>
          <w:p w14:paraId="2BC3A8E9" w14:textId="219094DD" w:rsidR="00152FC0" w:rsidRPr="00041BA5" w:rsidRDefault="00152FC0" w:rsidP="00152FC0">
            <w:pPr>
              <w:spacing w:after="0"/>
              <w:jc w:val="center"/>
              <w:rPr>
                <w:rFonts w:asciiTheme="majorBidi" w:hAnsiTheme="majorBidi" w:cstheme="majorBidi"/>
                <w:sz w:val="20"/>
                <w:szCs w:val="20"/>
              </w:rPr>
            </w:pPr>
            <w:r w:rsidRPr="00041BA5">
              <w:rPr>
                <w:rFonts w:asciiTheme="majorBidi" w:hAnsiTheme="majorBidi" w:cstheme="majorBidi"/>
              </w:rPr>
              <w:t>42</w:t>
            </w:r>
          </w:p>
        </w:tc>
        <w:tc>
          <w:tcPr>
            <w:tcW w:w="2977" w:type="dxa"/>
            <w:shd w:val="clear" w:color="auto" w:fill="auto"/>
            <w:vAlign w:val="center"/>
          </w:tcPr>
          <w:p w14:paraId="0C33C392" w14:textId="290F4A1A" w:rsidR="00152FC0" w:rsidRPr="00152FC0" w:rsidRDefault="00152FC0" w:rsidP="00152FC0">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N3kKIaAi","properties":{"formattedCitation":"(Abdulla et al. 2021)","plainCitation":"(Abdulla et al. 2021)","noteIndex":0},"citationItems":[{"id":8331,"uris":["http://zotero.org/users/4744956/items/H3UMS3CE"],"itemData":{"id":8331,"type":"article-journal","abstract":"BACKGROUND: As India is fighting against the second wave of COVID-19, Healthcare professionals are the front-line warriors on that battlefield which puts them under psychological pressure, this systematic review aims to critically look into and amalgamate the evidence on impact of COVID-19 on psychological health of healthcare professionals in India and to seek the attention of policymakers.\nMETHODS: A systematic literature search was performed using the following databases PubMed, SCOPUS, Web of Science, Cochrane Library, ScienceDirect. Additionally, random search in Google, Google Scholar and ResearchGate was also performed until February 2021. The methodological quality of studies was assessed using Downs and Black for reporting quality. Meta-analysis was performed using revMAN. The review protocol is registered in PROSPERO and is available online.\nRESULT: Prevalence of depression was found to be present in 41.90% of 5796 participants in five studies (95% Confidence Interval [CI]: 29.17 to 54.64), and prevalence of anxiety was found to be 42.87% common in 10 studies with a total sample size of 3059 people (95% Confidence Interval [CI]: 30.26 to 55.49), Stress was found to be prevalent (58.04%) in 12 studies with 4209 participants, (95% CI: 44.81-71.28), Prevalence of sleeping problem in 3 studies with 416 participants recorded a prevalence rate of 31.94 (95% CI: 21.38-42.49).\nCONCLUSION: The COVID-19 pandemic has had a significant impact on people's mental and physical health, particularly among health-care workers. Authorities should develop programmes to help health-care workers improve their mental health.","container-title":"Clinical Epidemiology and Global Health","DOI":"10.1016/j.cegh.2021.100888","ISSN":"2452-0918","journalAbbreviation":"Clin Epidemiol Glob Health","language":"eng","note":"PMID: 34751253\nPMCID: PMC8566314","page":"100888","source":"PubMed","title":"Depression and anxiety associated with COVID- 19 pandemic among healthcare professionals in India- A systematic review and meta-analysis","volume":"12","author":[{"family":"Abdulla","given":"E. K."},{"family":"Velladath","given":"Saleena Ummer"},{"family":"Varghese","given":"Aneena"},{"family":"Anju","given":"M."}],"issued":{"date-parts":[["2021",12]]}}}],"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Abdulla et al. 2021)</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4092A0CA" w14:textId="2857B9CB"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F88D271" w14:textId="487F593E"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1A50FE8" w14:textId="588F77B6"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831F1EA" w14:textId="12F0794E"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D4FA809" w14:textId="2E6A664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5CB5EBF" w14:textId="42E35DF5"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8F33265" w14:textId="27984C82"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BF29919" w14:textId="18BBDC2A"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921E87A" w14:textId="79F9EEE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1120DF0" w14:textId="0B05D084" w:rsidR="00152FC0" w:rsidRPr="0049444B" w:rsidRDefault="00152FC0" w:rsidP="00152FC0">
            <w:pPr>
              <w:spacing w:after="0"/>
              <w:jc w:val="center"/>
              <w:rPr>
                <w:rFonts w:asciiTheme="majorBidi" w:hAnsiTheme="majorBidi" w:cstheme="majorBidi"/>
                <w:color w:val="000000"/>
                <w:sz w:val="18"/>
                <w:szCs w:val="18"/>
              </w:rPr>
            </w:pPr>
            <w:r w:rsidRPr="005E2CA1">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C180EA9" w14:textId="791CFC5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B217E65" w14:textId="680A86A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42CD723" w14:textId="76DB984A"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394A0A6" w14:textId="616E4BD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7BD31CB" w14:textId="5F613639"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B39FD54" w14:textId="2F6A19DA" w:rsidR="00152FC0" w:rsidRPr="0049444B" w:rsidRDefault="00152FC0" w:rsidP="00152FC0">
            <w:pPr>
              <w:spacing w:after="0"/>
              <w:jc w:val="center"/>
              <w:rPr>
                <w:rFonts w:asciiTheme="majorBidi" w:hAnsiTheme="majorBidi" w:cstheme="majorBidi"/>
                <w:color w:val="000000"/>
                <w:sz w:val="18"/>
                <w:szCs w:val="18"/>
              </w:rPr>
            </w:pPr>
            <w:r>
              <w:rPr>
                <w:rFonts w:asciiTheme="majorBidi" w:hAnsiTheme="majorBidi" w:cstheme="majorBidi"/>
                <w:color w:val="000000"/>
                <w:sz w:val="18"/>
                <w:szCs w:val="18"/>
              </w:rPr>
              <w:t>No</w:t>
            </w:r>
          </w:p>
        </w:tc>
        <w:tc>
          <w:tcPr>
            <w:tcW w:w="1427" w:type="dxa"/>
            <w:shd w:val="clear" w:color="auto" w:fill="FFFF00"/>
            <w:noWrap/>
            <w:vAlign w:val="center"/>
          </w:tcPr>
          <w:p w14:paraId="1F8D5473" w14:textId="57224B32" w:rsidR="00152FC0" w:rsidRPr="005C2541" w:rsidRDefault="00152FC0" w:rsidP="00152FC0">
            <w:pPr>
              <w:spacing w:after="0"/>
              <w:jc w:val="center"/>
              <w:rPr>
                <w:rFonts w:ascii="Times New Roman" w:hAnsi="Times New Roman" w:cs="Times New Roman"/>
                <w:sz w:val="20"/>
                <w:szCs w:val="20"/>
              </w:rPr>
            </w:pPr>
            <w:r w:rsidRPr="005C2541">
              <w:rPr>
                <w:rFonts w:ascii="Times New Roman" w:hAnsi="Times New Roman" w:cs="Times New Roman"/>
                <w:sz w:val="20"/>
                <w:szCs w:val="20"/>
              </w:rPr>
              <w:t>Moderate</w:t>
            </w:r>
          </w:p>
        </w:tc>
      </w:tr>
      <w:tr w:rsidR="00152FC0" w:rsidRPr="005C2541" w14:paraId="2894543B" w14:textId="77777777" w:rsidTr="00152FC0">
        <w:trPr>
          <w:trHeight w:val="375"/>
          <w:jc w:val="center"/>
        </w:trPr>
        <w:tc>
          <w:tcPr>
            <w:tcW w:w="562" w:type="dxa"/>
            <w:noWrap/>
            <w:vAlign w:val="center"/>
          </w:tcPr>
          <w:p w14:paraId="517FAB6B" w14:textId="42ABB169" w:rsidR="00152FC0" w:rsidRPr="00041BA5" w:rsidRDefault="00152FC0" w:rsidP="00152FC0">
            <w:pPr>
              <w:spacing w:after="0"/>
              <w:jc w:val="center"/>
              <w:rPr>
                <w:rFonts w:asciiTheme="majorBidi" w:hAnsiTheme="majorBidi" w:cstheme="majorBidi"/>
                <w:sz w:val="20"/>
                <w:szCs w:val="20"/>
              </w:rPr>
            </w:pPr>
            <w:r w:rsidRPr="00041BA5">
              <w:rPr>
                <w:rFonts w:asciiTheme="majorBidi" w:hAnsiTheme="majorBidi" w:cstheme="majorBidi"/>
              </w:rPr>
              <w:t>43</w:t>
            </w:r>
          </w:p>
        </w:tc>
        <w:tc>
          <w:tcPr>
            <w:tcW w:w="2977" w:type="dxa"/>
            <w:shd w:val="clear" w:color="auto" w:fill="auto"/>
            <w:vAlign w:val="center"/>
          </w:tcPr>
          <w:p w14:paraId="29E0169E" w14:textId="51FEC0EF" w:rsidR="00152FC0" w:rsidRPr="00152FC0" w:rsidRDefault="00152FC0" w:rsidP="00152FC0">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T7l438Gd","properties":{"formattedCitation":"(Crocamo et al. 2021)","plainCitation":"(Crocamo et al. 2021)","noteIndex":0},"citationItems":[{"id":8340,"uris":["http://zotero.org/users/4744956/items/CD8D79KC"],"itemData":{"id":8340,"type":"article-journal","abstract":"The COVID-19 pandemic has had a severe psychosocial impact on healthcare workers (HCWs). This systematic review and meta-analysis aimed at evaluating the association between individual features and depressive symptoms reported by HCWs during the pandemic. We searched Medline, Embase, and PsycInfo up to 23 June 2020. We included cross-sectional studies testing the association between individual correlates and depressive symptoms in HCWs during the SARS-CoV-2 outbreak. Fourteen studies met inclusion criteria, involving 14,173 HCWs (3,070 with depressive symptoms). Women (OR = 1.50; 95 %CI: 1.28–1.76; I2 = 40.0 %), individuals with suspected/confirmed COVID-19 (OR = 2.10; 95 %CI: 1.64–2.69; I2 = 0 %), and those with an infected family member or friend (OR = 1.67; 95 %CI: 1.37–2.04; I2 = 0%) were more likely to report depressive features, which, instead, were less frequent among doctors (compared with nurses) (OR = 0.80; 95 %CI: 0.66–0.98; I2 = 48.2 %) and HCWs who felt adequately protected (OR = 0.48; 95 %CI: 0.32–0.72; I2 = 36.3 %). Our study provided timely evidence on the correlates of depressive symptoms among HCWs during the pandemic. Early screening is crucial to develop tailored health interventions, redesigning the response to COVID-19.","container-title":"Neuroscience and Biobehavioral Reviews","DOI":"10.1016/j.neubiorev.2021.10.010","ISSN":"0149-7634","journalAbbreviation":"Neurosci Biobehav Rev","note":"PMID: 34655656\nPMCID: PMC8513395","page":"912-922","source":"PubMed Central","title":"Some of us are most at risk: Systematic review and meta-analysis of correlates of depressive symptoms among healthcare workers during the SARS-CoV-2 outbreak","title-short":"Some of us are most at risk","volume":"131","author":[{"family":"Crocamo","given":"Cristina"},{"family":"Bachi","given":"Bianca"},{"family":"Calabrese","given":"Angela"},{"family":"Callovini","given":"Tommaso"},{"family":"Cavaleri","given":"Daniele"},{"family":"Cioni","given":"Riccardo M."},{"family":"Moretti","given":"Federico"},{"family":"Bartoli","given":"Francesco"},{"family":"Carrà","given":"Giuseppe"}],"issued":{"date-parts":[["2021",12]]}}}],"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Crocamo et al. 2021)</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3203F19D" w14:textId="435CFFF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3E84959" w14:textId="6CAEED6F"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1530868" w14:textId="0DD7A9EC"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D9B4BE7" w14:textId="259E7A1C"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8EDA9D8" w14:textId="4BBF409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06C5112" w14:textId="031CBD97"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B2B911E" w14:textId="00A20534"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6F7CDC8" w14:textId="62AE49F9"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DD19588" w14:textId="5358BB21"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EF896A2" w14:textId="652D9AB7" w:rsidR="00152FC0" w:rsidRPr="0049444B" w:rsidRDefault="00152FC0" w:rsidP="00152FC0">
            <w:pPr>
              <w:spacing w:after="0"/>
              <w:jc w:val="center"/>
              <w:rPr>
                <w:rFonts w:asciiTheme="majorBidi" w:hAnsiTheme="majorBidi" w:cstheme="majorBidi"/>
                <w:color w:val="000000"/>
                <w:sz w:val="18"/>
                <w:szCs w:val="18"/>
              </w:rPr>
            </w:pPr>
            <w:r w:rsidRPr="005E2CA1">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A5612DF" w14:textId="0C6DE978"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7950FAA" w14:textId="6FA245FB"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D9604D7" w14:textId="3F63A086"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6B9A2B6" w14:textId="6C1215B6"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0263779" w14:textId="0CD7C994"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38F61B86" w14:textId="4D5CD9F4"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1427" w:type="dxa"/>
            <w:shd w:val="clear" w:color="auto" w:fill="FFC000"/>
            <w:noWrap/>
            <w:vAlign w:val="center"/>
          </w:tcPr>
          <w:p w14:paraId="3DD6A162" w14:textId="0F0229F5" w:rsidR="00152FC0" w:rsidRPr="005C2541" w:rsidRDefault="00152FC0" w:rsidP="00152FC0">
            <w:pPr>
              <w:spacing w:after="0"/>
              <w:jc w:val="center"/>
              <w:rPr>
                <w:rFonts w:ascii="Times New Roman" w:hAnsi="Times New Roman" w:cs="Times New Roman"/>
                <w:sz w:val="20"/>
                <w:szCs w:val="20"/>
              </w:rPr>
            </w:pPr>
            <w:r w:rsidRPr="005C2541">
              <w:rPr>
                <w:rFonts w:ascii="Times New Roman" w:hAnsi="Times New Roman" w:cs="Times New Roman"/>
                <w:sz w:val="20"/>
                <w:szCs w:val="20"/>
              </w:rPr>
              <w:t>Low</w:t>
            </w:r>
          </w:p>
        </w:tc>
      </w:tr>
      <w:tr w:rsidR="00152FC0" w:rsidRPr="005C2541" w14:paraId="5E40EB11" w14:textId="77777777" w:rsidTr="00152FC0">
        <w:trPr>
          <w:trHeight w:val="375"/>
          <w:jc w:val="center"/>
        </w:trPr>
        <w:tc>
          <w:tcPr>
            <w:tcW w:w="562" w:type="dxa"/>
            <w:noWrap/>
            <w:vAlign w:val="center"/>
          </w:tcPr>
          <w:p w14:paraId="683AC6FA" w14:textId="4FC1DBCA" w:rsidR="00152FC0" w:rsidRPr="00041BA5" w:rsidRDefault="00152FC0" w:rsidP="00152FC0">
            <w:pPr>
              <w:spacing w:after="0"/>
              <w:jc w:val="center"/>
              <w:rPr>
                <w:rFonts w:asciiTheme="majorBidi" w:hAnsiTheme="majorBidi" w:cstheme="majorBidi"/>
                <w:sz w:val="20"/>
                <w:szCs w:val="20"/>
              </w:rPr>
            </w:pPr>
            <w:r w:rsidRPr="00041BA5">
              <w:rPr>
                <w:rFonts w:asciiTheme="majorBidi" w:hAnsiTheme="majorBidi" w:cstheme="majorBidi"/>
              </w:rPr>
              <w:t>44</w:t>
            </w:r>
          </w:p>
        </w:tc>
        <w:tc>
          <w:tcPr>
            <w:tcW w:w="2977" w:type="dxa"/>
            <w:shd w:val="clear" w:color="auto" w:fill="auto"/>
            <w:vAlign w:val="center"/>
          </w:tcPr>
          <w:p w14:paraId="31F052BE" w14:textId="7D762282" w:rsidR="00152FC0" w:rsidRPr="00152FC0" w:rsidRDefault="00152FC0" w:rsidP="00152FC0">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UUmQk93d","properties":{"formattedCitation":"(Halemani et al. 2021)","plainCitation":"(Halemani et al. 2021)","noteIndex":0},"citationItems":[{"id":8344,"uris":["http://zotero.org/users/4744956/items/VBDVXBAU"],"itemData":{"id":8344,"type":"article-journal","abstract":"Covid-19 pandemic had a deleterious impact on the healthcare system and interrupted the healthcare services for individuals, families, and communities. This review aimed to ascertain the prevalence of anxiety, depression, insomnia, and stress among nurses and doctors during Covid-19 pandemic based on Cochrane collaboration guidelines and reported using Preferred Reporting Items for Systematic review and Meta-Analysis (PRISMA) statement. The online literature search was conducted from 1 January 2021 to 31 April 2021; two authors independently searched and appraised the quality of studies. The quality of studies was assessed using modiÀed Newcastle-Ottawa scale. Pooled data was analysed using random-effect model and heterogeneity was assessed by I2 test. A total of 13 studies comprising 9060 participants were selected for meta-analysis. The prevalence of anxiety and depression among nurses was ES (95% CI) [0.42(0.33,0.50), I2=97.42, p&lt;0.001], and 0.42 (0.32, 0.52), I2=97.60, p&lt;0.001] respectively. Anxiety and depression among doctors was ES (95%CI) [0.34(0.26,0.42)], I2=95.26, p&lt;0.001 and 0.34 (0.23,0.45), I2=97.61, p&lt;0.001 respectively. The overall pooled prevalence of insomnia among nurses was 0.44 (0.35, 0.53), I2=90.97, p&lt;0.001 and doctors was 0.35 (0.26, 0.43), I2=90.79, p&lt;0.001. The total pooled prevalence rate of stress among nurses was 0.37 (0.08, 0.66), I2=99.56, p&lt;0.001 and doctors was 0.37 (0.06, 0.68), I2=99.07, p&lt;0.001. The overall subgroup pooled prevalence rate of anxiety, depression, insomnia, and stress due to Covid-19 pandemic among nurses and doctors was 0.42 (0.33, 0.50) I2= 99.96, p&lt;0.001, 0.34 (0.29, 0.40), I2=96.93, p&lt;0.001, respectively. Anxiety and depression were the most common problems exhibited by the doctors and nurses during Covid-19 pandemic. These Àndings emphasise the urgency for an early identiÀcation and interventional strategies to mitigate the mental health crisis among frontline healthcare providers.","container-title":"Nursing Journal of India","DOI":"10.48029/NJI.2021.CXII605","issue":"06","journalAbbreviation":"NJI","language":"en","page":"269-277","source":"DOI.org (Crossref)","title":"Prevalence of Anxiety, Depression, Stress, and Insomnia among Healthcare Workers during Covid-19: A Systematic Review and Meta-Analysis","title-short":"Prevalence of Anxiety, Depression, Stress, and Insomnia among Healthcare Workers during Covid-19","volume":"CXII","author":[{"family":"Halemani","given":"Kurvatteeppa"},{"family":"Issac","given":"Alwin"},{"family":"Mishra","given":"Prabhaker"},{"family":"Dhiraaj","given":"Sanjay"},{"family":"Mavinatop","given":"Suma"}],"issued":{"date-parts":[["2021"]]}}}],"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Halemani et al. 2021)</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5B70D31F" w14:textId="08D4B9AF"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942D597" w14:textId="7D14C9A1"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7EA7007" w14:textId="218820A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1D1FCF9" w14:textId="7E5A48B6"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5959393" w14:textId="68A47356"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47CB3CF" w14:textId="07E9A8F3"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DCE631D" w14:textId="2A032BA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2F3F69C" w14:textId="56AF4491"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A84290F" w14:textId="1CE65BC6"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5C9A91D" w14:textId="78D18317" w:rsidR="00152FC0" w:rsidRPr="0049444B" w:rsidRDefault="00152FC0" w:rsidP="00152FC0">
            <w:pPr>
              <w:spacing w:after="0"/>
              <w:jc w:val="center"/>
              <w:rPr>
                <w:rFonts w:asciiTheme="majorBidi" w:hAnsiTheme="majorBidi" w:cstheme="majorBidi"/>
                <w:color w:val="000000"/>
                <w:sz w:val="18"/>
                <w:szCs w:val="18"/>
              </w:rPr>
            </w:pPr>
            <w:r w:rsidRPr="00EE0717">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AED6CAE" w14:textId="6D593E6A"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D660053" w14:textId="13BC4A4B"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40F985C" w14:textId="397AD45F"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49E455E" w14:textId="38321209"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DA69222" w14:textId="73EAAEB8"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65D2744F" w14:textId="0D3DC5A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1427" w:type="dxa"/>
            <w:shd w:val="clear" w:color="auto" w:fill="FFC000"/>
            <w:noWrap/>
            <w:vAlign w:val="center"/>
          </w:tcPr>
          <w:p w14:paraId="19A2DB39" w14:textId="5765FFE5" w:rsidR="00152FC0" w:rsidRPr="005C2541" w:rsidRDefault="00152FC0" w:rsidP="00152FC0">
            <w:pPr>
              <w:spacing w:after="0"/>
              <w:jc w:val="center"/>
              <w:rPr>
                <w:rFonts w:ascii="Times New Roman" w:hAnsi="Times New Roman" w:cs="Times New Roman"/>
                <w:sz w:val="20"/>
                <w:szCs w:val="20"/>
              </w:rPr>
            </w:pPr>
            <w:r w:rsidRPr="005C2541">
              <w:rPr>
                <w:rFonts w:ascii="Times New Roman" w:hAnsi="Times New Roman" w:cs="Times New Roman"/>
                <w:sz w:val="20"/>
                <w:szCs w:val="20"/>
              </w:rPr>
              <w:t>Low</w:t>
            </w:r>
          </w:p>
        </w:tc>
      </w:tr>
      <w:tr w:rsidR="00152FC0" w:rsidRPr="005C2541" w14:paraId="0C2FCB7B" w14:textId="77777777" w:rsidTr="00152FC0">
        <w:trPr>
          <w:trHeight w:val="375"/>
          <w:jc w:val="center"/>
        </w:trPr>
        <w:tc>
          <w:tcPr>
            <w:tcW w:w="562" w:type="dxa"/>
            <w:noWrap/>
            <w:vAlign w:val="center"/>
          </w:tcPr>
          <w:p w14:paraId="53D640CA" w14:textId="5B19BBA2" w:rsidR="00152FC0" w:rsidRPr="00041BA5" w:rsidRDefault="00152FC0" w:rsidP="00152FC0">
            <w:pPr>
              <w:spacing w:after="0"/>
              <w:jc w:val="center"/>
              <w:rPr>
                <w:rFonts w:asciiTheme="majorBidi" w:hAnsiTheme="majorBidi" w:cstheme="majorBidi"/>
                <w:sz w:val="20"/>
                <w:szCs w:val="20"/>
              </w:rPr>
            </w:pPr>
            <w:r w:rsidRPr="00041BA5">
              <w:rPr>
                <w:rFonts w:asciiTheme="majorBidi" w:hAnsiTheme="majorBidi" w:cstheme="majorBidi"/>
              </w:rPr>
              <w:lastRenderedPageBreak/>
              <w:t>45</w:t>
            </w:r>
          </w:p>
        </w:tc>
        <w:tc>
          <w:tcPr>
            <w:tcW w:w="2977" w:type="dxa"/>
            <w:shd w:val="clear" w:color="auto" w:fill="auto"/>
            <w:vAlign w:val="center"/>
          </w:tcPr>
          <w:p w14:paraId="5D806D9B" w14:textId="3DC79C16" w:rsidR="00152FC0" w:rsidRPr="00152FC0" w:rsidRDefault="00152FC0" w:rsidP="00152FC0">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2nCChiK7","properties":{"formattedCitation":"(Hosen et al. 2021)","plainCitation":"(Hosen et al. 2021)","noteIndex":0},"citationItems":[{"id":8345,"uris":["http://zotero.org/users/4744956/items/KT7Q7JE8"],"itemData":{"id":8345,"type":"article-journal","abstract":"The COVID-19 pandemic affects people's psychological well-being as well as their risk of physical complications. Under the circumstance, it is essential to synthesize the existing evidence on psychological consequences with a view to fostering policymaking. Thus, a systematic attempt was compiled to review the Bangladeshi literature related to common mental health problems (i.e. depression, anxiety, and stress) during the COVID-19 pandemic. Adhering to the PRISMA guidelines, a systematic literature search was performed using Medline or PubMed, Scopus, PsycINFO, Web of Science, CINAHL, Google Scholar, PsyArxiv, MedRxiv, and ResearchGate, between 20 December 2020 and 5 March 2021, followed by predetermined eligibility criteria. The inclusion criteria for this review were observational studies involving at least one mental health problem (i.e. stress, depression, and anxiety) published in peer-reviewed journals or preprint servers in the English language after the inception of the pandemic in Bangladesh. The pooled prevalence of depression, anxiety, and stress was 47% (95% CI 39–55%, I2 = 99.14%), 47% (95% CI 39–54%, I2 = 99.78%), and 44% (95% CI 30–58%, I2 = 99.36%), respectively. Subgroup analysis revealed that students were experiencing a higher rate of depression, anxiety, and stress than general people and healthcare professionals. The associated risk factors of mental health problems were gender, age, residence area, family size, monthly family income, educational status, marital status, physical exercise, smoking, alcohol use, fear of COVID-19, presence of chronic illness, unemployment status, and exposure to COVID-19-related news and social media. This systematic review provides baseline data on the symptoms of depression, anxiety, and stress across various Bangladeshi cohorts, which are anticipated to be helpful to the respective authorities for implementing cohort-specific mental health strategies.","container-title":"Global Mental Health","DOI":"10.1017/gmh.2021.49","ISSN":"2054-4251","journalAbbreviation":"Glob Ment Health (Camb)","note":"PMID: 35145709\nPMCID: PMC8794743","page":"e47","source":"PubMed Central","title":"Prevalence and risk factors of the symptoms of depression, anxiety, and stress during the COVID-19 pandemic in Bangladesh: a systematic review and meta-analysis","title-short":"Prevalence and risk factors of the symptoms of depression, anxiety, and stress during the COVID-19 pandemic in Bangladesh","volume":"8","author":[{"family":"Hosen","given":"Ismail"},{"family":"Mamun","given":"Firoj","non-dropping-particle":"al-"},{"family":"Mamun","given":"Mohammed A."}],"issued":{"date-parts":[["2021",12,29]]}}}],"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Hosen et al. 2021)</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10F27EF8" w14:textId="4165A51F"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6A12D9C" w14:textId="6A7A437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84ADF16" w14:textId="6F7C0A4B"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B71E593" w14:textId="04A3D111"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086EB0D" w14:textId="1B98295B"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C9E680B" w14:textId="37775A08"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1001883" w14:textId="78C5B3C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0FE4087" w14:textId="538FC9F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4BE37D0" w14:textId="4E42EFC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E71771F" w14:textId="272A911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ACF8B39" w14:textId="21290DC3"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615150B" w14:textId="3F01A79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4695FA1" w14:textId="3D862238"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3D687AE" w14:textId="5DDB8F31"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A09561E" w14:textId="4B112444"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00B4E346" w14:textId="6BA919E5"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1427" w:type="dxa"/>
            <w:shd w:val="clear" w:color="auto" w:fill="FFC000"/>
            <w:noWrap/>
            <w:vAlign w:val="center"/>
          </w:tcPr>
          <w:p w14:paraId="61F9FF14" w14:textId="3917BA60" w:rsidR="00152FC0" w:rsidRPr="005C2541" w:rsidRDefault="00152FC0" w:rsidP="00152FC0">
            <w:pPr>
              <w:spacing w:after="0"/>
              <w:jc w:val="center"/>
              <w:rPr>
                <w:rFonts w:ascii="Times New Roman" w:hAnsi="Times New Roman" w:cs="Times New Roman"/>
                <w:sz w:val="20"/>
                <w:szCs w:val="20"/>
              </w:rPr>
            </w:pPr>
            <w:r w:rsidRPr="005C2541">
              <w:rPr>
                <w:rFonts w:ascii="Times New Roman" w:hAnsi="Times New Roman" w:cs="Times New Roman"/>
                <w:sz w:val="20"/>
                <w:szCs w:val="20"/>
              </w:rPr>
              <w:t>Low</w:t>
            </w:r>
          </w:p>
        </w:tc>
      </w:tr>
      <w:tr w:rsidR="00152FC0" w:rsidRPr="005C2541" w14:paraId="11C73243" w14:textId="77777777" w:rsidTr="00152FC0">
        <w:trPr>
          <w:trHeight w:val="375"/>
          <w:jc w:val="center"/>
        </w:trPr>
        <w:tc>
          <w:tcPr>
            <w:tcW w:w="562" w:type="dxa"/>
            <w:noWrap/>
            <w:vAlign w:val="center"/>
          </w:tcPr>
          <w:p w14:paraId="3405C75E" w14:textId="05401B3C" w:rsidR="00152FC0" w:rsidRPr="00041BA5" w:rsidRDefault="00152FC0" w:rsidP="00152FC0">
            <w:pPr>
              <w:spacing w:after="0"/>
              <w:jc w:val="center"/>
              <w:rPr>
                <w:rFonts w:asciiTheme="majorBidi" w:hAnsiTheme="majorBidi" w:cstheme="majorBidi"/>
                <w:sz w:val="20"/>
                <w:szCs w:val="20"/>
              </w:rPr>
            </w:pPr>
            <w:r w:rsidRPr="00041BA5">
              <w:rPr>
                <w:rFonts w:asciiTheme="majorBidi" w:hAnsiTheme="majorBidi" w:cstheme="majorBidi"/>
              </w:rPr>
              <w:t>46</w:t>
            </w:r>
          </w:p>
        </w:tc>
        <w:tc>
          <w:tcPr>
            <w:tcW w:w="2977" w:type="dxa"/>
            <w:shd w:val="clear" w:color="auto" w:fill="auto"/>
            <w:vAlign w:val="center"/>
          </w:tcPr>
          <w:p w14:paraId="5CBE3BCF" w14:textId="14C7D78C" w:rsidR="00152FC0" w:rsidRPr="00152FC0" w:rsidRDefault="00152FC0" w:rsidP="00152FC0">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TUAjMvjP","properties":{"formattedCitation":"(Norhayati et al. 2021)","plainCitation":"(Norhayati et al. 2021)","noteIndex":0},"citationItems":[{"id":8348,"uris":["http://zotero.org/users/4744956/items/A3XXM5RI"],"itemData":{"id":8348,"type":"article-journal","abstract":"COVID-19 has impacted people psychologically globally, including healthcare providers. Anxiety, depression, and stress are the most common impacts that have affected these people. Thus, this study was aimed to ascertain the estimated prevalence of psychological impacts among healthcare providers in the Asian region. A systematic search was performed in the MEDLINE, CINAHL, and Scopus databases for original research articles published between 2020 and April 2021. Only studies published in English were included. The quality of data was assessed using the Joanna Briggs Institute Meta-Analysis, and the analysis was performed using generic inverse variance with a random-effects model by Review Manager software. A total of 80 studies across 18 countries in Asia region were pooled to assess the data prevalence on anxiety (34.81% (95% CI: 30.80%, 38.83%)), depression (34.61% (95% CI: 30.87%, 38.36%)), stress (31.72% (95% CI: 21.25%, 42.18%)), insomnia (37.89% (95% CI: 25.43%, 50.35%)), and post-traumatic stress disorder (15.29% (95% CI: 11.43%, 19.15%)). Subgroup analyses were conducted across regions, type of healthcare providers, sex, and occupation. This review has identified a high prevalence of anxiety, depression, stress, and insomnia but a low prevalence of post-traumatic stress disorder among healthcare providers in Asia regions. Effective intervention support programs are urgently needed to improve psychological health of healthcare providers and maintaining the health system.","container-title":"International Journal of Environmental Research and Public Health","DOI":"10.3390/ijerph18179157","ISSN":"1660-4601","issue":"17","language":"en","license":"http://creativecommons.org/licenses/by/3.0/","note":"number: 17\npublisher: Multidisciplinary Digital Publishing Institute","page":"9157","source":"www.mdpi.com","title":"Prevalence of Psychological Impacts on Healthcare Providers during COVID-19 Pandemic in Asia","volume":"18","author":[{"family":"Norhayati","given":"Mohd Noor"},{"family":"Che Yusof","given":"Ruhana"},{"family":"Azman","given":"Mohd Yacob"}],"issued":{"date-parts":[["2021",1]]}}}],"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Norhayati et al. 2021)</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3C30B5ED" w14:textId="0572C35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75B62F2" w14:textId="746CFFBE"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255A9A2" w14:textId="149C024E"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2777CC1" w14:textId="40111B9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A637A10" w14:textId="6B5B4A1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872D9ED" w14:textId="28371C78"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BB48C19" w14:textId="654BEAA7"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C758EFD" w14:textId="2C75F85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F85125D" w14:textId="44C3E144"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D68526D" w14:textId="574579D1" w:rsidR="00152FC0" w:rsidRPr="0049444B" w:rsidRDefault="00152FC0" w:rsidP="00152FC0">
            <w:pPr>
              <w:spacing w:after="0"/>
              <w:jc w:val="center"/>
              <w:rPr>
                <w:rFonts w:asciiTheme="majorBidi" w:hAnsiTheme="majorBidi" w:cstheme="majorBidi"/>
                <w:color w:val="000000"/>
                <w:sz w:val="18"/>
                <w:szCs w:val="18"/>
              </w:rPr>
            </w:pPr>
            <w:r w:rsidRPr="005E2CA1">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866B9A6" w14:textId="56556325"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69BF775" w14:textId="24C95936"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A9C2D7E" w14:textId="5B702D21"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10B1366" w14:textId="798033E2"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65DDF8B" w14:textId="465370B1"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5C8F877A" w14:textId="0A171F6E"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1427" w:type="dxa"/>
            <w:shd w:val="clear" w:color="auto" w:fill="FFC000"/>
            <w:noWrap/>
            <w:vAlign w:val="center"/>
          </w:tcPr>
          <w:p w14:paraId="0E0BA265" w14:textId="41DE0E09" w:rsidR="00152FC0" w:rsidRPr="005C2541" w:rsidRDefault="00152FC0" w:rsidP="00152FC0">
            <w:pPr>
              <w:spacing w:after="0"/>
              <w:jc w:val="center"/>
              <w:rPr>
                <w:rFonts w:ascii="Times New Roman" w:hAnsi="Times New Roman" w:cs="Times New Roman"/>
                <w:sz w:val="20"/>
                <w:szCs w:val="20"/>
              </w:rPr>
            </w:pPr>
            <w:r w:rsidRPr="005C2541">
              <w:rPr>
                <w:rFonts w:ascii="Times New Roman" w:hAnsi="Times New Roman" w:cs="Times New Roman"/>
                <w:sz w:val="20"/>
                <w:szCs w:val="20"/>
              </w:rPr>
              <w:t>Low</w:t>
            </w:r>
          </w:p>
        </w:tc>
      </w:tr>
      <w:tr w:rsidR="00152FC0" w:rsidRPr="005C2541" w14:paraId="48BC35C9" w14:textId="77777777" w:rsidTr="00152FC0">
        <w:trPr>
          <w:trHeight w:val="375"/>
          <w:jc w:val="center"/>
        </w:trPr>
        <w:tc>
          <w:tcPr>
            <w:tcW w:w="562" w:type="dxa"/>
            <w:noWrap/>
            <w:vAlign w:val="center"/>
          </w:tcPr>
          <w:p w14:paraId="4DC3C988" w14:textId="0761770F" w:rsidR="00152FC0" w:rsidRPr="00041BA5" w:rsidRDefault="00152FC0" w:rsidP="00152FC0">
            <w:pPr>
              <w:spacing w:after="0"/>
              <w:jc w:val="center"/>
              <w:rPr>
                <w:rFonts w:asciiTheme="majorBidi" w:hAnsiTheme="majorBidi" w:cstheme="majorBidi"/>
                <w:sz w:val="20"/>
                <w:szCs w:val="20"/>
              </w:rPr>
            </w:pPr>
            <w:r w:rsidRPr="00041BA5">
              <w:rPr>
                <w:rFonts w:asciiTheme="majorBidi" w:hAnsiTheme="majorBidi" w:cstheme="majorBidi"/>
              </w:rPr>
              <w:t>47</w:t>
            </w:r>
          </w:p>
        </w:tc>
        <w:tc>
          <w:tcPr>
            <w:tcW w:w="2977" w:type="dxa"/>
            <w:shd w:val="clear" w:color="auto" w:fill="auto"/>
            <w:vAlign w:val="center"/>
          </w:tcPr>
          <w:p w14:paraId="6B1735FA" w14:textId="2D14A097" w:rsidR="00152FC0" w:rsidRPr="00152FC0" w:rsidRDefault="00152FC0" w:rsidP="00152FC0">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HTIg7Qgs","properties":{"formattedCitation":"(Zhao et al. 2021)","plainCitation":"(Zhao et al. 2021)","noteIndex":0},"citationItems":[{"id":8351,"uris":["http://zotero.org/users/4744956/items/GTJM5BDY"],"itemData":{"id":8351,"type":"article-journal","abstract":"The coronavirus disease 2019 (COVID-19) and Severe Acute Respiratory Syndrome (SARS) are associated with various psychiatric comorbidities. This is a systematic review and meta-analysis comparing the prevalence of psychiatric comorbidities in all subpopulations during the SARS and COVID-19 epidemics. A systematic literature search was conducted in major international (PubMed, EMBASE, Web of Science, PsycINFO) and Chinese (China National Knowledge Internet [CNKI] and Wanfang) databases to identify studies reporting prevalence of psychiatric comorbidities in all subpopulations during the SARS and COVID-19 epidemics. Data analyses were conducted using the Comprehensive Meta-Analysis Version 2.0 (CMA V2.0). Eighty-two studies involving 96,100 participants were included. The overall prevalence of depressive symptoms (depression hereinafter), anxiety symptoms (anxiety hereinafter), stress, distress, insomnia symptoms, post-traumatic stress symptoms (PTSS) and poor mental health during the COVID-19 epidemic were 23.9% (95% CI: 18.4%-30.3%), 23.4% (95% CI: 19.9%-27.3%), 14.2% (95% CI: 8.4%-22.9%), 16.0% (95% CI: 8.4%-28.5%), 26.5% (95% CI: 19.1%-35.5%), 24.9% (95% CI: 11.0%-46.8%), and 19.9% (95% CI: 11.7%-31.9%), respectively. Prevalence of poor mental health was higher in general populations than in health professionals (29.0% vs. 11.6%; Q=10.99, p=0.001). The prevalence of depression, anxiety, PTSS and poor mental health were similar between SARS and COVID-19 epidemics (all p values&gt;0.05). Psychiatric comorbidities were common in different subpopulations during both the SARS and COVID-19 epidemics. Considering the negative impact of psychiatric comorbidities on health and wellbeing, timely screening and appropriate interventions for psychiatric comorbidities should be conducted for subpopulations affected by such serious epidemics.","container-title":"Journal of Affective Disorders","DOI":"10.1016/j.jad.2021.03.016","ISSN":"1573-2517","journalAbbreviation":"J Affect Disord","language":"eng","note":"PMID: 33799032\nPMCID: PMC7948672","page":"145-157","source":"PubMed","title":"The prevalence of psychiatric comorbidities during the SARS and COVID-19 epidemics: a systematic review and meta-analysis of observational studies","title-short":"The prevalence of psychiatric comorbidities during the SARS and COVID-19 epidemics","volume":"287","author":[{"family":"Zhao","given":"Yan-Jie"},{"family":"Jin","given":"Yu"},{"family":"Rao","given":"Wen-Wang"},{"family":"Li","given":"Wen"},{"family":"Zhao","given":"Na"},{"family":"Cheung","given":"Teris"},{"family":"Ng","given":"Chee H."},{"family":"Wang","given":"Yuan-Yuan"},{"family":"Zhang","given":"Qing-E."},{"family":"Xiang","given":"Yu-Tao"}],"issued":{"date-parts":[["2021",5,15]]}}}],"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Zhao et al. 2021)</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69DD6C79" w14:textId="1DA16FE8"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EBA6334" w14:textId="2BB895AB"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5A6DABE" w14:textId="6352975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7CFE59D" w14:textId="7285A73E"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513845D" w14:textId="0C6DFB46"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A59F0BD" w14:textId="724D68BF"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64FDA22" w14:textId="1EB849B2"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9C30B84" w14:textId="1EEFF121"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8FF585B" w14:textId="7602530E"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74BB682" w14:textId="221692BF" w:rsidR="00152FC0" w:rsidRPr="0049444B" w:rsidRDefault="00152FC0" w:rsidP="00152FC0">
            <w:pPr>
              <w:spacing w:after="0"/>
              <w:jc w:val="center"/>
              <w:rPr>
                <w:rFonts w:asciiTheme="majorBidi" w:hAnsiTheme="majorBidi" w:cstheme="majorBidi"/>
                <w:color w:val="000000"/>
                <w:sz w:val="18"/>
                <w:szCs w:val="18"/>
              </w:rPr>
            </w:pPr>
            <w:r w:rsidRPr="00EE0717">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3F05A89" w14:textId="783EF5D1"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A2B8059" w14:textId="2269580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239C634" w14:textId="3E61C241"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CCD8C22" w14:textId="476611A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5081BD5" w14:textId="31C1006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71824749" w14:textId="543A229F"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1427" w:type="dxa"/>
            <w:shd w:val="clear" w:color="auto" w:fill="FFC000"/>
            <w:noWrap/>
            <w:vAlign w:val="center"/>
          </w:tcPr>
          <w:p w14:paraId="4C5EE95C" w14:textId="627A8D62" w:rsidR="00152FC0" w:rsidRPr="005C2541" w:rsidRDefault="00152FC0" w:rsidP="00152FC0">
            <w:pPr>
              <w:spacing w:after="0"/>
              <w:jc w:val="center"/>
              <w:rPr>
                <w:rFonts w:ascii="Times New Roman" w:hAnsi="Times New Roman" w:cs="Times New Roman"/>
                <w:sz w:val="20"/>
                <w:szCs w:val="20"/>
              </w:rPr>
            </w:pPr>
            <w:r w:rsidRPr="005C2541">
              <w:rPr>
                <w:rFonts w:ascii="Times New Roman" w:hAnsi="Times New Roman" w:cs="Times New Roman"/>
                <w:sz w:val="20"/>
                <w:szCs w:val="20"/>
              </w:rPr>
              <w:t>Low</w:t>
            </w:r>
          </w:p>
        </w:tc>
      </w:tr>
      <w:tr w:rsidR="00152FC0" w:rsidRPr="005C2541" w14:paraId="19E6DFDF" w14:textId="77777777" w:rsidTr="00152FC0">
        <w:trPr>
          <w:trHeight w:val="375"/>
          <w:jc w:val="center"/>
        </w:trPr>
        <w:tc>
          <w:tcPr>
            <w:tcW w:w="562" w:type="dxa"/>
            <w:noWrap/>
            <w:vAlign w:val="center"/>
          </w:tcPr>
          <w:p w14:paraId="1AF0BE90" w14:textId="41213F02" w:rsidR="00152FC0" w:rsidRPr="00041BA5" w:rsidRDefault="00152FC0" w:rsidP="00152FC0">
            <w:pPr>
              <w:spacing w:after="0"/>
              <w:jc w:val="center"/>
              <w:rPr>
                <w:rFonts w:asciiTheme="majorBidi" w:hAnsiTheme="majorBidi" w:cstheme="majorBidi"/>
                <w:sz w:val="20"/>
                <w:szCs w:val="20"/>
              </w:rPr>
            </w:pPr>
            <w:r w:rsidRPr="00041BA5">
              <w:rPr>
                <w:rFonts w:asciiTheme="majorBidi" w:hAnsiTheme="majorBidi" w:cstheme="majorBidi"/>
              </w:rPr>
              <w:t>48</w:t>
            </w:r>
          </w:p>
        </w:tc>
        <w:tc>
          <w:tcPr>
            <w:tcW w:w="2977" w:type="dxa"/>
            <w:shd w:val="clear" w:color="auto" w:fill="auto"/>
            <w:vAlign w:val="center"/>
          </w:tcPr>
          <w:p w14:paraId="20CB6638" w14:textId="4ED80B20" w:rsidR="00152FC0" w:rsidRPr="00152FC0" w:rsidRDefault="00152FC0" w:rsidP="00152FC0">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0g2VqRAs","properties":{"formattedCitation":"(Thakur and Pathak 2021)","plainCitation":"(Thakur and Pathak 2021)","noteIndex":0},"citationItems":[{"id":8366,"uris":["http://zotero.org/users/4744956/items/9V9Z3JS6"],"itemData":{"id":8366,"type":"article-journal","abstract":"Aim:\nPresent systematic review and meta-analysis examined the burden of psychological reactions predominantly anxiety, depression, stress, and insomnia during the novel COVID-19 pandemic phase among the frontline healthcare, nonfrontline healthcare, and general population.\n\nMaterial and Methods:\nPubMed, EMBASE, and SCOPUS were searched for studies between January 1, 2020, and May 25, 2020. Brief protocol of the systematic review was registered with the PROSPERO database, (CRD42020186229). Any study that reported the burden of at least one of psychological reactions including anxiety or depression or stress or insomnia was eligible. Heterogeneity was assessed using I2 statistic and results were synthesized using random-effect meta-analysis.\n\nResults:\nOut of 49 eligible studies, 41 databases from 37 studies reported anxiety, 39 databases (35 studies) reported depression, 20 studies reported stress and 12 databases from 11 studies reported insomnia. The overall prevalence for anxiety, depression, stress, and insomnia was 26.3%, 25.9%, 26.2%, and 31.3%, respectively. Prevalence of anxiety, depression, stress, and insomnia were found highest among the frontline healthcare as compared to general healthcare workers and the general population.\n\nConclusion:\nAnxiety, depression, stress, and insomnia were more prevalent among frontline health-care workers compared to general. Such increased prevalence is prompting toward the global mental health emergency. Therefore, a call of urgent attention and pan-region effective mental-health intervention are required to mitigate these psychological reactions.","container-title":"Indian Journal of Community Medicine","DOI":"10.4103/ijcm.IJCM_1007_20","ISSN":"0970-0218","issue":"4","journalAbbreviation":"Indian J Community Med","note":"PMID: 35068717\nPMCID: PMC8729270","page":"600-605","source":"PubMed Central","title":"Burden of Predominant Psychological Reactions Among the Healthcare Workers and General Population During COVID-19 Pandemic Phase: A Systematic Review and Meta-Analysis","title-short":"Burden of Predominant Psychological Reactions Among the Healthcare Workers and General Population During COVID-19 Pandemic Phase","volume":"46","author":[{"family":"Thakur","given":"Bhaskar"},{"family":"Pathak","given":"Mona"}],"issued":{"date-parts":[["2021"]]}}}],"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Thakur and Pathak 2021)</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3DA597DB" w14:textId="5810C082"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BBC979B" w14:textId="15B6161E"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70C966F" w14:textId="057B3D0A"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68C7494" w14:textId="63E16EB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C296F91" w14:textId="5A604FC5"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5885B73" w14:textId="3BE11FBE"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6B699AB" w14:textId="468B9A6F"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D8A2DC4" w14:textId="74B06911"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22B44F4" w14:textId="2EBB9BBA"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2048266" w14:textId="76A2FEAB"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65B0CD1" w14:textId="580EA45F"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552009F" w14:textId="44C4C3D4"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43FCDF2" w14:textId="4B996465"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994FE61" w14:textId="56AD625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9499BD0" w14:textId="54A3644C"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47D63274" w14:textId="1B4BA1A3"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1427" w:type="dxa"/>
            <w:shd w:val="clear" w:color="auto" w:fill="FFC000"/>
            <w:noWrap/>
            <w:vAlign w:val="center"/>
          </w:tcPr>
          <w:p w14:paraId="06CB6382" w14:textId="20501A17" w:rsidR="00152FC0" w:rsidRPr="005C2541" w:rsidRDefault="00152FC0" w:rsidP="00152FC0">
            <w:pPr>
              <w:spacing w:after="0"/>
              <w:jc w:val="center"/>
              <w:rPr>
                <w:rFonts w:ascii="Times New Roman" w:hAnsi="Times New Roman" w:cs="Times New Roman"/>
                <w:sz w:val="20"/>
                <w:szCs w:val="20"/>
              </w:rPr>
            </w:pPr>
            <w:r w:rsidRPr="005C2541">
              <w:rPr>
                <w:rFonts w:ascii="Times New Roman" w:hAnsi="Times New Roman" w:cs="Times New Roman"/>
                <w:sz w:val="20"/>
                <w:szCs w:val="20"/>
              </w:rPr>
              <w:t>Low</w:t>
            </w:r>
          </w:p>
        </w:tc>
      </w:tr>
      <w:tr w:rsidR="00152FC0" w:rsidRPr="005C2541" w14:paraId="440783CB" w14:textId="77777777" w:rsidTr="00152FC0">
        <w:trPr>
          <w:trHeight w:val="375"/>
          <w:jc w:val="center"/>
        </w:trPr>
        <w:tc>
          <w:tcPr>
            <w:tcW w:w="562" w:type="dxa"/>
            <w:noWrap/>
            <w:vAlign w:val="center"/>
          </w:tcPr>
          <w:p w14:paraId="0D874B9E" w14:textId="337B1149" w:rsidR="00152FC0" w:rsidRPr="00041BA5" w:rsidRDefault="00152FC0" w:rsidP="00152FC0">
            <w:pPr>
              <w:spacing w:after="0"/>
              <w:jc w:val="center"/>
              <w:rPr>
                <w:rFonts w:asciiTheme="majorBidi" w:hAnsiTheme="majorBidi" w:cstheme="majorBidi"/>
                <w:sz w:val="20"/>
                <w:szCs w:val="20"/>
              </w:rPr>
            </w:pPr>
            <w:r w:rsidRPr="00041BA5">
              <w:rPr>
                <w:rFonts w:asciiTheme="majorBidi" w:hAnsiTheme="majorBidi" w:cstheme="majorBidi"/>
              </w:rPr>
              <w:t>49</w:t>
            </w:r>
          </w:p>
        </w:tc>
        <w:tc>
          <w:tcPr>
            <w:tcW w:w="2977" w:type="dxa"/>
            <w:shd w:val="clear" w:color="auto" w:fill="auto"/>
            <w:vAlign w:val="center"/>
          </w:tcPr>
          <w:p w14:paraId="1A6CAC64" w14:textId="397B3E70" w:rsidR="00152FC0" w:rsidRPr="00152FC0" w:rsidRDefault="00152FC0" w:rsidP="00152FC0">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OvLXtjuG","properties":{"formattedCitation":"(Aymerich et al. 2022)","plainCitation":"(Aymerich et al. 2022)","noteIndex":0},"citationItems":[{"id":8141,"uris":["http://zotero.org/users/4744956/items/APPV24HB"],"itemData":{"id":8141,"type":"article-journal","abstract":"BACKGROUND: Healthcare workers (HCWs) exposed to coronavirus 19 (COVID-19) are at high risk of developing mental health concerns across several domains. The aim of this study is to determine the updated, global frequency of these outcomes.\nMETHODS: A multistep literature search was performed from database inception until March 1, 2021. PRISMA/MOOSE-compliant systematic review and PROSPERO protocol were used to identify studies reporting on depression, anxiety, acute stress, post-traumatic symptoms, insomnia, and burnout in HCWs exposed to COVID-19. A quantitative meta-analysis with random effects was conducted to analyze the proportion rate of the mental health disorders. Sensitivity analyses were performed to investigate the effect of the different continents and scales. Meta-regression analyses were conducted to examine the effect of gender, age, and work position.\nRESULTS: 239 articles were included (n = 271,319 HCWs, mean age = 36.08 ± 8.33 (66.99% female). 33% HCWs exposed to COVID-19 reported depressive symptoms (95% confidence intervals [CI] = 28-38%), 42% anxiety features (95% CI = 35-48), 40% acute stress (95% CI = 32-47), 32% post-traumatic symptoms (95% CI = 26-37%), 42% insomnia (95% CI = 36-48), 37% burnout (95% CI = 31-42). Sensitivity analyses did not show statistically significant differences. Meta-regressions found a statistically significant lower prevalence of post-traumatic symptoms in Asia.\nCONCLUSIONS: HCWs exposed to COVID-19 were found to have a significant prevalence of mental health concerns in all domains analyzed. The effects of COVID-19 on HCWs' mental health could be underestimated and the future consequences dismissed.","container-title":"European Psychiatry: The Journal of the Association of European Psychiatrists","DOI":"10.1192/j.eurpsy.2022.1","ISSN":"1778-3585","issue":"1","journalAbbreviation":"Eur Psychiatry","language":"eng","note":"PMID: 35060458\nPMCID: PMC8828390","page":"e10","source":"PubMed","title":"COVID-19 pandemic effects on health worker's mental health: Systematic review and meta-analysis","title-short":"COVID-19 pandemic effects on health worker's mental health","volume":"65","author":[{"family":"Aymerich","given":"Claudia"},{"family":"Pedruzo","given":"Borja"},{"family":"Pérez","given":"Jose Luís"},{"family":"Laborda","given":"Maria"},{"family":"Herrero","given":"Jon"},{"family":"Blanco","given":"Jorge"},{"family":"Mancebo","given":"Gonzalo"},{"family":"Andrés","given":"Lucía"},{"family":"Estévez","given":"Olatz"},{"family":"Fernandez","given":"Maitane"},{"family":"Salazar de Pablo","given":"Gonzalo"},{"family":"Catalan","given":"Ana"},{"family":"González-Torres","given":"Miguel Ángel"}],"issued":{"date-parts":[["2022",1,21]]}}}],"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Aymerich et al. 2022)</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1099DF7E" w14:textId="5DC1FF8C"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AFBB5C7" w14:textId="767596A4"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6EFDF77" w14:textId="18210A4A"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4A01DE2" w14:textId="46948456"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E6E15C0" w14:textId="4AA5ADB6"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37FFDCD" w14:textId="5105EA1F"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60AEC5B" w14:textId="6AF37A48"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B42E040" w14:textId="19A6FFE3"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1013D1E" w14:textId="36B3785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362EF24" w14:textId="0B8E1E9B" w:rsidR="00152FC0" w:rsidRPr="0049444B" w:rsidRDefault="00152FC0" w:rsidP="00152FC0">
            <w:pPr>
              <w:spacing w:after="0"/>
              <w:jc w:val="center"/>
              <w:rPr>
                <w:rFonts w:asciiTheme="majorBidi" w:hAnsiTheme="majorBidi" w:cstheme="majorBidi"/>
                <w:color w:val="000000"/>
                <w:sz w:val="18"/>
                <w:szCs w:val="18"/>
              </w:rPr>
            </w:pPr>
            <w:r w:rsidRPr="005E2CA1">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074CCF2" w14:textId="1D6C063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41035E0" w14:textId="543819CA"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D8BD014" w14:textId="07424D1A"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004AA18" w14:textId="15949572"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626A93A" w14:textId="0035F655"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49AE03DD" w14:textId="3137CC08"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1427" w:type="dxa"/>
            <w:shd w:val="clear" w:color="auto" w:fill="FFC000"/>
            <w:noWrap/>
            <w:vAlign w:val="center"/>
          </w:tcPr>
          <w:p w14:paraId="533FC3DE" w14:textId="70706A7D" w:rsidR="00152FC0" w:rsidRPr="005C2541" w:rsidRDefault="00152FC0" w:rsidP="00152FC0">
            <w:pPr>
              <w:spacing w:after="0"/>
              <w:jc w:val="center"/>
              <w:rPr>
                <w:rFonts w:ascii="Times New Roman" w:hAnsi="Times New Roman" w:cs="Times New Roman"/>
                <w:sz w:val="20"/>
                <w:szCs w:val="20"/>
              </w:rPr>
            </w:pPr>
            <w:r w:rsidRPr="005C2541">
              <w:rPr>
                <w:rFonts w:ascii="Times New Roman" w:hAnsi="Times New Roman" w:cs="Times New Roman"/>
                <w:sz w:val="20"/>
                <w:szCs w:val="20"/>
              </w:rPr>
              <w:t>Low</w:t>
            </w:r>
          </w:p>
        </w:tc>
      </w:tr>
      <w:tr w:rsidR="00152FC0" w:rsidRPr="005C2541" w14:paraId="7CE7D740" w14:textId="77777777" w:rsidTr="00152FC0">
        <w:trPr>
          <w:trHeight w:val="375"/>
          <w:jc w:val="center"/>
        </w:trPr>
        <w:tc>
          <w:tcPr>
            <w:tcW w:w="562" w:type="dxa"/>
            <w:noWrap/>
            <w:vAlign w:val="center"/>
          </w:tcPr>
          <w:p w14:paraId="5D2C1111" w14:textId="1352E408" w:rsidR="00152FC0" w:rsidRPr="00041BA5" w:rsidRDefault="00152FC0" w:rsidP="00152FC0">
            <w:pPr>
              <w:spacing w:after="0"/>
              <w:jc w:val="center"/>
              <w:rPr>
                <w:rFonts w:asciiTheme="majorBidi" w:hAnsiTheme="majorBidi" w:cstheme="majorBidi"/>
                <w:sz w:val="20"/>
                <w:szCs w:val="20"/>
              </w:rPr>
            </w:pPr>
            <w:r w:rsidRPr="00041BA5">
              <w:rPr>
                <w:rFonts w:asciiTheme="majorBidi" w:hAnsiTheme="majorBidi" w:cstheme="majorBidi"/>
              </w:rPr>
              <w:t>50</w:t>
            </w:r>
          </w:p>
        </w:tc>
        <w:tc>
          <w:tcPr>
            <w:tcW w:w="2977" w:type="dxa"/>
            <w:shd w:val="clear" w:color="auto" w:fill="auto"/>
            <w:vAlign w:val="center"/>
          </w:tcPr>
          <w:p w14:paraId="7E9798C8" w14:textId="71734868" w:rsidR="00152FC0" w:rsidRPr="00152FC0" w:rsidRDefault="00152FC0" w:rsidP="00152FC0">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n0w4MlHh","properties":{"formattedCitation":"(Hu et al. 2022)","plainCitation":"(Hu et al. 2022)","noteIndex":0},"citationItems":[{"id":8201,"uris":["http://zotero.org/users/4744956/items/LELAVTUV"],"itemData":{"id":8201,"type":"article-journal","abstract":"Background: The COVID-19 pandemic has had a great impact on the mental health of the medical staff in China, especially those on the first-line (frontline) of the pandemic. But the profile of the mental problem of nationwide Chinese medical staff is still unclear, especially about the sleep problems., Methods: There are five databases (PubMed, Embase, CNKI, Wanfang Database and Web of Science) searched to identify the published studies on the mental health of the medical staff in China during the COVID-19 outbreak. The pooled prevalence of mental problems of Chinese medical staff during the pandemic were calculated, especially for the first-line medical staff. Subgroup analysis and meta-regression analysis were performed to identify the potential impact factors., Results: A total of 71 articles including 98,533 participants are included in this meta-analysis. The results showed that the pooled prevalence of the mental problems was as follows: anxiety problem 27%, depression problem 29%, sleep problem 40%. Subgroup analysis showed that there were significant differences in the prevalence of anxiety and depression problems between first-line and non-first-line medical staff (p &lt; 0.01). Sex had a significant impact on the sleep of first-line medical staff (p &lt; 0.01)., Limitations: There may be heterogeneity among the included studies. The analysis of potential influencing factors remains limited., Conclusions: The prevalence of adverse mental problems among medical staff is high during the COVID-19 outbreak. We need to pay special attention to the mental health of first-line medical staff, especially the sleep problems of female first-line workers.","container-title":"Journal of Affective Disorders","DOI":"10.1016/j.jad.2022.02.045","ISSN":"0165-0327","journalAbbreviation":"J Affect Disord","note":"PMID: 35183620\nPMCID: PMC8851751","page":"323-330","source":"PubMed Central","title":"The pooled prevalence of the mental problems of Chinese medical staff during the COVID-19 outbreak: A meta-analysis","title-short":"The pooled prevalence of the mental problems of Chinese medical staff during the COVID-19 outbreak","volume":"303","author":[{"family":"Hu","given":"Na"},{"family":"Deng","given":"Hu"},{"family":"Yang","given":"Hanxue"},{"family":"Wang","given":"Chundi"},{"family":"Cui","given":"Yonghua"},{"family":"Chen","given":"Jingxu"},{"family":"Wang","given":"Yanyu"},{"family":"He","given":"Sushuang"},{"family":"Chai","given":"Jiabao"},{"family":"Liu","given":"Fuquan"},{"family":"Zhang","given":"Pan"},{"family":"Xiao","given":"Xue"},{"family":"Li","given":"Ying"}],"issued":{"date-parts":[["2022",4,15]]}}}],"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Hu et al. 2022)</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288567E8" w14:textId="105CFD1A"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885C646" w14:textId="5A668C43"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166E8D6" w14:textId="2B1FBA9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DD05BA7" w14:textId="7B44E014"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F71E87F" w14:textId="1C556132"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71541CD" w14:textId="127E6D72"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2FA78C3" w14:textId="17395D52"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D3B5865" w14:textId="0EBDE164"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9ECC850" w14:textId="257C819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6903F4C" w14:textId="2E43EAA2" w:rsidR="00152FC0" w:rsidRPr="0049444B" w:rsidRDefault="00152FC0" w:rsidP="00152FC0">
            <w:pPr>
              <w:spacing w:after="0"/>
              <w:jc w:val="center"/>
              <w:rPr>
                <w:rFonts w:asciiTheme="majorBidi" w:hAnsiTheme="majorBidi" w:cstheme="majorBidi"/>
                <w:color w:val="000000"/>
                <w:sz w:val="18"/>
                <w:szCs w:val="18"/>
              </w:rPr>
            </w:pPr>
            <w:r w:rsidRPr="00EE0717">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196A7A9" w14:textId="26BCA455"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84B9F7C" w14:textId="2DF913CB"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DC7D9E7" w14:textId="47790E17"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F7D5DBB" w14:textId="0A1E5CCE"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C02FF47" w14:textId="49DAF326"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5E437B16" w14:textId="6FAEC80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1427" w:type="dxa"/>
            <w:shd w:val="clear" w:color="auto" w:fill="FFC000"/>
            <w:noWrap/>
            <w:vAlign w:val="center"/>
          </w:tcPr>
          <w:p w14:paraId="307AF75A" w14:textId="34F6F0F7" w:rsidR="00152FC0" w:rsidRPr="005C2541" w:rsidRDefault="00152FC0" w:rsidP="00152FC0">
            <w:pPr>
              <w:spacing w:after="0"/>
              <w:jc w:val="center"/>
              <w:rPr>
                <w:rFonts w:ascii="Times New Roman" w:hAnsi="Times New Roman" w:cs="Times New Roman"/>
                <w:sz w:val="20"/>
                <w:szCs w:val="20"/>
              </w:rPr>
            </w:pPr>
            <w:r w:rsidRPr="005C2541">
              <w:rPr>
                <w:rFonts w:ascii="Times New Roman" w:hAnsi="Times New Roman" w:cs="Times New Roman"/>
                <w:sz w:val="20"/>
                <w:szCs w:val="20"/>
              </w:rPr>
              <w:t>Low</w:t>
            </w:r>
          </w:p>
        </w:tc>
      </w:tr>
      <w:tr w:rsidR="00152FC0" w:rsidRPr="005C2541" w14:paraId="4FCB7519" w14:textId="77777777" w:rsidTr="00152FC0">
        <w:trPr>
          <w:trHeight w:val="375"/>
          <w:jc w:val="center"/>
        </w:trPr>
        <w:tc>
          <w:tcPr>
            <w:tcW w:w="562" w:type="dxa"/>
            <w:noWrap/>
            <w:vAlign w:val="center"/>
          </w:tcPr>
          <w:p w14:paraId="78B3C589" w14:textId="6E02B775" w:rsidR="00152FC0" w:rsidRPr="00041BA5" w:rsidRDefault="00152FC0" w:rsidP="00152FC0">
            <w:pPr>
              <w:spacing w:after="0"/>
              <w:jc w:val="center"/>
              <w:rPr>
                <w:rFonts w:asciiTheme="majorBidi" w:hAnsiTheme="majorBidi" w:cstheme="majorBidi"/>
                <w:sz w:val="20"/>
                <w:szCs w:val="20"/>
              </w:rPr>
            </w:pPr>
            <w:r w:rsidRPr="00041BA5">
              <w:rPr>
                <w:rFonts w:asciiTheme="majorBidi" w:hAnsiTheme="majorBidi" w:cstheme="majorBidi"/>
              </w:rPr>
              <w:t>51</w:t>
            </w:r>
          </w:p>
        </w:tc>
        <w:tc>
          <w:tcPr>
            <w:tcW w:w="2977" w:type="dxa"/>
            <w:shd w:val="clear" w:color="auto" w:fill="auto"/>
            <w:vAlign w:val="center"/>
          </w:tcPr>
          <w:p w14:paraId="23AE04E5" w14:textId="68F28A52" w:rsidR="00152FC0" w:rsidRPr="00152FC0" w:rsidRDefault="00152FC0" w:rsidP="00152FC0">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WbvVuXtY","properties":{"formattedCitation":"(Johns et al. 2022)","plainCitation":"(Johns et al. 2022)","noteIndex":0},"citationItems":[{"id":8204,"uris":["http://zotero.org/users/4744956/items/EWQE4VQJ"],"itemData":{"id":8204,"type":"article-journal","abstract":"BACKGROUND: This review provides an estimate of the global prevalence of depression and anxiety symptoms among doctors, based on analysis of evidence from the first year of the COVID-19 pandemic.\nMETHODS: A systematic review was conducted to identify suitable studies. Final searches were conducted on 3rd March 2021. Papers were initially screened by title and abstract, based on pre-agreed inclusion criteria, followed by full-text review of eligible studies. Risk of bias was assessed using the Joanna Briggs Checklist for Prevalence Studies. Data from studies rated as low or medium risk of bias were pooled using a random-effects meta-analysis. Sensitivity and subgroup analyses were conducted to explore heterogeneity.\nRESULTS: Fifty-five studies were included after full-text review. Of these, thirty studies were assessed as low or medium risk of bias and were included in primary analyses. These comprised twenty-six studies of depression (31,447 participants) and thirty studies of anxiety (33,281 participants). Pooled prevalence of depression and anxiety was 20.5% (95% CI 16.0%-25.3%) and 25.8% (95% CI 20.4%-31.5%) respectively.\nINTERPRETATION: Evidence from the first year of the pandemic suggests that a significant proportion of doctors are experiencing high levels of symptoms of depression and anxiety, although not conclusively more so than pre-pandemic levels. Differences in study methodology and variation in job demands may account for some of the observed heterogeneity.\nLIMITATIONS: Findings must be interpreted with caution due to the high heterogeneity and moderate risk of bias evident in the majority of included studies.","container-title":"Journal of Affective Disorders","DOI":"10.1016/j.jad.2021.11.026","ISSN":"1573-2517","issue":"Pt A","journalAbbreviation":"J Affect Disord","language":"eng","note":"PMID: 34785264\nPMCID: PMC8596335","page":"431-441","source":"PubMed","title":"The global prevalence of depression and anxiety among doctors during the covid-19 pandemic: Systematic review and meta-analysis","title-short":"The global prevalence of depression and anxiety among doctors during the covid-19 pandemic","volume":"298","author":[{"family":"Johns","given":"G."},{"family":"Samuel","given":"V."},{"family":"Freemantle","given":"L."},{"family":"Lewis","given":"J."},{"family":"Waddington","given":"L."}],"issued":{"date-parts":[["2022",2,1]]}}}],"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Johns et al. 2022)</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326449E7" w14:textId="4EA804F3"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6D203D3" w14:textId="1ED2C408"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017508E" w14:textId="16B73403"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AA3A078" w14:textId="0D53070C"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2544873" w14:textId="4542146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325EC24" w14:textId="131674D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4750330" w14:textId="5F8DFEE7"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DA76D7D" w14:textId="6578BBBB"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A13816A" w14:textId="63C6F0A3"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4373C81" w14:textId="02850B02"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88615E2" w14:textId="4BA20AEA"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150181B" w14:textId="2289911F"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EAB9810" w14:textId="12910B23"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16BA5AD" w14:textId="6164EC05"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8AFCC5F" w14:textId="77BF5F65"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7174E87A" w14:textId="03BB8EE5"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1427" w:type="dxa"/>
            <w:shd w:val="clear" w:color="auto" w:fill="FFC000"/>
            <w:noWrap/>
            <w:vAlign w:val="center"/>
          </w:tcPr>
          <w:p w14:paraId="2A66F4A2" w14:textId="59A6F797" w:rsidR="00152FC0" w:rsidRPr="005C2541" w:rsidRDefault="00152FC0" w:rsidP="00152FC0">
            <w:pPr>
              <w:spacing w:after="0"/>
              <w:jc w:val="center"/>
              <w:rPr>
                <w:rFonts w:ascii="Times New Roman" w:hAnsi="Times New Roman" w:cs="Times New Roman"/>
                <w:sz w:val="20"/>
                <w:szCs w:val="20"/>
              </w:rPr>
            </w:pPr>
            <w:r w:rsidRPr="005C2541">
              <w:rPr>
                <w:rFonts w:ascii="Times New Roman" w:hAnsi="Times New Roman" w:cs="Times New Roman"/>
                <w:sz w:val="20"/>
                <w:szCs w:val="20"/>
              </w:rPr>
              <w:t>Low</w:t>
            </w:r>
          </w:p>
        </w:tc>
      </w:tr>
      <w:tr w:rsidR="00152FC0" w:rsidRPr="005C2541" w14:paraId="4895BC54" w14:textId="77777777" w:rsidTr="00152FC0">
        <w:trPr>
          <w:trHeight w:val="375"/>
          <w:jc w:val="center"/>
        </w:trPr>
        <w:tc>
          <w:tcPr>
            <w:tcW w:w="562" w:type="dxa"/>
            <w:noWrap/>
            <w:vAlign w:val="center"/>
          </w:tcPr>
          <w:p w14:paraId="60446904" w14:textId="7944F850" w:rsidR="00152FC0" w:rsidRPr="00041BA5" w:rsidRDefault="00152FC0" w:rsidP="00152FC0">
            <w:pPr>
              <w:spacing w:after="0"/>
              <w:jc w:val="center"/>
              <w:rPr>
                <w:rFonts w:asciiTheme="majorBidi" w:hAnsiTheme="majorBidi" w:cstheme="majorBidi"/>
                <w:sz w:val="20"/>
                <w:szCs w:val="20"/>
              </w:rPr>
            </w:pPr>
            <w:r w:rsidRPr="00041BA5">
              <w:rPr>
                <w:rFonts w:asciiTheme="majorBidi" w:hAnsiTheme="majorBidi" w:cstheme="majorBidi"/>
              </w:rPr>
              <w:t>52</w:t>
            </w:r>
          </w:p>
        </w:tc>
        <w:tc>
          <w:tcPr>
            <w:tcW w:w="2977" w:type="dxa"/>
            <w:shd w:val="clear" w:color="auto" w:fill="auto"/>
            <w:vAlign w:val="center"/>
          </w:tcPr>
          <w:p w14:paraId="3B7DA4F5" w14:textId="56938A76" w:rsidR="00152FC0" w:rsidRPr="00152FC0" w:rsidRDefault="00152FC0" w:rsidP="00152FC0">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TmEQgEra","properties":{"formattedCitation":"(Li et al. 2022)","plainCitation":"(Li et al. 2022)","noteIndex":0},"citationItems":[{"id":8207,"uris":["http://zotero.org/users/4744956/items/4TDP332A"],"itemData":{"id":8207,"type":"article-journal","abstract":"Background\nEvidence suggests that the outbreak of the coronavirus disease 2019 (COVID-19) and the prevention/control measures for COVID-19 may cause insomnia during the acute phase of COVID-19 pandemic in China. However, it is unclear whether insomnia sustains during the later phases of the pandemic.\nMethods\nWe searched PubMed/Medline, EMBASE, PsycINFO and China National Knowledge Infrastructure from the 27th December 2019 to the 2nd February 2021. As early stage studies on COVID-19 pandemic in China were defined as those conducted prior to April 1st, 2020, while late stage studies were those conducted after April 1st, 2020.\nResults\nA total of 98 studies with 193,889 participants were included. The pooled prevalence of insomnia symptoms among all populations was 39.1% (95% CI 36.2–42.0%); the pooled prevalence of insomnia symptoms during the early and late stages of COVID-19 in China were 37.0% (95% CI 34.1–39.9%) and 41.8% (95% CI 33.6–50.0%), respectively. Importantly, there was no significant difference regarding the prevalence of insomnia symptoms between the early and late stages of COVID-19. Meta-regression showed that healthcare workers, COVID-19 patients, patients with chronic medical conditions and patients with mental disorders had a higher prevalence of insomnia symptoms compared to the general population. This association remained significant in healthcare workers and patients with chronic medical conditions after adjusting for age, gender, areas of high or low prevalence of COVID-19 cases, anxiety and depression.\nConclusions\nOver one third of our sample present insomnia symptoms during the early stage of COVID-19 pandemic in China. Interestingly, prevalence of insomnia symptoms sustains high during the late stage of the pandemic despite the control of the disease and the amelioration of its adverse effects. Our findings suggest that insomnia symptoms related to COVID-19 appear to persist of over time.","container-title":"Sleep Medicine","DOI":"10.1016/j.sleep.2021.09.014","ISSN":"1389-9457","journalAbbreviation":"Sleep Medicine","language":"en","page":"262-272","source":"ScienceDirect","title":"Insomnia symptoms during the early and late stages of the COVID-19 pandemic in China: a systematic review and meta-analysis","title-short":"Insomnia symptoms during the early and late stages of the COVID-19 pandemic in China","volume":"91","author":[{"family":"Li","given":"Yun"},{"family":"Chen","given":"Baixin"},{"family":"Hong","given":"Zhuoting"},{"family":"Sun","given":"Qimeng"},{"family":"Dai","given":"Yanyuan"},{"family":"Basta","given":"Maria"},{"family":"Tang","given":"Xiangdong"},{"family":"Qin","given":"Qingsong"}],"issued":{"date-parts":[["2022",3,1]]}}}],"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Li et al. 2022)</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1658CB4F" w14:textId="4E0DE23E"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A4F0E22" w14:textId="05AD32D4"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AA26F81" w14:textId="60839B5F"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59D9A6A" w14:textId="33EC79BB"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05C9564" w14:textId="1206DC32"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C8EFA06" w14:textId="2C3A14C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D11B8B4" w14:textId="4B3CBD83"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19485A2" w14:textId="743F178A"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B6F29EC" w14:textId="3376F7E1"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C9AC069" w14:textId="4778E783" w:rsidR="00152FC0" w:rsidRPr="0049444B" w:rsidRDefault="00152FC0" w:rsidP="00152FC0">
            <w:pPr>
              <w:spacing w:after="0"/>
              <w:jc w:val="center"/>
              <w:rPr>
                <w:rFonts w:asciiTheme="majorBidi" w:hAnsiTheme="majorBidi" w:cstheme="majorBidi"/>
                <w:color w:val="000000"/>
                <w:sz w:val="18"/>
                <w:szCs w:val="18"/>
              </w:rPr>
            </w:pPr>
            <w:r w:rsidRPr="005E2CA1">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3A50C86" w14:textId="6748BE9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160B7D2" w14:textId="6CC56EF7"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7706A3F" w14:textId="6D3EE314"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8D4852F" w14:textId="209A5F18"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593FDFF" w14:textId="5D3ED3B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13D3525D" w14:textId="4E4BFB13"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1427" w:type="dxa"/>
            <w:shd w:val="clear" w:color="auto" w:fill="FFC000"/>
            <w:noWrap/>
            <w:vAlign w:val="center"/>
          </w:tcPr>
          <w:p w14:paraId="7E901C92" w14:textId="016A817B" w:rsidR="00152FC0" w:rsidRPr="005C2541" w:rsidRDefault="00152FC0" w:rsidP="00152FC0">
            <w:pPr>
              <w:spacing w:after="0"/>
              <w:jc w:val="center"/>
              <w:rPr>
                <w:rFonts w:ascii="Times New Roman" w:hAnsi="Times New Roman" w:cs="Times New Roman"/>
                <w:sz w:val="20"/>
                <w:szCs w:val="20"/>
              </w:rPr>
            </w:pPr>
            <w:r w:rsidRPr="005C2541">
              <w:rPr>
                <w:rFonts w:ascii="Times New Roman" w:hAnsi="Times New Roman" w:cs="Times New Roman"/>
                <w:sz w:val="20"/>
                <w:szCs w:val="20"/>
              </w:rPr>
              <w:t>Low</w:t>
            </w:r>
          </w:p>
        </w:tc>
      </w:tr>
      <w:tr w:rsidR="00152FC0" w:rsidRPr="005C2541" w14:paraId="1F7D2050" w14:textId="77777777" w:rsidTr="00152FC0">
        <w:trPr>
          <w:trHeight w:val="375"/>
          <w:jc w:val="center"/>
        </w:trPr>
        <w:tc>
          <w:tcPr>
            <w:tcW w:w="562" w:type="dxa"/>
            <w:noWrap/>
            <w:vAlign w:val="center"/>
          </w:tcPr>
          <w:p w14:paraId="3366AD85" w14:textId="65F71C28" w:rsidR="00152FC0" w:rsidRPr="00041BA5" w:rsidRDefault="00152FC0" w:rsidP="00152FC0">
            <w:pPr>
              <w:spacing w:after="0"/>
              <w:jc w:val="center"/>
              <w:rPr>
                <w:rFonts w:asciiTheme="majorBidi" w:hAnsiTheme="majorBidi" w:cstheme="majorBidi"/>
                <w:sz w:val="20"/>
                <w:szCs w:val="20"/>
              </w:rPr>
            </w:pPr>
            <w:r w:rsidRPr="00041BA5">
              <w:rPr>
                <w:rFonts w:asciiTheme="majorBidi" w:hAnsiTheme="majorBidi" w:cstheme="majorBidi"/>
              </w:rPr>
              <w:t>53</w:t>
            </w:r>
          </w:p>
        </w:tc>
        <w:tc>
          <w:tcPr>
            <w:tcW w:w="2977" w:type="dxa"/>
            <w:shd w:val="clear" w:color="auto" w:fill="auto"/>
            <w:vAlign w:val="center"/>
          </w:tcPr>
          <w:p w14:paraId="051B9A57" w14:textId="1D7B9036" w:rsidR="00152FC0" w:rsidRPr="00152FC0" w:rsidRDefault="00152FC0" w:rsidP="00152FC0">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i1B4BKEh","properties":{"formattedCitation":"(Rezaei et al. 2022)","plainCitation":"(Rezaei et al. 2022)","noteIndex":0},"citationItems":[{"id":8210,"uris":["http://zotero.org/users/4744956/items/2HRXXKL3"],"itemData":{"id":8210,"type":"article-journal","abstract":"Background\nThis study was designed to conduct a systematic review and meta-analysis of existing literature examining the prevalence of depression among hospital staff and the impact of various factors with a view to organize related programs for reducing the complications of this mental disorder.\nMethod\nA total of 24 studies were extracted from a literature search conducted through electronic databases including PubMed, EMBASE, Scopus, and Web of Science from January 2019 to February 2021.\nFindings\nFollowing the extraction of data, the total number of hospital staff was reported to be 42,010. Based on the results, depression prevalence among them was 26% (95% Cl, 0.18–0.35). Furthermore correlation coefficients revealed a significant relationship between the rate of depression and variables including type of career, age, and gender (P-value &lt; 0.05). The highest and lowest prevalence of depressive disorder among hospital staff was in Africa 82% (95% Cl, 0.35–0.97) and Asia 19% (95% Cl, 0.11–0.29).\nConclusion\nOur findings affirmed that female workers who aged between 29 and 35 and worked as administrative and support staff in hospitals were among the population being at higher risk of developing mental health problems during the COVID-19 pandemic.","container-title":"Journal of Affective Disorders Reports","DOI":"10.1016/j.jadr.2022.100326","ISSN":"2666-9153","journalAbbreviation":"Journal of Affective Disorders Reports","language":"en","page":"100326","source":"ScienceDirect","title":"The global Prevalence of Depression among Health Workers during the COVID-19 pandemic: a Systematic review and Meta-analysis","title-short":"The global Prevalence of Depression among Health Workers during the COVID-19 pandemic","volume":"8","author":[{"family":"Rezaei","given":"Sepide"},{"family":"Hoseinipalangi","given":"Zahra"},{"family":"Rafiei","given":"Sima"},{"family":"Dolati","given":"Yasamin"},{"family":"Hosseinifard","given":"Hossein"},{"family":"Asl","given":"Mahsa Tohidi"},{"family":"Mejareh","given":"Zahra Noorani"},{"family":"Deylami","given":"Sama"},{"family":"Abdollahi","given":"Bahare"},{"family":"Ardakani","given":"Mohadeseh Fadavi"},{"family":"Ghadimi","given":"Nashmil"},{"family":"Dehnad","given":"Afsaneh"},{"family":"Kan","given":"Fatemeh Pashazadeh"},{"family":"Raoofi","given":"Samira"},{"family":"Ghashghaee","given":"Ahmad"}],"issued":{"date-parts":[["2022",4,1]]}}}],"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Rezaei et al. 2022)</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2934F0CF" w14:textId="1E5F23BF"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0BC5F2F" w14:textId="42EB0EA8"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E7CDDDC" w14:textId="4E9E2CAE"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E058A7E" w14:textId="2524ED66"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3F39ACD" w14:textId="14B421E6"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C1E2772" w14:textId="5D851EB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21982AC" w14:textId="56F91C9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5C1CC8C" w14:textId="2DCB98B7"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3D0826E" w14:textId="76AE6A9C"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5B1B037" w14:textId="7F6295A0" w:rsidR="00152FC0" w:rsidRPr="0049444B" w:rsidRDefault="00152FC0" w:rsidP="00152FC0">
            <w:pPr>
              <w:spacing w:after="0"/>
              <w:jc w:val="center"/>
              <w:rPr>
                <w:rFonts w:asciiTheme="majorBidi" w:hAnsiTheme="majorBidi" w:cstheme="majorBidi"/>
                <w:color w:val="000000"/>
                <w:sz w:val="18"/>
                <w:szCs w:val="18"/>
              </w:rPr>
            </w:pPr>
            <w:r w:rsidRPr="00EE0717">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61F67FE" w14:textId="66EF7C16"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D4F22A1" w14:textId="0C783DC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DC5819A" w14:textId="7BE5957C"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1D9CB84" w14:textId="31A4B2BB"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E335C80" w14:textId="16696D01"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2C907C50" w14:textId="65877443"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1427" w:type="dxa"/>
            <w:shd w:val="clear" w:color="auto" w:fill="FFC000"/>
            <w:noWrap/>
            <w:vAlign w:val="center"/>
          </w:tcPr>
          <w:p w14:paraId="238725C9" w14:textId="175F5FBB" w:rsidR="00152FC0" w:rsidRPr="005C2541" w:rsidRDefault="00152FC0" w:rsidP="00152FC0">
            <w:pPr>
              <w:spacing w:after="0"/>
              <w:jc w:val="center"/>
              <w:rPr>
                <w:rFonts w:ascii="Times New Roman" w:hAnsi="Times New Roman" w:cs="Times New Roman"/>
                <w:sz w:val="20"/>
                <w:szCs w:val="20"/>
              </w:rPr>
            </w:pPr>
            <w:r w:rsidRPr="005C2541">
              <w:rPr>
                <w:rFonts w:ascii="Times New Roman" w:hAnsi="Times New Roman" w:cs="Times New Roman"/>
                <w:sz w:val="20"/>
                <w:szCs w:val="20"/>
              </w:rPr>
              <w:t>Low</w:t>
            </w:r>
          </w:p>
        </w:tc>
      </w:tr>
      <w:tr w:rsidR="00152FC0" w:rsidRPr="005C2541" w14:paraId="1671F132" w14:textId="77777777" w:rsidTr="00152FC0">
        <w:trPr>
          <w:trHeight w:val="375"/>
          <w:jc w:val="center"/>
        </w:trPr>
        <w:tc>
          <w:tcPr>
            <w:tcW w:w="562" w:type="dxa"/>
            <w:noWrap/>
            <w:vAlign w:val="center"/>
          </w:tcPr>
          <w:p w14:paraId="587F9235" w14:textId="5400178D" w:rsidR="00152FC0" w:rsidRPr="00041BA5" w:rsidRDefault="00152FC0" w:rsidP="00152FC0">
            <w:pPr>
              <w:spacing w:after="0"/>
              <w:jc w:val="center"/>
              <w:rPr>
                <w:rFonts w:asciiTheme="majorBidi" w:hAnsiTheme="majorBidi" w:cstheme="majorBidi"/>
                <w:sz w:val="20"/>
                <w:szCs w:val="20"/>
              </w:rPr>
            </w:pPr>
            <w:r w:rsidRPr="00041BA5">
              <w:rPr>
                <w:rFonts w:asciiTheme="majorBidi" w:hAnsiTheme="majorBidi" w:cstheme="majorBidi"/>
              </w:rPr>
              <w:t>54</w:t>
            </w:r>
          </w:p>
        </w:tc>
        <w:tc>
          <w:tcPr>
            <w:tcW w:w="2977" w:type="dxa"/>
            <w:shd w:val="clear" w:color="auto" w:fill="auto"/>
            <w:vAlign w:val="center"/>
          </w:tcPr>
          <w:p w14:paraId="3118D505" w14:textId="135CB9B3" w:rsidR="00152FC0" w:rsidRPr="00152FC0" w:rsidRDefault="00152FC0" w:rsidP="00152FC0">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ZkMNndwD","properties":{"formattedCitation":"(Xiong et al. 2022)","plainCitation":"(Xiong et al. 2022)","noteIndex":0},"citationItems":[{"id":8213,"uris":["http://zotero.org/users/4744956/items/YDIYMITC"],"itemData":{"id":8213,"type":"article-journal","abstract":"PURPOSE: This study aimed at investigating five dimensions of the psychological impact (post-traumatic stress symptoms (PTSS), anxiety, depression, sleep disturbance or profession-related burnout) of COVID-19 on healthcare workers (HCW) in China.\nMETHODS: Studies that evaluated at least one of the five target dimensions of the psychological impact of COVID-19 on HCW in China were included. Studies with no data of our interest were excluded. Relevant Databases were searched from inception up to June 10, 2020. Preprint articles were also included. The methodological quality was assessed using the checklist recommended by AHRQ. Both the rate of prevalence and the severity of symptoms were pooled. The protocol was registered in PROSPERO (CRD42020197126) on July 09, 2020.\nRESULTS: We included 44 studies with a total of 65,706 HCW participants. Pooled prevalence rates of moderate to severe PTSS, anxiety, depression, and sleep disturbances were 27% (95% CI 16%-38%), 17% (13-21%), 15% (13-16%), and 15% (7-23%), respectively; while the prevalence of mild to severe level of PTSS, anxiety, and depression was estimated as 31% (25-37%), 37% (32-42%) and 39% (25-52%). Due to the lack of data, no analysis of profession-related burnout was pooled. Subgroup analyses indicated higher prevalence of moderate to severe psychological impact in frontline HCW, female HCW, nurses, and HCW in Wuhan.\nCONCLUSION: About a third of HCW in China showed at least one dimension of psychological symptoms during the COVID-19 pandemic, whereas the prevalence of moderate and severe syndromes was relatively low. Studies on profession-related burnout, long-term impact, and the post-stress growth are still needed.","container-title":"Social Psychiatry and Psychiatric Epidemiology","DOI":"10.1007/s00127-022-02264-4","ISSN":"1433-9285","issue":"8","journalAbbreviation":"Soc Psychiatry Psychiatr Epidemiol","language":"eng","note":"PMID: 35325261\nPMCID: PMC8943357","page":"1515-1529","source":"PubMed","title":"The psychological impact of COVID-19 on Chinese healthcare workers: a systematic review and meta-analysis","title-short":"The psychological impact of COVID-19 on Chinese healthcare workers","volume":"57","author":[{"family":"Xiong","given":"Nana"},{"family":"Fritzsche","given":"Kurt"},{"family":"Pan","given":"Yiqi"},{"family":"Löhlein","given":"Johanna"},{"family":"Leonhart","given":"Rainer"}],"issued":{"date-parts":[["2022",8]]}}}],"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Xiong et al. 2022)</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7C548A40" w14:textId="1D994E9C"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8B37710" w14:textId="1D6965A8"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DEA0FC5" w14:textId="6F6D8D3C"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A526597" w14:textId="58D02145"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B101CEB" w14:textId="4399324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2198D20" w14:textId="6729A773"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F9FD444" w14:textId="4409DDB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7DFDE02" w14:textId="498A8CE4"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E468472" w14:textId="634BEC81"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848D0C5" w14:textId="69A232FE"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44690F4" w14:textId="57508CDC"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CB8878C" w14:textId="4838B70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D8CBD8F" w14:textId="42D3537A"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C789AB8" w14:textId="40363C6C"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03F707B" w14:textId="7BB8D18C"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4CEB8CA3" w14:textId="7C4BF1A6"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1427" w:type="dxa"/>
            <w:shd w:val="clear" w:color="auto" w:fill="FFC000"/>
            <w:noWrap/>
            <w:vAlign w:val="center"/>
          </w:tcPr>
          <w:p w14:paraId="0F89F7C5" w14:textId="4A56E7DD" w:rsidR="00152FC0" w:rsidRPr="005C2541" w:rsidRDefault="00152FC0" w:rsidP="00152FC0">
            <w:pPr>
              <w:spacing w:after="0"/>
              <w:jc w:val="center"/>
              <w:rPr>
                <w:rFonts w:ascii="Times New Roman" w:hAnsi="Times New Roman" w:cs="Times New Roman"/>
                <w:sz w:val="20"/>
                <w:szCs w:val="20"/>
              </w:rPr>
            </w:pPr>
            <w:r w:rsidRPr="005C2541">
              <w:rPr>
                <w:rFonts w:ascii="Times New Roman" w:hAnsi="Times New Roman" w:cs="Times New Roman"/>
                <w:sz w:val="20"/>
                <w:szCs w:val="20"/>
              </w:rPr>
              <w:t>Low</w:t>
            </w:r>
          </w:p>
        </w:tc>
      </w:tr>
      <w:tr w:rsidR="00152FC0" w:rsidRPr="005C2541" w14:paraId="28ECD911" w14:textId="77777777" w:rsidTr="00152FC0">
        <w:trPr>
          <w:trHeight w:val="375"/>
          <w:jc w:val="center"/>
        </w:trPr>
        <w:tc>
          <w:tcPr>
            <w:tcW w:w="562" w:type="dxa"/>
            <w:noWrap/>
            <w:vAlign w:val="center"/>
          </w:tcPr>
          <w:p w14:paraId="42EBC5BE" w14:textId="22946114" w:rsidR="00152FC0" w:rsidRPr="00041BA5" w:rsidRDefault="00152FC0" w:rsidP="00152FC0">
            <w:pPr>
              <w:spacing w:after="0"/>
              <w:jc w:val="center"/>
              <w:rPr>
                <w:rFonts w:asciiTheme="majorBidi" w:hAnsiTheme="majorBidi" w:cstheme="majorBidi"/>
                <w:sz w:val="20"/>
                <w:szCs w:val="20"/>
              </w:rPr>
            </w:pPr>
            <w:r w:rsidRPr="00041BA5">
              <w:rPr>
                <w:rFonts w:asciiTheme="majorBidi" w:hAnsiTheme="majorBidi" w:cstheme="majorBidi"/>
              </w:rPr>
              <w:t>55</w:t>
            </w:r>
          </w:p>
        </w:tc>
        <w:tc>
          <w:tcPr>
            <w:tcW w:w="2977" w:type="dxa"/>
            <w:shd w:val="clear" w:color="auto" w:fill="auto"/>
            <w:vAlign w:val="center"/>
          </w:tcPr>
          <w:p w14:paraId="6A0DDCBE" w14:textId="53D5F225" w:rsidR="00152FC0" w:rsidRPr="00152FC0" w:rsidRDefault="00152FC0" w:rsidP="00152FC0">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oJWF0ENY","properties":{"formattedCitation":"(Zhang et al. 2022)","plainCitation":"(Zhang et al. 2022)","noteIndex":0},"citationItems":[{"id":8219,"uris":["http://zotero.org/users/4744956/items/TYSREJUC"],"itemData":{"id":8219,"type":"article-journal","abstract":"Background The COVID-19 pandemic has been declared a public health emergency of international concern, causing excessive anxiety among health care workers. Additionally, publication bias and low-quality publications have become widespread, which can result in the dissemination of unreliable information. A meta-analysis was performed for this study with the following two aims: (1) to examine the prevalence of anxiety among health care workers and determine whether it has increased owing to the COVID-19 pandemic and (2) to investigate whether there has been an increase in publication bias. Methods All relevant studies published between 2015 and 2020 were searched in electronic databases (namely Web of Science, PubMed, Embase, PsycInfo, PsyArXiv, and medRxiv). The heterogeneity of the studies was assessed using the I2 statistic. The effect size (prevalence rate of anxiety) and 95% CI for each study were also calculated. We used moderator analysis to test for the effect of the COVID-19 pandemic on health care workers’ anxiety levels and to detect publication bias in COVID-19 studies. We assessed publication bias using funnel plots and Egger’s regression. Results A total of 122 studies with 118,025 participants met the inclusion criteria. Eighty-eight articles (75,066 participants) were related to COVID-19, 13 articles (9,222 participants) were unrelated to COVID-19 (i.e., articles related to other outbreaks, which were excluded), and 21 preprints (33,737 participants) were related to COVID-19. The pooled meta-analysis prevalence was 33.6% (95% CI [30.5−36.8]; 95% PI [6.5−76.3]). Moderator analysis revealed no significant differences between articles related to COVID-19 and those unrelated to COVID-19 (p = 0.824). Moreover, no significant differences were found between articles and preprints related to COVID-19 (p = 0.843). Significant heterogeneity was observed in each subgroup. An Egger’s test revealed publication bias in both articles and preprints related to COVID-19 (p &lt; 0.001). Conclusions Determining whether the anxiety state of health care workers is altered by the COVID-19 pandemic is currently difficult. However, there is evidence that their anxiety levels may always be high, which suggests that more attention should be paid to their mental health. Furthermore, we found a substantial publication bias; however, the quality of the studies was relatively stable and reliable.","container-title":"PeerJ","DOI":"10.7717/peerj.13225","ISSN":"2167-8359","journalAbbreviation":"PeerJ","language":"en","note":"publisher: PeerJ Inc.","page":"e13225","source":"peerj.com","title":"The effect of the COVID-19 pandemic on health care workers’ anxiety levels: a meta-analysis","title-short":"The effect of the COVID-19 pandemic on health care workers’ anxiety levels","volume":"10","author":[{"family":"Zhang","given":"Lunbo"},{"family":"Yan","given":"Ming"},{"family":"Takashima","given":"Kaito"},{"family":"Guo","given":"Wenru"},{"family":"Yamada","given":"Yuki"}],"issued":{"date-parts":[["2022",4,11]]}}}],"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Zhang et al. 2022)</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4A97ED8B" w14:textId="0EE96364"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1E3D25C" w14:textId="2A96A7A1"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7AB7F91" w14:textId="70A99D15"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0DFD196" w14:textId="35FC276A"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1894A29" w14:textId="2580DFDB"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7815222" w14:textId="5C189FEF"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275C8C5" w14:textId="37BC89B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E603892" w14:textId="56FAF41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4370955" w14:textId="7471DC75"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112171B" w14:textId="090B08A6" w:rsidR="00152FC0" w:rsidRPr="0049444B" w:rsidRDefault="00152FC0" w:rsidP="00152FC0">
            <w:pPr>
              <w:spacing w:after="0"/>
              <w:jc w:val="center"/>
              <w:rPr>
                <w:rFonts w:asciiTheme="majorBidi" w:hAnsiTheme="majorBidi" w:cstheme="majorBidi"/>
                <w:color w:val="000000"/>
                <w:sz w:val="18"/>
                <w:szCs w:val="18"/>
              </w:rPr>
            </w:pPr>
            <w:r w:rsidRPr="005E2CA1">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6912653" w14:textId="1A83E0A5"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F2B940B" w14:textId="504DD223"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8A004AC" w14:textId="54836B65"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629AFE7" w14:textId="50BBE3FF"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3BB06B0" w14:textId="53269377"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40033B2A" w14:textId="09F4104E"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1427" w:type="dxa"/>
            <w:shd w:val="clear" w:color="auto" w:fill="FFC000"/>
            <w:noWrap/>
            <w:vAlign w:val="center"/>
          </w:tcPr>
          <w:p w14:paraId="07EBA6BF" w14:textId="68A869B1" w:rsidR="00152FC0" w:rsidRPr="005C2541" w:rsidRDefault="00152FC0" w:rsidP="00152FC0">
            <w:pPr>
              <w:spacing w:after="0"/>
              <w:jc w:val="center"/>
              <w:rPr>
                <w:rFonts w:ascii="Times New Roman" w:hAnsi="Times New Roman" w:cs="Times New Roman"/>
                <w:sz w:val="20"/>
                <w:szCs w:val="20"/>
              </w:rPr>
            </w:pPr>
            <w:r w:rsidRPr="005C2541">
              <w:rPr>
                <w:rFonts w:ascii="Times New Roman" w:hAnsi="Times New Roman" w:cs="Times New Roman"/>
                <w:sz w:val="20"/>
                <w:szCs w:val="20"/>
              </w:rPr>
              <w:t>Low</w:t>
            </w:r>
          </w:p>
        </w:tc>
      </w:tr>
      <w:tr w:rsidR="00152FC0" w:rsidRPr="005C2541" w14:paraId="203EB27F" w14:textId="77777777" w:rsidTr="00152FC0">
        <w:trPr>
          <w:trHeight w:val="375"/>
          <w:jc w:val="center"/>
        </w:trPr>
        <w:tc>
          <w:tcPr>
            <w:tcW w:w="562" w:type="dxa"/>
            <w:noWrap/>
            <w:vAlign w:val="center"/>
          </w:tcPr>
          <w:p w14:paraId="4414CAF7" w14:textId="315D027A" w:rsidR="00152FC0" w:rsidRPr="00041BA5" w:rsidRDefault="00152FC0" w:rsidP="00152FC0">
            <w:pPr>
              <w:spacing w:after="0"/>
              <w:jc w:val="center"/>
              <w:rPr>
                <w:rFonts w:asciiTheme="majorBidi" w:hAnsiTheme="majorBidi" w:cstheme="majorBidi"/>
                <w:sz w:val="20"/>
                <w:szCs w:val="20"/>
              </w:rPr>
            </w:pPr>
            <w:r w:rsidRPr="00041BA5">
              <w:rPr>
                <w:rFonts w:asciiTheme="majorBidi" w:hAnsiTheme="majorBidi" w:cstheme="majorBidi"/>
              </w:rPr>
              <w:t>56</w:t>
            </w:r>
          </w:p>
        </w:tc>
        <w:tc>
          <w:tcPr>
            <w:tcW w:w="2977" w:type="dxa"/>
            <w:shd w:val="clear" w:color="auto" w:fill="auto"/>
            <w:vAlign w:val="center"/>
          </w:tcPr>
          <w:p w14:paraId="6CBB3B5F" w14:textId="0AB710D2" w:rsidR="00152FC0" w:rsidRPr="00152FC0" w:rsidRDefault="00152FC0" w:rsidP="00152FC0">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59RgPpgv","properties":{"formattedCitation":"(\\uc0\\u346{}lusarska et al. 2022)","plainCitation":"(Ślusarska et al. 2022)","noteIndex":0},"citationItems":[{"id":8242,"uris":["http://zotero.org/users/4744956/items/RK4GTBF3"],"itemData":{"id":8242,"type":"article-journal","abstract":"The high risk of coronavirus (COVID-19) infection can increase the physical and psychological strain on nurses in professional practice, which can lead to mental health problems. The purpose of this systematic review and meta-analysis is to establish and estimate the combined incidence of depression and anxiety among nurses during the COVID-19 pandemic using standard measurement tools. A systematic search of the electronic databases PubMed, Web of Science, and SCOPUS was carried out to identify cross-sectional studies in the period from 3 March 2020 to 18 February 2021. Two reviewers independently and critically evaluated the studies which have been included, using the Agency for Healthcare Research and Quality checklist. We have identified twenty-three studies (n = 44,165) from nine countries. The combined incidence of depression among nurses was 22% (95% CI 0.15-0.30, I2 = 99.71%), and anxiety symptoms 29% (95%CI 0.18-0.40, I2 = 99.92%). No significant difference was observed in the percentage of depression and anxiety between the study subjects working on the frontlines vs. those in a mixed group (those working on the frontlines and behind the lines). This meta-analysis shows that over one-fifth of nurses in professional practice during the COVID-19 epidemic suffer from depression disorders, and almost one-third experience anxiety symptoms. This underscores the importance of providing comprehensive psychological support strategies for nurses working in pandemic conditions. Further longitudinal research is necessary to assess the severity of mental health symptoms related to the COVID-19 epidemic factor.","container-title":"International Journal of Environmental Research and Public Health","DOI":"10.3390/ijerph19031154","ISSN":"1660-4601","issue":"3","journalAbbreviation":"Int J Environ Res Public Health","language":"eng","note":"PMID: 35162183\nPMCID: PMC8834441","page":"1154","source":"PubMed","title":"Prevalence of Depression and Anxiety in Nurses during the First Eleven Months of the COVID-19 Pandemic: A Systematic Review and Meta-Analysis","title-short":"Prevalence of Depression and Anxiety in Nurses during the First Eleven Months of the COVID-19 Pandemic","volume":"19","author":[{"family":"Ślusarska","given":"Barbara"},{"family":"Nowicki","given":"Grzegorz Józef"},{"family":"Niedorys-Karczmarczyk","given":"Barbara"},{"family":"Chrzan-Rodak","given":"Agnieszka"}],"issued":{"date-parts":[["2022",1,20]]}},"label":"page"}],"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Ślusarska et al. 2022)</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04A29D76" w14:textId="0105516E"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4F6C879" w14:textId="44119A57"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B545D2A" w14:textId="725AC9FB"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DE8942A" w14:textId="20038757"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5B54610" w14:textId="426BD079"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52B65E6" w14:textId="3D2990D1"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12136E9" w14:textId="7EA57A1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BBBD759" w14:textId="2D4AA2B9"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8258CEC" w14:textId="2351542C"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F95398A" w14:textId="4453C0E3" w:rsidR="00152FC0" w:rsidRPr="0049444B" w:rsidRDefault="00152FC0" w:rsidP="00152FC0">
            <w:pPr>
              <w:spacing w:after="0"/>
              <w:jc w:val="center"/>
              <w:rPr>
                <w:rFonts w:asciiTheme="majorBidi" w:hAnsiTheme="majorBidi" w:cstheme="majorBidi"/>
                <w:color w:val="000000"/>
                <w:sz w:val="18"/>
                <w:szCs w:val="18"/>
              </w:rPr>
            </w:pPr>
            <w:r w:rsidRPr="00EE0717">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4FA1B02" w14:textId="42E7B398"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5D210EB" w14:textId="4DE1B985"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61CE0FC" w14:textId="6796F1F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24AC551" w14:textId="24CE6C7A"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24C1B53" w14:textId="1E243793"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6FC9D536" w14:textId="6E74BF2B"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1427" w:type="dxa"/>
            <w:shd w:val="clear" w:color="auto" w:fill="FFC000"/>
            <w:noWrap/>
            <w:vAlign w:val="center"/>
          </w:tcPr>
          <w:p w14:paraId="02013724" w14:textId="466C4CF7" w:rsidR="00152FC0" w:rsidRPr="005C2541" w:rsidRDefault="00152FC0" w:rsidP="00152FC0">
            <w:pPr>
              <w:spacing w:after="0"/>
              <w:jc w:val="center"/>
              <w:rPr>
                <w:rFonts w:ascii="Times New Roman" w:hAnsi="Times New Roman" w:cs="Times New Roman"/>
                <w:sz w:val="20"/>
                <w:szCs w:val="20"/>
              </w:rPr>
            </w:pPr>
            <w:r w:rsidRPr="005C2541">
              <w:rPr>
                <w:rFonts w:ascii="Times New Roman" w:hAnsi="Times New Roman" w:cs="Times New Roman"/>
                <w:sz w:val="20"/>
                <w:szCs w:val="20"/>
              </w:rPr>
              <w:t>Low</w:t>
            </w:r>
          </w:p>
        </w:tc>
      </w:tr>
      <w:tr w:rsidR="00152FC0" w:rsidRPr="005C2541" w14:paraId="3C314A9B" w14:textId="77777777" w:rsidTr="00152FC0">
        <w:trPr>
          <w:trHeight w:val="375"/>
          <w:jc w:val="center"/>
        </w:trPr>
        <w:tc>
          <w:tcPr>
            <w:tcW w:w="562" w:type="dxa"/>
            <w:noWrap/>
            <w:vAlign w:val="center"/>
          </w:tcPr>
          <w:p w14:paraId="529432CB" w14:textId="5834BD5D" w:rsidR="00152FC0" w:rsidRPr="00041BA5" w:rsidRDefault="00152FC0" w:rsidP="00152FC0">
            <w:pPr>
              <w:spacing w:after="0"/>
              <w:jc w:val="center"/>
              <w:rPr>
                <w:rFonts w:asciiTheme="majorBidi" w:hAnsiTheme="majorBidi" w:cstheme="majorBidi"/>
                <w:sz w:val="20"/>
                <w:szCs w:val="20"/>
              </w:rPr>
            </w:pPr>
            <w:bookmarkStart w:id="4" w:name="_Hlk114208291"/>
            <w:r w:rsidRPr="00041BA5">
              <w:rPr>
                <w:rFonts w:asciiTheme="majorBidi" w:hAnsiTheme="majorBidi" w:cstheme="majorBidi"/>
              </w:rPr>
              <w:t>57</w:t>
            </w:r>
          </w:p>
        </w:tc>
        <w:tc>
          <w:tcPr>
            <w:tcW w:w="2977" w:type="dxa"/>
            <w:shd w:val="clear" w:color="auto" w:fill="auto"/>
            <w:vAlign w:val="center"/>
          </w:tcPr>
          <w:p w14:paraId="1A6D88EA" w14:textId="768F1535" w:rsidR="00152FC0" w:rsidRPr="00152FC0" w:rsidRDefault="00152FC0" w:rsidP="00152FC0">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fAcbbsLA","properties":{"formattedCitation":"(Blasco-Belled et al. 2022)","plainCitation":"(Blasco-Belled et al. 2022)","noteIndex":0},"citationItems":[{"id":8354,"uris":["http://zotero.org/users/4744956/items/H8VHMV5E"],"itemData":{"id":8354,"type":"article-journal","abstract":"The COVID-19 pandemic has constituted a global health crisis that has threatened the mental health of individuals worldwide. The present paper sought to systematically review and meta-analyze studies reporting the prevalence during the COVID-19 pandemic of well-being and psychological distress as defined by the dual-continua model, which includes (absence of) psychological distress and (presence of) well-being among the general population and healthcare workers. Systematic searches were conducted in various databases: PubMed, PsycINFO, Scopus, and Web of Science from inception until 6 December 2020. From a total of 158 studies (N = 880,352) included in the meta-analysis, only seven reported the prevalence of well-being. A random-effect model was used to estimate the pooled prevalence among the general population and healthcare workers on depression (25%; 31%), anxiety (27%; 31%), stress (35%; 32%), and well-being (52%; 45%), respectively. Sub-group analyses based on region, income, percentage of women, preparedness of country to respond to COVID-19, and economic vulnerabilities were conducted in order to examine sources of heterogeneity in psychological distress. Results revealed differences among the two groups and indicated that disparities in terms of preparedness to fight the pandemic can distinctly affect mental health in the general population and healthcare workers. Addressing mental health during and after a health crisis should be in the spotlight of the international and national public health agenda. Considering the protective role of well-being to minimize psychological symptoms, mental health policies during the COVID-19 should include strategies to combat the psychological consequences of the pandemic by promoting well-being practices.","container-title":"Current Psychology (New Brunswick, N.j.)","DOI":"10.1007/s12144-022-02913-6","ISSN":"1046-1310","journalAbbreviation":"Curr Psychol","note":"PMID: 35250245\nPMCID: PMC8887799","page":"1-12","source":"PubMed Central","title":"Mental health among the general population and healthcare workers during the COVID-19 pandemic: A meta-analysis of well-being and psychological distress prevalence","title-short":"Mental health among the general population and healthcare workers during the COVID-19 pandemic","author":[{"family":"Blasco-Belled","given":"Ana"},{"family":"Tejada-Gallardo","given":"Claudia"},{"family":"Fatsini-Prats","given":"Mònica"},{"family":"Alsinet","given":"Carles"}],"issued":{"date-parts":[["2022",3,1]]}}}],"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Blasco-Belled et al. 2022)</w:t>
            </w:r>
            <w:r w:rsidRPr="00152FC0">
              <w:rPr>
                <w:rFonts w:asciiTheme="majorBidi" w:hAnsiTheme="majorBidi" w:cstheme="majorBidi"/>
              </w:rPr>
              <w:fldChar w:fldCharType="end"/>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BF84422" w14:textId="20B8B53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5DE9993" w14:textId="027DCA6E"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vAlign w:val="center"/>
          </w:tcPr>
          <w:p w14:paraId="641C43CB" w14:textId="4FA28770"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FBEC6BD" w14:textId="6EC40044"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8F5606A" w14:textId="0C5B8B97"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2D666CF" w14:textId="355624FF"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vAlign w:val="center"/>
          </w:tcPr>
          <w:p w14:paraId="5F615BD2" w14:textId="5EFC3907"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2163DDE" w14:textId="65AB1CD7"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2D64089" w14:textId="37D30AC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vAlign w:val="center"/>
          </w:tcPr>
          <w:p w14:paraId="571D4509" w14:textId="4DE65458"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No</w:t>
            </w:r>
          </w:p>
        </w:tc>
        <w:tc>
          <w:tcPr>
            <w:tcW w:w="567" w:type="dxa"/>
            <w:vAlign w:val="center"/>
          </w:tcPr>
          <w:p w14:paraId="687F0EF4" w14:textId="4B83DDA2"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Yes</w:t>
            </w:r>
          </w:p>
        </w:tc>
        <w:tc>
          <w:tcPr>
            <w:tcW w:w="567" w:type="dxa"/>
            <w:vAlign w:val="center"/>
          </w:tcPr>
          <w:p w14:paraId="53F83B7F" w14:textId="54F7ED5A"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B3DAEA4" w14:textId="255A2C61"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3298085" w14:textId="3CB8AE1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vAlign w:val="center"/>
          </w:tcPr>
          <w:p w14:paraId="15F444F1" w14:textId="32BB3287"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Yes</w:t>
            </w:r>
          </w:p>
        </w:tc>
        <w:tc>
          <w:tcPr>
            <w:tcW w:w="567" w:type="dxa"/>
            <w:vAlign w:val="center"/>
          </w:tcPr>
          <w:p w14:paraId="45B10558" w14:textId="570AC021"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Yes</w:t>
            </w:r>
          </w:p>
        </w:tc>
        <w:tc>
          <w:tcPr>
            <w:tcW w:w="1427" w:type="dxa"/>
            <w:shd w:val="clear" w:color="auto" w:fill="FFFF00"/>
            <w:noWrap/>
            <w:vAlign w:val="center"/>
          </w:tcPr>
          <w:p w14:paraId="393C339A" w14:textId="2A758386" w:rsidR="00152FC0" w:rsidRPr="005C2541" w:rsidRDefault="00152FC0" w:rsidP="00152FC0">
            <w:pPr>
              <w:spacing w:after="0"/>
              <w:jc w:val="center"/>
              <w:rPr>
                <w:rFonts w:ascii="Times New Roman" w:hAnsi="Times New Roman" w:cs="Times New Roman"/>
                <w:sz w:val="20"/>
                <w:szCs w:val="20"/>
              </w:rPr>
            </w:pPr>
            <w:r w:rsidRPr="005C2541">
              <w:rPr>
                <w:rFonts w:ascii="Times New Roman" w:hAnsi="Times New Roman" w:cs="Times New Roman"/>
                <w:sz w:val="20"/>
                <w:szCs w:val="20"/>
              </w:rPr>
              <w:t>Moderate</w:t>
            </w:r>
          </w:p>
        </w:tc>
      </w:tr>
      <w:tr w:rsidR="00152FC0" w:rsidRPr="005C2541" w14:paraId="7B215E60" w14:textId="77777777" w:rsidTr="00152FC0">
        <w:trPr>
          <w:trHeight w:val="375"/>
          <w:jc w:val="center"/>
        </w:trPr>
        <w:tc>
          <w:tcPr>
            <w:tcW w:w="562" w:type="dxa"/>
            <w:noWrap/>
            <w:vAlign w:val="center"/>
          </w:tcPr>
          <w:p w14:paraId="3B35831A" w14:textId="7A5177B7" w:rsidR="00152FC0" w:rsidRPr="00041BA5" w:rsidRDefault="00152FC0" w:rsidP="00152FC0">
            <w:pPr>
              <w:spacing w:after="0"/>
              <w:jc w:val="center"/>
              <w:rPr>
                <w:rFonts w:asciiTheme="majorBidi" w:hAnsiTheme="majorBidi" w:cstheme="majorBidi"/>
                <w:sz w:val="20"/>
                <w:szCs w:val="20"/>
              </w:rPr>
            </w:pPr>
            <w:r w:rsidRPr="00041BA5">
              <w:rPr>
                <w:rFonts w:asciiTheme="majorBidi" w:hAnsiTheme="majorBidi" w:cstheme="majorBidi"/>
              </w:rPr>
              <w:t>58</w:t>
            </w:r>
          </w:p>
        </w:tc>
        <w:tc>
          <w:tcPr>
            <w:tcW w:w="2977" w:type="dxa"/>
            <w:shd w:val="clear" w:color="auto" w:fill="auto"/>
            <w:vAlign w:val="center"/>
          </w:tcPr>
          <w:p w14:paraId="0EF33DF0" w14:textId="24D3585D" w:rsidR="00152FC0" w:rsidRPr="00152FC0" w:rsidRDefault="00152FC0" w:rsidP="00152FC0">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zAqaNOXW","properties":{"formattedCitation":"(Huang et al. 2022)","plainCitation":"(Huang et al. 2022)","noteIndex":0},"citationItems":[{"id":8357,"uris":["http://zotero.org/users/4744956/items/3BQMDPX6"],"itemData":{"id":8357,"type":"article-journal","abstract":"Background: The COVID-19 pandemic has been shown to cause enormous psychological burden among health care workers, including first responders. However, psychological well-being of first responders, essential in the fight against COVID-19 pandemic, has often been ignored. We performed the first meta-analysis to explore the prevalence of 1) depression, 2) anxiety, and 3) stress among first responders for medical emergencies during the COVID-19 pandemic.\nMethods: A comprehensive search was conducted in Embase, CINAHL, Web of Science, PsychInfo, PubMed, and the WHO COVID-19 database from 2020. The Freeman-Tukey double-arcsine transformation model in R-software determined the pooled prevalence and Comprehensive Meta-Analysis for associated factors of depression, anxiety, and stress with corresponding 95% confidence intervals (CI). The Cochrane Q, τ2, and I2 statistics were used to examine heterogeneity. Sub-group analysis was conducted to identify moderator variables.\nResults: We identified 765 records, from which 17 studies were included with 8096 first responders. The pooled prevalence was 31% (95% CI = 21%-41%) for depression; 67% (95% CI = 64%-70%) for mild depression, 24% (95% CI = 17%-31%) for moderate depression, and 16% (95% CI = 4%-34%) for severe depression. The pooled prevalence for anxiety was 32% (95% CI = 20%-44%); 60% (95% CI = 46%-73%) for mild anxiety, 27% (95% CI = 14%-42%) for moderate anxiety, and 14% (95% CI = 7%-22%) for severe anxiety. The pooled prevalence for stress was 17% (95% CI = 4%-34%); 58% (95% CI = 38%-77%) for mild stress, 22% (95% CI = 5%-44%) for moderate stress, and 19% (95% CI = 5%-37%) for severe stress. The prevalence of depression was 37% (95% CI = 25%-52%) for paramedics, 28% (95% CI = 12%-54%) for EMS personnel and 22% (95% CI = 13%-33%) for police. Similarly, the prevalence of anxiety was 38% (95% CI = 20%-60%) for paramedics, 28% (95% CI = 11%-53%) for EMS personnel, and 19% (95% CI = 10%-32%) for police. Married responders were likely at risk for depression (1.50, 95% CI = 1.26-1.78) and anxiety (1.94, 95% CI = 1.62-2.33), while unmarried responders were less likely at risk for depression (0.67, 95% CI = 0.56-0.79) and anxiety (0.50, 95% CI = 0.43-0.63).\nConclusions: High prevalence of depression, anxiety, and stress during the COVID-19 pandemic among first responders for medical emergencies emphasizes the need for monitoring their psychological well-being. Early assessment and management of mild depression, anxiety, and stress among first responders are crucial in preventing progression into moderate and severe types.","container-title":"Journal of Global Health","DOI":"10.7189/jogh.12.05028","ISSN":"2047-2986","journalAbbreviation":"J Glob Health","language":"eng","note":"PMID: 35871411\nPMCID: PMC9309001","page":"05028","source":"PubMed","title":"Prevalence of depression, anxiety, and stress among first responders for medical emergencies during COVID-19 pandemic: A meta-analysis","title-short":"Prevalence of depression, anxiety, and stress among first responders for medical emergencies during COVID-19 pandemic","volume":"12","author":[{"family":"Huang","given":"Garry"},{"family":"Chu","given":"Hsin"},{"family":"Chen","given":"Ruey"},{"family":"Liu","given":"Doresses"},{"family":"Banda","given":"Kondwani Joseph"},{"family":"O'Brien","given":"Anthony Paul"},{"family":"Jen","given":"Hsiu-Ju"},{"family":"Chiang","given":"Kai-Jo"},{"family":"Chiou","given":"Jeng-Fong"},{"family":"Chou","given":"Kuei-Ru"}],"issued":{"date-parts":[["2022",7,25]]}}}],"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Huang et al. 2022)</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46057EB7" w14:textId="51261A49"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21329F6" w14:textId="3F044A5B"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EBA8A62" w14:textId="22A56532"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744E33C" w14:textId="3E27E45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97F0E0E" w14:textId="1B709C47"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6A8F940" w14:textId="4A28172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76CDB5C" w14:textId="7F0BFD77"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28EB235" w14:textId="0A07AC14"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1DDB272" w14:textId="636139D4"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8C02BF3" w14:textId="534CD5B8" w:rsidR="00152FC0" w:rsidRPr="0049444B" w:rsidRDefault="00152FC0" w:rsidP="00152FC0">
            <w:pPr>
              <w:spacing w:after="0"/>
              <w:jc w:val="center"/>
              <w:rPr>
                <w:rFonts w:asciiTheme="majorBidi" w:hAnsiTheme="majorBidi" w:cstheme="majorBidi"/>
                <w:color w:val="000000"/>
                <w:sz w:val="18"/>
                <w:szCs w:val="18"/>
              </w:rPr>
            </w:pPr>
            <w:r w:rsidRPr="005E2CA1">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12DEF16" w14:textId="731BBDDE"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B1D7066" w14:textId="0A4FF353"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442D77F" w14:textId="38366C6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719664D" w14:textId="1AEA710F"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A7F6733" w14:textId="2F000FA9"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74DBA669" w14:textId="30659D9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1427" w:type="dxa"/>
            <w:shd w:val="clear" w:color="auto" w:fill="FFC000"/>
            <w:noWrap/>
            <w:vAlign w:val="center"/>
          </w:tcPr>
          <w:p w14:paraId="6D8C3667" w14:textId="3A651354" w:rsidR="00152FC0" w:rsidRPr="005C2541" w:rsidRDefault="00152FC0" w:rsidP="00152FC0">
            <w:pPr>
              <w:spacing w:after="0"/>
              <w:jc w:val="center"/>
              <w:rPr>
                <w:rFonts w:ascii="Times New Roman" w:hAnsi="Times New Roman" w:cs="Times New Roman"/>
                <w:sz w:val="20"/>
                <w:szCs w:val="20"/>
              </w:rPr>
            </w:pPr>
            <w:r w:rsidRPr="005C2541">
              <w:rPr>
                <w:rFonts w:ascii="Times New Roman" w:hAnsi="Times New Roman" w:cs="Times New Roman"/>
                <w:sz w:val="20"/>
                <w:szCs w:val="20"/>
              </w:rPr>
              <w:t>Low</w:t>
            </w:r>
          </w:p>
        </w:tc>
      </w:tr>
      <w:tr w:rsidR="00152FC0" w:rsidRPr="005C2541" w14:paraId="693A51D9" w14:textId="77777777" w:rsidTr="00152FC0">
        <w:trPr>
          <w:trHeight w:val="375"/>
          <w:jc w:val="center"/>
        </w:trPr>
        <w:tc>
          <w:tcPr>
            <w:tcW w:w="562" w:type="dxa"/>
            <w:noWrap/>
            <w:vAlign w:val="center"/>
          </w:tcPr>
          <w:p w14:paraId="7538F203" w14:textId="226AAD01" w:rsidR="00152FC0" w:rsidRPr="00041BA5" w:rsidRDefault="00152FC0" w:rsidP="00152FC0">
            <w:pPr>
              <w:spacing w:after="0"/>
              <w:jc w:val="center"/>
              <w:rPr>
                <w:rFonts w:asciiTheme="majorBidi" w:hAnsiTheme="majorBidi" w:cstheme="majorBidi"/>
                <w:sz w:val="20"/>
                <w:szCs w:val="20"/>
              </w:rPr>
            </w:pPr>
            <w:r w:rsidRPr="00041BA5">
              <w:rPr>
                <w:rFonts w:asciiTheme="majorBidi" w:hAnsiTheme="majorBidi" w:cstheme="majorBidi"/>
              </w:rPr>
              <w:t>59</w:t>
            </w:r>
          </w:p>
        </w:tc>
        <w:tc>
          <w:tcPr>
            <w:tcW w:w="2977" w:type="dxa"/>
            <w:shd w:val="clear" w:color="auto" w:fill="auto"/>
            <w:vAlign w:val="center"/>
          </w:tcPr>
          <w:p w14:paraId="24A95FFE" w14:textId="5AEB1AB5" w:rsidR="00152FC0" w:rsidRPr="00152FC0" w:rsidRDefault="00152FC0" w:rsidP="00152FC0">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puqJw7ct","properties":{"formattedCitation":"(Tran et al. 2022)","plainCitation":"(Tran et al. 2022)","noteIndex":0},"citationItems":[{"id":8360,"uris":["http://zotero.org/users/4744956/items/Y8KJ5Q2L"],"itemData":{"id":8360,"type":"article-journal","abstract":"Background: As of 10 October 2021, Vietnam has recorded 835,036 locally acquired Covid-19 cases including 20,520 fatalities. In response to the coronavirus illness outbreak Vietnam adopted a number of public health measures including contact tracing and testing mandatory quarantine and lockdowns. Lockdown measures during the Covid-19 pandemic are demonstrated to negatively impact psychological and mental health problems such as depression. However, the magnitude of these psychological impacts on Vietnamese during the epidemic has remained unknown.\nObjectives: Thus, we have determined that it is necessary to perform this meta-analysis to better understand a comprehensive range of the prevalence of depression during the pandemic in Vietnam.\nMethods: To find relevant articles we followed the PRISMA guidelines and searched MEDLINE Scopus and PubMed from their inception to October 01 2021 confined to English language publications. The Joanna Briggs Institute Critical Appraisal Checklist was used to determine the possibility of bias. We pooled the included studies using the Random effect model in MedCalc version 20.014. Cochran's Q heterogeneity test and I2 were used to determine statistical heterogeneity.\nResults: Out of 110 articles 13 articles comprising of 27,216 participants were selected. Our meta-analysis revealed that the pooled prevalence of depression was 14.636% (95% CI: 11.521-18.054% I2 = 97.98% P &lt; 0.0001). And depression is more prevalent among health workers than among non-health workers.\nConclusions: Our systematic review and meta-analysis revealed that the Vietnamese population was burdened by depression during the Covid-19 pandemic which we believe is a significant finding especially in healthcare workers. If these mental health disorders are not addressed promptly the community may suffer significant long-term mental social and economic consequences.","container-title":"Ethics, Medicine, and Public Health","DOI":"10.1016/j.jemep.2022.100806","ISSN":"2352-5525","journalAbbreviation":"Ethics Med Public Health","language":"eng","note":"PMID: 35676918\nPMCID: PMC9162960","page":"100806","source":"PubMed","title":"Depression prevalence in Vietnam during the Covid-19 pandemic: A systematic review and meta-analysis","title-short":"Depression prevalence in Vietnam during the Covid-19 pandemic","volume":"23","author":[{"family":"Tran","given":"Quang Duc"},{"family":"Vu","given":"Thi Quynh Chi"},{"family":"Phan","given":"Ngoc Quang"}],"issued":{"date-parts":[["2022",8]]}}}],"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Tran et al. 2022)</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7D7A3733" w14:textId="3CBFBA17"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468D671" w14:textId="1B5D45AE"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8936250" w14:textId="6446D1C5"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FB0FD9B" w14:textId="0BEA4DD5"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BE73AAB" w14:textId="36B8A0FF"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863F331" w14:textId="64052E73"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CB8C18F" w14:textId="35D3ED7C"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F680015" w14:textId="1E4A839E"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B2CBEC8" w14:textId="2BA80883"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A8B42CE" w14:textId="052A7BF9" w:rsidR="00152FC0" w:rsidRPr="0049444B" w:rsidRDefault="00152FC0" w:rsidP="00152FC0">
            <w:pPr>
              <w:spacing w:after="0"/>
              <w:jc w:val="center"/>
              <w:rPr>
                <w:rFonts w:asciiTheme="majorBidi" w:hAnsiTheme="majorBidi" w:cstheme="majorBidi"/>
                <w:color w:val="000000"/>
                <w:sz w:val="18"/>
                <w:szCs w:val="18"/>
              </w:rPr>
            </w:pPr>
            <w:r w:rsidRPr="00EE0717">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7A81321" w14:textId="0FE65F7B"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B343F6B" w14:textId="13E99FFE"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53B9B5D" w14:textId="04AB907E"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373F6A2" w14:textId="44D2F49C"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E76B950" w14:textId="6BFEDF68"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7C282D7E" w14:textId="2BCD97B6"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1427" w:type="dxa"/>
            <w:shd w:val="clear" w:color="auto" w:fill="FFC000"/>
            <w:noWrap/>
            <w:vAlign w:val="center"/>
          </w:tcPr>
          <w:p w14:paraId="51C01C60" w14:textId="20617D6D" w:rsidR="00152FC0" w:rsidRPr="005C2541" w:rsidRDefault="00152FC0" w:rsidP="00152FC0">
            <w:pPr>
              <w:spacing w:after="0"/>
              <w:jc w:val="center"/>
              <w:rPr>
                <w:rFonts w:ascii="Times New Roman" w:hAnsi="Times New Roman" w:cs="Times New Roman"/>
                <w:b/>
                <w:bCs/>
                <w:sz w:val="20"/>
                <w:szCs w:val="20"/>
              </w:rPr>
            </w:pPr>
            <w:r w:rsidRPr="005C2541">
              <w:rPr>
                <w:rFonts w:ascii="Times New Roman" w:hAnsi="Times New Roman" w:cs="Times New Roman"/>
                <w:sz w:val="20"/>
                <w:szCs w:val="20"/>
              </w:rPr>
              <w:t>Low</w:t>
            </w:r>
          </w:p>
        </w:tc>
      </w:tr>
      <w:tr w:rsidR="00152FC0" w:rsidRPr="005C2541" w14:paraId="09E62614" w14:textId="77777777" w:rsidTr="00152FC0">
        <w:trPr>
          <w:trHeight w:val="375"/>
          <w:jc w:val="center"/>
        </w:trPr>
        <w:tc>
          <w:tcPr>
            <w:tcW w:w="562" w:type="dxa"/>
            <w:noWrap/>
            <w:vAlign w:val="center"/>
          </w:tcPr>
          <w:p w14:paraId="7D62D063" w14:textId="717BCD36" w:rsidR="00152FC0" w:rsidRPr="00041BA5" w:rsidRDefault="00152FC0" w:rsidP="00152FC0">
            <w:pPr>
              <w:spacing w:after="0"/>
              <w:jc w:val="center"/>
              <w:rPr>
                <w:rFonts w:asciiTheme="majorBidi" w:hAnsiTheme="majorBidi" w:cstheme="majorBidi"/>
                <w:sz w:val="20"/>
                <w:szCs w:val="20"/>
              </w:rPr>
            </w:pPr>
            <w:bookmarkStart w:id="5" w:name="_Hlk116216292"/>
            <w:r w:rsidRPr="00041BA5">
              <w:rPr>
                <w:rFonts w:asciiTheme="majorBidi" w:hAnsiTheme="majorBidi" w:cstheme="majorBidi"/>
              </w:rPr>
              <w:t>60</w:t>
            </w:r>
          </w:p>
        </w:tc>
        <w:tc>
          <w:tcPr>
            <w:tcW w:w="2977" w:type="dxa"/>
            <w:shd w:val="clear" w:color="auto" w:fill="auto"/>
            <w:vAlign w:val="center"/>
          </w:tcPr>
          <w:p w14:paraId="52E16F02" w14:textId="6045C650" w:rsidR="00152FC0" w:rsidRPr="00152FC0" w:rsidRDefault="00152FC0" w:rsidP="00152FC0">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7Tsu1lj5","properties":{"formattedCitation":"(Tong et al. 2022)","plainCitation":"(Tong et al. 2022)","noteIndex":0},"citationItems":[{"id":9920,"uris":["http://zotero.org/users/4744956/items/MAPAN33V"],"itemData":{"id":9920,"type":"article-journal","abstract":"BACKGROUND: As some countries announced to remove Coronavirus Disease 2019 (COVID-19) border, it indicates that the COVID-19 may have entered its terminal stage. In this COVID-19 pandemic, the mental health of frontline healthcare workers (HCWs) experienced unprecedented challenges. However, the impact of the COVID-19 pandemic on mental health among frontline HCWs lacks a high-quality and long-term systematic review and meta-analysis.\nMETHODS: We conducted a systematic review and meta-analysis according to PRISMA guidelines. The system searches EMBASE, MEDLINE, PsycINFO, Cochrane Library, ScienceNet, and ERIC. Analyze the mental health problems of frontline HCWs in different regions and periods, including insomnia, stress, anxiety and depression. This study was registered in PROSPERO under the number CRD42021253821.\nRESULTS: A total of 19 studies on the effects of COVID-19 pandemic on mental health among frontline HCWs were included in this study. The overall prevalence of insomnia was 42.9% (95% CI, 33.9-51.9%, I 2 = 99.0%) extracted from data from 14 cross-sectional studies (n = 10 127), 1 cohort study (n = 4,804), and 1 randomized controlled trial (RCT; n = 482) in 10 countries. The overall prevalence of stress was 53.0% (95% CI, 41.1-64.9%, I 2 = 78.3%) extracted from data from nine cross-sectional studies (n = 5,494) and 1 RCT study (n = 482) from eight countries. The overall prevalence of anxiety and depression was 43.0% (95% CI, 33.8-52.3%, I 2 = 99.0%) and 44.6% (95% CI, 36.1-53.1%, I 2 = 99.0%) extracted from data from 17 cross-sectional studies (n = 11,727), one cohort study (n = 4,804), and one RCT study (n = 482) from 12 countries. The prevalence of stress and depression was higher in 2020, while the prevalence of insomnia and anxiety was higher in 2021. The prevalence of mental health problems among physicians was higher than that of other frontline HCWs. The prevalence of mental health problems among frontline HCWs is higher in South America and lower in North America.\nCONCLUSIONS: This systematic review and meta-analysis showed that the COVID-19 pandemic have significant effects on mental health among frontline HCWs. The overall prevalence of insomnia, stress, anxiety and depression among frontline HCWs is high. Therefore, the health policy-makers should pay attention to and respond to the mental health problems of frontline HCWs in the context of public health emergencies.\nSYSTEMATIC REVIEW REGISTRATION: https://www.crd.york.ac.uk/PROSPERO/.","container-title":"Frontiers in Psychology","DOI":"10.3389/fpsyg.2022.1096857","ISSN":"1664-1078","journalAbbreviation":"Front Psychol","language":"eng","note":"PMID: 36778177\nPMCID: PMC9912473","page":"1096857","source":"PubMed","title":"Effects of COVID-19 pandemic on mental health among frontline healthcare workers: A systematic review and meta-analysis","title-short":"Effects of COVID-19 pandemic on mental health among frontline healthcare workers","volume":"13","author":[{"family":"Tong","given":"Jie"},{"family":"Zhang","given":"Jie"},{"family":"Zhu","given":"Na"},{"family":"Pei","given":"Yu"},{"family":"Liu","given":"Weiqing"},{"family":"Yu","given":"Wei"},{"family":"Hu","given":"Chengping"},{"family":"Sun","given":"Xirong"}],"issued":{"date-parts":[["2022"]]}}}],"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Tong et al. 2022)</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494329AF" w14:textId="1F9190F5"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9407082" w14:textId="2E72DB26"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71498C0" w14:textId="5A9D8643" w:rsidR="00152FC0" w:rsidRPr="0049444B" w:rsidRDefault="00152FC0" w:rsidP="00152FC0">
            <w:pPr>
              <w:spacing w:after="0"/>
              <w:jc w:val="center"/>
              <w:rPr>
                <w:rFonts w:asciiTheme="majorBidi" w:hAnsiTheme="majorBidi" w:cstheme="majorBidi"/>
                <w:color w:val="000000"/>
                <w:sz w:val="18"/>
                <w:szCs w:val="18"/>
              </w:rPr>
            </w:pPr>
            <w:r w:rsidRPr="00152FC0">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5A58148" w14:textId="5A471EC7"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F1C1519" w14:textId="75749068"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E5FE039" w14:textId="13D4D70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EF4D3B9" w14:textId="6748E028"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17324A0" w14:textId="71CC5178"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44FDCAD" w14:textId="465E5ADC"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7BD9E51" w14:textId="56616141" w:rsidR="00152FC0" w:rsidRPr="0049444B" w:rsidRDefault="00152FC0" w:rsidP="00152FC0">
            <w:pPr>
              <w:spacing w:after="0"/>
              <w:jc w:val="center"/>
              <w:rPr>
                <w:rFonts w:asciiTheme="majorBidi" w:hAnsiTheme="majorBidi" w:cstheme="majorBidi"/>
                <w:color w:val="000000"/>
                <w:sz w:val="18"/>
                <w:szCs w:val="18"/>
              </w:rPr>
            </w:pPr>
            <w:r w:rsidRPr="00EE0717">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833DE2C" w14:textId="4BC96E9D" w:rsidR="00152FC0" w:rsidRPr="0049444B" w:rsidRDefault="00152FC0" w:rsidP="00152FC0">
            <w:pPr>
              <w:spacing w:after="0"/>
              <w:jc w:val="center"/>
              <w:rPr>
                <w:rFonts w:asciiTheme="majorBidi" w:hAnsiTheme="majorBidi" w:cstheme="majorBidi"/>
                <w:color w:val="000000"/>
                <w:sz w:val="18"/>
                <w:szCs w:val="18"/>
              </w:rPr>
            </w:pPr>
            <w:r w:rsidRPr="00152FC0">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A08F357" w14:textId="6181C6D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F1CCD5D" w14:textId="4AB504C9"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7C8F591" w14:textId="1D856A17"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5AF74AF" w14:textId="2243AA62"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684D8203" w14:textId="18EC23A8"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1427" w:type="dxa"/>
            <w:shd w:val="clear" w:color="auto" w:fill="FFFF00"/>
            <w:noWrap/>
            <w:vAlign w:val="center"/>
          </w:tcPr>
          <w:p w14:paraId="7A3AA288" w14:textId="387C374F" w:rsidR="00152FC0" w:rsidRPr="005C2541" w:rsidRDefault="00152FC0" w:rsidP="00152FC0">
            <w:pPr>
              <w:spacing w:after="0"/>
              <w:jc w:val="center"/>
              <w:rPr>
                <w:rFonts w:ascii="Times New Roman" w:hAnsi="Times New Roman" w:cs="Times New Roman"/>
                <w:sz w:val="20"/>
                <w:szCs w:val="20"/>
              </w:rPr>
            </w:pPr>
            <w:r w:rsidRPr="005C2541">
              <w:rPr>
                <w:rFonts w:ascii="Times New Roman" w:hAnsi="Times New Roman" w:cs="Times New Roman"/>
                <w:sz w:val="20"/>
                <w:szCs w:val="20"/>
              </w:rPr>
              <w:t>Moderate</w:t>
            </w:r>
          </w:p>
        </w:tc>
      </w:tr>
      <w:bookmarkEnd w:id="5"/>
      <w:tr w:rsidR="00152FC0" w:rsidRPr="005C2541" w14:paraId="51CC2C91" w14:textId="77777777" w:rsidTr="00152FC0">
        <w:trPr>
          <w:trHeight w:val="375"/>
          <w:jc w:val="center"/>
        </w:trPr>
        <w:tc>
          <w:tcPr>
            <w:tcW w:w="562" w:type="dxa"/>
            <w:noWrap/>
            <w:vAlign w:val="center"/>
          </w:tcPr>
          <w:p w14:paraId="759F88D8" w14:textId="357C8641" w:rsidR="00152FC0" w:rsidRPr="00041BA5" w:rsidRDefault="00152FC0" w:rsidP="00152FC0">
            <w:pPr>
              <w:spacing w:after="0"/>
              <w:jc w:val="center"/>
              <w:rPr>
                <w:rFonts w:asciiTheme="majorBidi" w:hAnsiTheme="majorBidi" w:cstheme="majorBidi"/>
                <w:sz w:val="20"/>
                <w:szCs w:val="20"/>
              </w:rPr>
            </w:pPr>
            <w:r w:rsidRPr="00041BA5">
              <w:rPr>
                <w:rFonts w:asciiTheme="majorBidi" w:hAnsiTheme="majorBidi" w:cstheme="majorBidi"/>
              </w:rPr>
              <w:t>61</w:t>
            </w:r>
          </w:p>
        </w:tc>
        <w:tc>
          <w:tcPr>
            <w:tcW w:w="2977" w:type="dxa"/>
            <w:shd w:val="clear" w:color="auto" w:fill="auto"/>
            <w:vAlign w:val="center"/>
          </w:tcPr>
          <w:p w14:paraId="0451CF11" w14:textId="56C59DE2" w:rsidR="00152FC0" w:rsidRPr="00152FC0" w:rsidRDefault="00152FC0" w:rsidP="00152FC0">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dWVMxZze","properties":{"formattedCitation":"(Andhavarapu et al. 2022)","plainCitation":"(Andhavarapu et al. 2022)","noteIndex":0},"citationItems":[{"id":9917,"uris":["http://zotero.org/users/4744956/items/E32648VG"],"itemData":{"id":9917,"type":"article-journal","abstract":"The SARS-CoV-2 (COVID-19) pandemic has increased healthcare worker (HCW) susceptibility to mental illness. We conducted a meta-analysis to investigate the prevalence and possible factors associated with post-traumatic stress disorder (PTSD) symptoms among HCW during the COVID-19 pandemic. We searched PubMed, SCOPUS and EMBASE databases up to May 4th, 2022. We performed random effects meta-analysis and moderator analyses for the prevalence of PTSD-relevant symptoms and severe PTSD symptoms. We identified 1276 studies, reviewed 209 full-text articles, and included 119 studies (117,143 participants) with a total of 121 data points in our final analysis. 34 studies (24,541 participants) reported prevalence of severe PTSD symptoms. Approximately 25.2% of participants were physicians, 42.8% nurses, 12.4% allied health professionals, 8.9% auxiliary health professionals, and 10.8% “other”. The pooled prevalence of PTSD symptoms among HCWs was 34% (95% CI, 0.30–0.39, I2 &gt;90%), and 14% for severe PTSD (95% CI, 0.11 - 0.17, I2 &gt;90%). The introduction of COVID vaccines was associated with a sharp decline in the prevalence of PTSD, and new virus variants were associated with small increases in PTSD rates. It is important that policies work towards allocating adequate resources towards protecting the well-being of healthcare workers to minimize adverse consequences of PTSD.","container-title":"Psychiatry Research","DOI":"10.1016/j.psychres.2022.114890","ISSN":"0165-1781","journalAbbreviation":"Psychiatry Res","note":"PMID: 36260970\nPMCID: PMC9573911","page":"114890","source":"PubMed Central","title":"Post-traumatic stress in healthcare workers during the COVID-19 pandemic: A systematic review and meta-analysis","title-short":"Post-traumatic stress in healthcare workers during the COVID-19 pandemic","volume":"317","author":[{"family":"Andhavarapu","given":"Sanketh"},{"family":"Yardi","given":"Isha"},{"family":"Bzhilyanskaya","given":"Vera"},{"family":"Lurie","given":"Tucker"},{"family":"Bhinder","given":"Mujtaba"},{"family":"Patel","given":"Priya"},{"family":"Pourmand","given":"Ali"},{"family":"Tran","given":"Quincy K"}],"issued":{"date-parts":[["2022",11]]}}}],"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Andhavarapu et al. 2022)</w:t>
            </w:r>
            <w:r w:rsidRPr="00152FC0">
              <w:rPr>
                <w:rFonts w:asciiTheme="majorBidi" w:hAnsiTheme="majorBidi" w:cstheme="majorBidi"/>
              </w:rPr>
              <w:fldChar w:fldCharType="end"/>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501849F" w14:textId="70575D2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53BF6CF" w14:textId="629C9487"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vAlign w:val="center"/>
          </w:tcPr>
          <w:p w14:paraId="24F16E7E" w14:textId="2BFADB48"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3CB8111" w14:textId="51BB23A2"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70D8A2C" w14:textId="1352ECD3"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30C6203" w14:textId="6F540E8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vAlign w:val="center"/>
          </w:tcPr>
          <w:p w14:paraId="64F005F5" w14:textId="06BD3904"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1B72B31" w14:textId="2441135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0181CCA" w14:textId="6F8EBB2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vAlign w:val="center"/>
          </w:tcPr>
          <w:p w14:paraId="70284C5E" w14:textId="1146E45E"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No</w:t>
            </w:r>
          </w:p>
        </w:tc>
        <w:tc>
          <w:tcPr>
            <w:tcW w:w="567" w:type="dxa"/>
            <w:vAlign w:val="center"/>
          </w:tcPr>
          <w:p w14:paraId="1464EB83" w14:textId="67B3B17A"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Yes</w:t>
            </w:r>
          </w:p>
        </w:tc>
        <w:tc>
          <w:tcPr>
            <w:tcW w:w="567" w:type="dxa"/>
            <w:vAlign w:val="center"/>
          </w:tcPr>
          <w:p w14:paraId="20CE1551" w14:textId="73AC9286"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70F87CB" w14:textId="3E7E0C86"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D5D3A1C" w14:textId="04B3559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vAlign w:val="center"/>
          </w:tcPr>
          <w:p w14:paraId="01BD2137" w14:textId="6EE80ED8"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Yes</w:t>
            </w:r>
          </w:p>
        </w:tc>
        <w:tc>
          <w:tcPr>
            <w:tcW w:w="567" w:type="dxa"/>
            <w:vAlign w:val="center"/>
          </w:tcPr>
          <w:p w14:paraId="06DCAAB6" w14:textId="578E781E"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Yes</w:t>
            </w:r>
          </w:p>
        </w:tc>
        <w:tc>
          <w:tcPr>
            <w:tcW w:w="1427" w:type="dxa"/>
            <w:shd w:val="clear" w:color="auto" w:fill="FFFF00"/>
            <w:noWrap/>
            <w:vAlign w:val="center"/>
          </w:tcPr>
          <w:p w14:paraId="02588D89" w14:textId="2C59A791" w:rsidR="00152FC0" w:rsidRPr="005C2541" w:rsidRDefault="00152FC0" w:rsidP="00152FC0">
            <w:pPr>
              <w:spacing w:after="0"/>
              <w:jc w:val="center"/>
              <w:rPr>
                <w:rFonts w:ascii="Times New Roman" w:hAnsi="Times New Roman" w:cs="Times New Roman"/>
                <w:sz w:val="20"/>
                <w:szCs w:val="20"/>
              </w:rPr>
            </w:pPr>
            <w:r w:rsidRPr="005C2541">
              <w:rPr>
                <w:rFonts w:ascii="Times New Roman" w:hAnsi="Times New Roman" w:cs="Times New Roman"/>
                <w:sz w:val="20"/>
                <w:szCs w:val="20"/>
              </w:rPr>
              <w:t>Moderate</w:t>
            </w:r>
          </w:p>
        </w:tc>
      </w:tr>
      <w:tr w:rsidR="00152FC0" w:rsidRPr="005C2541" w14:paraId="3A943E51" w14:textId="77777777" w:rsidTr="00152FC0">
        <w:trPr>
          <w:trHeight w:val="375"/>
          <w:jc w:val="center"/>
        </w:trPr>
        <w:tc>
          <w:tcPr>
            <w:tcW w:w="562" w:type="dxa"/>
            <w:noWrap/>
            <w:vAlign w:val="center"/>
          </w:tcPr>
          <w:p w14:paraId="20D6905E" w14:textId="05374C5A" w:rsidR="00152FC0" w:rsidRPr="00041BA5" w:rsidRDefault="00152FC0" w:rsidP="00152FC0">
            <w:pPr>
              <w:spacing w:after="0"/>
              <w:jc w:val="center"/>
              <w:rPr>
                <w:rFonts w:asciiTheme="majorBidi" w:hAnsiTheme="majorBidi" w:cstheme="majorBidi"/>
                <w:sz w:val="20"/>
                <w:szCs w:val="20"/>
              </w:rPr>
            </w:pPr>
            <w:r w:rsidRPr="00041BA5">
              <w:rPr>
                <w:rFonts w:asciiTheme="majorBidi" w:hAnsiTheme="majorBidi" w:cstheme="majorBidi"/>
              </w:rPr>
              <w:t>62</w:t>
            </w:r>
          </w:p>
        </w:tc>
        <w:tc>
          <w:tcPr>
            <w:tcW w:w="2977" w:type="dxa"/>
            <w:shd w:val="clear" w:color="auto" w:fill="auto"/>
            <w:vAlign w:val="center"/>
          </w:tcPr>
          <w:p w14:paraId="626D29E2" w14:textId="5B561769" w:rsidR="00152FC0" w:rsidRPr="00152FC0" w:rsidRDefault="00152FC0" w:rsidP="00152FC0">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nnXwFruC","properties":{"formattedCitation":"(Mamun et al. 2022)","plainCitation":"(Mamun et al. 2022)","noteIndex":0},"citationItems":[{"id":9916,"uris":["http://zotero.org/users/4744956/items/VB82U68J"],"itemData":{"id":9916,"type":"article-journal","abstract":"The outbreak of the novel coronavirus disease 2019 (COVID-19) has altered people's lives worldwide and fostered the emergence of sleep problems. However, no systematic review and meta-analysis has yet been conducted to rigorously evaluate the impact of COVID-19 on sleep problems from a Bangladeshi perspective. As a result, the current systematic review and meta-analysis aims to fill this knowledge gap, which may lead to a better understanding of the prevalence and risk factors associated with sleep problems. To conduct this systematic review, PRISMA guidelines were followed; a literature search was conducted to include studies published till 5th March 2022 from the inception of COVID-19 pandemic in Bangladesh searching databases such as PubMed, Scopus. A total of eleven studies were included. The JBI checklist was used to assess the methodological quality of included studies. The overall estimated prevalence of sleep problems was 45% (95% CI: 32% to 58%, I2 =99.31%). General populations were more affected by sleep problems [52% (95% CI: 36% to 68%, I2 =98.92%)] than the healthcare professionals [51% (95% CI: 23% to 79%, I2 =97.99%)] (χ2 = 137.05, p &lt;0.001). Additionally, results suggested that suffering from sleep problems were higher among female (OR: 1.15; 95% CI: 1.03 to 1.29 compared to men); urban residents (OR: 1.77; 95% CI: 1.55 to 2.02 compared to rural); and anxious person (OR: 5.15; 95% CI: 4.32 to 6.14 compared to non-anxious), whereas single participants less likely to suffer from sleep related problems (OR: 0.81; 95% CI: 0.71 to 0.94). The prevalence rate of sleep problems was high and the general populations was at particularly high risk. Further longitudinal studies are warranted to investigate the trajectories of such sleep problems as a function of pandemic changes.","container-title":"Sleep Epidemiology","DOI":"10.1016/j.sleepe.2022.100045","ISSN":"2667-3436","journalAbbreviation":"Sleep Epidemiol","language":"eng","note":"PMID: 36250199\nPMCID: PMC9553404","page":"100045","source":"PubMed","title":"Prevalence and risk factors of sleep problems in Bangladesh during the COVID-19 pandemic: a systematic review and meta-analysis","title-short":"Prevalence and risk factors of sleep problems in Bangladesh during the COVID-19 pandemic","volume":"2","author":[{"family":"Mamun","given":"Mohammed A."},{"family":"Al-Mamun","given":"Firoj"},{"family":"Hosen","given":"Ismail"},{"family":"Kaggwa","given":"Mark Mohan"},{"family":"Sikder","given":"Md Tajuddin"},{"family":"Muhit","given":"Mohammad"},{"family":"Gozal","given":"David"}],"issued":{"date-parts":[["2022",12]]}}}],"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Mamun et al. 2022)</w:t>
            </w:r>
            <w:r w:rsidRPr="00152FC0">
              <w:rPr>
                <w:rFonts w:asciiTheme="majorBidi" w:hAnsiTheme="majorBidi" w:cstheme="majorBidi"/>
              </w:rPr>
              <w:fldChar w:fldCharType="end"/>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375AF59" w14:textId="631AF44B"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8D5CE47" w14:textId="1C1AD6BC"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vAlign w:val="center"/>
          </w:tcPr>
          <w:p w14:paraId="78A39A36" w14:textId="4CACBCF1"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0A683EF" w14:textId="19D950CE"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ED14200" w14:textId="40FDADDA"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D496231" w14:textId="5F0354D1"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vAlign w:val="center"/>
          </w:tcPr>
          <w:p w14:paraId="0B341949" w14:textId="1DD9C0DA"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B731CAD" w14:textId="45C82663"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4B152D8" w14:textId="1D5EF443" w:rsidR="00152FC0" w:rsidRPr="0049444B" w:rsidRDefault="00152FC0" w:rsidP="00152FC0">
            <w:pPr>
              <w:spacing w:after="0"/>
              <w:jc w:val="center"/>
              <w:rPr>
                <w:rFonts w:asciiTheme="majorBidi" w:hAnsiTheme="majorBidi" w:cstheme="majorBidi"/>
                <w:color w:val="000000"/>
                <w:sz w:val="18"/>
                <w:szCs w:val="18"/>
              </w:rPr>
            </w:pPr>
            <w:r w:rsidRPr="00152FC0">
              <w:rPr>
                <w:rFonts w:asciiTheme="majorBidi" w:hAnsiTheme="majorBidi" w:cstheme="majorBidi"/>
                <w:color w:val="000000"/>
                <w:sz w:val="18"/>
                <w:szCs w:val="18"/>
              </w:rPr>
              <w:t>P/ Yes</w:t>
            </w:r>
          </w:p>
        </w:tc>
        <w:tc>
          <w:tcPr>
            <w:tcW w:w="567" w:type="dxa"/>
            <w:vAlign w:val="center"/>
          </w:tcPr>
          <w:p w14:paraId="7AB05290" w14:textId="368479D8"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No</w:t>
            </w:r>
          </w:p>
        </w:tc>
        <w:tc>
          <w:tcPr>
            <w:tcW w:w="567" w:type="dxa"/>
            <w:vAlign w:val="center"/>
          </w:tcPr>
          <w:p w14:paraId="1F639C9B" w14:textId="13433434"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Yes</w:t>
            </w:r>
          </w:p>
        </w:tc>
        <w:tc>
          <w:tcPr>
            <w:tcW w:w="567" w:type="dxa"/>
            <w:vAlign w:val="center"/>
          </w:tcPr>
          <w:p w14:paraId="3975FA7B" w14:textId="1436757A"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47353F3" w14:textId="084580D9"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D8187FE" w14:textId="6D6CA8CC"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vAlign w:val="center"/>
          </w:tcPr>
          <w:p w14:paraId="2D94F693" w14:textId="7C947B23"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Yes</w:t>
            </w:r>
          </w:p>
        </w:tc>
        <w:tc>
          <w:tcPr>
            <w:tcW w:w="567" w:type="dxa"/>
            <w:vAlign w:val="center"/>
          </w:tcPr>
          <w:p w14:paraId="09B8FB07" w14:textId="6744F69B"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Yes</w:t>
            </w:r>
          </w:p>
        </w:tc>
        <w:tc>
          <w:tcPr>
            <w:tcW w:w="1427" w:type="dxa"/>
            <w:shd w:val="clear" w:color="auto" w:fill="FFFF00"/>
            <w:noWrap/>
            <w:vAlign w:val="center"/>
          </w:tcPr>
          <w:p w14:paraId="7871A1EC" w14:textId="1FBE392E" w:rsidR="00152FC0" w:rsidRPr="005C2541" w:rsidRDefault="00152FC0" w:rsidP="00152FC0">
            <w:pPr>
              <w:spacing w:after="0"/>
              <w:jc w:val="center"/>
              <w:rPr>
                <w:rFonts w:ascii="Times New Roman" w:hAnsi="Times New Roman" w:cs="Times New Roman"/>
                <w:sz w:val="20"/>
                <w:szCs w:val="20"/>
              </w:rPr>
            </w:pPr>
            <w:r w:rsidRPr="005C2541">
              <w:rPr>
                <w:rFonts w:ascii="Times New Roman" w:hAnsi="Times New Roman" w:cs="Times New Roman"/>
                <w:sz w:val="20"/>
                <w:szCs w:val="20"/>
              </w:rPr>
              <w:t>Moderate</w:t>
            </w:r>
          </w:p>
        </w:tc>
      </w:tr>
      <w:tr w:rsidR="00152FC0" w:rsidRPr="005C2541" w14:paraId="5EF352EC" w14:textId="77777777" w:rsidTr="00152FC0">
        <w:trPr>
          <w:trHeight w:val="375"/>
          <w:jc w:val="center"/>
        </w:trPr>
        <w:tc>
          <w:tcPr>
            <w:tcW w:w="562" w:type="dxa"/>
            <w:noWrap/>
            <w:vAlign w:val="center"/>
          </w:tcPr>
          <w:p w14:paraId="24507D06" w14:textId="3578B8EA" w:rsidR="00152FC0" w:rsidRPr="00041BA5" w:rsidRDefault="00152FC0" w:rsidP="00152FC0">
            <w:pPr>
              <w:spacing w:after="0"/>
              <w:jc w:val="center"/>
              <w:rPr>
                <w:rFonts w:asciiTheme="majorBidi" w:hAnsiTheme="majorBidi" w:cstheme="majorBidi"/>
                <w:sz w:val="20"/>
                <w:szCs w:val="20"/>
              </w:rPr>
            </w:pPr>
            <w:r w:rsidRPr="00041BA5">
              <w:rPr>
                <w:rFonts w:asciiTheme="majorBidi" w:hAnsiTheme="majorBidi" w:cstheme="majorBidi"/>
              </w:rPr>
              <w:t>63</w:t>
            </w:r>
          </w:p>
        </w:tc>
        <w:tc>
          <w:tcPr>
            <w:tcW w:w="2977" w:type="dxa"/>
            <w:shd w:val="clear" w:color="auto" w:fill="auto"/>
            <w:vAlign w:val="center"/>
          </w:tcPr>
          <w:p w14:paraId="3ED925A6" w14:textId="4ECFD0EF" w:rsidR="00152FC0" w:rsidRPr="00152FC0" w:rsidRDefault="00152FC0" w:rsidP="00152FC0">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RKZ8VhG0","properties":{"formattedCitation":"(Cheung et al. 2022)","plainCitation":"(Cheung et al. 2022)","noteIndex":0},"citationItems":[{"id":9912,"uris":["http://zotero.org/users/4744956/items/DVQ4I6N2"],"itemData":{"id":9912,"type":"article-journal","abstract":"BackgroundAny infectious disease outbreak may lead to a negative detrimental psychological impact on individuals and the community at large, however; there was no systematic review nor meta-analysis that examined the relationship between the psychological/mental health impact of SARS and COVID-19 outbreak in Asia.Methods and designA systematic search was conducted using PubMed, EMBASE, Medline, PsycINFO, and CINAHL databases from 1/1/2000 to 1/6/2020. In this systematic review and meta-analysis, we analyzed the psychological impact on confirmed/suspected cases, healthcare workers and the general public during the Severe Acute Respiratory Syndrome (SARS) outbreak and Coronavirus disease (COVID-19) epidemics. Primary outcomes included prevalence of depression, anxiety, stress, post-traumatic stress disorder, aggression, sleeping problems and psychological symptoms.ResultTwenty-three eligible studies (N = 27,325) were included. Random effect model was used to analyze the data using STATA. Of these studies, 11 were related to the SARS outbreak and 12 related to COVID-19 outbreaks. The overall prevalence rate of anxiety during SARS and COVID-19 was 37.8% (95% CI: 21.1–54.5, P &lt; 0.001, I2 = 96.9%) and 34.8% (95% CI: 29.1–40.4), respectively. For depression, the overall prevalence rate during SARS and COVID-19 was 30.9% (95% CI: 18.6–43.1, P &lt; 0.001, I2 = 97.3%) and 32.4% (95% CI: 19.8–45.0, P &lt; 0.001, I2 = 99.8%), respectively. The overall prevalence rate of stress was 9.4% (95% CI: −0.4 −19.2, P = 0.015, I2 = 83.3%) and 54.1% (95% CI: 35.7–72.6, P &lt; 0.001, I2 = 98.8%) during SARS and COVID-19, respectively. The overall prevalence of PTSD was 15.1% (95% CI: 8.2–22.0, P &lt; 0.001) during SARS epidemic, calculated by random-effects model (P &lt; 0.05), with significant between-study heterogeneity (I2 = 93.5%).ConclusionThe SARS and COVID-19 epidemics have brought about high levels of psychological distress to individuals. Psychological interventions and contingent digital mental health platform should be promptly established nationwide for continuous surveillance of the increasing prevalence of negative psychological symptoms. Health policymakers and mental health experts should jointly collaborate to provide timely, contingent mental health treatment and psychological support to those in need to reduce the global disease burden.Systematic review registrationCRD42020182787, identifier PROSPER.","container-title":"Frontiers in Public Health","ISSN":"2296-2565","source":"Frontiers","title":"Psychological impact on healthcare workers, general population and affected individuals of SARS and COVID-19: A systematic review and meta-analysis","title-short":"Psychological impact on healthcare workers, general population and affected individuals of SARS and COVID-19","URL":"https://www.frontiersin.org/articles/10.3389/fpubh.2022.1004558","volume":"10","author":[{"family":"Cheung","given":"Teris"},{"family":"Cheng","given":"Calvin Pak Wing"},{"family":"Fong","given":"Tommy Kwan Hin"},{"family":"Sharew","given":"Nigussie Tadesse"},{"family":"Anders","given":"Robert L."},{"family":"Xiang","given":"Yu Tao"},{"family":"Lam","given":"Simon Ching"},{"family":"","given":"SR Nursing Working Group"},{"family":"Ho","given":"Ting"},{"family":"Ling","given":"Hau Ngai"},{"family":"Yuen Chong","given":"Calix Ka"},{"family":"Kin Law","given":"Kelvin Fong"},{"family":"Lee","given":"Tsun Wai"},{"family":"Lee","given":"Wing Hin"},{"family":"Yiu","given":"Ho Long"}],"accessed":{"date-parts":[["2024",1,17]]},"issued":{"date-parts":[["2022"]]}}}],"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Cheung et al. 2022)</w:t>
            </w:r>
            <w:r w:rsidRPr="00152FC0">
              <w:rPr>
                <w:rFonts w:asciiTheme="majorBidi" w:hAnsiTheme="majorBidi" w:cstheme="majorBidi"/>
              </w:rPr>
              <w:fldChar w:fldCharType="end"/>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13661D2" w14:textId="5D7D0C1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A2D5FA8" w14:textId="2146A2D5"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vAlign w:val="center"/>
          </w:tcPr>
          <w:p w14:paraId="781B296A" w14:textId="2DE1873E"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65847D7" w14:textId="400E2266"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79893E3" w14:textId="794A8AD4"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4CB6889" w14:textId="3BBCD6CF"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vAlign w:val="center"/>
          </w:tcPr>
          <w:p w14:paraId="5DD68620" w14:textId="56899D56"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A00F567" w14:textId="377D7E0D" w:rsidR="00152FC0" w:rsidRPr="0049444B" w:rsidRDefault="00152FC0" w:rsidP="00152FC0">
            <w:pPr>
              <w:spacing w:after="0"/>
              <w:jc w:val="center"/>
              <w:rPr>
                <w:rFonts w:asciiTheme="majorBidi" w:hAnsiTheme="majorBidi" w:cstheme="majorBidi"/>
                <w:color w:val="000000"/>
                <w:sz w:val="18"/>
                <w:szCs w:val="18"/>
              </w:rPr>
            </w:pPr>
            <w:r w:rsidRPr="00152FC0">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703E919" w14:textId="7660E349" w:rsidR="00152FC0" w:rsidRPr="0049444B" w:rsidRDefault="00152FC0" w:rsidP="00152FC0">
            <w:pPr>
              <w:spacing w:after="0"/>
              <w:jc w:val="center"/>
              <w:rPr>
                <w:rFonts w:asciiTheme="majorBidi" w:hAnsiTheme="majorBidi" w:cstheme="majorBidi"/>
                <w:color w:val="000000"/>
                <w:sz w:val="18"/>
                <w:szCs w:val="18"/>
              </w:rPr>
            </w:pPr>
            <w:r w:rsidRPr="00152FC0">
              <w:rPr>
                <w:rFonts w:asciiTheme="majorBidi" w:hAnsiTheme="majorBidi" w:cstheme="majorBidi"/>
                <w:color w:val="000000"/>
                <w:sz w:val="18"/>
                <w:szCs w:val="18"/>
              </w:rPr>
              <w:t>P/ Yes</w:t>
            </w:r>
          </w:p>
        </w:tc>
        <w:tc>
          <w:tcPr>
            <w:tcW w:w="567" w:type="dxa"/>
            <w:vAlign w:val="center"/>
          </w:tcPr>
          <w:p w14:paraId="46E2284A" w14:textId="55A2C748"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No</w:t>
            </w:r>
          </w:p>
        </w:tc>
        <w:tc>
          <w:tcPr>
            <w:tcW w:w="567" w:type="dxa"/>
            <w:vAlign w:val="center"/>
          </w:tcPr>
          <w:p w14:paraId="60180212" w14:textId="60C404B9"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Yes</w:t>
            </w:r>
          </w:p>
        </w:tc>
        <w:tc>
          <w:tcPr>
            <w:tcW w:w="567" w:type="dxa"/>
            <w:vAlign w:val="center"/>
          </w:tcPr>
          <w:p w14:paraId="5789968A" w14:textId="5AF618CE"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3B86D97" w14:textId="2E226A62"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B715BD5" w14:textId="7957F961"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vAlign w:val="center"/>
          </w:tcPr>
          <w:p w14:paraId="6DCFCC54" w14:textId="3F06FEE4"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Yes</w:t>
            </w:r>
          </w:p>
        </w:tc>
        <w:tc>
          <w:tcPr>
            <w:tcW w:w="567" w:type="dxa"/>
            <w:vAlign w:val="center"/>
          </w:tcPr>
          <w:p w14:paraId="706C17C1" w14:textId="0A6D4606"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Yes</w:t>
            </w:r>
          </w:p>
        </w:tc>
        <w:tc>
          <w:tcPr>
            <w:tcW w:w="1427" w:type="dxa"/>
            <w:shd w:val="clear" w:color="auto" w:fill="FFFF00"/>
            <w:noWrap/>
            <w:vAlign w:val="center"/>
          </w:tcPr>
          <w:p w14:paraId="3939A96D" w14:textId="398992E1" w:rsidR="00152FC0" w:rsidRPr="005C2541" w:rsidRDefault="00152FC0" w:rsidP="00152FC0">
            <w:pPr>
              <w:spacing w:after="0"/>
              <w:jc w:val="center"/>
              <w:rPr>
                <w:rFonts w:ascii="Times New Roman" w:hAnsi="Times New Roman" w:cs="Times New Roman"/>
                <w:sz w:val="20"/>
                <w:szCs w:val="20"/>
              </w:rPr>
            </w:pPr>
            <w:r w:rsidRPr="005C2541">
              <w:rPr>
                <w:rFonts w:ascii="Times New Roman" w:hAnsi="Times New Roman" w:cs="Times New Roman"/>
                <w:sz w:val="20"/>
                <w:szCs w:val="20"/>
              </w:rPr>
              <w:t>Moderate</w:t>
            </w:r>
          </w:p>
        </w:tc>
      </w:tr>
      <w:tr w:rsidR="00152FC0" w:rsidRPr="005C2541" w14:paraId="192D3254" w14:textId="77777777" w:rsidTr="00152FC0">
        <w:trPr>
          <w:trHeight w:val="375"/>
          <w:jc w:val="center"/>
        </w:trPr>
        <w:tc>
          <w:tcPr>
            <w:tcW w:w="562" w:type="dxa"/>
            <w:noWrap/>
            <w:vAlign w:val="center"/>
          </w:tcPr>
          <w:p w14:paraId="67D88546" w14:textId="735AC6E4" w:rsidR="00152FC0" w:rsidRPr="00041BA5" w:rsidRDefault="00152FC0" w:rsidP="00152FC0">
            <w:pPr>
              <w:spacing w:after="0"/>
              <w:jc w:val="center"/>
              <w:rPr>
                <w:rFonts w:asciiTheme="majorBidi" w:hAnsiTheme="majorBidi" w:cstheme="majorBidi"/>
                <w:sz w:val="20"/>
                <w:szCs w:val="20"/>
              </w:rPr>
            </w:pPr>
            <w:r w:rsidRPr="00041BA5">
              <w:rPr>
                <w:rFonts w:asciiTheme="majorBidi" w:hAnsiTheme="majorBidi" w:cstheme="majorBidi"/>
              </w:rPr>
              <w:t>64</w:t>
            </w:r>
          </w:p>
        </w:tc>
        <w:tc>
          <w:tcPr>
            <w:tcW w:w="2977" w:type="dxa"/>
            <w:shd w:val="clear" w:color="auto" w:fill="auto"/>
            <w:vAlign w:val="center"/>
          </w:tcPr>
          <w:p w14:paraId="787DBEAB" w14:textId="14617583" w:rsidR="00152FC0" w:rsidRPr="00152FC0" w:rsidRDefault="00152FC0" w:rsidP="00152FC0">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f7ZGmA1Y","properties":{"formattedCitation":"(Hasen et al. 2023b)","plainCitation":"(Hasen et al. 2023b)","noteIndex":0},"citationItems":[{"id":9909,"uris":["http://zotero.org/users/4744956/items/5BHN9PS2"],"itemData":{"id":9909,"type":"article-journal","abstract":"INTRODUCTION: Healthcare professionals play a great role in the struggle against COVID-19. They are highly susceptible to COVID-19 due to their responsibilities. This susceptibility directly affects their mental health status. Comprehensive evidence on prevalence of depression and insomnia during this pandemic is vital. Thus, this study aims to provide the pooled prevalence of depression and insomnia, and their associated factors during the COVID-19 pandemic.\nMATERIALS AND METHODS: This systematic review and meta-analysis follow the Preferred Reporting Items for Systematic Review and Meta-Analysis (PRISMA) guidelines. Studies were searched from PubMed, Cochrane Library, CrossRef, African Journals Online and Google Scholar databases from the occurence of the pandemic to June 2022. Study selection, data extraction and methodological quality assessment were done by two authors independently. The I 2 statistics was used for testing heterogeneity. A random effect model was used. Stata version 16.0 was used for statistical analysis.\nRESULTS: Eight studies were incorporated for this systematic review and meta-analysis. From seven studies the pooled prevalence of depression was 40% (95% CI [0.23-0.57]; I 2 = 99.00%; P = 0.00). From three studies the pooled prevalence of insomnia was 35% (95% CI [0.13-0.58]; I 2 = 98.20; P = 0.00). Associated factors of depression on healthcare workers (HCWs) were being female pooled AOR: 2.09; 95% CI [1.41-2.76], been married (pooled AOR = 2.95; 95% CI [1.83-4.07]). Due to limited studies available on the factors associated with insomnia, it is impossible to pool and associated factors were presented in narrative synthesis.\nCONCLUSION: COVID-19 is highly associated with the prevalence of depression and insomnia among healthcare professionals in Ethiopia. The pooled prevalence of depression and insomnia were significantly higher among healthcare professionals. Appropriate psychological counseling package should be realized for healthcare workers (HCWs) in order to recover the general mental health problems. Trial registration. This review was registered PROSPERO with registration number CRD42022314865.","container-title":"PeerJ","DOI":"10.7717/peerj.15039","ISSN":"2167-8359","journalAbbreviation":"PeerJ","language":"eng","note":"PMID: 36967998\nPMCID: PMC10038086","page":"e15039","source":"PubMed","title":"Depression and insomnia among healthcare professionals during COVID-19 pandemic in Ethiopia: a systematic review and meta-analysis","title-short":"Depression and insomnia among healthcare professionals during COVID-19 pandemic in Ethiopia","volume":"11","author":[{"family":"Hasen","given":"Aragaw Asfaw"},{"family":"Seid","given":"Abubeker Alebachew"},{"family":"Mohammed","given":"Ahmed Adem"}],"issued":{"date-parts":[["2023"]]}}}],"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Hasen et al. 2023b)</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666499A2" w14:textId="6DA17E83"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5721D8F" w14:textId="677F6026"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045FD61" w14:textId="1C9875B0" w:rsidR="00152FC0" w:rsidRPr="0049444B" w:rsidRDefault="00152FC0" w:rsidP="00152FC0">
            <w:pPr>
              <w:spacing w:after="0"/>
              <w:jc w:val="center"/>
              <w:rPr>
                <w:rFonts w:asciiTheme="majorBidi" w:hAnsiTheme="majorBidi" w:cstheme="majorBidi"/>
                <w:color w:val="000000"/>
                <w:sz w:val="18"/>
                <w:szCs w:val="18"/>
              </w:rPr>
            </w:pPr>
            <w:r w:rsidRPr="00152FC0">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B5E06C3" w14:textId="1FE79949"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346CDFB" w14:textId="12F04FC7"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077EABF" w14:textId="283138FF"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C1CF775" w14:textId="03644EDB"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3F99F18" w14:textId="3A31CE39"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06BB499" w14:textId="23C1300F"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8A53697" w14:textId="2CB6F81B" w:rsidR="00152FC0" w:rsidRPr="0049444B" w:rsidRDefault="00152FC0" w:rsidP="00152FC0">
            <w:pPr>
              <w:spacing w:after="0"/>
              <w:jc w:val="center"/>
              <w:rPr>
                <w:rFonts w:asciiTheme="majorBidi" w:hAnsiTheme="majorBidi" w:cstheme="majorBidi"/>
                <w:color w:val="000000"/>
                <w:sz w:val="18"/>
                <w:szCs w:val="18"/>
              </w:rPr>
            </w:pPr>
            <w:r w:rsidRPr="00EE0717">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8C00A34" w14:textId="0258E3F4" w:rsidR="00152FC0" w:rsidRPr="0049444B" w:rsidRDefault="00152FC0" w:rsidP="00152FC0">
            <w:pPr>
              <w:spacing w:after="0"/>
              <w:jc w:val="center"/>
              <w:rPr>
                <w:rFonts w:asciiTheme="majorBidi" w:hAnsiTheme="majorBidi" w:cstheme="majorBidi"/>
                <w:color w:val="000000"/>
                <w:sz w:val="18"/>
                <w:szCs w:val="18"/>
              </w:rPr>
            </w:pPr>
            <w:r w:rsidRPr="00152FC0">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BF7D30F" w14:textId="272DA756"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2E8FFC6" w14:textId="1D7961B8"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2F3E101" w14:textId="54A6814C"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27B910C" w14:textId="12BB15F5"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6D2C207C" w14:textId="2E460736"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1427" w:type="dxa"/>
            <w:shd w:val="clear" w:color="auto" w:fill="FFFF00"/>
            <w:noWrap/>
            <w:vAlign w:val="center"/>
          </w:tcPr>
          <w:p w14:paraId="5618D381" w14:textId="061CFBAB" w:rsidR="00152FC0" w:rsidRPr="005C2541" w:rsidRDefault="00152FC0" w:rsidP="00152FC0">
            <w:pPr>
              <w:spacing w:after="0"/>
              <w:jc w:val="center"/>
              <w:rPr>
                <w:rFonts w:ascii="Times New Roman" w:hAnsi="Times New Roman" w:cs="Times New Roman"/>
                <w:sz w:val="20"/>
                <w:szCs w:val="20"/>
              </w:rPr>
            </w:pPr>
            <w:r w:rsidRPr="005C2541">
              <w:rPr>
                <w:rFonts w:ascii="Times New Roman" w:hAnsi="Times New Roman" w:cs="Times New Roman"/>
                <w:sz w:val="20"/>
                <w:szCs w:val="20"/>
              </w:rPr>
              <w:t>Moderate</w:t>
            </w:r>
          </w:p>
        </w:tc>
      </w:tr>
      <w:tr w:rsidR="00152FC0" w:rsidRPr="005C2541" w14:paraId="22974149" w14:textId="77777777" w:rsidTr="00152FC0">
        <w:trPr>
          <w:trHeight w:val="375"/>
          <w:jc w:val="center"/>
        </w:trPr>
        <w:tc>
          <w:tcPr>
            <w:tcW w:w="562" w:type="dxa"/>
            <w:noWrap/>
            <w:vAlign w:val="center"/>
          </w:tcPr>
          <w:p w14:paraId="15B6EE0E" w14:textId="7C8D0984" w:rsidR="00152FC0" w:rsidRPr="00041BA5" w:rsidRDefault="00152FC0" w:rsidP="00152FC0">
            <w:pPr>
              <w:spacing w:after="0"/>
              <w:jc w:val="center"/>
              <w:rPr>
                <w:rFonts w:asciiTheme="majorBidi" w:hAnsiTheme="majorBidi" w:cstheme="majorBidi"/>
                <w:sz w:val="20"/>
                <w:szCs w:val="20"/>
              </w:rPr>
            </w:pPr>
            <w:r w:rsidRPr="00041BA5">
              <w:rPr>
                <w:rFonts w:asciiTheme="majorBidi" w:hAnsiTheme="majorBidi" w:cstheme="majorBidi"/>
              </w:rPr>
              <w:t>65</w:t>
            </w:r>
          </w:p>
        </w:tc>
        <w:tc>
          <w:tcPr>
            <w:tcW w:w="2977" w:type="dxa"/>
            <w:shd w:val="clear" w:color="auto" w:fill="auto"/>
            <w:vAlign w:val="center"/>
          </w:tcPr>
          <w:p w14:paraId="25D74E67" w14:textId="2060C39A" w:rsidR="00152FC0" w:rsidRPr="00152FC0" w:rsidRDefault="00152FC0" w:rsidP="00152FC0">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VXeXd1SU","properties":{"formattedCitation":"(Athe et al. 2023)","plainCitation":"(Athe et al. 2023)","noteIndex":0},"citationItems":[{"id":9918,"uris":["http://zotero.org/users/4744956/items/9EMSIN9H"],"itemData":{"id":9918,"type":"article-journal","abstract":"The COVID-19 pandemic caused significant stress and anxiety among the general population and healthcare workers (HCWs) worldwide. India is one of the countries severely impacted by the pandemic. This review explores the gender perspective of mental health conditions among HCWs and job loss during the pandemic in India. Electronic databases (PubMed, Scopus, and Web of Science) were searched for articles published till March 2021. Studies that reported the prevalence of depression, anxiety, stress, and worry among HCWs in India during the pandemic and job loss in both males and females due to COVID-19 were included. We used a random-effects model to estimate pooled prevalence rates with 95% CIs. We assessed heterogeneity using the I2 statistic. The meta-analysis included 11 studies; the pooled prevalence of depression, anxiety, stress, and worry among HCWs was 34.9% (95%CI 27.33, 42.47), 35.4% (95%CI 24.46, 46.33), 32.9% (95%CI 25.43, 40.37), and 42.87% (95%CI 25.83, 59.91), respectively. The pooled prevalence of job loss due to COVID-19 was 16.6% (95%CI 8.34, 19.66). We employed meta-regression and Egger's regression for publication bias. The meta-analysis findings suggest that the prevalence of depression, anxiety, stress, and worry among HCWs in India during COVID-19 was high. Furthermore, job loss due to COVID-19 has also been prevalent in India. These findings emphasize the need for mental health support for HCWs and those who have lost their jobs during the pandemic. It is essential to prioritize mental health and job creation policies in India to support individuals affected by COVID-19.","container-title":"Cureus","DOI":"10.7759/cureus.48219","ISSN":"2168-8184","issue":"11","journalAbbreviation":"Cureus","language":"eng","note":"PMID: 38050506\nPMCID: PMC10693901","page":"e48219","source":"PubMed","title":"Impact of COVID-19 on the Mental Health of Healthcare Workers and Job Loss From a Gender Perspective in India: A Systematic Review and Meta-Analysis","title-short":"Impact of COVID-19 on the Mental Health of Healthcare Workers and Job Loss From a Gender Perspective in India","volume":"15","author":[{"family":"Athe","given":"Ramesh"},{"family":"Dwivedi","given":"Rinshu"},{"family":"Singh","given":"Kasha"},{"family":"Babusab Hulmani","given":"Sabiha"},{"family":"Karadi","given":"Nikhita"},{"family":"Boraiah","given":"Chaithanya"},{"family":"Vasu","given":"Sindhu"}],"issued":{"date-parts":[["2023",11]]}}}],"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Athe et al. 2023)</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4DFB7A74" w14:textId="11FEDC7E"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A55173A" w14:textId="1FEBA4F9"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8E79EA7" w14:textId="2E249529"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5401438" w14:textId="412A6D37"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4D4A9AB" w14:textId="2ADEFC93"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7DAED3C" w14:textId="478C53C4"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46CBA4A" w14:textId="6D76612A"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033E98C" w14:textId="717A75BA"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D708502" w14:textId="020348F3"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C3FC26C" w14:textId="2BC340ED" w:rsidR="00152FC0" w:rsidRPr="0049444B" w:rsidRDefault="00152FC0" w:rsidP="00152FC0">
            <w:pPr>
              <w:spacing w:after="0"/>
              <w:jc w:val="center"/>
              <w:rPr>
                <w:rFonts w:asciiTheme="majorBidi" w:hAnsiTheme="majorBidi" w:cstheme="majorBidi"/>
                <w:color w:val="000000"/>
                <w:sz w:val="18"/>
                <w:szCs w:val="18"/>
              </w:rPr>
            </w:pPr>
            <w:r w:rsidRPr="00EE0717">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E864177" w14:textId="7F330CF9"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2E593C1" w14:textId="6485AFE1"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9AD26CC" w14:textId="77B93BA7"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68C51EC" w14:textId="18326B9C"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636D30F" w14:textId="6156EF8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4CFED785" w14:textId="5F30D0AF"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1427" w:type="dxa"/>
            <w:shd w:val="clear" w:color="auto" w:fill="FF0000"/>
            <w:noWrap/>
            <w:vAlign w:val="center"/>
          </w:tcPr>
          <w:p w14:paraId="0A9F8837" w14:textId="6894405C" w:rsidR="00152FC0" w:rsidRPr="005C2541" w:rsidRDefault="00152FC0" w:rsidP="00152FC0">
            <w:pPr>
              <w:spacing w:after="0"/>
              <w:jc w:val="center"/>
              <w:rPr>
                <w:rFonts w:ascii="Times New Roman" w:hAnsi="Times New Roman" w:cs="Times New Roman"/>
                <w:sz w:val="20"/>
                <w:szCs w:val="20"/>
              </w:rPr>
            </w:pPr>
            <w:r w:rsidRPr="00C21E4E">
              <w:rPr>
                <w:rFonts w:ascii="Times New Roman" w:hAnsi="Times New Roman" w:cs="Times New Roman"/>
                <w:sz w:val="20"/>
                <w:szCs w:val="20"/>
              </w:rPr>
              <w:t>Critically Low</w:t>
            </w:r>
          </w:p>
        </w:tc>
      </w:tr>
      <w:tr w:rsidR="00152FC0" w:rsidRPr="005C2541" w14:paraId="06586E66" w14:textId="77777777" w:rsidTr="00152FC0">
        <w:trPr>
          <w:trHeight w:val="375"/>
          <w:jc w:val="center"/>
        </w:trPr>
        <w:tc>
          <w:tcPr>
            <w:tcW w:w="562" w:type="dxa"/>
            <w:noWrap/>
            <w:vAlign w:val="center"/>
          </w:tcPr>
          <w:p w14:paraId="2D1FE144" w14:textId="49B31459" w:rsidR="00152FC0" w:rsidRPr="00041BA5" w:rsidRDefault="00152FC0" w:rsidP="00152FC0">
            <w:pPr>
              <w:spacing w:after="0"/>
              <w:jc w:val="center"/>
              <w:rPr>
                <w:rFonts w:asciiTheme="majorBidi" w:hAnsiTheme="majorBidi" w:cstheme="majorBidi"/>
                <w:sz w:val="20"/>
                <w:szCs w:val="20"/>
              </w:rPr>
            </w:pPr>
            <w:r w:rsidRPr="00041BA5">
              <w:rPr>
                <w:rFonts w:asciiTheme="majorBidi" w:hAnsiTheme="majorBidi" w:cstheme="majorBidi"/>
              </w:rPr>
              <w:t>66</w:t>
            </w:r>
          </w:p>
        </w:tc>
        <w:tc>
          <w:tcPr>
            <w:tcW w:w="2977" w:type="dxa"/>
            <w:shd w:val="clear" w:color="auto" w:fill="auto"/>
            <w:vAlign w:val="center"/>
          </w:tcPr>
          <w:p w14:paraId="3B11A9B9" w14:textId="555F79EE" w:rsidR="00152FC0" w:rsidRPr="00152FC0" w:rsidRDefault="00152FC0" w:rsidP="00152FC0">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mNbQc2Ne","properties":{"formattedCitation":"(Sialakis et al. 2023)","plainCitation":"(Sialakis et al. 2023)","noteIndex":0},"citationItems":[{"id":9915,"uris":["http://zotero.org/users/4744956/items/483M5UQT"],"itemData":{"id":9915,"type":"article-journal","abstract":"Introduction\nDuring the COVID-19 pandemic, the workload of healthcare workers managing the disease, increased significantly. The objective of this review is to determine the anxiety and depression prevalence among healthcare workers during the pandemic period.\n\nMethods\nWe searched systematically the literature in five electronic databases such as PubMed, CINAHL, ScienceDirect, MEDLINE, and Cochrane COVID-19 study register. The last online research was performed in May 2022. We included only cross-sectional studies and performed a meta-analysis of pooled prevalence. Publication bias was assessed with a funnel plot and Egger’s and Begg’s tests. A random effect was applied and heterogenicity I2 was calculated. Quality assessment of included studies was performed using the Joanna Briggs Institute tool.\n\nResults\nIn this review, we included 14 cross-sectional studies comprising 7780 healthcare workers. Participants were from the whole spectrum of healthcare workers. The pooled prevalence of depression was 33.8% (95% CI: 24.6 – 43.6), heterogenicity I2: 98.69%. The pooled prevalence of anxiety was 41.3% (95% CI: 30.2 – 52.9), heterogenicity I2: 99.01%.\n\nConclusion\nOne-third of healthcare workers suffered from depression, and more than one-third suffered from anxiety during the COVID-19 pandemic. Increased measures of surveillance of mental health should have been taken, as well as the support of healthcare workers running a high risk of psychological distress during the COVID-19 pandemic.","container-title":"Medicine and Pharmacy Reports","DOI":"10.15386/mpr-2579","ISSN":"2602-0807","issue":"3","journalAbbreviation":"Med Pharm Rep","note":"PMID: 37577023\nPMCID: PMC10419692","page":"246-253","source":"PubMed Central","title":"Prevalence of anxiety and depression of health care workers during COVID-19 – a systematic review and meta-analysis","volume":"96","author":[{"family":"Sialakis","given":"Christos"},{"family":"Sialaki","given":"Panagiota Antoniou"},{"family":"Frantzana","given":"Aikaterini"},{"family":"Iliadis","given":"Christos"},{"family":"Ouzounakis","given":"Peter"},{"family":"Kourkouta","given":"Labrini"}],"issued":{"date-parts":[["2023",7]]}}}],"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Sialakis et al. 2023)</w:t>
            </w:r>
            <w:r w:rsidRPr="00152FC0">
              <w:rPr>
                <w:rFonts w:asciiTheme="majorBidi" w:hAnsiTheme="majorBidi" w:cstheme="majorBidi"/>
              </w:rPr>
              <w:fldChar w:fldCharType="end"/>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95DFFE9" w14:textId="11ED3336"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9662E8D" w14:textId="53D248A7"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vAlign w:val="center"/>
          </w:tcPr>
          <w:p w14:paraId="4AB16C36" w14:textId="453A04B0"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F13C4C9" w14:textId="5DD29B7E"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83438E2" w14:textId="73A41C84"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B6BD675" w14:textId="79E6FBCB"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vAlign w:val="center"/>
          </w:tcPr>
          <w:p w14:paraId="3516A5C9" w14:textId="2D56A717"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17699C2" w14:textId="7054D912"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B0B9EE2" w14:textId="02187ED4"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vAlign w:val="center"/>
          </w:tcPr>
          <w:p w14:paraId="622A0259" w14:textId="51552E11"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No</w:t>
            </w:r>
          </w:p>
        </w:tc>
        <w:tc>
          <w:tcPr>
            <w:tcW w:w="567" w:type="dxa"/>
            <w:vAlign w:val="center"/>
          </w:tcPr>
          <w:p w14:paraId="7ABFBBD0" w14:textId="4BD5212E"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Yes</w:t>
            </w:r>
          </w:p>
        </w:tc>
        <w:tc>
          <w:tcPr>
            <w:tcW w:w="567" w:type="dxa"/>
            <w:vAlign w:val="center"/>
          </w:tcPr>
          <w:p w14:paraId="26E02953" w14:textId="4A66B4BB"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20E05A3" w14:textId="61304DA9"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DD52387" w14:textId="15204389"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vAlign w:val="center"/>
          </w:tcPr>
          <w:p w14:paraId="702EC153" w14:textId="11CB8AE8"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Yes</w:t>
            </w:r>
          </w:p>
        </w:tc>
        <w:tc>
          <w:tcPr>
            <w:tcW w:w="567" w:type="dxa"/>
            <w:vAlign w:val="center"/>
          </w:tcPr>
          <w:p w14:paraId="5563685E" w14:textId="489C993B"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Yes</w:t>
            </w:r>
          </w:p>
        </w:tc>
        <w:tc>
          <w:tcPr>
            <w:tcW w:w="1427" w:type="dxa"/>
            <w:shd w:val="clear" w:color="auto" w:fill="FFFF00"/>
            <w:noWrap/>
            <w:vAlign w:val="center"/>
          </w:tcPr>
          <w:p w14:paraId="3B134DE3" w14:textId="19FC2440" w:rsidR="00152FC0" w:rsidRPr="005C2541" w:rsidRDefault="00152FC0" w:rsidP="00152FC0">
            <w:pPr>
              <w:spacing w:after="0"/>
              <w:jc w:val="center"/>
              <w:rPr>
                <w:rFonts w:ascii="Times New Roman" w:hAnsi="Times New Roman" w:cs="Times New Roman"/>
                <w:sz w:val="20"/>
                <w:szCs w:val="20"/>
              </w:rPr>
            </w:pPr>
            <w:r w:rsidRPr="005C2541">
              <w:rPr>
                <w:rFonts w:ascii="Times New Roman" w:hAnsi="Times New Roman" w:cs="Times New Roman"/>
                <w:sz w:val="20"/>
                <w:szCs w:val="20"/>
              </w:rPr>
              <w:t>Moderate</w:t>
            </w:r>
          </w:p>
        </w:tc>
      </w:tr>
      <w:tr w:rsidR="00152FC0" w:rsidRPr="005C2541" w14:paraId="359E59CB" w14:textId="77777777" w:rsidTr="00152FC0">
        <w:trPr>
          <w:trHeight w:val="375"/>
          <w:jc w:val="center"/>
        </w:trPr>
        <w:tc>
          <w:tcPr>
            <w:tcW w:w="562" w:type="dxa"/>
            <w:noWrap/>
            <w:vAlign w:val="center"/>
          </w:tcPr>
          <w:p w14:paraId="53C0729F" w14:textId="76207CDC" w:rsidR="00152FC0" w:rsidRPr="00041BA5" w:rsidRDefault="00152FC0" w:rsidP="00152FC0">
            <w:pPr>
              <w:spacing w:after="0"/>
              <w:jc w:val="center"/>
              <w:rPr>
                <w:rFonts w:asciiTheme="majorBidi" w:hAnsiTheme="majorBidi" w:cstheme="majorBidi"/>
                <w:sz w:val="20"/>
                <w:szCs w:val="20"/>
              </w:rPr>
            </w:pPr>
            <w:r w:rsidRPr="00041BA5">
              <w:rPr>
                <w:rFonts w:asciiTheme="majorBidi" w:hAnsiTheme="majorBidi" w:cstheme="majorBidi"/>
              </w:rPr>
              <w:t>67</w:t>
            </w:r>
          </w:p>
        </w:tc>
        <w:tc>
          <w:tcPr>
            <w:tcW w:w="2977" w:type="dxa"/>
            <w:shd w:val="clear" w:color="auto" w:fill="auto"/>
            <w:vAlign w:val="center"/>
          </w:tcPr>
          <w:p w14:paraId="18FA1D4C" w14:textId="328AFD22" w:rsidR="00152FC0" w:rsidRPr="00152FC0" w:rsidRDefault="00152FC0" w:rsidP="00152FC0">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nw8KWeUB","properties":{"formattedCitation":"(Gheshlagh et al. 2023)","plainCitation":"(Gheshlagh et al. 2023)","noteIndex":0},"citationItems":[{"id":9914,"uris":["http://zotero.org/users/4744956/items/S6HWPKWF"],"itemData":{"id":9914,"type":"article-journal","container-title":"Int J Prev Med","language":"en","page":"25-25","source":"pesquisa.bvsalud.org","title":"Prevalence of Psychological Disorders among Health Workers During the COVID-19 Pandemic: A Systematic Review and Meta-Analysis.","title-short":"Prevalence of Psychological Disorders among Health Workers During the COVID-19 Pandemic","author":[{"family":"Gheshlagh","given":"Reza Ghanei"},{"family":"Hassanpour-Dehkordi","given":"Ali"},{"family":"Moradi","given":"Yousef"},{"family":"Zahednezhad","given":"Hosein"},{"family":"Mazaheri","given":"Elaheh"},{"family":"Kurdi","given":"Amanj"}],"issued":{"date-parts":[["2023"]]}}}],"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Gheshlagh et al. 2023)</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6373D3C9" w14:textId="6C3F5AC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8463D09" w14:textId="558B601C"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4BD4557" w14:textId="5EF2F2E7" w:rsidR="00152FC0" w:rsidRPr="0049444B" w:rsidRDefault="00152FC0" w:rsidP="00152FC0">
            <w:pPr>
              <w:spacing w:after="0"/>
              <w:jc w:val="center"/>
              <w:rPr>
                <w:rFonts w:asciiTheme="majorBidi" w:hAnsiTheme="majorBidi" w:cstheme="majorBidi"/>
                <w:color w:val="000000"/>
                <w:sz w:val="18"/>
                <w:szCs w:val="18"/>
              </w:rPr>
            </w:pPr>
            <w:r w:rsidRPr="00152FC0">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625F668" w14:textId="295D74DE"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A78A99D" w14:textId="0159202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B4968D0" w14:textId="5334025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AB41FCB" w14:textId="0D499819"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B4CD62E" w14:textId="5B5CBEA3"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F31D49A" w14:textId="100A5EF7"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ECFC1C1" w14:textId="3FFD3EBC" w:rsidR="00152FC0" w:rsidRPr="0049444B" w:rsidRDefault="00152FC0" w:rsidP="00152FC0">
            <w:pPr>
              <w:spacing w:after="0"/>
              <w:jc w:val="center"/>
              <w:rPr>
                <w:rFonts w:asciiTheme="majorBidi" w:hAnsiTheme="majorBidi" w:cstheme="majorBidi"/>
                <w:color w:val="000000"/>
                <w:sz w:val="18"/>
                <w:szCs w:val="18"/>
              </w:rPr>
            </w:pPr>
            <w:r w:rsidRPr="00EE0717">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A7E6AF7" w14:textId="715C8D55" w:rsidR="00152FC0" w:rsidRPr="0049444B" w:rsidRDefault="00152FC0" w:rsidP="00152FC0">
            <w:pPr>
              <w:spacing w:after="0"/>
              <w:jc w:val="center"/>
              <w:rPr>
                <w:rFonts w:asciiTheme="majorBidi" w:hAnsiTheme="majorBidi" w:cstheme="majorBidi"/>
                <w:color w:val="000000"/>
                <w:sz w:val="18"/>
                <w:szCs w:val="18"/>
              </w:rPr>
            </w:pPr>
            <w:r w:rsidRPr="00152FC0">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B6D06C3" w14:textId="06A6EA52"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89914FB" w14:textId="4C7809C1"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895F296" w14:textId="341B1345"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302526B" w14:textId="0DBF15F6"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7A08198E" w14:textId="76BA345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1427" w:type="dxa"/>
            <w:shd w:val="clear" w:color="auto" w:fill="FFFF00"/>
            <w:noWrap/>
            <w:vAlign w:val="center"/>
          </w:tcPr>
          <w:p w14:paraId="226F4109" w14:textId="167F75B1" w:rsidR="00152FC0" w:rsidRPr="005C2541" w:rsidRDefault="00152FC0" w:rsidP="00152FC0">
            <w:pPr>
              <w:spacing w:after="0"/>
              <w:jc w:val="center"/>
              <w:rPr>
                <w:rFonts w:ascii="Times New Roman" w:hAnsi="Times New Roman" w:cs="Times New Roman"/>
                <w:sz w:val="20"/>
                <w:szCs w:val="20"/>
              </w:rPr>
            </w:pPr>
            <w:r w:rsidRPr="005C2541">
              <w:rPr>
                <w:rFonts w:ascii="Times New Roman" w:hAnsi="Times New Roman" w:cs="Times New Roman"/>
                <w:sz w:val="20"/>
                <w:szCs w:val="20"/>
              </w:rPr>
              <w:t>Moderate</w:t>
            </w:r>
          </w:p>
        </w:tc>
      </w:tr>
      <w:tr w:rsidR="00152FC0" w:rsidRPr="005C2541" w14:paraId="654AF751" w14:textId="77777777" w:rsidTr="00152FC0">
        <w:trPr>
          <w:trHeight w:val="375"/>
          <w:jc w:val="center"/>
        </w:trPr>
        <w:tc>
          <w:tcPr>
            <w:tcW w:w="562" w:type="dxa"/>
            <w:noWrap/>
            <w:vAlign w:val="center"/>
          </w:tcPr>
          <w:p w14:paraId="3C9B7F55" w14:textId="5762FEA7" w:rsidR="00152FC0" w:rsidRPr="00041BA5" w:rsidRDefault="00152FC0" w:rsidP="00152FC0">
            <w:pPr>
              <w:spacing w:after="0"/>
              <w:jc w:val="center"/>
              <w:rPr>
                <w:rFonts w:asciiTheme="majorBidi" w:hAnsiTheme="majorBidi" w:cstheme="majorBidi"/>
                <w:sz w:val="20"/>
                <w:szCs w:val="20"/>
              </w:rPr>
            </w:pPr>
            <w:r w:rsidRPr="00041BA5">
              <w:rPr>
                <w:rFonts w:asciiTheme="majorBidi" w:hAnsiTheme="majorBidi" w:cstheme="majorBidi"/>
              </w:rPr>
              <w:lastRenderedPageBreak/>
              <w:t>68</w:t>
            </w:r>
          </w:p>
        </w:tc>
        <w:tc>
          <w:tcPr>
            <w:tcW w:w="2977" w:type="dxa"/>
            <w:shd w:val="clear" w:color="auto" w:fill="auto"/>
            <w:vAlign w:val="center"/>
          </w:tcPr>
          <w:p w14:paraId="3470BA05" w14:textId="74BE61C2" w:rsidR="00152FC0" w:rsidRPr="00152FC0" w:rsidRDefault="00152FC0" w:rsidP="00152FC0">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HFlRyrTk","properties":{"formattedCitation":"(Wang et al. 2023)","plainCitation":"(Wang et al. 2023)","noteIndex":0},"citationItems":[{"id":9913,"uris":["http://zotero.org/users/4744956/items/CCX5T94S"],"itemData":{"id":9913,"type":"article-journal","abstract":"WHAT IS KNOWN ON THE SUBJECT?: Nurses often encounter traumatic events in their clinical practice. Trauma can have both negative effects, such as post-traumatic stress disorder and positive effects, such as growth and positive emotions. Posttraumatic growth is beneficial for nurses, as it contributes to positive mental health outcomes and increases life satisfaction. WHAT THE PAPER ADDS TO EXISTING KNOWLEDGE?: Our study confirms that nurses commonly experience posttraumatic growth after being exposed to traumatic events, and the level of growth is moderate. We have identified individual, work-related, and social and organizational factors that may influence the occurrence of posttraumatic growth among nurses. WHAT ARE THE IMPLICATIONS FOR PRACTICE?: Our findings provide valuable insights for interventions aimed at promoting posttraumatic growth among nurses. It is crucial to consider individual factors, work-related factors, and social and organizational factors when designing these interventions. By addressing these factors, healthcare professionals can support nurses in coping with trauma and facilitate their posttraumatic growth.\nABSTRACT: INTRODUCTION: While the negative effects of trauma on nurses have been well-documented, it is equally important to focus on ways to promote posttraumatic growth (PTG) among nurses.\nAIM: This study aims to explore the levels and related factors of PTG among nurses.\nMETHOD: A comprehensive search was conducted across nine databases up to 26 December 2022. The pooled mean score for PTG was calculated and presented with a 95% confidence interval. Subgroup and meta-regression analyses were performed to identify potential moderators of PTG among nurses.\nRESULTS: A total of 55 studies, involving 35,621 nurses from 11 countries and regions, were included in this review. The pooled scores of the PTG indicated that nurses experienced a moderate level of PTG (55.69, 95% CI: 50.67-60.72).\nDISCUSSION: Nurses commonly experience PTG following exposure to traumatic events, with a moderate level of PTG. Our systematic review highlights the potential determinants of PTG among nurses, including individual, work-related, and social and organizational factors.\nIMPLICATIONS FOR PRACTICE: Targeting these factors in interventions can provide nurses with the necessary resources and support to effectively cope with stress and trauma, and potentially facilitate PTG.","container-title":"Journal of Psychiatric and Mental Health Nursing","DOI":"10.1111/jpm.12975","ISSN":"1365-2850","journalAbbreviation":"J Psychiatr Ment Health Nurs","language":"eng","note":"PMID: 37724379","source":"PubMed","title":"The levels and related factors of posttraumatic growth among nurses: A systematic review and meta-analysis","title-short":"The levels and related factors of posttraumatic growth among nurses","author":[{"family":"Wang","given":"Jinfeng"},{"family":"Luo","given":"Zhipeng"},{"family":"Liao","given":"Xinqi"},{"family":"Zeng","given":"Yanli"},{"family":"Zhou","given":"Jing"},{"family":"Liu","given":"Minyan"},{"family":"Yao","given":"Yue"},{"family":"Tian","given":"Jie"},{"family":"Luo","given":"Wanting"}],"issued":{"date-parts":[["2023",9,19]]}}}],"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Wang et al. 2023)</w:t>
            </w:r>
            <w:r w:rsidRPr="00152FC0">
              <w:rPr>
                <w:rFonts w:asciiTheme="majorBidi" w:hAnsiTheme="majorBidi" w:cstheme="majorBidi"/>
              </w:rPr>
              <w:fldChar w:fldCharType="end"/>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4621DC7" w14:textId="240DCDF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F04BEE8" w14:textId="40A22B62"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vAlign w:val="center"/>
          </w:tcPr>
          <w:p w14:paraId="77DB0C94" w14:textId="2867151C"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4365DB6" w14:textId="15A1AA17"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E0AE361" w14:textId="760702C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8B8C04C" w14:textId="0603797F"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vAlign w:val="center"/>
          </w:tcPr>
          <w:p w14:paraId="3AFE01EE" w14:textId="4E58BCE6"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297A19C" w14:textId="3D53B37F"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308FB50" w14:textId="4F19F736"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vAlign w:val="center"/>
          </w:tcPr>
          <w:p w14:paraId="0F45BBC6" w14:textId="1EF5A264"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No</w:t>
            </w:r>
          </w:p>
        </w:tc>
        <w:tc>
          <w:tcPr>
            <w:tcW w:w="567" w:type="dxa"/>
            <w:vAlign w:val="center"/>
          </w:tcPr>
          <w:p w14:paraId="7F56DEBE" w14:textId="50639F02"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Yes</w:t>
            </w:r>
          </w:p>
        </w:tc>
        <w:tc>
          <w:tcPr>
            <w:tcW w:w="567" w:type="dxa"/>
            <w:vAlign w:val="center"/>
          </w:tcPr>
          <w:p w14:paraId="676B389F" w14:textId="18D7F0E9"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724A7D4" w14:textId="2F41E4AD"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FB30F44" w14:textId="0DEE8603"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vAlign w:val="center"/>
          </w:tcPr>
          <w:p w14:paraId="4E720097" w14:textId="1297C74E"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Yes</w:t>
            </w:r>
          </w:p>
        </w:tc>
        <w:tc>
          <w:tcPr>
            <w:tcW w:w="567" w:type="dxa"/>
            <w:vAlign w:val="center"/>
          </w:tcPr>
          <w:p w14:paraId="7BDD4706" w14:textId="63C5C73D"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Yes</w:t>
            </w:r>
          </w:p>
        </w:tc>
        <w:tc>
          <w:tcPr>
            <w:tcW w:w="1427" w:type="dxa"/>
            <w:shd w:val="clear" w:color="auto" w:fill="FFFF00"/>
            <w:noWrap/>
            <w:vAlign w:val="center"/>
          </w:tcPr>
          <w:p w14:paraId="6F926B17" w14:textId="494A526D" w:rsidR="00152FC0" w:rsidRPr="005C2541" w:rsidRDefault="00152FC0" w:rsidP="00152FC0">
            <w:pPr>
              <w:spacing w:after="0"/>
              <w:jc w:val="center"/>
              <w:rPr>
                <w:rFonts w:ascii="Times New Roman" w:hAnsi="Times New Roman" w:cs="Times New Roman"/>
                <w:sz w:val="20"/>
                <w:szCs w:val="20"/>
              </w:rPr>
            </w:pPr>
            <w:r w:rsidRPr="005C2541">
              <w:rPr>
                <w:rFonts w:ascii="Times New Roman" w:hAnsi="Times New Roman" w:cs="Times New Roman"/>
                <w:sz w:val="20"/>
                <w:szCs w:val="20"/>
              </w:rPr>
              <w:t>Moderate</w:t>
            </w:r>
          </w:p>
        </w:tc>
      </w:tr>
      <w:tr w:rsidR="00152FC0" w:rsidRPr="005C2541" w14:paraId="41CE776A" w14:textId="77777777" w:rsidTr="00152FC0">
        <w:trPr>
          <w:trHeight w:val="375"/>
          <w:jc w:val="center"/>
        </w:trPr>
        <w:tc>
          <w:tcPr>
            <w:tcW w:w="562" w:type="dxa"/>
            <w:noWrap/>
            <w:vAlign w:val="center"/>
          </w:tcPr>
          <w:p w14:paraId="6AF99823" w14:textId="0BD03AE4" w:rsidR="00152FC0" w:rsidRPr="00041BA5" w:rsidRDefault="00152FC0" w:rsidP="00152FC0">
            <w:pPr>
              <w:spacing w:after="0"/>
              <w:jc w:val="center"/>
              <w:rPr>
                <w:rFonts w:asciiTheme="majorBidi" w:hAnsiTheme="majorBidi" w:cstheme="majorBidi"/>
                <w:sz w:val="20"/>
                <w:szCs w:val="20"/>
              </w:rPr>
            </w:pPr>
            <w:r w:rsidRPr="00041BA5">
              <w:rPr>
                <w:rFonts w:asciiTheme="majorBidi" w:hAnsiTheme="majorBidi" w:cstheme="majorBidi"/>
              </w:rPr>
              <w:t>69</w:t>
            </w:r>
          </w:p>
        </w:tc>
        <w:tc>
          <w:tcPr>
            <w:tcW w:w="2977" w:type="dxa"/>
            <w:shd w:val="clear" w:color="auto" w:fill="auto"/>
            <w:vAlign w:val="center"/>
          </w:tcPr>
          <w:p w14:paraId="044E5EA5" w14:textId="317A113A" w:rsidR="00152FC0" w:rsidRPr="00152FC0" w:rsidRDefault="00152FC0" w:rsidP="00152FC0">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psJyBoeT","properties":{"formattedCitation":"(Khobragade and Agrawal 2023)","plainCitation":"(Khobragade and Agrawal 2023)","noteIndex":0},"citationItems":[{"id":9935,"uris":["http://zotero.org/users/4744956/items/GCKY4DPS"],"itemData":{"id":9935,"type":"article-journal","abstract":"Background:\nHealth care workers (HCWs) are prone to stress and insomnia because of pandemic situations. Assessment of the actual burden of this stress and insomnia is essential to form preventive strategies. The study’s objective was to find out the pooled prevalence of stress and insomnia among HCWs in India during the coronavirus disease (COVID-19) pandemic.\n\nMaterial and Methods:\nWe conducted a systematic review and meta-analysis to determine the prevalence of stress and insomnia among HCWs during the COVID-19 pandemic in India. Cross-sectional studies conducted in India regarding stress and insomnia among HCWs were searched from PubMed, Scopus, Embase, and Google Scholar. These studies were published after the declaration of the COVID-19 pandemic till August 31, 2021. Articles were searched independently by both authors. Data were extracted in an Excel sheet and analyzed using the ‘Meta’ package of the ‘R’ software version 4.1.0.\n\nResult:\nA total of 23 and 16 studies were included in the final pooled analysis of stress and insomnia, respectively, following preferred reporting items for systematic review and meta-analysis guidelines. A random-effects model was used to determine the pooled prevalence of stress and insomnia. This study is registered in Prospero. The registration number is CRD42021253917. The total numbers of HCWs from India included were 8125 and 4974, respectively, for finding out the pooled prevalence of stress and insomnia. The pooled prevalence of stress and insomnia among HCWs is 43% [95% confidence interval (CI) 30–56%] and 35% (95% CI 28–44%), respectively. Two out of five and one in three Indian HCWs have stress and insomnia, respectively, during the COVID-19 pandemic.\n\nConclusion:\nHuman resource development should be prioritized to decrease the workload among HCWs. The findings from this study will be useful in preparing policy guidelines on mental health screening of HCWs during the pandemic.","container-title":"Indian Journal of Community Medicine: Official Publication of Indian Association of Preventive &amp; Social Medicine","DOI":"10.4103/ijcm.ijcm_482_22","ISSN":"0970-0218","issue":"4","journalAbbreviation":"Indian J Community Med","note":"PMID: 37662125\nPMCID: PMC10470560","page":"525-532","source":"PubMed Central","title":"Prevalence of Stress and Insomnia among Health Care Workers in India during COVID-19 Pandemic: A Systematic Review and Meta-analysis","title-short":"Prevalence of Stress and Insomnia among Health Care Workers in India during COVID-19 Pandemic","volume":"48","author":[{"family":"Khobragade","given":"Ashish W."},{"family":"Agrawal","given":"Nitin"}],"issued":{"date-parts":[["2023"]]}}}],"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Khobragade and Agrawal 2023)</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3321A44D" w14:textId="1E0DAA85"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9CE2B10" w14:textId="0E1C2071"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568ED75" w14:textId="681535C9"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65FBB28" w14:textId="62B6964B"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3986EC3" w14:textId="4B9A2275"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B9DACE1" w14:textId="416ABB1A"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593431F" w14:textId="7D04EB2E"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3373E19" w14:textId="17357CCB"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96F7673" w14:textId="1C2001A5"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1ABDA7B" w14:textId="343C0939"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2224FC7" w14:textId="115CA3CB"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06EAB4C" w14:textId="2A04576C"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019AF04" w14:textId="039A985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3419F34" w14:textId="5CD1F2E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03DC716" w14:textId="7D5F75F4"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1711E750" w14:textId="523D1823"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1427" w:type="dxa"/>
            <w:shd w:val="clear" w:color="auto" w:fill="FF0000"/>
            <w:noWrap/>
            <w:vAlign w:val="center"/>
          </w:tcPr>
          <w:p w14:paraId="36222E26" w14:textId="1BBE6E40" w:rsidR="00152FC0" w:rsidRPr="005C2541" w:rsidRDefault="00152FC0" w:rsidP="00152FC0">
            <w:pPr>
              <w:spacing w:after="0"/>
              <w:jc w:val="center"/>
              <w:rPr>
                <w:rFonts w:ascii="Times New Roman" w:hAnsi="Times New Roman" w:cs="Times New Roman"/>
                <w:sz w:val="20"/>
                <w:szCs w:val="20"/>
              </w:rPr>
            </w:pPr>
            <w:r w:rsidRPr="00C21E4E">
              <w:rPr>
                <w:rFonts w:ascii="Times New Roman" w:hAnsi="Times New Roman" w:cs="Times New Roman"/>
                <w:sz w:val="20"/>
                <w:szCs w:val="20"/>
              </w:rPr>
              <w:t>Critically Low</w:t>
            </w:r>
          </w:p>
        </w:tc>
      </w:tr>
      <w:tr w:rsidR="00152FC0" w:rsidRPr="005C2541" w14:paraId="3E941EDC" w14:textId="77777777" w:rsidTr="00152FC0">
        <w:trPr>
          <w:trHeight w:val="375"/>
          <w:jc w:val="center"/>
        </w:trPr>
        <w:tc>
          <w:tcPr>
            <w:tcW w:w="562" w:type="dxa"/>
            <w:noWrap/>
            <w:vAlign w:val="center"/>
          </w:tcPr>
          <w:p w14:paraId="76AA63D6" w14:textId="4E6FF7B9" w:rsidR="00152FC0" w:rsidRPr="00041BA5" w:rsidRDefault="00152FC0" w:rsidP="00152FC0">
            <w:pPr>
              <w:spacing w:after="0"/>
              <w:jc w:val="center"/>
              <w:rPr>
                <w:rFonts w:asciiTheme="majorBidi" w:hAnsiTheme="majorBidi" w:cstheme="majorBidi"/>
                <w:sz w:val="20"/>
                <w:szCs w:val="20"/>
              </w:rPr>
            </w:pPr>
            <w:r w:rsidRPr="00041BA5">
              <w:rPr>
                <w:rFonts w:asciiTheme="majorBidi" w:hAnsiTheme="majorBidi" w:cstheme="majorBidi"/>
              </w:rPr>
              <w:t>70</w:t>
            </w:r>
          </w:p>
        </w:tc>
        <w:tc>
          <w:tcPr>
            <w:tcW w:w="2977" w:type="dxa"/>
            <w:shd w:val="clear" w:color="auto" w:fill="auto"/>
            <w:vAlign w:val="center"/>
          </w:tcPr>
          <w:p w14:paraId="01C50B45" w14:textId="2FF06680" w:rsidR="00152FC0" w:rsidRPr="00152FC0" w:rsidRDefault="00152FC0" w:rsidP="00152FC0">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XhvHAJ5L","properties":{"formattedCitation":"(Lee et al. 2023)","plainCitation":"(Lee et al. 2023)","noteIndex":0},"citationItems":[{"id":9938,"uris":["http://zotero.org/users/4744956/items/6XJ9N92Y"],"itemData":{"id":9938,"type":"article-journal","abstract":"OBJECTIVES: The mental health impacts of the COVID-19 pandemic continue to be documented worldwide with systematic reviews playing a pivotal role. Here we present updated findings from our systematic review and meta-analysis on the mental health impacts among hospital healthcare workers during COVID-19.\nMETHODS: We searched MEDLINE, CINAHL, PsycINFO, Embase and Web Of Science Core Collection between 1st January 2000 to 17th February 2022 for studies using validated methods and reporting on the prevalence of diagnosed or probable mental health disorders in hospital healthcare workers during the COVID-19 pandemic. A meta-analysis of proportions and odds ratio was performed using a random effects model. Heterogeneity was investigated using test of subgroup differences and 95 % prediction intervals.\nRESULTS: The meta-analysis included 401 studies, representing 458,754 participants across 58 countries. Pooled prevalence of depression was 28.5 % (95 % CI: 26.3-30.7), anxiety was 28.7 % (95 % CI: 26.5-31.0), PTSD was 25.5 % (95 % CI: 22.5-28.5), alcohol and substance use disorder was 25.3 % (95 % CI: 13.3-39.6) and insomnia was 24.4 % (95 % CI: 19.4-29.9). Prevalence rates were stratified by physicians, nurses, allied health, support staff and healthcare students, which varied considerably. There were significantly higher odds of probable mental health disorders in women, those working in high-risk units and those providing direct care.\nLIMITATIONS: Majority of studies used self-report measures which reflected probable mental health disorders rather than actual diagnosis.\nCONCLUSIONS: These updated findings have enhanced our understanding of at-risk groups working in hospitals. Targeted support and research towards these differences in mental health risks are recommended to mitigate any long-term consequences.","container-title":"Journal of Affective Disorders","DOI":"10.1016/j.jad.2023.03.012","ISSN":"1573-2517","journalAbbreviation":"J Affect Disord","language":"eng","note":"PMID: 36931567\nPMCID: PMC10017178","page":"329-345","source":"PubMed","title":"The prevalence of probable mental health disorders among hospital healthcare workers during COVID-19: A systematic review and meta-analysis","title-short":"The prevalence of probable mental health disorders among hospital healthcare workers during COVID-19","volume":"330","author":[{"family":"Lee","given":"Brian En Chyi"},{"family":"Ling","given":"Mathew"},{"family":"Boyd","given":"Leanne"},{"family":"Olsson","given":"Craig"},{"family":"Sheen","given":"Jade"}],"issued":{"date-parts":[["2023",6,1]]}}}],"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Lee et al. 2023)</w:t>
            </w:r>
            <w:r w:rsidRPr="00152FC0">
              <w:rPr>
                <w:rFonts w:asciiTheme="majorBidi" w:hAnsiTheme="majorBidi" w:cstheme="majorBidi"/>
              </w:rPr>
              <w:fldChar w:fldCharType="end"/>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5C81FCE" w14:textId="4DD2FB94"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1355802" w14:textId="320A2C1E"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vAlign w:val="center"/>
          </w:tcPr>
          <w:p w14:paraId="757A1DB4" w14:textId="4B4B3C16"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EEC0851" w14:textId="204CF2E2"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752FD9F" w14:textId="430E883E"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F9535D9" w14:textId="1F8D7895"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vAlign w:val="center"/>
          </w:tcPr>
          <w:p w14:paraId="5D9369AE" w14:textId="1157BF9A"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5665281" w14:textId="6E5E37C1"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3E3DED9" w14:textId="2F8DEBE3" w:rsidR="00152FC0" w:rsidRPr="0049444B" w:rsidRDefault="00152FC0" w:rsidP="00152FC0">
            <w:pPr>
              <w:spacing w:after="0"/>
              <w:jc w:val="center"/>
              <w:rPr>
                <w:rFonts w:asciiTheme="majorBidi" w:hAnsiTheme="majorBidi" w:cstheme="majorBidi"/>
                <w:color w:val="000000"/>
                <w:sz w:val="18"/>
                <w:szCs w:val="18"/>
              </w:rPr>
            </w:pPr>
            <w:r w:rsidRPr="00152FC0">
              <w:rPr>
                <w:rFonts w:asciiTheme="majorBidi" w:hAnsiTheme="majorBidi" w:cstheme="majorBidi"/>
                <w:color w:val="000000"/>
                <w:sz w:val="18"/>
                <w:szCs w:val="18"/>
              </w:rPr>
              <w:t>P/ Yes</w:t>
            </w:r>
          </w:p>
        </w:tc>
        <w:tc>
          <w:tcPr>
            <w:tcW w:w="567" w:type="dxa"/>
            <w:vAlign w:val="center"/>
          </w:tcPr>
          <w:p w14:paraId="2D4843C3" w14:textId="613C33CD"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No</w:t>
            </w:r>
          </w:p>
        </w:tc>
        <w:tc>
          <w:tcPr>
            <w:tcW w:w="567" w:type="dxa"/>
            <w:vAlign w:val="center"/>
          </w:tcPr>
          <w:p w14:paraId="21438E31" w14:textId="5D9C24B3"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Yes</w:t>
            </w:r>
          </w:p>
        </w:tc>
        <w:tc>
          <w:tcPr>
            <w:tcW w:w="567" w:type="dxa"/>
            <w:vAlign w:val="center"/>
          </w:tcPr>
          <w:p w14:paraId="36609B89" w14:textId="4A38D014"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3E6DC6B" w14:textId="00935C12"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5AF6E2B" w14:textId="303FD8FC"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vAlign w:val="center"/>
          </w:tcPr>
          <w:p w14:paraId="1399A1C4" w14:textId="1C74091A"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Yes</w:t>
            </w:r>
          </w:p>
        </w:tc>
        <w:tc>
          <w:tcPr>
            <w:tcW w:w="567" w:type="dxa"/>
            <w:vAlign w:val="center"/>
          </w:tcPr>
          <w:p w14:paraId="4D623151" w14:textId="2A8DE959"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Yes</w:t>
            </w:r>
          </w:p>
        </w:tc>
        <w:tc>
          <w:tcPr>
            <w:tcW w:w="1427" w:type="dxa"/>
            <w:shd w:val="clear" w:color="auto" w:fill="FFFF00"/>
            <w:noWrap/>
            <w:vAlign w:val="center"/>
          </w:tcPr>
          <w:p w14:paraId="61FF0462" w14:textId="17A01625" w:rsidR="00152FC0" w:rsidRPr="005C2541" w:rsidRDefault="00152FC0" w:rsidP="00152FC0">
            <w:pPr>
              <w:spacing w:after="0"/>
              <w:jc w:val="center"/>
              <w:rPr>
                <w:rFonts w:ascii="Times New Roman" w:hAnsi="Times New Roman" w:cs="Times New Roman"/>
                <w:sz w:val="20"/>
                <w:szCs w:val="20"/>
              </w:rPr>
            </w:pPr>
            <w:r w:rsidRPr="005C2541">
              <w:rPr>
                <w:rFonts w:ascii="Times New Roman" w:hAnsi="Times New Roman" w:cs="Times New Roman"/>
                <w:sz w:val="20"/>
                <w:szCs w:val="20"/>
              </w:rPr>
              <w:t>Moderate</w:t>
            </w:r>
          </w:p>
        </w:tc>
      </w:tr>
      <w:tr w:rsidR="00152FC0" w:rsidRPr="005C2541" w14:paraId="72D90E7D" w14:textId="77777777" w:rsidTr="00152FC0">
        <w:trPr>
          <w:trHeight w:val="375"/>
          <w:jc w:val="center"/>
        </w:trPr>
        <w:tc>
          <w:tcPr>
            <w:tcW w:w="562" w:type="dxa"/>
            <w:noWrap/>
            <w:vAlign w:val="center"/>
          </w:tcPr>
          <w:p w14:paraId="09FD7004" w14:textId="387F4535" w:rsidR="00152FC0" w:rsidRPr="00041BA5" w:rsidRDefault="00152FC0" w:rsidP="00152FC0">
            <w:pPr>
              <w:spacing w:after="0"/>
              <w:jc w:val="center"/>
              <w:rPr>
                <w:rFonts w:asciiTheme="majorBidi" w:hAnsiTheme="majorBidi" w:cstheme="majorBidi"/>
                <w:sz w:val="20"/>
                <w:szCs w:val="20"/>
              </w:rPr>
            </w:pPr>
            <w:r w:rsidRPr="00041BA5">
              <w:rPr>
                <w:rFonts w:asciiTheme="majorBidi" w:hAnsiTheme="majorBidi" w:cstheme="majorBidi"/>
              </w:rPr>
              <w:t>71</w:t>
            </w:r>
          </w:p>
        </w:tc>
        <w:tc>
          <w:tcPr>
            <w:tcW w:w="2977" w:type="dxa"/>
            <w:shd w:val="clear" w:color="auto" w:fill="auto"/>
            <w:vAlign w:val="center"/>
          </w:tcPr>
          <w:p w14:paraId="5ABF010C" w14:textId="6848587F" w:rsidR="00152FC0" w:rsidRPr="00152FC0" w:rsidRDefault="00152FC0" w:rsidP="00152FC0">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74FR7yoz","properties":{"formattedCitation":"(Sharma et al. 2023)","plainCitation":"(Sharma et al. 2023)","noteIndex":0},"citationItems":[{"id":9941,"uris":["http://zotero.org/users/4744956/items/BN549CIF"],"itemData":{"id":9941,"type":"article-journal","abstract":"Across India, there have been multiple studies conducted to address the issues of the mental health of healthcare workers during the COVID-19 pandemic. The present study estimated the pooled prevalence of psychological morbidity among healthcare workers during the early phase of the COVID 19 pandemic in India. We searched the following electronic bibliographic databases: PubMed, ScienceDirect, Wiley online library, and Google scholar for studies conducted from the onset of the COVID 19 pandemic until 25 September 2021. The methodological quality of each study was scored and outcome measures with uniform cut off scores as per various screening measurements were evaluated. According to the current meta analysis, the pooled estimates of depression, anxiety, stress, and insomnia among Indian healthcare workers during the COVID 19 pandemic are 20.1% (95% CI: 15.6 to 24.6%; n = 21 studies), 25.0% (95% CI: 18.4 to 31.6%; n = 20 studies), 36% (95% CI: 23.7 to 48.2%; n = 22 studies) and 18.9% (95% CI: 9.9 to 28.0%; n = 6 studies) respectively. In subgroup analyses, low quality studies based on the JBI checklist (Score &lt; 3/9) and studies using DASS 21 showed a higher pooled prevalence of depression and anxiety. About 20-36% of the healthcare workers in India reported having depression, anxiety, and stress during the early phase of the COVID 19 pandemic. The present study provides a comprehensive review of the overall burden of mental health problems among healthcare workers during the COVID 19 pandemic in India necessitating appropriate intervention strategies to protect these frontline groups before the memory of the pandemic crisis starts to fade.","container-title":"Indian Journal of Community Medicine: Official Publication of Indian Association of Preventive &amp; Social Medicine","DOI":"10.4103/ijcm.ijcm_159_22","ISSN":"0970-0218","issue":"1","journalAbbreviation":"Indian J Community Med","language":"eng","note":"PMID: 37082389\nPMCID: PMC10112745","page":"12-23","source":"PubMed","title":"The Psychological Morbidity among Health Care Workers During the Early Phase of Covid-19 Pandemic in India: A Systematic Review and Meta-Analysis","title-short":"The Psychological Morbidity among Health Care Workers During the Early Phase of Covid-19 Pandemic in India","volume":"48","author":[{"family":"Sharma","given":"Suresh K."},{"family":"Joseph","given":"Jaison"},{"family":"Dhandapani","given":"Manju"},{"family":"Varghese","given":"Abin"},{"family":"Radha","given":"K."},{"family":"Das","given":"Karobi"},{"family":"Jangra","given":"Nisha"},{"family":"Rozha","given":"Promila"},{"family":"Varkey","given":"Biji P."},{"family":"Rachel","given":"Regina"}],"issued":{"date-parts":[["2023"]]}}}],"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Sharma et al. 2023)</w:t>
            </w:r>
            <w:r w:rsidRPr="00152FC0">
              <w:rPr>
                <w:rFonts w:asciiTheme="majorBidi" w:hAnsiTheme="majorBidi" w:cstheme="majorBidi"/>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14:paraId="464CB49E" w14:textId="548AC626"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81266CC" w14:textId="6AE094D7"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E72F857" w14:textId="44BAF1AB" w:rsidR="00152FC0" w:rsidRPr="0049444B" w:rsidRDefault="00152FC0" w:rsidP="00152FC0">
            <w:pPr>
              <w:spacing w:after="0"/>
              <w:jc w:val="center"/>
              <w:rPr>
                <w:rFonts w:asciiTheme="majorBidi" w:hAnsiTheme="majorBidi" w:cstheme="majorBidi"/>
                <w:color w:val="000000"/>
                <w:sz w:val="18"/>
                <w:szCs w:val="18"/>
              </w:rPr>
            </w:pPr>
            <w:r w:rsidRPr="00152FC0">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766B0BC" w14:textId="52D606CF"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2E24EEE" w14:textId="77D01D4B"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AB7235D" w14:textId="0600CE3F"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407E9DE" w14:textId="67F4EE12"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6375B896" w14:textId="3A5E28AB"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C7CE4AC" w14:textId="494AF2D3"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hint="cs"/>
                <w:color w:val="000000"/>
                <w:sz w:val="18"/>
                <w:szCs w:val="18"/>
              </w:rPr>
              <w:t>P/ 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85B3769" w14:textId="0326271D" w:rsidR="00152FC0" w:rsidRPr="0049444B" w:rsidRDefault="00152FC0" w:rsidP="00152FC0">
            <w:pPr>
              <w:spacing w:after="0"/>
              <w:jc w:val="center"/>
              <w:rPr>
                <w:rFonts w:asciiTheme="majorBidi" w:hAnsiTheme="majorBidi" w:cstheme="majorBidi"/>
                <w:color w:val="000000"/>
                <w:sz w:val="18"/>
                <w:szCs w:val="18"/>
              </w:rPr>
            </w:pPr>
            <w:r w:rsidRPr="00EE0717">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A9FD570" w14:textId="69B72C72" w:rsidR="00152FC0" w:rsidRPr="0049444B" w:rsidRDefault="00152FC0" w:rsidP="00152FC0">
            <w:pPr>
              <w:spacing w:after="0"/>
              <w:jc w:val="center"/>
              <w:rPr>
                <w:rFonts w:asciiTheme="majorBidi" w:hAnsiTheme="majorBidi" w:cstheme="majorBidi"/>
                <w:color w:val="000000"/>
                <w:sz w:val="18"/>
                <w:szCs w:val="18"/>
              </w:rPr>
            </w:pPr>
            <w:r w:rsidRPr="00152FC0">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343D5B3" w14:textId="3330F200"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1571F83" w14:textId="77C0B9A5"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10CDA5D" w14:textId="379EF25E"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25028A1F" w14:textId="67C4CAB3"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nil"/>
            </w:tcBorders>
            <w:shd w:val="clear" w:color="auto" w:fill="auto"/>
            <w:vAlign w:val="center"/>
          </w:tcPr>
          <w:p w14:paraId="7AD88386" w14:textId="03A12AF8"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1427" w:type="dxa"/>
            <w:shd w:val="clear" w:color="auto" w:fill="FFFF00"/>
            <w:noWrap/>
            <w:vAlign w:val="center"/>
          </w:tcPr>
          <w:p w14:paraId="5AD58660" w14:textId="3B2EDCF3" w:rsidR="00152FC0" w:rsidRPr="005C2541" w:rsidRDefault="00152FC0" w:rsidP="00152FC0">
            <w:pPr>
              <w:spacing w:after="0"/>
              <w:jc w:val="center"/>
              <w:rPr>
                <w:rFonts w:ascii="Times New Roman" w:hAnsi="Times New Roman" w:cs="Times New Roman"/>
                <w:sz w:val="20"/>
                <w:szCs w:val="20"/>
              </w:rPr>
            </w:pPr>
            <w:r w:rsidRPr="005C2541">
              <w:rPr>
                <w:rFonts w:ascii="Times New Roman" w:hAnsi="Times New Roman" w:cs="Times New Roman"/>
                <w:sz w:val="20"/>
                <w:szCs w:val="20"/>
              </w:rPr>
              <w:t>Moderate</w:t>
            </w:r>
          </w:p>
        </w:tc>
      </w:tr>
      <w:tr w:rsidR="00152FC0" w:rsidRPr="00A53CD0" w14:paraId="65D61BFA" w14:textId="77777777" w:rsidTr="00152FC0">
        <w:trPr>
          <w:trHeight w:val="375"/>
          <w:jc w:val="center"/>
        </w:trPr>
        <w:tc>
          <w:tcPr>
            <w:tcW w:w="562" w:type="dxa"/>
            <w:shd w:val="clear" w:color="auto" w:fill="auto"/>
            <w:noWrap/>
            <w:vAlign w:val="center"/>
          </w:tcPr>
          <w:p w14:paraId="19235B9B" w14:textId="55E53919" w:rsidR="00152FC0" w:rsidRPr="00567E6A" w:rsidRDefault="00152FC0" w:rsidP="00152FC0">
            <w:pPr>
              <w:spacing w:after="0"/>
              <w:jc w:val="center"/>
              <w:rPr>
                <w:rFonts w:ascii="Times New Roman" w:hAnsi="Times New Roman" w:cs="Times New Roman"/>
                <w:sz w:val="20"/>
                <w:szCs w:val="20"/>
              </w:rPr>
            </w:pPr>
            <w:r w:rsidRPr="00567E6A">
              <w:rPr>
                <w:rFonts w:ascii="Times New Roman" w:hAnsi="Times New Roman" w:cs="Times New Roman"/>
                <w:sz w:val="20"/>
                <w:szCs w:val="20"/>
              </w:rPr>
              <w:t>72</w:t>
            </w:r>
          </w:p>
        </w:tc>
        <w:tc>
          <w:tcPr>
            <w:tcW w:w="2977" w:type="dxa"/>
            <w:shd w:val="clear" w:color="auto" w:fill="auto"/>
            <w:vAlign w:val="center"/>
          </w:tcPr>
          <w:p w14:paraId="7C7E06D2" w14:textId="71AFB6F7" w:rsidR="00152FC0" w:rsidRPr="00152FC0" w:rsidRDefault="00152FC0" w:rsidP="00152FC0">
            <w:pPr>
              <w:spacing w:after="0"/>
              <w:rPr>
                <w:rFonts w:asciiTheme="majorBidi" w:hAnsiTheme="majorBidi" w:cstheme="majorBidi"/>
              </w:rPr>
            </w:pPr>
            <w:r w:rsidRPr="00152FC0">
              <w:rPr>
                <w:rFonts w:asciiTheme="majorBidi" w:hAnsiTheme="majorBidi" w:cstheme="majorBidi"/>
              </w:rPr>
              <w:fldChar w:fldCharType="begin"/>
            </w:r>
            <w:r w:rsidRPr="00152FC0">
              <w:rPr>
                <w:rFonts w:asciiTheme="majorBidi" w:hAnsiTheme="majorBidi" w:cstheme="majorBidi"/>
              </w:rPr>
              <w:instrText xml:space="preserve"> ADDIN ZOTERO_ITEM CSL_CITATION {"citationID":"PVK5X5z6","properties":{"formattedCitation":"(Hasen et al. 2023a)","plainCitation":"(Hasen et al. 2023a)","noteIndex":0},"citationItems":[{"id":10000,"uris":["http://zotero.org/users/4744956/items/Q3P78QTV"],"itemData":{"id":10000,"type":"article-journal","abstract":"Objective This study intended to assess the impact of COVID-19 pandemic on anxiety and stress among healthcare professionals in Ethiopia.\nDesign This study applied a design of systematic review and meta-analysis of observational studies.\n\nEligibility criteria and outcomes Observational studies examining anxiety and stress among healthcare professionals in Ethiopia following COVID-19 pandemic were considered. The primary outcomes were the prevalence of anxiety and stress and the secondary outcomes were factors associated to the prevalence of anxiety and stress.\nData extraction and synthesis Two authors extracted the data and performed quality assessment independently. The Newcastle-Ottawa Scale was used to evaluate the quality of eligible studies. Random-effect model with the inverse variance method was used to estimate the pooled effect size of the outcome variables with its 95% CI. Publication bias was checked by DOI plot and Luis Furuya Kanamori index. Stata V.14.0 (StataCorp) software was used for statistical analysis.\nResults Thirteen studies were included. From eight studies the pooled prevalence of anxiety was 46% (95% CI 0.30% to 0.61%, τ2=0.0497, I2=99.07%, p&lt;0.001). Nine studies reported about stress and the pooled prevalence was 51% (95% CI 0.41% to 0.62%, τ2=0.0253, I2=97.85%, p&lt;0.001)). Age, sex, marital status, working department, history of contact with confirmed COVID-19 cases and profession were associated factors for high level of anxiety and stress.\nConclusions COVID-19 pandemic highly affects mental health of healthcare professionals in Ethiopia. Anxiety and stress were among reported mental health problems among healthcare professionals during the pandemic. Timely psychological counselling programmes should be applied for healthcare professionals to improve the general mental health problems.\nPROSPERO registration number CRD42022314865.","container-title":"BMJ Open","DOI":"10.1136/bmjopen-2022-070367","ISSN":"2044-6055, 2044-6055","issue":"2","language":"en","license":"© Author(s) (or their employer(s)) 2023.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ritish Medical Journal Publishing Group\nsection: Mental health\nPMID: 36750289","page":"e070367","source":"bmjopen.bmj.com","title":"Anxiety and stress among healthcare professionals during COVID-19 in Ethiopia: systematic review and meta-analysis","title-short":"Anxiety and stress among healthcare professionals during COVID-19 in Ethiopia","volume":"13","author":[{"family":"Hasen","given":"Aragaw Asfaw"},{"family":"Seid","given":"Abubeker Alebachew"},{"family":"Mohammed","given":"Ahmed Adem"}],"issued":{"date-parts":[["2023",2,1]]}}}],"schema":"https://github.com/citation-style-language/schema/raw/master/csl-citation.json"} </w:instrText>
            </w:r>
            <w:r w:rsidRPr="00152FC0">
              <w:rPr>
                <w:rFonts w:asciiTheme="majorBidi" w:hAnsiTheme="majorBidi" w:cstheme="majorBidi"/>
              </w:rPr>
              <w:fldChar w:fldCharType="separate"/>
            </w:r>
            <w:r w:rsidRPr="00152FC0">
              <w:rPr>
                <w:rFonts w:asciiTheme="majorBidi" w:hAnsiTheme="majorBidi" w:cstheme="majorBidi"/>
              </w:rPr>
              <w:t>(Hasen et al. 2023a)</w:t>
            </w:r>
            <w:r w:rsidRPr="00152FC0">
              <w:rPr>
                <w:rFonts w:asciiTheme="majorBidi" w:hAnsiTheme="majorBidi" w:cstheme="majorBidi"/>
              </w:rPr>
              <w:fldChar w:fldCharType="end"/>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0EA2733" w14:textId="0E0A3C2E"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525F8806" w14:textId="39B371F9"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vAlign w:val="center"/>
          </w:tcPr>
          <w:p w14:paraId="70EC842F" w14:textId="3A7451C1" w:rsidR="00152FC0" w:rsidRPr="0049444B" w:rsidRDefault="00917BD5" w:rsidP="00152FC0">
            <w:pPr>
              <w:spacing w:after="0"/>
              <w:jc w:val="center"/>
              <w:rPr>
                <w:rFonts w:asciiTheme="majorBidi" w:hAnsiTheme="majorBidi" w:cstheme="majorBidi"/>
                <w:color w:val="000000"/>
                <w:sz w:val="18"/>
                <w:szCs w:val="18"/>
              </w:rPr>
            </w:pPr>
            <w:r>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1BD2B7E7" w14:textId="0711C272"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1B65CCB" w14:textId="4F5D55D9"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7FB7B72" w14:textId="4AB335C8"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vAlign w:val="center"/>
          </w:tcPr>
          <w:p w14:paraId="0CE294D3" w14:textId="58230C3A"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7F531789" w14:textId="5398ED5A"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01E2AA3A" w14:textId="2CD67F32"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vAlign w:val="center"/>
          </w:tcPr>
          <w:p w14:paraId="2C06F4A0" w14:textId="463DB797"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No</w:t>
            </w:r>
          </w:p>
        </w:tc>
        <w:tc>
          <w:tcPr>
            <w:tcW w:w="567" w:type="dxa"/>
            <w:vAlign w:val="center"/>
          </w:tcPr>
          <w:p w14:paraId="7053A552" w14:textId="48B8EBA7"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Yes</w:t>
            </w:r>
          </w:p>
        </w:tc>
        <w:tc>
          <w:tcPr>
            <w:tcW w:w="567" w:type="dxa"/>
            <w:vAlign w:val="center"/>
          </w:tcPr>
          <w:p w14:paraId="77CBBB8C" w14:textId="793550AA"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41048961" w14:textId="0D647249"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tcPr>
          <w:p w14:paraId="3588063C" w14:textId="61811CFB" w:rsidR="00152FC0" w:rsidRPr="0049444B" w:rsidRDefault="00152FC0" w:rsidP="00152FC0">
            <w:pPr>
              <w:spacing w:after="0"/>
              <w:jc w:val="center"/>
              <w:rPr>
                <w:rFonts w:asciiTheme="majorBidi" w:hAnsiTheme="majorBidi" w:cstheme="majorBidi"/>
                <w:color w:val="000000"/>
                <w:sz w:val="18"/>
                <w:szCs w:val="18"/>
              </w:rPr>
            </w:pPr>
            <w:r w:rsidRPr="0049444B">
              <w:rPr>
                <w:rFonts w:asciiTheme="majorBidi" w:hAnsiTheme="majorBidi" w:cstheme="majorBidi"/>
                <w:color w:val="000000"/>
                <w:sz w:val="18"/>
                <w:szCs w:val="18"/>
              </w:rPr>
              <w:t>Yes</w:t>
            </w:r>
          </w:p>
        </w:tc>
        <w:tc>
          <w:tcPr>
            <w:tcW w:w="567" w:type="dxa"/>
            <w:vAlign w:val="center"/>
          </w:tcPr>
          <w:p w14:paraId="692CCD68" w14:textId="3141A772"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Yes</w:t>
            </w:r>
          </w:p>
        </w:tc>
        <w:tc>
          <w:tcPr>
            <w:tcW w:w="567" w:type="dxa"/>
            <w:vAlign w:val="center"/>
          </w:tcPr>
          <w:p w14:paraId="672BE281" w14:textId="3EC18739" w:rsidR="00152FC0" w:rsidRPr="0049444B" w:rsidRDefault="00152FC0" w:rsidP="00152FC0">
            <w:pPr>
              <w:spacing w:after="0"/>
              <w:jc w:val="center"/>
              <w:rPr>
                <w:rFonts w:asciiTheme="majorBidi" w:hAnsiTheme="majorBidi" w:cstheme="majorBidi"/>
                <w:color w:val="000000"/>
                <w:sz w:val="18"/>
                <w:szCs w:val="18"/>
              </w:rPr>
            </w:pPr>
            <w:r w:rsidRPr="00D07B4D">
              <w:rPr>
                <w:rFonts w:asciiTheme="majorBidi" w:hAnsiTheme="majorBidi" w:cstheme="majorBidi"/>
                <w:color w:val="000000"/>
                <w:sz w:val="18"/>
                <w:szCs w:val="18"/>
              </w:rPr>
              <w:t>Yes</w:t>
            </w:r>
          </w:p>
        </w:tc>
        <w:tc>
          <w:tcPr>
            <w:tcW w:w="1427" w:type="dxa"/>
            <w:shd w:val="clear" w:color="auto" w:fill="FFFF00"/>
            <w:noWrap/>
            <w:vAlign w:val="center"/>
          </w:tcPr>
          <w:p w14:paraId="48D988A9" w14:textId="2EBDFBA1" w:rsidR="00152FC0" w:rsidRPr="00567E6A" w:rsidRDefault="00152FC0" w:rsidP="00152FC0">
            <w:pPr>
              <w:spacing w:after="0"/>
              <w:jc w:val="center"/>
              <w:rPr>
                <w:rFonts w:ascii="Times New Roman" w:hAnsi="Times New Roman" w:cs="Times New Roman"/>
                <w:sz w:val="20"/>
                <w:szCs w:val="20"/>
              </w:rPr>
            </w:pPr>
            <w:r w:rsidRPr="00567E6A">
              <w:rPr>
                <w:rFonts w:ascii="Times New Roman" w:hAnsi="Times New Roman" w:cs="Times New Roman"/>
                <w:sz w:val="20"/>
                <w:szCs w:val="20"/>
              </w:rPr>
              <w:t>Moderate</w:t>
            </w:r>
          </w:p>
        </w:tc>
      </w:tr>
    </w:tbl>
    <w:bookmarkEnd w:id="0"/>
    <w:bookmarkEnd w:id="4"/>
    <w:p w14:paraId="6F089841" w14:textId="20F6EDBB" w:rsidR="006E0BCC" w:rsidRDefault="00C4434F" w:rsidP="00C4434F">
      <w:pPr>
        <w:spacing w:after="0"/>
        <w:rPr>
          <w:rFonts w:asciiTheme="majorBidi" w:hAnsiTheme="majorBidi" w:cstheme="majorBidi"/>
          <w:sz w:val="16"/>
          <w:szCs w:val="16"/>
        </w:rPr>
      </w:pPr>
      <w:r w:rsidRPr="00C4434F">
        <w:rPr>
          <w:rFonts w:asciiTheme="majorBidi" w:hAnsiTheme="majorBidi" w:cstheme="majorBidi"/>
          <w:sz w:val="16"/>
          <w:szCs w:val="16"/>
        </w:rPr>
        <w:t>*</w:t>
      </w:r>
      <w:r>
        <w:rPr>
          <w:rFonts w:asciiTheme="majorBidi" w:hAnsiTheme="majorBidi" w:cstheme="majorBidi"/>
          <w:sz w:val="16"/>
          <w:szCs w:val="16"/>
        </w:rPr>
        <w:t xml:space="preserve"> Critical Domains </w:t>
      </w:r>
    </w:p>
    <w:p w14:paraId="5370FA87" w14:textId="77777777" w:rsidR="00A910BE" w:rsidRDefault="00A910BE" w:rsidP="00C4434F">
      <w:pPr>
        <w:spacing w:after="0"/>
        <w:rPr>
          <w:rFonts w:asciiTheme="majorBidi" w:hAnsiTheme="majorBidi" w:cstheme="majorBidi"/>
          <w:sz w:val="16"/>
          <w:szCs w:val="16"/>
        </w:rPr>
      </w:pPr>
    </w:p>
    <w:p w14:paraId="6E913637" w14:textId="690A1E13" w:rsidR="00A910BE" w:rsidRPr="005E2CA1" w:rsidRDefault="00A910BE" w:rsidP="005E2CA1">
      <w:pPr>
        <w:pStyle w:val="ListParagraph"/>
        <w:numPr>
          <w:ilvl w:val="0"/>
          <w:numId w:val="7"/>
        </w:numPr>
        <w:rPr>
          <w:rFonts w:asciiTheme="majorBidi" w:hAnsiTheme="majorBidi" w:cstheme="majorBidi"/>
          <w:sz w:val="24"/>
          <w:szCs w:val="24"/>
        </w:rPr>
      </w:pPr>
      <w:r w:rsidRPr="005E2CA1">
        <w:rPr>
          <w:rFonts w:asciiTheme="majorBidi" w:hAnsiTheme="majorBidi" w:cstheme="majorBidi"/>
          <w:sz w:val="24"/>
          <w:szCs w:val="24"/>
        </w:rPr>
        <w:t xml:space="preserve">Did the research questions and inclusion criteria for the review include the components of PICO? (Yes/No). </w:t>
      </w:r>
    </w:p>
    <w:p w14:paraId="53D9D4FD" w14:textId="58323447" w:rsidR="00A910BE" w:rsidRPr="005E2CA1" w:rsidRDefault="00A910BE" w:rsidP="005E2CA1">
      <w:pPr>
        <w:pStyle w:val="ListParagraph"/>
        <w:numPr>
          <w:ilvl w:val="0"/>
          <w:numId w:val="7"/>
        </w:numPr>
        <w:rPr>
          <w:rFonts w:asciiTheme="majorBidi" w:hAnsiTheme="majorBidi" w:cstheme="majorBidi"/>
          <w:sz w:val="24"/>
          <w:szCs w:val="24"/>
        </w:rPr>
      </w:pPr>
      <w:r w:rsidRPr="005E2CA1">
        <w:rPr>
          <w:rFonts w:asciiTheme="majorBidi" w:hAnsiTheme="majorBidi" w:cstheme="majorBidi"/>
          <w:sz w:val="24"/>
          <w:szCs w:val="24"/>
        </w:rPr>
        <w:t>Did the report of the review contain an explicit statement that the review methods were established prior to the conduct of the review and did the report justify any significant deviations from the protocol? (Yes/Partial Yes/No).</w:t>
      </w:r>
    </w:p>
    <w:p w14:paraId="66CCD53C" w14:textId="73FB12DF" w:rsidR="00A910BE" w:rsidRPr="005E2CA1" w:rsidRDefault="00A910BE" w:rsidP="005E2CA1">
      <w:pPr>
        <w:pStyle w:val="ListParagraph"/>
        <w:numPr>
          <w:ilvl w:val="0"/>
          <w:numId w:val="7"/>
        </w:numPr>
        <w:rPr>
          <w:rFonts w:asciiTheme="majorBidi" w:hAnsiTheme="majorBidi" w:cstheme="majorBidi"/>
          <w:sz w:val="24"/>
          <w:szCs w:val="24"/>
        </w:rPr>
      </w:pPr>
      <w:r w:rsidRPr="005E2CA1">
        <w:rPr>
          <w:rFonts w:asciiTheme="majorBidi" w:hAnsiTheme="majorBidi" w:cstheme="majorBidi"/>
          <w:sz w:val="24"/>
          <w:szCs w:val="24"/>
        </w:rPr>
        <w:t xml:space="preserve">Did the review authors explain their selection of the study designs for inclusion in the review? </w:t>
      </w:r>
      <w:r w:rsidR="00152FC0" w:rsidRPr="005E2CA1">
        <w:rPr>
          <w:rFonts w:asciiTheme="majorBidi" w:hAnsiTheme="majorBidi" w:cstheme="majorBidi"/>
          <w:sz w:val="24"/>
          <w:szCs w:val="24"/>
        </w:rPr>
        <w:t>(Yes/No).</w:t>
      </w:r>
    </w:p>
    <w:p w14:paraId="5B1D4B24" w14:textId="3003BE66" w:rsidR="00A910BE" w:rsidRPr="005E2CA1" w:rsidRDefault="00A910BE" w:rsidP="005E2CA1">
      <w:pPr>
        <w:pStyle w:val="ListParagraph"/>
        <w:numPr>
          <w:ilvl w:val="0"/>
          <w:numId w:val="7"/>
        </w:numPr>
        <w:rPr>
          <w:rFonts w:asciiTheme="majorBidi" w:hAnsiTheme="majorBidi" w:cstheme="majorBidi"/>
          <w:sz w:val="24"/>
          <w:szCs w:val="24"/>
        </w:rPr>
      </w:pPr>
      <w:r w:rsidRPr="005E2CA1">
        <w:rPr>
          <w:rFonts w:asciiTheme="majorBidi" w:hAnsiTheme="majorBidi" w:cstheme="majorBidi"/>
          <w:sz w:val="24"/>
          <w:szCs w:val="24"/>
        </w:rPr>
        <w:t xml:space="preserve">Did the review authors use a comprehensive literature search strategy? </w:t>
      </w:r>
      <w:r w:rsidR="00152FC0" w:rsidRPr="00152FC0">
        <w:rPr>
          <w:rFonts w:asciiTheme="majorBidi" w:hAnsiTheme="majorBidi" w:cstheme="majorBidi"/>
          <w:sz w:val="24"/>
          <w:szCs w:val="24"/>
        </w:rPr>
        <w:t>(Yes/Partial Yes/No).</w:t>
      </w:r>
    </w:p>
    <w:p w14:paraId="0DD896F2" w14:textId="35D817D7" w:rsidR="00A910BE" w:rsidRPr="005E2CA1" w:rsidRDefault="00A910BE" w:rsidP="005E2CA1">
      <w:pPr>
        <w:pStyle w:val="ListParagraph"/>
        <w:numPr>
          <w:ilvl w:val="0"/>
          <w:numId w:val="7"/>
        </w:numPr>
        <w:rPr>
          <w:rFonts w:asciiTheme="majorBidi" w:hAnsiTheme="majorBidi" w:cstheme="majorBidi"/>
          <w:sz w:val="24"/>
          <w:szCs w:val="24"/>
        </w:rPr>
      </w:pPr>
      <w:r w:rsidRPr="005E2CA1">
        <w:rPr>
          <w:rFonts w:asciiTheme="majorBidi" w:hAnsiTheme="majorBidi" w:cstheme="majorBidi"/>
          <w:sz w:val="24"/>
          <w:szCs w:val="24"/>
        </w:rPr>
        <w:t xml:space="preserve">Did the review authors perform study selection in duplicate? </w:t>
      </w:r>
      <w:r w:rsidR="00152FC0" w:rsidRPr="005E2CA1">
        <w:rPr>
          <w:rFonts w:asciiTheme="majorBidi" w:hAnsiTheme="majorBidi" w:cstheme="majorBidi"/>
          <w:sz w:val="24"/>
          <w:szCs w:val="24"/>
        </w:rPr>
        <w:t>(Yes/No).</w:t>
      </w:r>
    </w:p>
    <w:p w14:paraId="670F84EF" w14:textId="77777777" w:rsidR="00152FC0" w:rsidRDefault="00A910BE" w:rsidP="00FF5725">
      <w:pPr>
        <w:pStyle w:val="ListParagraph"/>
        <w:numPr>
          <w:ilvl w:val="0"/>
          <w:numId w:val="7"/>
        </w:numPr>
        <w:rPr>
          <w:rFonts w:asciiTheme="majorBidi" w:hAnsiTheme="majorBidi" w:cstheme="majorBidi"/>
          <w:sz w:val="24"/>
          <w:szCs w:val="24"/>
        </w:rPr>
      </w:pPr>
      <w:r w:rsidRPr="00152FC0">
        <w:rPr>
          <w:rFonts w:asciiTheme="majorBidi" w:hAnsiTheme="majorBidi" w:cstheme="majorBidi"/>
          <w:sz w:val="24"/>
          <w:szCs w:val="24"/>
        </w:rPr>
        <w:t xml:space="preserve">Did the review authors perform data extraction in duplicate? </w:t>
      </w:r>
      <w:r w:rsidR="00152FC0" w:rsidRPr="005E2CA1">
        <w:rPr>
          <w:rFonts w:asciiTheme="majorBidi" w:hAnsiTheme="majorBidi" w:cstheme="majorBidi"/>
          <w:sz w:val="24"/>
          <w:szCs w:val="24"/>
        </w:rPr>
        <w:t xml:space="preserve">(Yes/No). </w:t>
      </w:r>
    </w:p>
    <w:p w14:paraId="2DFEFAAF" w14:textId="77777777" w:rsidR="00152FC0" w:rsidRDefault="00A910BE" w:rsidP="00D4085C">
      <w:pPr>
        <w:pStyle w:val="ListParagraph"/>
        <w:numPr>
          <w:ilvl w:val="0"/>
          <w:numId w:val="7"/>
        </w:numPr>
        <w:rPr>
          <w:rFonts w:asciiTheme="majorBidi" w:hAnsiTheme="majorBidi" w:cstheme="majorBidi"/>
          <w:sz w:val="24"/>
          <w:szCs w:val="24"/>
        </w:rPr>
      </w:pPr>
      <w:r w:rsidRPr="00152FC0">
        <w:rPr>
          <w:rFonts w:asciiTheme="majorBidi" w:hAnsiTheme="majorBidi" w:cstheme="majorBidi"/>
          <w:sz w:val="24"/>
          <w:szCs w:val="24"/>
        </w:rPr>
        <w:t xml:space="preserve">Did the review authors provide a list of excluded studies and justify the exclusions? </w:t>
      </w:r>
      <w:r w:rsidR="00152FC0" w:rsidRPr="005E2CA1">
        <w:rPr>
          <w:rFonts w:asciiTheme="majorBidi" w:hAnsiTheme="majorBidi" w:cstheme="majorBidi"/>
          <w:sz w:val="24"/>
          <w:szCs w:val="24"/>
        </w:rPr>
        <w:t>(Yes/Partial Yes/No).</w:t>
      </w:r>
    </w:p>
    <w:p w14:paraId="5808ECEA" w14:textId="5A6E0A3A" w:rsidR="00A910BE" w:rsidRPr="00152FC0" w:rsidRDefault="00A910BE" w:rsidP="00D4085C">
      <w:pPr>
        <w:pStyle w:val="ListParagraph"/>
        <w:numPr>
          <w:ilvl w:val="0"/>
          <w:numId w:val="7"/>
        </w:numPr>
        <w:rPr>
          <w:rFonts w:asciiTheme="majorBidi" w:hAnsiTheme="majorBidi" w:cstheme="majorBidi"/>
          <w:sz w:val="24"/>
          <w:szCs w:val="24"/>
        </w:rPr>
      </w:pPr>
      <w:r w:rsidRPr="00152FC0">
        <w:rPr>
          <w:rFonts w:asciiTheme="majorBidi" w:hAnsiTheme="majorBidi" w:cstheme="majorBidi"/>
          <w:sz w:val="24"/>
          <w:szCs w:val="24"/>
        </w:rPr>
        <w:t xml:space="preserve">Did the review authors describe the included studies in adequate detail? </w:t>
      </w:r>
      <w:r w:rsidR="00152FC0" w:rsidRPr="00152FC0">
        <w:rPr>
          <w:rFonts w:asciiTheme="majorBidi" w:hAnsiTheme="majorBidi" w:cstheme="majorBidi"/>
          <w:sz w:val="24"/>
          <w:szCs w:val="24"/>
        </w:rPr>
        <w:t>(Yes/Partial Yes/No).</w:t>
      </w:r>
    </w:p>
    <w:p w14:paraId="29A9B1C0" w14:textId="77777777" w:rsidR="00152FC0" w:rsidRDefault="00A910BE" w:rsidP="0020346C">
      <w:pPr>
        <w:pStyle w:val="ListParagraph"/>
        <w:numPr>
          <w:ilvl w:val="0"/>
          <w:numId w:val="7"/>
        </w:numPr>
        <w:rPr>
          <w:rFonts w:asciiTheme="majorBidi" w:hAnsiTheme="majorBidi" w:cstheme="majorBidi"/>
          <w:sz w:val="24"/>
          <w:szCs w:val="24"/>
        </w:rPr>
      </w:pPr>
      <w:r w:rsidRPr="00152FC0">
        <w:rPr>
          <w:rFonts w:asciiTheme="majorBidi" w:hAnsiTheme="majorBidi" w:cstheme="majorBidi"/>
          <w:sz w:val="24"/>
          <w:szCs w:val="24"/>
        </w:rPr>
        <w:t>Did the review authors use a satisfactory technique for assessing the risk of bias (</w:t>
      </w:r>
      <w:proofErr w:type="spellStart"/>
      <w:r w:rsidRPr="00152FC0">
        <w:rPr>
          <w:rFonts w:asciiTheme="majorBidi" w:hAnsiTheme="majorBidi" w:cstheme="majorBidi"/>
          <w:sz w:val="24"/>
          <w:szCs w:val="24"/>
        </w:rPr>
        <w:t>RoB</w:t>
      </w:r>
      <w:proofErr w:type="spellEnd"/>
      <w:r w:rsidRPr="00152FC0">
        <w:rPr>
          <w:rFonts w:asciiTheme="majorBidi" w:hAnsiTheme="majorBidi" w:cstheme="majorBidi"/>
          <w:sz w:val="24"/>
          <w:szCs w:val="24"/>
        </w:rPr>
        <w:t xml:space="preserve">) in individual studies that were included in the review? </w:t>
      </w:r>
      <w:r w:rsidR="00152FC0" w:rsidRPr="00152FC0">
        <w:rPr>
          <w:rFonts w:asciiTheme="majorBidi" w:hAnsiTheme="majorBidi" w:cstheme="majorBidi"/>
          <w:sz w:val="24"/>
          <w:szCs w:val="24"/>
        </w:rPr>
        <w:t>(Yes/Partial Yes/No).</w:t>
      </w:r>
    </w:p>
    <w:p w14:paraId="616C260E" w14:textId="722FAA6B" w:rsidR="00A910BE" w:rsidRPr="00152FC0" w:rsidRDefault="00A910BE" w:rsidP="0020346C">
      <w:pPr>
        <w:pStyle w:val="ListParagraph"/>
        <w:numPr>
          <w:ilvl w:val="0"/>
          <w:numId w:val="7"/>
        </w:numPr>
        <w:rPr>
          <w:rFonts w:asciiTheme="majorBidi" w:hAnsiTheme="majorBidi" w:cstheme="majorBidi"/>
          <w:sz w:val="24"/>
          <w:szCs w:val="24"/>
        </w:rPr>
      </w:pPr>
      <w:r w:rsidRPr="00152FC0">
        <w:rPr>
          <w:rFonts w:asciiTheme="majorBidi" w:hAnsiTheme="majorBidi" w:cstheme="majorBidi"/>
          <w:sz w:val="24"/>
          <w:szCs w:val="24"/>
        </w:rPr>
        <w:t xml:space="preserve">Did the review authors report on the sources of funding for the studies included in the review? </w:t>
      </w:r>
      <w:r w:rsidR="00152FC0" w:rsidRPr="00152FC0">
        <w:rPr>
          <w:rFonts w:asciiTheme="majorBidi" w:hAnsiTheme="majorBidi" w:cstheme="majorBidi"/>
          <w:sz w:val="24"/>
          <w:szCs w:val="24"/>
        </w:rPr>
        <w:t>(Yes/No).</w:t>
      </w:r>
    </w:p>
    <w:p w14:paraId="0CFCCB91" w14:textId="2868D49B" w:rsidR="00A910BE" w:rsidRPr="005E2CA1" w:rsidRDefault="00A910BE" w:rsidP="005E2CA1">
      <w:pPr>
        <w:pStyle w:val="ListParagraph"/>
        <w:numPr>
          <w:ilvl w:val="0"/>
          <w:numId w:val="7"/>
        </w:numPr>
        <w:rPr>
          <w:rFonts w:asciiTheme="majorBidi" w:hAnsiTheme="majorBidi" w:cstheme="majorBidi"/>
          <w:sz w:val="24"/>
          <w:szCs w:val="24"/>
        </w:rPr>
      </w:pPr>
      <w:r w:rsidRPr="005E2CA1">
        <w:rPr>
          <w:rFonts w:asciiTheme="majorBidi" w:hAnsiTheme="majorBidi" w:cstheme="majorBidi"/>
          <w:sz w:val="24"/>
          <w:szCs w:val="24"/>
        </w:rPr>
        <w:t xml:space="preserve">If meta-analysis was performed did the review authors use appropriate methods for statistical combination of results? </w:t>
      </w:r>
      <w:r w:rsidR="00152FC0" w:rsidRPr="00152FC0">
        <w:rPr>
          <w:rFonts w:asciiTheme="majorBidi" w:hAnsiTheme="majorBidi" w:cstheme="majorBidi"/>
          <w:sz w:val="24"/>
          <w:szCs w:val="24"/>
        </w:rPr>
        <w:t>(Yes/No).</w:t>
      </w:r>
    </w:p>
    <w:p w14:paraId="591A4367" w14:textId="321BF06D" w:rsidR="00A910BE" w:rsidRPr="005E2CA1" w:rsidRDefault="00A910BE" w:rsidP="005E2CA1">
      <w:pPr>
        <w:pStyle w:val="ListParagraph"/>
        <w:numPr>
          <w:ilvl w:val="0"/>
          <w:numId w:val="7"/>
        </w:numPr>
        <w:rPr>
          <w:rFonts w:asciiTheme="majorBidi" w:hAnsiTheme="majorBidi" w:cstheme="majorBidi"/>
          <w:sz w:val="24"/>
          <w:szCs w:val="24"/>
        </w:rPr>
      </w:pPr>
      <w:r w:rsidRPr="005E2CA1">
        <w:rPr>
          <w:rFonts w:asciiTheme="majorBidi" w:hAnsiTheme="majorBidi" w:cstheme="majorBidi"/>
          <w:sz w:val="24"/>
          <w:szCs w:val="24"/>
        </w:rPr>
        <w:t xml:space="preserve">If meta-analysis was performed, did the review authors assess the potential impact of </w:t>
      </w:r>
      <w:proofErr w:type="spellStart"/>
      <w:r w:rsidRPr="005E2CA1">
        <w:rPr>
          <w:rFonts w:asciiTheme="majorBidi" w:hAnsiTheme="majorBidi" w:cstheme="majorBidi"/>
          <w:sz w:val="24"/>
          <w:szCs w:val="24"/>
        </w:rPr>
        <w:t>RoB</w:t>
      </w:r>
      <w:proofErr w:type="spellEnd"/>
      <w:r w:rsidRPr="005E2CA1">
        <w:rPr>
          <w:rFonts w:asciiTheme="majorBidi" w:hAnsiTheme="majorBidi" w:cstheme="majorBidi"/>
          <w:sz w:val="24"/>
          <w:szCs w:val="24"/>
        </w:rPr>
        <w:t xml:space="preserve"> in individual studies on the results of the meta-analysis or other evidence synthesis? </w:t>
      </w:r>
      <w:r w:rsidR="00152FC0" w:rsidRPr="00152FC0">
        <w:rPr>
          <w:rFonts w:asciiTheme="majorBidi" w:hAnsiTheme="majorBidi" w:cstheme="majorBidi"/>
          <w:sz w:val="24"/>
          <w:szCs w:val="24"/>
        </w:rPr>
        <w:t>(Yes/No).</w:t>
      </w:r>
    </w:p>
    <w:p w14:paraId="5F98BC6E" w14:textId="77FB43D8" w:rsidR="00A910BE" w:rsidRPr="005E2CA1" w:rsidRDefault="00A910BE" w:rsidP="005E2CA1">
      <w:pPr>
        <w:pStyle w:val="ListParagraph"/>
        <w:numPr>
          <w:ilvl w:val="0"/>
          <w:numId w:val="7"/>
        </w:numPr>
        <w:rPr>
          <w:rFonts w:asciiTheme="majorBidi" w:hAnsiTheme="majorBidi" w:cstheme="majorBidi"/>
          <w:sz w:val="24"/>
          <w:szCs w:val="24"/>
        </w:rPr>
      </w:pPr>
      <w:r w:rsidRPr="005E2CA1">
        <w:rPr>
          <w:rFonts w:asciiTheme="majorBidi" w:hAnsiTheme="majorBidi" w:cstheme="majorBidi"/>
          <w:sz w:val="24"/>
          <w:szCs w:val="24"/>
        </w:rPr>
        <w:t xml:space="preserve">Did the review authors account for </w:t>
      </w:r>
      <w:proofErr w:type="spellStart"/>
      <w:r w:rsidRPr="005E2CA1">
        <w:rPr>
          <w:rFonts w:asciiTheme="majorBidi" w:hAnsiTheme="majorBidi" w:cstheme="majorBidi"/>
          <w:sz w:val="24"/>
          <w:szCs w:val="24"/>
        </w:rPr>
        <w:t>RoB</w:t>
      </w:r>
      <w:proofErr w:type="spellEnd"/>
      <w:r w:rsidRPr="005E2CA1">
        <w:rPr>
          <w:rFonts w:asciiTheme="majorBidi" w:hAnsiTheme="majorBidi" w:cstheme="majorBidi"/>
          <w:sz w:val="24"/>
          <w:szCs w:val="24"/>
        </w:rPr>
        <w:t xml:space="preserve"> in individual studies when interpreting/ discussing the results of the review? </w:t>
      </w:r>
      <w:r w:rsidR="00152FC0" w:rsidRPr="00152FC0">
        <w:rPr>
          <w:rFonts w:asciiTheme="majorBidi" w:hAnsiTheme="majorBidi" w:cstheme="majorBidi"/>
          <w:sz w:val="24"/>
          <w:szCs w:val="24"/>
        </w:rPr>
        <w:t>(Yes/No).</w:t>
      </w:r>
    </w:p>
    <w:p w14:paraId="0181A507" w14:textId="368CEAA2" w:rsidR="00A910BE" w:rsidRPr="005E2CA1" w:rsidRDefault="00A910BE" w:rsidP="005E2CA1">
      <w:pPr>
        <w:pStyle w:val="ListParagraph"/>
        <w:numPr>
          <w:ilvl w:val="0"/>
          <w:numId w:val="7"/>
        </w:numPr>
        <w:rPr>
          <w:rFonts w:asciiTheme="majorBidi" w:hAnsiTheme="majorBidi" w:cstheme="majorBidi"/>
          <w:sz w:val="24"/>
          <w:szCs w:val="24"/>
        </w:rPr>
      </w:pPr>
      <w:r w:rsidRPr="005E2CA1">
        <w:rPr>
          <w:rFonts w:asciiTheme="majorBidi" w:hAnsiTheme="majorBidi" w:cstheme="majorBidi"/>
          <w:sz w:val="24"/>
          <w:szCs w:val="24"/>
        </w:rPr>
        <w:t xml:space="preserve">Did the review authors provide a satisfactory explanation for, and discussion of, any heterogeneity observed in the results of the review? </w:t>
      </w:r>
      <w:r w:rsidR="00152FC0" w:rsidRPr="00152FC0">
        <w:rPr>
          <w:rFonts w:asciiTheme="majorBidi" w:hAnsiTheme="majorBidi" w:cstheme="majorBidi"/>
          <w:sz w:val="24"/>
          <w:szCs w:val="24"/>
        </w:rPr>
        <w:t>(Yes/No).</w:t>
      </w:r>
    </w:p>
    <w:p w14:paraId="65A4A195" w14:textId="6EAC9C32" w:rsidR="00A910BE" w:rsidRPr="005E2CA1" w:rsidRDefault="00A910BE" w:rsidP="005E2CA1">
      <w:pPr>
        <w:pStyle w:val="ListParagraph"/>
        <w:numPr>
          <w:ilvl w:val="0"/>
          <w:numId w:val="7"/>
        </w:numPr>
        <w:rPr>
          <w:rFonts w:asciiTheme="majorBidi" w:hAnsiTheme="majorBidi" w:cstheme="majorBidi"/>
          <w:sz w:val="24"/>
          <w:szCs w:val="24"/>
        </w:rPr>
      </w:pPr>
      <w:r w:rsidRPr="005E2CA1">
        <w:rPr>
          <w:rFonts w:asciiTheme="majorBidi" w:hAnsiTheme="majorBidi" w:cstheme="majorBidi"/>
          <w:sz w:val="24"/>
          <w:szCs w:val="24"/>
        </w:rPr>
        <w:t xml:space="preserve">If they performed quantitative synthesis did the review authors carry out an adequate investigation of publication bias (small study bias) and discuss its likely impact on the results of the review? </w:t>
      </w:r>
      <w:r w:rsidR="00152FC0" w:rsidRPr="00152FC0">
        <w:rPr>
          <w:rFonts w:asciiTheme="majorBidi" w:hAnsiTheme="majorBidi" w:cstheme="majorBidi"/>
          <w:sz w:val="24"/>
          <w:szCs w:val="24"/>
        </w:rPr>
        <w:t>(Yes/No).</w:t>
      </w:r>
    </w:p>
    <w:p w14:paraId="7B951E4E" w14:textId="39EB8F58" w:rsidR="00D1195D" w:rsidRDefault="00A910BE" w:rsidP="00C1797D">
      <w:pPr>
        <w:pStyle w:val="ListParagraph"/>
        <w:numPr>
          <w:ilvl w:val="0"/>
          <w:numId w:val="7"/>
        </w:numPr>
        <w:rPr>
          <w:rFonts w:asciiTheme="majorBidi" w:hAnsiTheme="majorBidi" w:cstheme="majorBidi"/>
          <w:sz w:val="24"/>
          <w:szCs w:val="24"/>
        </w:rPr>
      </w:pPr>
      <w:r w:rsidRPr="00152FC0">
        <w:rPr>
          <w:rFonts w:asciiTheme="majorBidi" w:hAnsiTheme="majorBidi" w:cstheme="majorBidi"/>
          <w:sz w:val="24"/>
          <w:szCs w:val="24"/>
        </w:rPr>
        <w:t xml:space="preserve">Did the review authors report any potential sources of conflict of interest, including any funding they received for conducting the review? </w:t>
      </w:r>
      <w:r w:rsidR="00152FC0" w:rsidRPr="00152FC0">
        <w:rPr>
          <w:rFonts w:asciiTheme="majorBidi" w:hAnsiTheme="majorBidi" w:cstheme="majorBidi"/>
          <w:sz w:val="24"/>
          <w:szCs w:val="24"/>
        </w:rPr>
        <w:t>(Yes/No).</w:t>
      </w:r>
    </w:p>
    <w:p w14:paraId="62853450" w14:textId="51A8ECB9" w:rsidR="006A6931" w:rsidRPr="006A6931" w:rsidRDefault="006A6931" w:rsidP="006A6931">
      <w:pPr>
        <w:rPr>
          <w:rFonts w:asciiTheme="majorBidi" w:hAnsiTheme="majorBidi" w:cstheme="majorBidi"/>
          <w:sz w:val="24"/>
          <w:szCs w:val="24"/>
        </w:rPr>
      </w:pPr>
      <w:r w:rsidRPr="006A6931">
        <w:rPr>
          <w:rFonts w:asciiTheme="majorBidi" w:hAnsiTheme="majorBidi" w:cstheme="majorBidi"/>
          <w:sz w:val="24"/>
          <w:szCs w:val="24"/>
        </w:rPr>
        <w:t>Shea BJ, Reeves BC, Wells G, Thuku M, Hamel C, Moran J, et al. AMSTAR 2: a critical appraisal tool for systematic reviews that include randomised or non-randomised studies of healthcare interventions, or both. BMJ. 2017;358: j4008. doi:10.1136/</w:t>
      </w:r>
      <w:proofErr w:type="gramStart"/>
      <w:r w:rsidRPr="006A6931">
        <w:rPr>
          <w:rFonts w:asciiTheme="majorBidi" w:hAnsiTheme="majorBidi" w:cstheme="majorBidi"/>
          <w:sz w:val="24"/>
          <w:szCs w:val="24"/>
        </w:rPr>
        <w:t>bmj.j</w:t>
      </w:r>
      <w:proofErr w:type="gramEnd"/>
      <w:r w:rsidRPr="006A6931">
        <w:rPr>
          <w:rFonts w:asciiTheme="majorBidi" w:hAnsiTheme="majorBidi" w:cstheme="majorBidi"/>
          <w:sz w:val="24"/>
          <w:szCs w:val="24"/>
        </w:rPr>
        <w:t>4008</w:t>
      </w:r>
      <w:r>
        <w:rPr>
          <w:rFonts w:asciiTheme="majorBidi" w:hAnsiTheme="majorBidi" w:cstheme="majorBidi"/>
          <w:sz w:val="24"/>
          <w:szCs w:val="24"/>
        </w:rPr>
        <w:t xml:space="preserve"> </w:t>
      </w:r>
    </w:p>
    <w:sectPr w:rsidR="006A6931" w:rsidRPr="006A6931" w:rsidSect="00781100">
      <w:pgSz w:w="16840" w:h="11907" w:orient="landscape" w:code="9"/>
      <w:pgMar w:top="720" w:right="720" w:bottom="720" w:left="720"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30387A"/>
    <w:multiLevelType w:val="hybridMultilevel"/>
    <w:tmpl w:val="9F7845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9772B87"/>
    <w:multiLevelType w:val="hybridMultilevel"/>
    <w:tmpl w:val="74AA1DA2"/>
    <w:lvl w:ilvl="0" w:tplc="F19A5C8A">
      <w:numFmt w:val="bullet"/>
      <w:lvlText w:val=""/>
      <w:lvlJc w:val="left"/>
      <w:pPr>
        <w:ind w:left="720" w:hanging="360"/>
      </w:pPr>
      <w:rPr>
        <w:rFonts w:ascii="Symbol" w:eastAsiaTheme="minorHAnsi" w:hAnsi="Symbol"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7413454"/>
    <w:multiLevelType w:val="multilevel"/>
    <w:tmpl w:val="4F20ED40"/>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2E786104"/>
    <w:multiLevelType w:val="hybridMultilevel"/>
    <w:tmpl w:val="015A47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F96677B"/>
    <w:multiLevelType w:val="hybridMultilevel"/>
    <w:tmpl w:val="4C34E0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C766D40"/>
    <w:multiLevelType w:val="hybridMultilevel"/>
    <w:tmpl w:val="F9A4BE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EF06363"/>
    <w:multiLevelType w:val="hybridMultilevel"/>
    <w:tmpl w:val="468010A0"/>
    <w:lvl w:ilvl="0" w:tplc="EC6EC29A">
      <w:numFmt w:val="bullet"/>
      <w:lvlText w:val=""/>
      <w:lvlJc w:val="left"/>
      <w:pPr>
        <w:ind w:left="720" w:hanging="360"/>
      </w:pPr>
      <w:rPr>
        <w:rFonts w:ascii="Symbol" w:eastAsiaTheme="minorHAnsi" w:hAnsi="Symbol"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67772788">
    <w:abstractNumId w:val="2"/>
  </w:num>
  <w:num w:numId="2" w16cid:durableId="1214737867">
    <w:abstractNumId w:val="5"/>
  </w:num>
  <w:num w:numId="3" w16cid:durableId="589512216">
    <w:abstractNumId w:val="4"/>
  </w:num>
  <w:num w:numId="4" w16cid:durableId="1861358812">
    <w:abstractNumId w:val="6"/>
  </w:num>
  <w:num w:numId="5" w16cid:durableId="1581865038">
    <w:abstractNumId w:val="1"/>
  </w:num>
  <w:num w:numId="6" w16cid:durableId="1381322310">
    <w:abstractNumId w:val="0"/>
  </w:num>
  <w:num w:numId="7" w16cid:durableId="5839963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1AA0"/>
    <w:rsid w:val="00003E36"/>
    <w:rsid w:val="000119ED"/>
    <w:rsid w:val="000205D0"/>
    <w:rsid w:val="000268B6"/>
    <w:rsid w:val="0003687E"/>
    <w:rsid w:val="00041BA5"/>
    <w:rsid w:val="000425F1"/>
    <w:rsid w:val="00045D8E"/>
    <w:rsid w:val="00056AE3"/>
    <w:rsid w:val="00075CD7"/>
    <w:rsid w:val="000869DC"/>
    <w:rsid w:val="0008732B"/>
    <w:rsid w:val="00091AA0"/>
    <w:rsid w:val="00096261"/>
    <w:rsid w:val="00097F03"/>
    <w:rsid w:val="000A0552"/>
    <w:rsid w:val="000B00E4"/>
    <w:rsid w:val="000B1BE6"/>
    <w:rsid w:val="000C7204"/>
    <w:rsid w:val="000D269E"/>
    <w:rsid w:val="000E3F1E"/>
    <w:rsid w:val="000E506A"/>
    <w:rsid w:val="000E5D0D"/>
    <w:rsid w:val="00104585"/>
    <w:rsid w:val="00116F4B"/>
    <w:rsid w:val="001175A6"/>
    <w:rsid w:val="00122C84"/>
    <w:rsid w:val="001232F9"/>
    <w:rsid w:val="0013377C"/>
    <w:rsid w:val="0013461E"/>
    <w:rsid w:val="001418EE"/>
    <w:rsid w:val="001444FC"/>
    <w:rsid w:val="00152FC0"/>
    <w:rsid w:val="001800C4"/>
    <w:rsid w:val="001807F3"/>
    <w:rsid w:val="001821AB"/>
    <w:rsid w:val="00187C56"/>
    <w:rsid w:val="001A30CF"/>
    <w:rsid w:val="001A4ED8"/>
    <w:rsid w:val="001B2C57"/>
    <w:rsid w:val="001B5FD8"/>
    <w:rsid w:val="001B7007"/>
    <w:rsid w:val="001D064C"/>
    <w:rsid w:val="001D4BAC"/>
    <w:rsid w:val="001E1775"/>
    <w:rsid w:val="001E46D1"/>
    <w:rsid w:val="001F1317"/>
    <w:rsid w:val="001F7015"/>
    <w:rsid w:val="00215720"/>
    <w:rsid w:val="00216458"/>
    <w:rsid w:val="00217D7D"/>
    <w:rsid w:val="00217F96"/>
    <w:rsid w:val="002264CC"/>
    <w:rsid w:val="002270A6"/>
    <w:rsid w:val="00232277"/>
    <w:rsid w:val="00252F36"/>
    <w:rsid w:val="002635E7"/>
    <w:rsid w:val="00267968"/>
    <w:rsid w:val="00291BE4"/>
    <w:rsid w:val="00293813"/>
    <w:rsid w:val="002B0E05"/>
    <w:rsid w:val="002B49AA"/>
    <w:rsid w:val="002C1AC9"/>
    <w:rsid w:val="002F1E33"/>
    <w:rsid w:val="003028D0"/>
    <w:rsid w:val="00314030"/>
    <w:rsid w:val="003160BF"/>
    <w:rsid w:val="00326205"/>
    <w:rsid w:val="00330450"/>
    <w:rsid w:val="00335015"/>
    <w:rsid w:val="00336BDF"/>
    <w:rsid w:val="00341B8E"/>
    <w:rsid w:val="00344F7D"/>
    <w:rsid w:val="00345715"/>
    <w:rsid w:val="003527EF"/>
    <w:rsid w:val="00357020"/>
    <w:rsid w:val="0037491E"/>
    <w:rsid w:val="003749B3"/>
    <w:rsid w:val="003853D1"/>
    <w:rsid w:val="00390006"/>
    <w:rsid w:val="00393E42"/>
    <w:rsid w:val="00396F28"/>
    <w:rsid w:val="003A09E0"/>
    <w:rsid w:val="003A24F7"/>
    <w:rsid w:val="003A6613"/>
    <w:rsid w:val="003B019C"/>
    <w:rsid w:val="003B671D"/>
    <w:rsid w:val="003C1080"/>
    <w:rsid w:val="003C27A2"/>
    <w:rsid w:val="003C471E"/>
    <w:rsid w:val="003C7779"/>
    <w:rsid w:val="003D6499"/>
    <w:rsid w:val="003E2C4F"/>
    <w:rsid w:val="003F288B"/>
    <w:rsid w:val="003F3474"/>
    <w:rsid w:val="003F3D4C"/>
    <w:rsid w:val="003F6338"/>
    <w:rsid w:val="004010BD"/>
    <w:rsid w:val="00401C62"/>
    <w:rsid w:val="004067F8"/>
    <w:rsid w:val="0042273D"/>
    <w:rsid w:val="004247BF"/>
    <w:rsid w:val="00435B6C"/>
    <w:rsid w:val="00453B29"/>
    <w:rsid w:val="00471217"/>
    <w:rsid w:val="00473A79"/>
    <w:rsid w:val="0049444B"/>
    <w:rsid w:val="004953D2"/>
    <w:rsid w:val="004B1476"/>
    <w:rsid w:val="004D2B3F"/>
    <w:rsid w:val="004F6E9F"/>
    <w:rsid w:val="005040B0"/>
    <w:rsid w:val="0050473F"/>
    <w:rsid w:val="00516075"/>
    <w:rsid w:val="005208B7"/>
    <w:rsid w:val="0054587D"/>
    <w:rsid w:val="00556936"/>
    <w:rsid w:val="005610E9"/>
    <w:rsid w:val="005620F4"/>
    <w:rsid w:val="00567979"/>
    <w:rsid w:val="00567D58"/>
    <w:rsid w:val="00567E6A"/>
    <w:rsid w:val="00570E9B"/>
    <w:rsid w:val="005768B7"/>
    <w:rsid w:val="00583610"/>
    <w:rsid w:val="005A320D"/>
    <w:rsid w:val="005B31DA"/>
    <w:rsid w:val="005B3902"/>
    <w:rsid w:val="005C2541"/>
    <w:rsid w:val="005C336E"/>
    <w:rsid w:val="005D71A5"/>
    <w:rsid w:val="005E24AA"/>
    <w:rsid w:val="005E2CA1"/>
    <w:rsid w:val="005E6C68"/>
    <w:rsid w:val="005E7A07"/>
    <w:rsid w:val="00600F4B"/>
    <w:rsid w:val="00602757"/>
    <w:rsid w:val="00603DBF"/>
    <w:rsid w:val="00611FE9"/>
    <w:rsid w:val="00616D5F"/>
    <w:rsid w:val="00634120"/>
    <w:rsid w:val="0064450E"/>
    <w:rsid w:val="006543F3"/>
    <w:rsid w:val="0065741D"/>
    <w:rsid w:val="00685BBA"/>
    <w:rsid w:val="00687490"/>
    <w:rsid w:val="006911B5"/>
    <w:rsid w:val="006970D0"/>
    <w:rsid w:val="006A28E1"/>
    <w:rsid w:val="006A6931"/>
    <w:rsid w:val="006C3A8E"/>
    <w:rsid w:val="006E0BCC"/>
    <w:rsid w:val="006F2284"/>
    <w:rsid w:val="006F2687"/>
    <w:rsid w:val="006F27AE"/>
    <w:rsid w:val="006F71EE"/>
    <w:rsid w:val="00702E1D"/>
    <w:rsid w:val="00712F01"/>
    <w:rsid w:val="00727342"/>
    <w:rsid w:val="00735CFA"/>
    <w:rsid w:val="00737A68"/>
    <w:rsid w:val="0074061C"/>
    <w:rsid w:val="007452F2"/>
    <w:rsid w:val="00752032"/>
    <w:rsid w:val="0075767B"/>
    <w:rsid w:val="007629E9"/>
    <w:rsid w:val="00766F08"/>
    <w:rsid w:val="007704D2"/>
    <w:rsid w:val="00781100"/>
    <w:rsid w:val="00781B02"/>
    <w:rsid w:val="0078431C"/>
    <w:rsid w:val="007A084A"/>
    <w:rsid w:val="007B3F86"/>
    <w:rsid w:val="007B4769"/>
    <w:rsid w:val="007C514D"/>
    <w:rsid w:val="007C701B"/>
    <w:rsid w:val="007D2AE1"/>
    <w:rsid w:val="007D2EBD"/>
    <w:rsid w:val="007D2EFB"/>
    <w:rsid w:val="007E285C"/>
    <w:rsid w:val="007F528E"/>
    <w:rsid w:val="007F5757"/>
    <w:rsid w:val="00800112"/>
    <w:rsid w:val="008025EE"/>
    <w:rsid w:val="0082049D"/>
    <w:rsid w:val="00824243"/>
    <w:rsid w:val="0083396C"/>
    <w:rsid w:val="0083702A"/>
    <w:rsid w:val="008408D0"/>
    <w:rsid w:val="008438A6"/>
    <w:rsid w:val="00843B2B"/>
    <w:rsid w:val="00845382"/>
    <w:rsid w:val="0084695C"/>
    <w:rsid w:val="008475D4"/>
    <w:rsid w:val="008500AC"/>
    <w:rsid w:val="00851D4E"/>
    <w:rsid w:val="00855380"/>
    <w:rsid w:val="00863499"/>
    <w:rsid w:val="00873125"/>
    <w:rsid w:val="008768E2"/>
    <w:rsid w:val="008807E5"/>
    <w:rsid w:val="00882641"/>
    <w:rsid w:val="00882FBE"/>
    <w:rsid w:val="008A461F"/>
    <w:rsid w:val="008A70FC"/>
    <w:rsid w:val="008B0CF4"/>
    <w:rsid w:val="008B2B69"/>
    <w:rsid w:val="008B36BF"/>
    <w:rsid w:val="008B4DCF"/>
    <w:rsid w:val="008D06FD"/>
    <w:rsid w:val="008D3836"/>
    <w:rsid w:val="008D59EC"/>
    <w:rsid w:val="008D60B6"/>
    <w:rsid w:val="008E7FC8"/>
    <w:rsid w:val="008F021D"/>
    <w:rsid w:val="008F63DA"/>
    <w:rsid w:val="00907847"/>
    <w:rsid w:val="00907AE6"/>
    <w:rsid w:val="00910183"/>
    <w:rsid w:val="0091371B"/>
    <w:rsid w:val="0091562C"/>
    <w:rsid w:val="00915808"/>
    <w:rsid w:val="00917BD5"/>
    <w:rsid w:val="00930264"/>
    <w:rsid w:val="00931904"/>
    <w:rsid w:val="009373DA"/>
    <w:rsid w:val="009415D9"/>
    <w:rsid w:val="00954FAC"/>
    <w:rsid w:val="00956044"/>
    <w:rsid w:val="00962457"/>
    <w:rsid w:val="0096319A"/>
    <w:rsid w:val="009662A8"/>
    <w:rsid w:val="009728E5"/>
    <w:rsid w:val="009762D0"/>
    <w:rsid w:val="00977406"/>
    <w:rsid w:val="0098637D"/>
    <w:rsid w:val="00986FDF"/>
    <w:rsid w:val="009919F3"/>
    <w:rsid w:val="00991A3F"/>
    <w:rsid w:val="00995D0C"/>
    <w:rsid w:val="00996B06"/>
    <w:rsid w:val="009A4AC8"/>
    <w:rsid w:val="009B11F5"/>
    <w:rsid w:val="009B469E"/>
    <w:rsid w:val="009B55B3"/>
    <w:rsid w:val="009B747C"/>
    <w:rsid w:val="009C1D66"/>
    <w:rsid w:val="009C6CD2"/>
    <w:rsid w:val="009D3F8D"/>
    <w:rsid w:val="009D4EAD"/>
    <w:rsid w:val="009D71AA"/>
    <w:rsid w:val="009E246F"/>
    <w:rsid w:val="009E2C90"/>
    <w:rsid w:val="009E51C0"/>
    <w:rsid w:val="009E57B4"/>
    <w:rsid w:val="009F19DB"/>
    <w:rsid w:val="00A14E5F"/>
    <w:rsid w:val="00A16594"/>
    <w:rsid w:val="00A16A80"/>
    <w:rsid w:val="00A16C9F"/>
    <w:rsid w:val="00A53CD0"/>
    <w:rsid w:val="00A54103"/>
    <w:rsid w:val="00A570C9"/>
    <w:rsid w:val="00A61A2E"/>
    <w:rsid w:val="00A632B6"/>
    <w:rsid w:val="00A76CCC"/>
    <w:rsid w:val="00A910BE"/>
    <w:rsid w:val="00AA506A"/>
    <w:rsid w:val="00AA66AA"/>
    <w:rsid w:val="00AA74D2"/>
    <w:rsid w:val="00AD392E"/>
    <w:rsid w:val="00AD6ECD"/>
    <w:rsid w:val="00AE5BAE"/>
    <w:rsid w:val="00AE6ED0"/>
    <w:rsid w:val="00AE775C"/>
    <w:rsid w:val="00AF2DC3"/>
    <w:rsid w:val="00B03D42"/>
    <w:rsid w:val="00B10F47"/>
    <w:rsid w:val="00B1208C"/>
    <w:rsid w:val="00B23C74"/>
    <w:rsid w:val="00B2620C"/>
    <w:rsid w:val="00B34476"/>
    <w:rsid w:val="00B3679A"/>
    <w:rsid w:val="00B4296A"/>
    <w:rsid w:val="00B43824"/>
    <w:rsid w:val="00B449E9"/>
    <w:rsid w:val="00B451E7"/>
    <w:rsid w:val="00B508CF"/>
    <w:rsid w:val="00B663E5"/>
    <w:rsid w:val="00B671E6"/>
    <w:rsid w:val="00B67900"/>
    <w:rsid w:val="00B71371"/>
    <w:rsid w:val="00B753F2"/>
    <w:rsid w:val="00B80BE1"/>
    <w:rsid w:val="00B82C46"/>
    <w:rsid w:val="00B832A6"/>
    <w:rsid w:val="00B911C7"/>
    <w:rsid w:val="00BA4001"/>
    <w:rsid w:val="00BA4D53"/>
    <w:rsid w:val="00BA57FB"/>
    <w:rsid w:val="00BA5A54"/>
    <w:rsid w:val="00BC27DC"/>
    <w:rsid w:val="00BD0CD6"/>
    <w:rsid w:val="00BD279E"/>
    <w:rsid w:val="00BD6F4E"/>
    <w:rsid w:val="00BD7C07"/>
    <w:rsid w:val="00BF5A49"/>
    <w:rsid w:val="00BF7EF6"/>
    <w:rsid w:val="00C00018"/>
    <w:rsid w:val="00C02BC6"/>
    <w:rsid w:val="00C05871"/>
    <w:rsid w:val="00C06FE8"/>
    <w:rsid w:val="00C10154"/>
    <w:rsid w:val="00C13CFC"/>
    <w:rsid w:val="00C16A84"/>
    <w:rsid w:val="00C21E4E"/>
    <w:rsid w:val="00C22DF8"/>
    <w:rsid w:val="00C22E56"/>
    <w:rsid w:val="00C25346"/>
    <w:rsid w:val="00C253BB"/>
    <w:rsid w:val="00C33E3D"/>
    <w:rsid w:val="00C4434F"/>
    <w:rsid w:val="00C532DF"/>
    <w:rsid w:val="00C63A49"/>
    <w:rsid w:val="00C665A0"/>
    <w:rsid w:val="00C66CF4"/>
    <w:rsid w:val="00C70A3E"/>
    <w:rsid w:val="00C82BAF"/>
    <w:rsid w:val="00C82E4B"/>
    <w:rsid w:val="00C84483"/>
    <w:rsid w:val="00C867D3"/>
    <w:rsid w:val="00C90F43"/>
    <w:rsid w:val="00CC1EEB"/>
    <w:rsid w:val="00CC78F0"/>
    <w:rsid w:val="00CD6666"/>
    <w:rsid w:val="00CD7C42"/>
    <w:rsid w:val="00CE2D48"/>
    <w:rsid w:val="00CF6C44"/>
    <w:rsid w:val="00D0215E"/>
    <w:rsid w:val="00D07B4D"/>
    <w:rsid w:val="00D1195D"/>
    <w:rsid w:val="00D11EE3"/>
    <w:rsid w:val="00D138AC"/>
    <w:rsid w:val="00D16076"/>
    <w:rsid w:val="00D4000D"/>
    <w:rsid w:val="00D43631"/>
    <w:rsid w:val="00D545C4"/>
    <w:rsid w:val="00D54E9B"/>
    <w:rsid w:val="00D5534C"/>
    <w:rsid w:val="00D6666F"/>
    <w:rsid w:val="00D74432"/>
    <w:rsid w:val="00D83017"/>
    <w:rsid w:val="00D84B73"/>
    <w:rsid w:val="00D84B7E"/>
    <w:rsid w:val="00D84BF1"/>
    <w:rsid w:val="00D91BBC"/>
    <w:rsid w:val="00DC2C32"/>
    <w:rsid w:val="00DD3023"/>
    <w:rsid w:val="00DF7337"/>
    <w:rsid w:val="00E039DF"/>
    <w:rsid w:val="00E12597"/>
    <w:rsid w:val="00E152BC"/>
    <w:rsid w:val="00E15F0F"/>
    <w:rsid w:val="00E254B9"/>
    <w:rsid w:val="00E3400C"/>
    <w:rsid w:val="00E37378"/>
    <w:rsid w:val="00E43FB5"/>
    <w:rsid w:val="00E44544"/>
    <w:rsid w:val="00E44F46"/>
    <w:rsid w:val="00E4560F"/>
    <w:rsid w:val="00E47007"/>
    <w:rsid w:val="00E572DB"/>
    <w:rsid w:val="00E625F6"/>
    <w:rsid w:val="00E74211"/>
    <w:rsid w:val="00E77AED"/>
    <w:rsid w:val="00E86F5B"/>
    <w:rsid w:val="00E97093"/>
    <w:rsid w:val="00EA6E0E"/>
    <w:rsid w:val="00ED2ABE"/>
    <w:rsid w:val="00EE0717"/>
    <w:rsid w:val="00EF36EE"/>
    <w:rsid w:val="00EF3C5A"/>
    <w:rsid w:val="00EF7A43"/>
    <w:rsid w:val="00F00763"/>
    <w:rsid w:val="00F114F0"/>
    <w:rsid w:val="00F21618"/>
    <w:rsid w:val="00F254EC"/>
    <w:rsid w:val="00F41689"/>
    <w:rsid w:val="00F4481F"/>
    <w:rsid w:val="00F46F0A"/>
    <w:rsid w:val="00F51976"/>
    <w:rsid w:val="00F561AE"/>
    <w:rsid w:val="00F62C7F"/>
    <w:rsid w:val="00F664C1"/>
    <w:rsid w:val="00F713AA"/>
    <w:rsid w:val="00F71556"/>
    <w:rsid w:val="00F7182A"/>
    <w:rsid w:val="00F72254"/>
    <w:rsid w:val="00F72B78"/>
    <w:rsid w:val="00F74427"/>
    <w:rsid w:val="00F82785"/>
    <w:rsid w:val="00F873EB"/>
    <w:rsid w:val="00F935F1"/>
    <w:rsid w:val="00FA1809"/>
    <w:rsid w:val="00FA2C3C"/>
    <w:rsid w:val="00FB1D2C"/>
    <w:rsid w:val="00FB7BF6"/>
    <w:rsid w:val="00FC120F"/>
    <w:rsid w:val="00FC34AE"/>
    <w:rsid w:val="00FD0F86"/>
    <w:rsid w:val="00FD2190"/>
    <w:rsid w:val="00FD27F4"/>
    <w:rsid w:val="00FE32A5"/>
    <w:rsid w:val="00FE6AC5"/>
    <w:rsid w:val="00FF081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7801AC"/>
  <w15:chartTrackingRefBased/>
  <w15:docId w15:val="{AD4B76D8-F86B-498E-A7F6-89AA3E6D9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3527EF"/>
    <w:pPr>
      <w:keepNext/>
      <w:keepLines/>
      <w:numPr>
        <w:numId w:val="1"/>
      </w:numPr>
      <w:spacing w:before="200" w:after="200"/>
      <w:ind w:left="431" w:hanging="431"/>
      <w:jc w:val="right"/>
      <w:outlineLvl w:val="0"/>
    </w:pPr>
    <w:rPr>
      <w:rFonts w:ascii="Arial" w:eastAsiaTheme="majorEastAsia" w:hAnsi="Arial" w:cstheme="majorBidi"/>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27EF"/>
    <w:rPr>
      <w:rFonts w:ascii="Arial" w:eastAsiaTheme="majorEastAsia" w:hAnsi="Arial" w:cstheme="majorBidi"/>
      <w:b/>
      <w:sz w:val="32"/>
      <w:szCs w:val="32"/>
    </w:rPr>
  </w:style>
  <w:style w:type="paragraph" w:styleId="Bibliography">
    <w:name w:val="Bibliography"/>
    <w:basedOn w:val="Normal"/>
    <w:next w:val="Normal"/>
    <w:uiPriority w:val="37"/>
    <w:unhideWhenUsed/>
    <w:rsid w:val="003028D0"/>
    <w:pPr>
      <w:spacing w:after="240" w:line="240" w:lineRule="auto"/>
    </w:pPr>
  </w:style>
  <w:style w:type="paragraph" w:styleId="ListParagraph">
    <w:name w:val="List Paragraph"/>
    <w:basedOn w:val="Normal"/>
    <w:uiPriority w:val="34"/>
    <w:qFormat/>
    <w:rsid w:val="003D6499"/>
    <w:pPr>
      <w:ind w:left="720"/>
      <w:contextualSpacing/>
    </w:pPr>
  </w:style>
  <w:style w:type="character" w:styleId="CommentReference">
    <w:name w:val="annotation reference"/>
    <w:basedOn w:val="DefaultParagraphFont"/>
    <w:uiPriority w:val="99"/>
    <w:semiHidden/>
    <w:unhideWhenUsed/>
    <w:rsid w:val="001A30CF"/>
    <w:rPr>
      <w:sz w:val="16"/>
      <w:szCs w:val="16"/>
    </w:rPr>
  </w:style>
  <w:style w:type="paragraph" w:styleId="CommentText">
    <w:name w:val="annotation text"/>
    <w:basedOn w:val="Normal"/>
    <w:link w:val="CommentTextChar"/>
    <w:uiPriority w:val="99"/>
    <w:unhideWhenUsed/>
    <w:rsid w:val="001A30CF"/>
    <w:pPr>
      <w:spacing w:line="240" w:lineRule="auto"/>
    </w:pPr>
    <w:rPr>
      <w:sz w:val="20"/>
      <w:szCs w:val="20"/>
    </w:rPr>
  </w:style>
  <w:style w:type="character" w:customStyle="1" w:styleId="CommentTextChar">
    <w:name w:val="Comment Text Char"/>
    <w:basedOn w:val="DefaultParagraphFont"/>
    <w:link w:val="CommentText"/>
    <w:uiPriority w:val="99"/>
    <w:rsid w:val="001A30CF"/>
    <w:rPr>
      <w:sz w:val="20"/>
      <w:szCs w:val="20"/>
    </w:rPr>
  </w:style>
  <w:style w:type="paragraph" w:styleId="CommentSubject">
    <w:name w:val="annotation subject"/>
    <w:basedOn w:val="CommentText"/>
    <w:next w:val="CommentText"/>
    <w:link w:val="CommentSubjectChar"/>
    <w:uiPriority w:val="99"/>
    <w:semiHidden/>
    <w:unhideWhenUsed/>
    <w:rsid w:val="001A30CF"/>
    <w:rPr>
      <w:b/>
      <w:bCs/>
    </w:rPr>
  </w:style>
  <w:style w:type="character" w:customStyle="1" w:styleId="CommentSubjectChar">
    <w:name w:val="Comment Subject Char"/>
    <w:basedOn w:val="CommentTextChar"/>
    <w:link w:val="CommentSubject"/>
    <w:uiPriority w:val="99"/>
    <w:semiHidden/>
    <w:rsid w:val="001A30CF"/>
    <w:rPr>
      <w:b/>
      <w:bCs/>
      <w:sz w:val="20"/>
      <w:szCs w:val="20"/>
    </w:rPr>
  </w:style>
  <w:style w:type="paragraph" w:styleId="Revision">
    <w:name w:val="Revision"/>
    <w:hidden/>
    <w:uiPriority w:val="99"/>
    <w:semiHidden/>
    <w:rsid w:val="001A30C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5059219">
      <w:bodyDiv w:val="1"/>
      <w:marLeft w:val="0"/>
      <w:marRight w:val="0"/>
      <w:marTop w:val="0"/>
      <w:marBottom w:val="0"/>
      <w:divBdr>
        <w:top w:val="none" w:sz="0" w:space="0" w:color="auto"/>
        <w:left w:val="none" w:sz="0" w:space="0" w:color="auto"/>
        <w:bottom w:val="none" w:sz="0" w:space="0" w:color="auto"/>
        <w:right w:val="none" w:sz="0" w:space="0" w:color="auto"/>
      </w:divBdr>
    </w:div>
    <w:div w:id="19338543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9</TotalTime>
  <Pages>4</Pages>
  <Words>32928</Words>
  <Characters>187694</Characters>
  <Application>Microsoft Office Word</Application>
  <DocSecurity>0</DocSecurity>
  <Lines>1564</Lines>
  <Paragraphs>4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Al Maqbali</dc:creator>
  <cp:keywords/>
  <dc:description/>
  <cp:lastModifiedBy>Mohammed</cp:lastModifiedBy>
  <cp:revision>22</cp:revision>
  <dcterms:created xsi:type="dcterms:W3CDTF">2024-03-24T20:23:00Z</dcterms:created>
  <dcterms:modified xsi:type="dcterms:W3CDTF">2024-04-12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DmhPlB4l"/&gt;&lt;style id="http://www.zotero.org/styles/cardiff-university-harvard" locale="en-US" hasBibliography="1" bibliographyStyleHasBeenSet="1"/&gt;&lt;prefs&gt;&lt;pref name="fieldType" value="Field"/&gt;&lt;/p</vt:lpwstr>
  </property>
  <property fmtid="{D5CDD505-2E9C-101B-9397-08002B2CF9AE}" pid="3" name="ZOTERO_PREF_2">
    <vt:lpwstr>refs&gt;&lt;/data&gt;</vt:lpwstr>
  </property>
  <property fmtid="{D5CDD505-2E9C-101B-9397-08002B2CF9AE}" pid="4" name="GrammarlyDocumentId">
    <vt:lpwstr>490c8179097ed837f3a3e96375227dcc0d35d3abfb3a1c5ccc1ced9170dc20d4</vt:lpwstr>
  </property>
</Properties>
</file>